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5F0904" w14:textId="77777777" w:rsidR="00870C0C" w:rsidRPr="001B1C19" w:rsidRDefault="001B1C19" w:rsidP="00726E9E">
      <w:pPr>
        <w:rPr>
          <w:lang w:val="en-US"/>
        </w:rPr>
      </w:pPr>
      <w:r w:rsidRPr="001B1C19">
        <w:rPr>
          <w:lang w:val="en-US"/>
        </w:rPr>
        <w:t>EXpert Opinion on Diaphragm UltraSound - Round 2</w:t>
      </w:r>
      <w:r w:rsidRPr="001B1C19">
        <w:rPr>
          <w:lang w:val="en-US"/>
        </w:rPr>
        <w:br/>
      </w:r>
    </w:p>
    <w:p w14:paraId="4AE9ABA1" w14:textId="77777777" w:rsidR="00870C0C" w:rsidRPr="001B1C19" w:rsidRDefault="001B1C19" w:rsidP="00726E9E">
      <w:pPr>
        <w:pStyle w:val="SulaSectionTitle"/>
        <w:rPr>
          <w:lang w:val="en-US"/>
        </w:rPr>
      </w:pPr>
      <w:r w:rsidRPr="001B1C19">
        <w:rPr>
          <w:lang w:val="en-US"/>
        </w:rPr>
        <w:t>Explanation</w:t>
      </w:r>
      <w:r w:rsidRPr="001B1C19">
        <w:rPr>
          <w:lang w:val="en-US"/>
        </w:rPr>
        <w:br/>
      </w:r>
    </w:p>
    <w:p w14:paraId="016A1CC7" w14:textId="77777777" w:rsidR="00870C0C" w:rsidRPr="00C87540" w:rsidRDefault="001B1C19" w:rsidP="00726E9E">
      <w:pPr>
        <w:pStyle w:val="SulaQuestionText"/>
      </w:pPr>
      <w:r w:rsidRPr="00C87540">
        <w:t>I have read and understood the format of the second Delphi round. </w:t>
      </w:r>
      <w:r w:rsidRPr="00C87540">
        <w:tab/>
        <w:t>q</w:t>
      </w:r>
    </w:p>
    <w:p w14:paraId="5EDEB73D" w14:textId="77777777" w:rsidR="00870C0C" w:rsidRPr="00C87540" w:rsidRDefault="001B1C19" w:rsidP="00726E9E">
      <w:pPr>
        <w:pStyle w:val="SulaQuestionHintText"/>
      </w:pPr>
      <w:r w:rsidRPr="00C87540">
        <w:t xml:space="preserve">In round 2 of this Delphi process, we will revisit some previous questions based on the answers given and propose </w:t>
      </w:r>
      <w:r w:rsidRPr="00C87540">
        <w:t>alternate statements as well. To this end, the new question will be highlighted in bold letters at the top of each question, while below a brief summary of Round 1 will be provided. Therefore, we would like to ask you to carefully read these summaries befo</w:t>
      </w:r>
      <w:r w:rsidRPr="00C87540">
        <w:t>re answering the questions.</w:t>
      </w:r>
      <w:r w:rsidRPr="00C87540">
        <w:br/>
      </w:r>
      <w:r w:rsidRPr="00C87540">
        <w:br/>
        <w:t>In case no explanation is provided, this is a new question that resulted from input of the panelists.</w:t>
      </w:r>
      <w:r w:rsidRPr="00C87540">
        <w:br/>
      </w:r>
    </w:p>
    <w:p w14:paraId="21287ACD" w14:textId="77777777" w:rsidR="00870C0C" w:rsidRPr="00C87540" w:rsidRDefault="001B1C19" w:rsidP="00726E9E">
      <w:pPr>
        <w:pStyle w:val="SulaQuestionHintText"/>
      </w:pPr>
    </w:p>
    <w:p w14:paraId="28FBCF09" w14:textId="77777777" w:rsidR="00870C0C" w:rsidRPr="00C87540" w:rsidRDefault="001B1C19" w:rsidP="00726E9E">
      <w:pPr>
        <w:pStyle w:val="SulaSingleChoiceOption"/>
      </w:pPr>
      <w:r w:rsidRPr="00C87540">
        <w:t>Strongly disagree</w:t>
      </w:r>
    </w:p>
    <w:p w14:paraId="5F424776" w14:textId="77777777" w:rsidR="00870C0C" w:rsidRPr="00C87540" w:rsidRDefault="001B1C19" w:rsidP="00726E9E">
      <w:pPr>
        <w:pStyle w:val="SulaSingleChoiceOption"/>
      </w:pPr>
      <w:r w:rsidRPr="00C87540">
        <w:t>Disagree</w:t>
      </w:r>
    </w:p>
    <w:p w14:paraId="0CBC66BE" w14:textId="77777777" w:rsidR="00870C0C" w:rsidRPr="00C87540" w:rsidRDefault="001B1C19" w:rsidP="00726E9E">
      <w:pPr>
        <w:pStyle w:val="SulaSingleChoiceOption"/>
      </w:pPr>
      <w:r w:rsidRPr="00C87540">
        <w:t>No opinion</w:t>
      </w:r>
    </w:p>
    <w:p w14:paraId="32BE3794" w14:textId="77777777" w:rsidR="00870C0C" w:rsidRPr="00C87540" w:rsidRDefault="001B1C19" w:rsidP="00726E9E">
      <w:pPr>
        <w:pStyle w:val="SulaSingleChoiceOption"/>
      </w:pPr>
      <w:r w:rsidRPr="00C87540">
        <w:t>Agree</w:t>
      </w:r>
    </w:p>
    <w:p w14:paraId="4666F737" w14:textId="77777777" w:rsidR="00870C0C" w:rsidRPr="00C87540" w:rsidRDefault="001B1C19" w:rsidP="00726E9E">
      <w:pPr>
        <w:pStyle w:val="SulaSingleChoiceOption"/>
      </w:pPr>
      <w:r w:rsidRPr="00C87540">
        <w:t>Strongly agree</w:t>
      </w:r>
    </w:p>
    <w:p w14:paraId="7726D9A3" w14:textId="77777777" w:rsidR="00870C0C" w:rsidRPr="00C87540" w:rsidRDefault="001B1C19" w:rsidP="00726E9E"/>
    <w:p w14:paraId="28782832" w14:textId="77777777" w:rsidR="00870C0C" w:rsidRPr="00C87540" w:rsidRDefault="001B1C19" w:rsidP="00726E9E">
      <w:pPr>
        <w:pStyle w:val="SulaSectionTitle"/>
      </w:pPr>
      <w:r w:rsidRPr="00C87540">
        <w:br w:type="page"/>
      </w:r>
      <w:r w:rsidRPr="00C87540">
        <w:lastRenderedPageBreak/>
        <w:t>Ultrasonographic Anatomy and Physiology</w:t>
      </w:r>
      <w:r w:rsidRPr="00C87540">
        <w:br/>
      </w:r>
    </w:p>
    <w:p w14:paraId="24AAC1E2" w14:textId="77777777" w:rsidR="00870C0C" w:rsidRPr="00C87540" w:rsidRDefault="001B1C19" w:rsidP="00726E9E">
      <w:pPr>
        <w:pStyle w:val="SulaQuestionText"/>
      </w:pPr>
      <w:r w:rsidRPr="00C87540">
        <w:t>On what do you base y</w:t>
      </w:r>
      <w:r w:rsidRPr="00C87540">
        <w:t>our opinion about the thickness throughout the zone of apposition? (e.g. experience, literature, etc. (please provide references if possible)</w:t>
      </w:r>
      <w:r w:rsidRPr="00C87540">
        <w:tab/>
        <w:t>q1</w:t>
      </w:r>
    </w:p>
    <w:p w14:paraId="45DCCC06" w14:textId="77777777" w:rsidR="00870C0C" w:rsidRPr="00C87540" w:rsidRDefault="001B1C19" w:rsidP="00726E9E">
      <w:pPr>
        <w:pStyle w:val="SulaQuestionHintText"/>
      </w:pPr>
      <w:r w:rsidRPr="00C87540">
        <w:rPr>
          <w:iCs/>
        </w:rPr>
        <w:t>Question Round 1: Is the thickness constant throughout the entire zone of apposition when assessed by ultrasoun</w:t>
      </w:r>
      <w:r w:rsidRPr="00C87540">
        <w:rPr>
          <w:iCs/>
        </w:rPr>
        <w:t>d?</w:t>
      </w:r>
      <w:r w:rsidRPr="00C87540">
        <w:rPr>
          <w:iCs/>
        </w:rPr>
        <w:br/>
      </w:r>
      <w:r w:rsidRPr="00C87540">
        <w:rPr>
          <w:iCs/>
        </w:rPr>
        <w:br/>
        <w:t>Answers Round 1: In round 1, 58% of the panelists (strongly-)disagreed, 7% had no opinion and 36% agreed.</w:t>
      </w:r>
      <w:r w:rsidRPr="00C87540">
        <w:rPr>
          <w:iCs/>
        </w:rPr>
        <w:br/>
      </w:r>
      <w:r w:rsidRPr="00C87540">
        <w:rPr>
          <w:iCs/>
        </w:rPr>
        <w:br/>
        <w:t>Based on this result, we wish to ask two additional questions to further elucidate this point.</w:t>
      </w:r>
      <w:r w:rsidRPr="00C87540">
        <w:br/>
      </w:r>
    </w:p>
    <w:p w14:paraId="428BE29D" w14:textId="77777777" w:rsidR="00870C0C" w:rsidRPr="00C87540" w:rsidRDefault="001B1C19" w:rsidP="00726E9E">
      <w:pPr>
        <w:pStyle w:val="SulaQuestionHintText"/>
      </w:pPr>
      <w:r w:rsidRPr="00C87540">
        <w:t>__________</w:t>
      </w:r>
    </w:p>
    <w:p w14:paraId="0B81721C" w14:textId="77777777" w:rsidR="00870C0C" w:rsidRPr="00C87540" w:rsidRDefault="001B1C19" w:rsidP="00726E9E">
      <w:pPr>
        <w:pStyle w:val="SulaQuestionHintText"/>
      </w:pPr>
    </w:p>
    <w:p w14:paraId="0003642F" w14:textId="77777777" w:rsidR="00870C0C" w:rsidRPr="00C87540" w:rsidRDefault="001B1C19" w:rsidP="00726E9E">
      <w:pPr>
        <w:pStyle w:val="SulaQuestionText"/>
      </w:pPr>
      <w:r w:rsidRPr="00C87540">
        <w:t>In our experience, differences in thi</w:t>
      </w:r>
      <w:r w:rsidRPr="00C87540">
        <w:t>ckness throughout the zone of apposition are negligible. Assuming differences within a patient are present, do you think that they are large enough to be of clinical significance? (if you disagree and believe no differences are present please answer by (st</w:t>
      </w:r>
      <w:r w:rsidRPr="00C87540">
        <w:t>rongly)-disagree)</w:t>
      </w:r>
      <w:r w:rsidRPr="00C87540">
        <w:tab/>
        <w:t>q2</w:t>
      </w:r>
    </w:p>
    <w:p w14:paraId="1D27018B" w14:textId="77777777" w:rsidR="00870C0C" w:rsidRPr="00C87540" w:rsidRDefault="001B1C19" w:rsidP="00726E9E">
      <w:pPr>
        <w:pStyle w:val="SulaQuestionHintText"/>
      </w:pPr>
      <w:r w:rsidRPr="00C87540">
        <w:rPr>
          <w:iCs/>
        </w:rPr>
        <w:t>Question Round 1: Is the thickness constant throughout the entire zone of apposition when assessed by ultrasound?</w:t>
      </w:r>
      <w:r w:rsidRPr="00C87540">
        <w:rPr>
          <w:iCs/>
        </w:rPr>
        <w:br/>
      </w:r>
      <w:r w:rsidRPr="00C87540">
        <w:rPr>
          <w:iCs/>
        </w:rPr>
        <w:br/>
        <w:t>Answers Round 1: In round 1, 58% of the panelists (strongly-)disagreed, 7% had no opinion and 36% agreed.</w:t>
      </w:r>
      <w:r w:rsidRPr="00C87540">
        <w:rPr>
          <w:iCs/>
        </w:rPr>
        <w:br/>
      </w:r>
      <w:r w:rsidRPr="00C87540">
        <w:rPr>
          <w:iCs/>
        </w:rPr>
        <w:br/>
        <w:t>Based on this</w:t>
      </w:r>
      <w:r w:rsidRPr="00C87540">
        <w:rPr>
          <w:iCs/>
        </w:rPr>
        <w:t xml:space="preserve"> result, we wish to ask two additional questions to further elucidate this point.</w:t>
      </w:r>
      <w:r w:rsidRPr="00C87540">
        <w:br/>
      </w:r>
    </w:p>
    <w:tbl>
      <w:tblPr>
        <w:tblW w:w="5000" w:type="pct"/>
        <w:tblLook w:val="04A0" w:firstRow="1" w:lastRow="0" w:firstColumn="1" w:lastColumn="0" w:noHBand="0" w:noVBand="1"/>
      </w:tblPr>
      <w:tblGrid>
        <w:gridCol w:w="327"/>
        <w:gridCol w:w="2375"/>
        <w:gridCol w:w="1376"/>
        <w:gridCol w:w="1582"/>
        <w:gridCol w:w="1375"/>
        <w:gridCol w:w="2037"/>
      </w:tblGrid>
      <w:tr w:rsidR="00FC55BC" w14:paraId="511C5BB8" w14:textId="77777777">
        <w:tc>
          <w:tcPr>
            <w:tcW w:w="0" w:type="auto"/>
            <w:tcBorders>
              <w:top w:val="single" w:sz="8" w:space="0" w:color="000000"/>
            </w:tcBorders>
          </w:tcPr>
          <w:p w14:paraId="7C72FA40" w14:textId="77777777" w:rsidR="00870C0C" w:rsidRPr="001B1C19" w:rsidRDefault="001B1C19" w:rsidP="00726E9E">
            <w:pPr>
              <w:pStyle w:val="SulaMatrixTitle"/>
              <w:rPr>
                <w:lang w:val="en-US"/>
              </w:rPr>
            </w:pPr>
          </w:p>
        </w:tc>
        <w:tc>
          <w:tcPr>
            <w:tcW w:w="0" w:type="auto"/>
            <w:tcBorders>
              <w:top w:val="single" w:sz="8" w:space="0" w:color="000000"/>
            </w:tcBorders>
          </w:tcPr>
          <w:p w14:paraId="61F75F39" w14:textId="77777777" w:rsidR="00870C0C" w:rsidRPr="00C87540" w:rsidRDefault="001B1C19" w:rsidP="00726E9E">
            <w:pPr>
              <w:pStyle w:val="SulaMatrixTitle"/>
              <w:rPr>
                <w:b w:val="0"/>
              </w:rPr>
            </w:pPr>
            <w:r w:rsidRPr="00C87540">
              <w:rPr>
                <w:b w:val="0"/>
              </w:rPr>
              <w:t>Strongly disagree</w:t>
            </w:r>
          </w:p>
        </w:tc>
        <w:tc>
          <w:tcPr>
            <w:tcW w:w="0" w:type="auto"/>
            <w:tcBorders>
              <w:top w:val="single" w:sz="8" w:space="0" w:color="000000"/>
            </w:tcBorders>
          </w:tcPr>
          <w:p w14:paraId="6A0CFA93" w14:textId="77777777" w:rsidR="00870C0C" w:rsidRPr="00C87540" w:rsidRDefault="001B1C19" w:rsidP="00726E9E">
            <w:pPr>
              <w:pStyle w:val="SulaMatrixTitle"/>
              <w:rPr>
                <w:b w:val="0"/>
              </w:rPr>
            </w:pPr>
            <w:r w:rsidRPr="00C87540">
              <w:rPr>
                <w:b w:val="0"/>
              </w:rPr>
              <w:t>Disagree</w:t>
            </w:r>
          </w:p>
        </w:tc>
        <w:tc>
          <w:tcPr>
            <w:tcW w:w="0" w:type="auto"/>
            <w:tcBorders>
              <w:top w:val="single" w:sz="8" w:space="0" w:color="000000"/>
            </w:tcBorders>
          </w:tcPr>
          <w:p w14:paraId="0EF5D6B0" w14:textId="77777777" w:rsidR="00870C0C" w:rsidRPr="00C87540" w:rsidRDefault="001B1C19" w:rsidP="00726E9E">
            <w:pPr>
              <w:pStyle w:val="SulaMatrixTitle"/>
              <w:rPr>
                <w:b w:val="0"/>
              </w:rPr>
            </w:pPr>
            <w:r w:rsidRPr="00C87540">
              <w:rPr>
                <w:b w:val="0"/>
              </w:rPr>
              <w:t>No opinion</w:t>
            </w:r>
          </w:p>
        </w:tc>
        <w:tc>
          <w:tcPr>
            <w:tcW w:w="0" w:type="auto"/>
            <w:tcBorders>
              <w:top w:val="single" w:sz="8" w:space="0" w:color="000000"/>
            </w:tcBorders>
          </w:tcPr>
          <w:p w14:paraId="0839C607" w14:textId="77777777" w:rsidR="00870C0C" w:rsidRPr="00C87540" w:rsidRDefault="001B1C19" w:rsidP="00726E9E">
            <w:pPr>
              <w:pStyle w:val="SulaMatrixTitle"/>
              <w:rPr>
                <w:b w:val="0"/>
              </w:rPr>
            </w:pPr>
            <w:r w:rsidRPr="00C87540">
              <w:rPr>
                <w:b w:val="0"/>
              </w:rPr>
              <w:t>Agree</w:t>
            </w:r>
          </w:p>
        </w:tc>
        <w:tc>
          <w:tcPr>
            <w:tcW w:w="0" w:type="auto"/>
            <w:tcBorders>
              <w:top w:val="single" w:sz="8" w:space="0" w:color="000000"/>
            </w:tcBorders>
          </w:tcPr>
          <w:p w14:paraId="2B6EB4D7" w14:textId="77777777" w:rsidR="00870C0C" w:rsidRPr="00C87540" w:rsidRDefault="001B1C19" w:rsidP="00726E9E">
            <w:pPr>
              <w:pStyle w:val="SulaMatrixTitle"/>
              <w:rPr>
                <w:b w:val="0"/>
              </w:rPr>
            </w:pPr>
            <w:r w:rsidRPr="00C87540">
              <w:rPr>
                <w:b w:val="0"/>
              </w:rPr>
              <w:t>Strongly agree</w:t>
            </w:r>
          </w:p>
        </w:tc>
      </w:tr>
      <w:tr w:rsidR="00FC55BC" w14:paraId="17374EC0" w14:textId="77777777">
        <w:tc>
          <w:tcPr>
            <w:tcW w:w="0" w:type="auto"/>
            <w:tcBorders>
              <w:top w:val="single" w:sz="8" w:space="0" w:color="000000"/>
              <w:bottom w:val="single" w:sz="8" w:space="0" w:color="000000"/>
            </w:tcBorders>
          </w:tcPr>
          <w:p w14:paraId="47F783DA" w14:textId="77777777" w:rsidR="00870C0C" w:rsidRPr="00C87540" w:rsidRDefault="001B1C19" w:rsidP="00726E9E">
            <w:pPr>
              <w:jc w:val="center"/>
            </w:pPr>
          </w:p>
        </w:tc>
        <w:tc>
          <w:tcPr>
            <w:tcW w:w="0" w:type="auto"/>
            <w:tcBorders>
              <w:top w:val="single" w:sz="8" w:space="0" w:color="000000"/>
              <w:bottom w:val="single" w:sz="8" w:space="0" w:color="000000"/>
            </w:tcBorders>
          </w:tcPr>
          <w:p w14:paraId="7D8A0C25" w14:textId="77777777" w:rsidR="00870C0C" w:rsidRPr="00C87540" w:rsidRDefault="001B1C19" w:rsidP="00726E9E">
            <w:pPr>
              <w:pStyle w:val="SulaSingleChoiceOption"/>
              <w:jc w:val="center"/>
            </w:pPr>
          </w:p>
          <w:p w14:paraId="3400F25C" w14:textId="77777777" w:rsidR="00870C0C" w:rsidRPr="00C87540" w:rsidRDefault="001B1C19" w:rsidP="00726E9E">
            <w:pPr>
              <w:jc w:val="center"/>
            </w:pPr>
          </w:p>
        </w:tc>
        <w:tc>
          <w:tcPr>
            <w:tcW w:w="0" w:type="auto"/>
            <w:tcBorders>
              <w:top w:val="single" w:sz="8" w:space="0" w:color="000000"/>
              <w:bottom w:val="single" w:sz="8" w:space="0" w:color="000000"/>
            </w:tcBorders>
          </w:tcPr>
          <w:p w14:paraId="235E8446" w14:textId="77777777" w:rsidR="00870C0C" w:rsidRPr="00C87540" w:rsidRDefault="001B1C19" w:rsidP="00726E9E">
            <w:pPr>
              <w:pStyle w:val="SulaSingleChoiceOption"/>
              <w:jc w:val="center"/>
            </w:pPr>
          </w:p>
          <w:p w14:paraId="7C052487" w14:textId="77777777" w:rsidR="00870C0C" w:rsidRPr="00C87540" w:rsidRDefault="001B1C19" w:rsidP="00726E9E">
            <w:pPr>
              <w:jc w:val="center"/>
            </w:pPr>
          </w:p>
        </w:tc>
        <w:tc>
          <w:tcPr>
            <w:tcW w:w="0" w:type="auto"/>
            <w:tcBorders>
              <w:top w:val="single" w:sz="8" w:space="0" w:color="000000"/>
              <w:bottom w:val="single" w:sz="8" w:space="0" w:color="000000"/>
            </w:tcBorders>
          </w:tcPr>
          <w:p w14:paraId="6C574A99" w14:textId="77777777" w:rsidR="00870C0C" w:rsidRPr="00C87540" w:rsidRDefault="001B1C19" w:rsidP="00726E9E">
            <w:pPr>
              <w:pStyle w:val="SulaSingleChoiceOption"/>
              <w:jc w:val="center"/>
            </w:pPr>
          </w:p>
          <w:p w14:paraId="6BD5BDA6" w14:textId="77777777" w:rsidR="00870C0C" w:rsidRPr="00C87540" w:rsidRDefault="001B1C19" w:rsidP="00726E9E">
            <w:pPr>
              <w:jc w:val="center"/>
            </w:pPr>
          </w:p>
        </w:tc>
        <w:tc>
          <w:tcPr>
            <w:tcW w:w="0" w:type="auto"/>
            <w:tcBorders>
              <w:top w:val="single" w:sz="8" w:space="0" w:color="000000"/>
              <w:bottom w:val="single" w:sz="8" w:space="0" w:color="000000"/>
            </w:tcBorders>
          </w:tcPr>
          <w:p w14:paraId="01D98311" w14:textId="77777777" w:rsidR="00870C0C" w:rsidRPr="00C87540" w:rsidRDefault="001B1C19" w:rsidP="00726E9E">
            <w:pPr>
              <w:pStyle w:val="SulaSingleChoiceOption"/>
              <w:jc w:val="center"/>
            </w:pPr>
          </w:p>
          <w:p w14:paraId="1085DD19" w14:textId="77777777" w:rsidR="00870C0C" w:rsidRPr="00C87540" w:rsidRDefault="001B1C19" w:rsidP="00726E9E">
            <w:pPr>
              <w:jc w:val="center"/>
            </w:pPr>
          </w:p>
        </w:tc>
        <w:tc>
          <w:tcPr>
            <w:tcW w:w="0" w:type="auto"/>
            <w:tcBorders>
              <w:top w:val="single" w:sz="8" w:space="0" w:color="000000"/>
              <w:bottom w:val="single" w:sz="8" w:space="0" w:color="000000"/>
            </w:tcBorders>
          </w:tcPr>
          <w:p w14:paraId="7A7FCB38" w14:textId="77777777" w:rsidR="00870C0C" w:rsidRPr="00C87540" w:rsidRDefault="001B1C19" w:rsidP="00726E9E">
            <w:pPr>
              <w:pStyle w:val="SulaSingleChoiceOption"/>
              <w:jc w:val="center"/>
            </w:pPr>
          </w:p>
          <w:p w14:paraId="13A40A99" w14:textId="77777777" w:rsidR="00870C0C" w:rsidRPr="00C87540" w:rsidRDefault="001B1C19" w:rsidP="00726E9E">
            <w:pPr>
              <w:jc w:val="center"/>
            </w:pPr>
          </w:p>
        </w:tc>
      </w:tr>
    </w:tbl>
    <w:p w14:paraId="3FD4D3F2" w14:textId="77777777" w:rsidR="00870C0C" w:rsidRPr="00C87540" w:rsidRDefault="001B1C19" w:rsidP="00726E9E">
      <w:pPr>
        <w:pStyle w:val="SulaQuestionHintText"/>
      </w:pPr>
    </w:p>
    <w:p w14:paraId="62D3CD98" w14:textId="77777777" w:rsidR="00870C0C" w:rsidRPr="00C87540" w:rsidRDefault="001B1C19" w:rsidP="00726E9E">
      <w:pPr>
        <w:pStyle w:val="SulaQuestionText"/>
      </w:pPr>
      <w:r w:rsidRPr="00C87540">
        <w:t xml:space="preserve">Do you think echogenicity of the muscle could potentially be a clinically relevant question </w:t>
      </w:r>
      <w:r w:rsidRPr="00C87540">
        <w:t>(e.g. to assess fibrosis, oedema, etc) and merit further research?</w:t>
      </w:r>
      <w:r w:rsidRPr="00C87540">
        <w:tab/>
        <w:t>q3</w:t>
      </w:r>
    </w:p>
    <w:p w14:paraId="72832286" w14:textId="77777777" w:rsidR="00870C0C" w:rsidRPr="00C87540" w:rsidRDefault="001B1C19" w:rsidP="00726E9E">
      <w:pPr>
        <w:pStyle w:val="SulaQuestionHintText"/>
      </w:pPr>
      <w:r w:rsidRPr="00C87540">
        <w:rPr>
          <w:iCs/>
        </w:rPr>
        <w:t>Question Round 1: A hyperechoic muscle has a significant meaning ?</w:t>
      </w:r>
      <w:r w:rsidRPr="00C87540">
        <w:rPr>
          <w:iCs/>
        </w:rPr>
        <w:br/>
      </w:r>
      <w:r w:rsidRPr="00C87540">
        <w:rPr>
          <w:iCs/>
        </w:rPr>
        <w:br/>
        <w:t>Answers Round 1: In round 1, 21% of panelists (strongly)disagreed, 29% had no opinion and 50% (strongly)-agreed.</w:t>
      </w:r>
      <w:r w:rsidRPr="00C87540">
        <w:rPr>
          <w:iCs/>
        </w:rPr>
        <w:br/>
      </w:r>
      <w:r w:rsidRPr="00C87540">
        <w:rPr>
          <w:iCs/>
        </w:rPr>
        <w:br/>
        <w:t>To o</w:t>
      </w:r>
      <w:r w:rsidRPr="00C87540">
        <w:rPr>
          <w:iCs/>
        </w:rPr>
        <w:t>ur knowledge, there is not enough evidence to support either claim. Therefore, we want to propose a different question</w:t>
      </w:r>
      <w:r w:rsidRPr="00C87540">
        <w:br/>
      </w:r>
    </w:p>
    <w:tbl>
      <w:tblPr>
        <w:tblW w:w="5000" w:type="pct"/>
        <w:tblLook w:val="04A0" w:firstRow="1" w:lastRow="0" w:firstColumn="1" w:lastColumn="0" w:noHBand="0" w:noVBand="1"/>
      </w:tblPr>
      <w:tblGrid>
        <w:gridCol w:w="389"/>
        <w:gridCol w:w="2358"/>
        <w:gridCol w:w="1366"/>
        <w:gridCol w:w="1571"/>
        <w:gridCol w:w="1365"/>
        <w:gridCol w:w="2023"/>
      </w:tblGrid>
      <w:tr w:rsidR="00FC55BC" w14:paraId="13262943" w14:textId="77777777">
        <w:tc>
          <w:tcPr>
            <w:tcW w:w="0" w:type="auto"/>
            <w:tcBorders>
              <w:top w:val="single" w:sz="8" w:space="0" w:color="000000"/>
            </w:tcBorders>
          </w:tcPr>
          <w:p w14:paraId="2BD05482" w14:textId="77777777" w:rsidR="00870C0C" w:rsidRPr="00C87540" w:rsidRDefault="001B1C19" w:rsidP="00726E9E">
            <w:pPr>
              <w:pStyle w:val="SulaMatrixTitle"/>
            </w:pPr>
          </w:p>
        </w:tc>
        <w:tc>
          <w:tcPr>
            <w:tcW w:w="0" w:type="auto"/>
            <w:tcBorders>
              <w:top w:val="single" w:sz="8" w:space="0" w:color="000000"/>
            </w:tcBorders>
          </w:tcPr>
          <w:p w14:paraId="7246D35E" w14:textId="77777777" w:rsidR="00870C0C" w:rsidRPr="00C87540" w:rsidRDefault="001B1C19" w:rsidP="00726E9E">
            <w:pPr>
              <w:pStyle w:val="SulaMatrixTitle"/>
              <w:rPr>
                <w:b w:val="0"/>
              </w:rPr>
            </w:pPr>
            <w:r w:rsidRPr="00C87540">
              <w:rPr>
                <w:b w:val="0"/>
              </w:rPr>
              <w:t>Strongly disagree</w:t>
            </w:r>
          </w:p>
        </w:tc>
        <w:tc>
          <w:tcPr>
            <w:tcW w:w="0" w:type="auto"/>
            <w:tcBorders>
              <w:top w:val="single" w:sz="8" w:space="0" w:color="000000"/>
            </w:tcBorders>
          </w:tcPr>
          <w:p w14:paraId="2227BCAE" w14:textId="77777777" w:rsidR="00870C0C" w:rsidRPr="00C87540" w:rsidRDefault="001B1C19" w:rsidP="00726E9E">
            <w:pPr>
              <w:pStyle w:val="SulaMatrixTitle"/>
              <w:rPr>
                <w:b w:val="0"/>
              </w:rPr>
            </w:pPr>
            <w:r w:rsidRPr="00C87540">
              <w:rPr>
                <w:b w:val="0"/>
              </w:rPr>
              <w:t>Disagree</w:t>
            </w:r>
          </w:p>
        </w:tc>
        <w:tc>
          <w:tcPr>
            <w:tcW w:w="0" w:type="auto"/>
            <w:tcBorders>
              <w:top w:val="single" w:sz="8" w:space="0" w:color="000000"/>
            </w:tcBorders>
          </w:tcPr>
          <w:p w14:paraId="697E18AE" w14:textId="77777777" w:rsidR="00870C0C" w:rsidRPr="00C87540" w:rsidRDefault="001B1C19" w:rsidP="00726E9E">
            <w:pPr>
              <w:pStyle w:val="SulaMatrixTitle"/>
              <w:rPr>
                <w:b w:val="0"/>
              </w:rPr>
            </w:pPr>
            <w:r w:rsidRPr="00C87540">
              <w:rPr>
                <w:b w:val="0"/>
              </w:rPr>
              <w:t>No opinion</w:t>
            </w:r>
          </w:p>
        </w:tc>
        <w:tc>
          <w:tcPr>
            <w:tcW w:w="0" w:type="auto"/>
            <w:tcBorders>
              <w:top w:val="single" w:sz="8" w:space="0" w:color="000000"/>
            </w:tcBorders>
          </w:tcPr>
          <w:p w14:paraId="2585B144" w14:textId="77777777" w:rsidR="00870C0C" w:rsidRPr="00C87540" w:rsidRDefault="001B1C19" w:rsidP="00726E9E">
            <w:pPr>
              <w:pStyle w:val="SulaMatrixTitle"/>
              <w:rPr>
                <w:b w:val="0"/>
              </w:rPr>
            </w:pPr>
            <w:r w:rsidRPr="00C87540">
              <w:rPr>
                <w:b w:val="0"/>
              </w:rPr>
              <w:t>Agree</w:t>
            </w:r>
          </w:p>
        </w:tc>
        <w:tc>
          <w:tcPr>
            <w:tcW w:w="0" w:type="auto"/>
            <w:tcBorders>
              <w:top w:val="single" w:sz="8" w:space="0" w:color="000000"/>
            </w:tcBorders>
          </w:tcPr>
          <w:p w14:paraId="14EE4051" w14:textId="77777777" w:rsidR="00870C0C" w:rsidRPr="00C87540" w:rsidRDefault="001B1C19" w:rsidP="00726E9E">
            <w:pPr>
              <w:pStyle w:val="SulaMatrixTitle"/>
              <w:rPr>
                <w:b w:val="0"/>
              </w:rPr>
            </w:pPr>
            <w:r w:rsidRPr="00C87540">
              <w:rPr>
                <w:b w:val="0"/>
              </w:rPr>
              <w:t>Strongly agree</w:t>
            </w:r>
          </w:p>
        </w:tc>
      </w:tr>
      <w:tr w:rsidR="00FC55BC" w14:paraId="2B31D184" w14:textId="77777777">
        <w:tc>
          <w:tcPr>
            <w:tcW w:w="0" w:type="auto"/>
            <w:tcBorders>
              <w:top w:val="single" w:sz="8" w:space="0" w:color="000000"/>
              <w:bottom w:val="single" w:sz="8" w:space="0" w:color="000000"/>
            </w:tcBorders>
          </w:tcPr>
          <w:p w14:paraId="3A09ADE8" w14:textId="77777777" w:rsidR="00870C0C" w:rsidRPr="00C87540" w:rsidRDefault="001B1C19" w:rsidP="00726E9E">
            <w:pPr>
              <w:jc w:val="center"/>
            </w:pPr>
            <w:r w:rsidRPr="00C87540">
              <w:t> </w:t>
            </w:r>
          </w:p>
        </w:tc>
        <w:tc>
          <w:tcPr>
            <w:tcW w:w="0" w:type="auto"/>
            <w:tcBorders>
              <w:top w:val="single" w:sz="8" w:space="0" w:color="000000"/>
              <w:bottom w:val="single" w:sz="8" w:space="0" w:color="000000"/>
            </w:tcBorders>
          </w:tcPr>
          <w:p w14:paraId="20616A76" w14:textId="77777777" w:rsidR="00870C0C" w:rsidRPr="00C87540" w:rsidRDefault="001B1C19" w:rsidP="00726E9E">
            <w:pPr>
              <w:pStyle w:val="SulaSingleChoiceOption"/>
              <w:jc w:val="center"/>
            </w:pPr>
          </w:p>
          <w:p w14:paraId="543DE7CA" w14:textId="77777777" w:rsidR="00870C0C" w:rsidRPr="00C87540" w:rsidRDefault="001B1C19" w:rsidP="00726E9E">
            <w:pPr>
              <w:jc w:val="center"/>
            </w:pPr>
          </w:p>
        </w:tc>
        <w:tc>
          <w:tcPr>
            <w:tcW w:w="0" w:type="auto"/>
            <w:tcBorders>
              <w:top w:val="single" w:sz="8" w:space="0" w:color="000000"/>
              <w:bottom w:val="single" w:sz="8" w:space="0" w:color="000000"/>
            </w:tcBorders>
          </w:tcPr>
          <w:p w14:paraId="65F20FB1" w14:textId="77777777" w:rsidR="00870C0C" w:rsidRPr="00C87540" w:rsidRDefault="001B1C19" w:rsidP="00726E9E">
            <w:pPr>
              <w:pStyle w:val="SulaSingleChoiceOption"/>
              <w:jc w:val="center"/>
            </w:pPr>
          </w:p>
          <w:p w14:paraId="1250D4F1" w14:textId="77777777" w:rsidR="00870C0C" w:rsidRPr="00C87540" w:rsidRDefault="001B1C19" w:rsidP="00726E9E">
            <w:pPr>
              <w:jc w:val="center"/>
            </w:pPr>
          </w:p>
        </w:tc>
        <w:tc>
          <w:tcPr>
            <w:tcW w:w="0" w:type="auto"/>
            <w:tcBorders>
              <w:top w:val="single" w:sz="8" w:space="0" w:color="000000"/>
              <w:bottom w:val="single" w:sz="8" w:space="0" w:color="000000"/>
            </w:tcBorders>
          </w:tcPr>
          <w:p w14:paraId="4205DAA5" w14:textId="77777777" w:rsidR="00870C0C" w:rsidRPr="00C87540" w:rsidRDefault="001B1C19" w:rsidP="00726E9E">
            <w:pPr>
              <w:pStyle w:val="SulaSingleChoiceOption"/>
              <w:jc w:val="center"/>
            </w:pPr>
          </w:p>
          <w:p w14:paraId="75A1D583" w14:textId="77777777" w:rsidR="00870C0C" w:rsidRPr="00C87540" w:rsidRDefault="001B1C19" w:rsidP="00726E9E">
            <w:pPr>
              <w:jc w:val="center"/>
            </w:pPr>
          </w:p>
        </w:tc>
        <w:tc>
          <w:tcPr>
            <w:tcW w:w="0" w:type="auto"/>
            <w:tcBorders>
              <w:top w:val="single" w:sz="8" w:space="0" w:color="000000"/>
              <w:bottom w:val="single" w:sz="8" w:space="0" w:color="000000"/>
            </w:tcBorders>
          </w:tcPr>
          <w:p w14:paraId="5C89002B" w14:textId="77777777" w:rsidR="00870C0C" w:rsidRPr="00C87540" w:rsidRDefault="001B1C19" w:rsidP="00726E9E">
            <w:pPr>
              <w:pStyle w:val="SulaSingleChoiceOption"/>
              <w:jc w:val="center"/>
            </w:pPr>
          </w:p>
          <w:p w14:paraId="0ED85BF3" w14:textId="77777777" w:rsidR="00870C0C" w:rsidRPr="00C87540" w:rsidRDefault="001B1C19" w:rsidP="00726E9E">
            <w:pPr>
              <w:jc w:val="center"/>
            </w:pPr>
          </w:p>
        </w:tc>
        <w:tc>
          <w:tcPr>
            <w:tcW w:w="0" w:type="auto"/>
            <w:tcBorders>
              <w:top w:val="single" w:sz="8" w:space="0" w:color="000000"/>
              <w:bottom w:val="single" w:sz="8" w:space="0" w:color="000000"/>
            </w:tcBorders>
          </w:tcPr>
          <w:p w14:paraId="1D4C2317" w14:textId="77777777" w:rsidR="00870C0C" w:rsidRPr="00C87540" w:rsidRDefault="001B1C19" w:rsidP="00726E9E">
            <w:pPr>
              <w:pStyle w:val="SulaSingleChoiceOption"/>
              <w:jc w:val="center"/>
            </w:pPr>
          </w:p>
          <w:p w14:paraId="0CEAEA79" w14:textId="77777777" w:rsidR="00870C0C" w:rsidRPr="00C87540" w:rsidRDefault="001B1C19" w:rsidP="00726E9E">
            <w:pPr>
              <w:jc w:val="center"/>
            </w:pPr>
          </w:p>
        </w:tc>
      </w:tr>
    </w:tbl>
    <w:p w14:paraId="313F7937" w14:textId="77777777" w:rsidR="00870C0C" w:rsidRPr="00C87540" w:rsidRDefault="001B1C19" w:rsidP="00726E9E">
      <w:pPr>
        <w:pStyle w:val="SulaQuestionHintText"/>
      </w:pPr>
    </w:p>
    <w:p w14:paraId="6B19F8A9" w14:textId="77777777" w:rsidR="00870C0C" w:rsidRPr="00C87540" w:rsidRDefault="001B1C19" w:rsidP="00726E9E">
      <w:pPr>
        <w:pStyle w:val="SulaQuestionText"/>
      </w:pPr>
      <w:r w:rsidRPr="00C87540">
        <w:t xml:space="preserve">A thickening fraction of less than 30% can be </w:t>
      </w:r>
      <w:r w:rsidRPr="00C87540">
        <w:t>considered indicative of dysfunction during quiet breathing. Do you agree with this statement?</w:t>
      </w:r>
      <w:r w:rsidRPr="00C87540">
        <w:tab/>
        <w:t>q4</w:t>
      </w:r>
    </w:p>
    <w:p w14:paraId="5E6568BF" w14:textId="77777777" w:rsidR="00870C0C" w:rsidRPr="00C87540" w:rsidRDefault="001B1C19" w:rsidP="00726E9E">
      <w:pPr>
        <w:pStyle w:val="SulaQuestionHintText"/>
      </w:pPr>
      <w:r w:rsidRPr="00C87540">
        <w:rPr>
          <w:iCs/>
        </w:rPr>
        <w:t>Question Round 1: What percentage of thickening would you consider as cut-off for dysfunction during normal breathing?</w:t>
      </w:r>
      <w:r w:rsidRPr="00C87540">
        <w:rPr>
          <w:iCs/>
        </w:rPr>
        <w:br/>
      </w:r>
      <w:r w:rsidRPr="00C87540">
        <w:rPr>
          <w:iCs/>
        </w:rPr>
        <w:br/>
        <w:t xml:space="preserve">Answers Round 1: 46% of the panelists </w:t>
      </w:r>
      <w:r w:rsidRPr="00C87540">
        <w:rPr>
          <w:iCs/>
        </w:rPr>
        <w:t>answered 10-20% thickening fraction, 46% answered 20-30% thickening fraction and 8% had no opinion.</w:t>
      </w:r>
      <w:r w:rsidRPr="00C87540">
        <w:rPr>
          <w:iCs/>
        </w:rPr>
        <w:br/>
      </w:r>
      <w:r w:rsidRPr="00C87540">
        <w:rPr>
          <w:iCs/>
        </w:rPr>
        <w:br/>
        <w:t>In addition, we received some comments in regards to “normal” breathing, by which we intended to say quiet breathing (as opposed to sniffing or deep breath</w:t>
      </w:r>
      <w:r w:rsidRPr="00C87540">
        <w:rPr>
          <w:iCs/>
        </w:rPr>
        <w:t xml:space="preserve">ing for example). Based on the result and the comments we </w:t>
      </w:r>
      <w:r w:rsidRPr="00C87540">
        <w:rPr>
          <w:iCs/>
        </w:rPr>
        <w:lastRenderedPageBreak/>
        <w:t>altered question and would like to propose a new statement.</w:t>
      </w:r>
      <w:r w:rsidRPr="00C87540">
        <w:br/>
      </w:r>
    </w:p>
    <w:tbl>
      <w:tblPr>
        <w:tblW w:w="5000" w:type="pct"/>
        <w:tblLook w:val="04A0" w:firstRow="1" w:lastRow="0" w:firstColumn="1" w:lastColumn="0" w:noHBand="0" w:noVBand="1"/>
      </w:tblPr>
      <w:tblGrid>
        <w:gridCol w:w="327"/>
        <w:gridCol w:w="2375"/>
        <w:gridCol w:w="1376"/>
        <w:gridCol w:w="1582"/>
        <w:gridCol w:w="1375"/>
        <w:gridCol w:w="2037"/>
      </w:tblGrid>
      <w:tr w:rsidR="00FC55BC" w14:paraId="08B74D09" w14:textId="77777777">
        <w:tc>
          <w:tcPr>
            <w:tcW w:w="0" w:type="auto"/>
            <w:tcBorders>
              <w:top w:val="single" w:sz="8" w:space="0" w:color="000000"/>
            </w:tcBorders>
          </w:tcPr>
          <w:p w14:paraId="7370633E" w14:textId="77777777" w:rsidR="00870C0C" w:rsidRPr="001B1C19" w:rsidRDefault="001B1C19" w:rsidP="00726E9E">
            <w:pPr>
              <w:pStyle w:val="SulaMatrixTitle"/>
              <w:rPr>
                <w:lang w:val="en-US"/>
              </w:rPr>
            </w:pPr>
          </w:p>
        </w:tc>
        <w:tc>
          <w:tcPr>
            <w:tcW w:w="0" w:type="auto"/>
            <w:tcBorders>
              <w:top w:val="single" w:sz="8" w:space="0" w:color="000000"/>
            </w:tcBorders>
          </w:tcPr>
          <w:p w14:paraId="399C2507" w14:textId="77777777" w:rsidR="00870C0C" w:rsidRPr="00C87540" w:rsidRDefault="001B1C19" w:rsidP="00726E9E">
            <w:pPr>
              <w:pStyle w:val="SulaMatrixTitle"/>
              <w:rPr>
                <w:b w:val="0"/>
              </w:rPr>
            </w:pPr>
            <w:r w:rsidRPr="00C87540">
              <w:rPr>
                <w:b w:val="0"/>
              </w:rPr>
              <w:t>Strongly disagree</w:t>
            </w:r>
          </w:p>
        </w:tc>
        <w:tc>
          <w:tcPr>
            <w:tcW w:w="0" w:type="auto"/>
            <w:tcBorders>
              <w:top w:val="single" w:sz="8" w:space="0" w:color="000000"/>
            </w:tcBorders>
          </w:tcPr>
          <w:p w14:paraId="36455FC6" w14:textId="77777777" w:rsidR="00870C0C" w:rsidRPr="00C87540" w:rsidRDefault="001B1C19" w:rsidP="00726E9E">
            <w:pPr>
              <w:pStyle w:val="SulaMatrixTitle"/>
              <w:rPr>
                <w:b w:val="0"/>
              </w:rPr>
            </w:pPr>
            <w:r w:rsidRPr="00C87540">
              <w:rPr>
                <w:b w:val="0"/>
              </w:rPr>
              <w:t>Disagree</w:t>
            </w:r>
          </w:p>
        </w:tc>
        <w:tc>
          <w:tcPr>
            <w:tcW w:w="0" w:type="auto"/>
            <w:tcBorders>
              <w:top w:val="single" w:sz="8" w:space="0" w:color="000000"/>
            </w:tcBorders>
          </w:tcPr>
          <w:p w14:paraId="1E780DCB" w14:textId="77777777" w:rsidR="00870C0C" w:rsidRPr="00C87540" w:rsidRDefault="001B1C19" w:rsidP="00726E9E">
            <w:pPr>
              <w:pStyle w:val="SulaMatrixTitle"/>
              <w:rPr>
                <w:b w:val="0"/>
              </w:rPr>
            </w:pPr>
            <w:r w:rsidRPr="00C87540">
              <w:rPr>
                <w:b w:val="0"/>
              </w:rPr>
              <w:t>No opinion</w:t>
            </w:r>
          </w:p>
        </w:tc>
        <w:tc>
          <w:tcPr>
            <w:tcW w:w="0" w:type="auto"/>
            <w:tcBorders>
              <w:top w:val="single" w:sz="8" w:space="0" w:color="000000"/>
            </w:tcBorders>
          </w:tcPr>
          <w:p w14:paraId="7EB5D692" w14:textId="77777777" w:rsidR="00870C0C" w:rsidRPr="00C87540" w:rsidRDefault="001B1C19" w:rsidP="00726E9E">
            <w:pPr>
              <w:pStyle w:val="SulaMatrixTitle"/>
              <w:rPr>
                <w:b w:val="0"/>
              </w:rPr>
            </w:pPr>
            <w:r w:rsidRPr="00C87540">
              <w:rPr>
                <w:b w:val="0"/>
              </w:rPr>
              <w:t>Agree</w:t>
            </w:r>
          </w:p>
        </w:tc>
        <w:tc>
          <w:tcPr>
            <w:tcW w:w="0" w:type="auto"/>
            <w:tcBorders>
              <w:top w:val="single" w:sz="8" w:space="0" w:color="000000"/>
            </w:tcBorders>
          </w:tcPr>
          <w:p w14:paraId="20F5973A" w14:textId="77777777" w:rsidR="00870C0C" w:rsidRPr="00C87540" w:rsidRDefault="001B1C19" w:rsidP="00726E9E">
            <w:pPr>
              <w:pStyle w:val="SulaMatrixTitle"/>
              <w:rPr>
                <w:b w:val="0"/>
              </w:rPr>
            </w:pPr>
            <w:r w:rsidRPr="00C87540">
              <w:rPr>
                <w:b w:val="0"/>
              </w:rPr>
              <w:t>Strongly agree</w:t>
            </w:r>
          </w:p>
        </w:tc>
      </w:tr>
      <w:tr w:rsidR="00FC55BC" w14:paraId="53D1BDF4" w14:textId="77777777">
        <w:tc>
          <w:tcPr>
            <w:tcW w:w="0" w:type="auto"/>
            <w:tcBorders>
              <w:top w:val="single" w:sz="8" w:space="0" w:color="000000"/>
              <w:bottom w:val="single" w:sz="8" w:space="0" w:color="000000"/>
            </w:tcBorders>
          </w:tcPr>
          <w:p w14:paraId="7B131840" w14:textId="77777777" w:rsidR="00870C0C" w:rsidRPr="00C87540" w:rsidRDefault="001B1C19" w:rsidP="00726E9E">
            <w:pPr>
              <w:jc w:val="center"/>
            </w:pPr>
          </w:p>
        </w:tc>
        <w:tc>
          <w:tcPr>
            <w:tcW w:w="0" w:type="auto"/>
            <w:tcBorders>
              <w:top w:val="single" w:sz="8" w:space="0" w:color="000000"/>
              <w:bottom w:val="single" w:sz="8" w:space="0" w:color="000000"/>
            </w:tcBorders>
          </w:tcPr>
          <w:p w14:paraId="2696421E" w14:textId="77777777" w:rsidR="00870C0C" w:rsidRPr="00C87540" w:rsidRDefault="001B1C19" w:rsidP="00726E9E">
            <w:pPr>
              <w:pStyle w:val="SulaSingleChoiceOption"/>
              <w:jc w:val="center"/>
            </w:pPr>
          </w:p>
          <w:p w14:paraId="6D733DE8" w14:textId="77777777" w:rsidR="00870C0C" w:rsidRPr="00C87540" w:rsidRDefault="001B1C19" w:rsidP="00726E9E">
            <w:pPr>
              <w:jc w:val="center"/>
            </w:pPr>
          </w:p>
        </w:tc>
        <w:tc>
          <w:tcPr>
            <w:tcW w:w="0" w:type="auto"/>
            <w:tcBorders>
              <w:top w:val="single" w:sz="8" w:space="0" w:color="000000"/>
              <w:bottom w:val="single" w:sz="8" w:space="0" w:color="000000"/>
            </w:tcBorders>
          </w:tcPr>
          <w:p w14:paraId="791AD248" w14:textId="77777777" w:rsidR="00870C0C" w:rsidRPr="00C87540" w:rsidRDefault="001B1C19" w:rsidP="00726E9E">
            <w:pPr>
              <w:pStyle w:val="SulaSingleChoiceOption"/>
              <w:jc w:val="center"/>
            </w:pPr>
          </w:p>
          <w:p w14:paraId="15020EAB" w14:textId="77777777" w:rsidR="00870C0C" w:rsidRPr="00C87540" w:rsidRDefault="001B1C19" w:rsidP="00726E9E">
            <w:pPr>
              <w:jc w:val="center"/>
            </w:pPr>
          </w:p>
        </w:tc>
        <w:tc>
          <w:tcPr>
            <w:tcW w:w="0" w:type="auto"/>
            <w:tcBorders>
              <w:top w:val="single" w:sz="8" w:space="0" w:color="000000"/>
              <w:bottom w:val="single" w:sz="8" w:space="0" w:color="000000"/>
            </w:tcBorders>
          </w:tcPr>
          <w:p w14:paraId="0AF96900" w14:textId="77777777" w:rsidR="00870C0C" w:rsidRPr="00C87540" w:rsidRDefault="001B1C19" w:rsidP="00726E9E">
            <w:pPr>
              <w:pStyle w:val="SulaSingleChoiceOption"/>
              <w:jc w:val="center"/>
            </w:pPr>
          </w:p>
          <w:p w14:paraId="1D3DE54A" w14:textId="77777777" w:rsidR="00870C0C" w:rsidRPr="00C87540" w:rsidRDefault="001B1C19" w:rsidP="00726E9E">
            <w:pPr>
              <w:jc w:val="center"/>
            </w:pPr>
          </w:p>
        </w:tc>
        <w:tc>
          <w:tcPr>
            <w:tcW w:w="0" w:type="auto"/>
            <w:tcBorders>
              <w:top w:val="single" w:sz="8" w:space="0" w:color="000000"/>
              <w:bottom w:val="single" w:sz="8" w:space="0" w:color="000000"/>
            </w:tcBorders>
          </w:tcPr>
          <w:p w14:paraId="6A921BE0" w14:textId="77777777" w:rsidR="00870C0C" w:rsidRPr="00C87540" w:rsidRDefault="001B1C19" w:rsidP="00726E9E">
            <w:pPr>
              <w:pStyle w:val="SulaSingleChoiceOption"/>
              <w:jc w:val="center"/>
            </w:pPr>
          </w:p>
          <w:p w14:paraId="024451F8" w14:textId="77777777" w:rsidR="00870C0C" w:rsidRPr="00C87540" w:rsidRDefault="001B1C19" w:rsidP="00726E9E">
            <w:pPr>
              <w:jc w:val="center"/>
            </w:pPr>
          </w:p>
        </w:tc>
        <w:tc>
          <w:tcPr>
            <w:tcW w:w="0" w:type="auto"/>
            <w:tcBorders>
              <w:top w:val="single" w:sz="8" w:space="0" w:color="000000"/>
              <w:bottom w:val="single" w:sz="8" w:space="0" w:color="000000"/>
            </w:tcBorders>
          </w:tcPr>
          <w:p w14:paraId="120958A9" w14:textId="77777777" w:rsidR="00870C0C" w:rsidRPr="00C87540" w:rsidRDefault="001B1C19" w:rsidP="00726E9E">
            <w:pPr>
              <w:pStyle w:val="SulaSingleChoiceOption"/>
              <w:jc w:val="center"/>
            </w:pPr>
          </w:p>
          <w:p w14:paraId="0B9AFC67" w14:textId="77777777" w:rsidR="00870C0C" w:rsidRPr="00C87540" w:rsidRDefault="001B1C19" w:rsidP="00726E9E">
            <w:pPr>
              <w:jc w:val="center"/>
            </w:pPr>
          </w:p>
        </w:tc>
      </w:tr>
    </w:tbl>
    <w:p w14:paraId="30711EDF" w14:textId="77777777" w:rsidR="00870C0C" w:rsidRPr="00C87540" w:rsidRDefault="001B1C19" w:rsidP="00726E9E">
      <w:pPr>
        <w:pStyle w:val="SulaQuestionHintText"/>
      </w:pPr>
    </w:p>
    <w:p w14:paraId="7EBA13B2" w14:textId="77777777" w:rsidR="00870C0C" w:rsidRPr="00C87540" w:rsidRDefault="001B1C19" w:rsidP="00726E9E">
      <w:pPr>
        <w:pStyle w:val="SulaQuestionText"/>
      </w:pPr>
      <w:r w:rsidRPr="00C87540">
        <w:t xml:space="preserve">Why or why don’t you think that maximum effort </w:t>
      </w:r>
      <w:r w:rsidRPr="00C87540">
        <w:t>measurements are clinically useful parameters. Please provide a brief (2-3 sentences) explanation and literature reference(s) if possible.</w:t>
      </w:r>
      <w:r w:rsidRPr="00C87540">
        <w:tab/>
        <w:t>q5</w:t>
      </w:r>
    </w:p>
    <w:p w14:paraId="439286D4" w14:textId="77777777" w:rsidR="00870C0C" w:rsidRPr="00C87540" w:rsidRDefault="001B1C19" w:rsidP="00726E9E">
      <w:pPr>
        <w:pStyle w:val="SulaQuestionHintText"/>
      </w:pPr>
      <w:r w:rsidRPr="00C87540">
        <w:rPr>
          <w:iCs/>
        </w:rPr>
        <w:t>Question Round 1: What percentage of thickening would you consider as cut-off for dysfunction during maximum effor</w:t>
      </w:r>
      <w:r w:rsidRPr="00C87540">
        <w:rPr>
          <w:iCs/>
        </w:rPr>
        <w:t>t ?</w:t>
      </w:r>
      <w:r w:rsidRPr="00C87540">
        <w:rPr>
          <w:iCs/>
        </w:rPr>
        <w:br/>
        <w:t>Answer Round 1: 14% Of panelists selected a thickening fraction of 10-20%, 29% selected a thickening fraction of 20-30%, 29% selected 30-40% and 29% selected 40-50%</w:t>
      </w:r>
      <w:r w:rsidRPr="00C87540">
        <w:rPr>
          <w:iCs/>
        </w:rPr>
        <w:br/>
      </w:r>
      <w:r w:rsidRPr="00C87540">
        <w:rPr>
          <w:iCs/>
        </w:rPr>
        <w:br/>
        <w:t>Question Round 1: Which range of excursion would you consider as cut-off for dysfuncti</w:t>
      </w:r>
      <w:r w:rsidRPr="00C87540">
        <w:rPr>
          <w:iCs/>
        </w:rPr>
        <w:t>on during maximum effort ?</w:t>
      </w:r>
      <w:r w:rsidRPr="00C87540">
        <w:rPr>
          <w:iCs/>
        </w:rPr>
        <w:br/>
        <w:t>Answers Round 1: 27% of panelists selected an excursion of 2-3cm, 36% 3-4cm, 18% 4-5cm, 9% 5-6cm and 9% 6-7cm.</w:t>
      </w:r>
      <w:r w:rsidRPr="00C87540">
        <w:rPr>
          <w:iCs/>
        </w:rPr>
        <w:br/>
      </w:r>
      <w:r w:rsidRPr="00C87540">
        <w:rPr>
          <w:iCs/>
        </w:rPr>
        <w:br/>
        <w:t xml:space="preserve">In addition, in both cases arguments were provided that these maximum effort measurements are not reliable (e.g. due </w:t>
      </w:r>
      <w:r w:rsidRPr="00C87540">
        <w:rPr>
          <w:iCs/>
        </w:rPr>
        <w:t xml:space="preserve">to varying abdominal and thoracic compliance) or are not informative as a dysfunctional muscle cannot deliver a maximum effort </w:t>
      </w:r>
      <w:r w:rsidRPr="00C87540">
        <w:br/>
      </w:r>
    </w:p>
    <w:p w14:paraId="674B53E5" w14:textId="77777777" w:rsidR="00870C0C" w:rsidRPr="00C87540" w:rsidRDefault="001B1C19" w:rsidP="00726E9E">
      <w:pPr>
        <w:pStyle w:val="SulaQuestionHintText"/>
      </w:pPr>
      <w:r w:rsidRPr="00C87540">
        <w:t>__________</w:t>
      </w:r>
    </w:p>
    <w:p w14:paraId="4FDE7313" w14:textId="77777777" w:rsidR="00870C0C" w:rsidRPr="00C87540" w:rsidRDefault="001B1C19" w:rsidP="00726E9E">
      <w:pPr>
        <w:pStyle w:val="SulaQuestionHintText"/>
      </w:pPr>
    </w:p>
    <w:p w14:paraId="23F1758C" w14:textId="77777777" w:rsidR="00870C0C" w:rsidRPr="00C87540" w:rsidRDefault="001B1C19" w:rsidP="00726E9E">
      <w:pPr>
        <w:pStyle w:val="SulaQuestionText"/>
      </w:pPr>
      <w:r w:rsidRPr="00C87540">
        <w:t xml:space="preserve">A diaphragm excursion of  less than 2cm can be considered indicative of dysfunction during quiet breathing. Do you </w:t>
      </w:r>
      <w:r w:rsidRPr="00C87540">
        <w:t>agree with this statement?</w:t>
      </w:r>
      <w:r w:rsidRPr="00C87540">
        <w:tab/>
        <w:t>q6</w:t>
      </w:r>
    </w:p>
    <w:p w14:paraId="013746F1" w14:textId="77777777" w:rsidR="00870C0C" w:rsidRPr="00C87540" w:rsidRDefault="001B1C19" w:rsidP="00726E9E">
      <w:pPr>
        <w:pStyle w:val="SulaQuestionHintText"/>
      </w:pPr>
      <w:r w:rsidRPr="00C87540">
        <w:rPr>
          <w:iCs/>
        </w:rPr>
        <w:t>Question Round 1: Which range of excursion would you consider as cut-off for dysfunction during normal breathing?</w:t>
      </w:r>
      <w:r w:rsidRPr="00C87540">
        <w:rPr>
          <w:iCs/>
        </w:rPr>
        <w:br/>
      </w:r>
      <w:r w:rsidRPr="00C87540">
        <w:rPr>
          <w:iCs/>
        </w:rPr>
        <w:br/>
        <w:t>Answers Round 1: 86% of respondents selected answers with below or equal to 2cm.</w:t>
      </w:r>
      <w:r w:rsidRPr="00C87540">
        <w:rPr>
          <w:iCs/>
        </w:rPr>
        <w:br/>
      </w:r>
      <w:r w:rsidRPr="00C87540">
        <w:rPr>
          <w:iCs/>
        </w:rPr>
        <w:br/>
        <w:t>We therefore propose a differ</w:t>
      </w:r>
      <w:r w:rsidRPr="00C87540">
        <w:rPr>
          <w:iCs/>
        </w:rPr>
        <w:t>ent statement.</w:t>
      </w:r>
      <w:r w:rsidRPr="00C87540">
        <w:br/>
      </w:r>
    </w:p>
    <w:tbl>
      <w:tblPr>
        <w:tblW w:w="5000" w:type="pct"/>
        <w:tblLook w:val="04A0" w:firstRow="1" w:lastRow="0" w:firstColumn="1" w:lastColumn="0" w:noHBand="0" w:noVBand="1"/>
      </w:tblPr>
      <w:tblGrid>
        <w:gridCol w:w="389"/>
        <w:gridCol w:w="2358"/>
        <w:gridCol w:w="1366"/>
        <w:gridCol w:w="1571"/>
        <w:gridCol w:w="1365"/>
        <w:gridCol w:w="2023"/>
      </w:tblGrid>
      <w:tr w:rsidR="00FC55BC" w14:paraId="3E7D17B2" w14:textId="77777777">
        <w:tc>
          <w:tcPr>
            <w:tcW w:w="0" w:type="auto"/>
            <w:tcBorders>
              <w:top w:val="single" w:sz="8" w:space="0" w:color="000000"/>
            </w:tcBorders>
          </w:tcPr>
          <w:p w14:paraId="40A93F2D" w14:textId="77777777" w:rsidR="00870C0C" w:rsidRPr="00C87540" w:rsidRDefault="001B1C19" w:rsidP="00726E9E">
            <w:pPr>
              <w:pStyle w:val="SulaMatrixTitle"/>
            </w:pPr>
          </w:p>
        </w:tc>
        <w:tc>
          <w:tcPr>
            <w:tcW w:w="0" w:type="auto"/>
            <w:tcBorders>
              <w:top w:val="single" w:sz="8" w:space="0" w:color="000000"/>
            </w:tcBorders>
          </w:tcPr>
          <w:p w14:paraId="37E980F5" w14:textId="77777777" w:rsidR="00870C0C" w:rsidRPr="00C87540" w:rsidRDefault="001B1C19" w:rsidP="00726E9E">
            <w:pPr>
              <w:pStyle w:val="SulaMatrixTitle"/>
              <w:rPr>
                <w:b w:val="0"/>
              </w:rPr>
            </w:pPr>
            <w:r w:rsidRPr="00C87540">
              <w:rPr>
                <w:b w:val="0"/>
              </w:rPr>
              <w:t>Strongly disagree</w:t>
            </w:r>
          </w:p>
        </w:tc>
        <w:tc>
          <w:tcPr>
            <w:tcW w:w="0" w:type="auto"/>
            <w:tcBorders>
              <w:top w:val="single" w:sz="8" w:space="0" w:color="000000"/>
            </w:tcBorders>
          </w:tcPr>
          <w:p w14:paraId="1405139E" w14:textId="77777777" w:rsidR="00870C0C" w:rsidRPr="00C87540" w:rsidRDefault="001B1C19" w:rsidP="00726E9E">
            <w:pPr>
              <w:pStyle w:val="SulaMatrixTitle"/>
              <w:rPr>
                <w:b w:val="0"/>
              </w:rPr>
            </w:pPr>
            <w:r w:rsidRPr="00C87540">
              <w:rPr>
                <w:b w:val="0"/>
              </w:rPr>
              <w:t>Disagree</w:t>
            </w:r>
          </w:p>
        </w:tc>
        <w:tc>
          <w:tcPr>
            <w:tcW w:w="0" w:type="auto"/>
            <w:tcBorders>
              <w:top w:val="single" w:sz="8" w:space="0" w:color="000000"/>
            </w:tcBorders>
          </w:tcPr>
          <w:p w14:paraId="21CE5B5C" w14:textId="77777777" w:rsidR="00870C0C" w:rsidRPr="00C87540" w:rsidRDefault="001B1C19" w:rsidP="00726E9E">
            <w:pPr>
              <w:pStyle w:val="SulaMatrixTitle"/>
              <w:rPr>
                <w:b w:val="0"/>
              </w:rPr>
            </w:pPr>
            <w:r w:rsidRPr="00C87540">
              <w:rPr>
                <w:b w:val="0"/>
              </w:rPr>
              <w:t>No opinion</w:t>
            </w:r>
          </w:p>
        </w:tc>
        <w:tc>
          <w:tcPr>
            <w:tcW w:w="0" w:type="auto"/>
            <w:tcBorders>
              <w:top w:val="single" w:sz="8" w:space="0" w:color="000000"/>
            </w:tcBorders>
          </w:tcPr>
          <w:p w14:paraId="04938C6D" w14:textId="77777777" w:rsidR="00870C0C" w:rsidRPr="00C87540" w:rsidRDefault="001B1C19" w:rsidP="00726E9E">
            <w:pPr>
              <w:pStyle w:val="SulaMatrixTitle"/>
              <w:rPr>
                <w:b w:val="0"/>
              </w:rPr>
            </w:pPr>
            <w:r w:rsidRPr="00C87540">
              <w:rPr>
                <w:b w:val="0"/>
              </w:rPr>
              <w:t>Agree</w:t>
            </w:r>
          </w:p>
        </w:tc>
        <w:tc>
          <w:tcPr>
            <w:tcW w:w="0" w:type="auto"/>
            <w:tcBorders>
              <w:top w:val="single" w:sz="8" w:space="0" w:color="000000"/>
            </w:tcBorders>
          </w:tcPr>
          <w:p w14:paraId="2B7EE753" w14:textId="77777777" w:rsidR="00870C0C" w:rsidRPr="00C87540" w:rsidRDefault="001B1C19" w:rsidP="00726E9E">
            <w:pPr>
              <w:pStyle w:val="SulaMatrixTitle"/>
              <w:rPr>
                <w:b w:val="0"/>
              </w:rPr>
            </w:pPr>
            <w:r w:rsidRPr="00C87540">
              <w:rPr>
                <w:b w:val="0"/>
              </w:rPr>
              <w:t>Strongly agree</w:t>
            </w:r>
          </w:p>
        </w:tc>
      </w:tr>
      <w:tr w:rsidR="00FC55BC" w14:paraId="1900A772" w14:textId="77777777">
        <w:tc>
          <w:tcPr>
            <w:tcW w:w="0" w:type="auto"/>
            <w:tcBorders>
              <w:top w:val="single" w:sz="8" w:space="0" w:color="000000"/>
              <w:bottom w:val="single" w:sz="8" w:space="0" w:color="000000"/>
            </w:tcBorders>
          </w:tcPr>
          <w:p w14:paraId="6002D883" w14:textId="77777777" w:rsidR="00870C0C" w:rsidRPr="00C87540" w:rsidRDefault="001B1C19" w:rsidP="00726E9E">
            <w:pPr>
              <w:jc w:val="center"/>
            </w:pPr>
            <w:r w:rsidRPr="00C87540">
              <w:t> </w:t>
            </w:r>
          </w:p>
        </w:tc>
        <w:tc>
          <w:tcPr>
            <w:tcW w:w="0" w:type="auto"/>
            <w:tcBorders>
              <w:top w:val="single" w:sz="8" w:space="0" w:color="000000"/>
              <w:bottom w:val="single" w:sz="8" w:space="0" w:color="000000"/>
            </w:tcBorders>
          </w:tcPr>
          <w:p w14:paraId="6838F30D" w14:textId="77777777" w:rsidR="00870C0C" w:rsidRPr="00C87540" w:rsidRDefault="001B1C19" w:rsidP="00726E9E">
            <w:pPr>
              <w:pStyle w:val="SulaSingleChoiceOption"/>
              <w:jc w:val="center"/>
            </w:pPr>
          </w:p>
          <w:p w14:paraId="6BD13547" w14:textId="77777777" w:rsidR="00870C0C" w:rsidRPr="00C87540" w:rsidRDefault="001B1C19" w:rsidP="00726E9E">
            <w:pPr>
              <w:jc w:val="center"/>
            </w:pPr>
          </w:p>
        </w:tc>
        <w:tc>
          <w:tcPr>
            <w:tcW w:w="0" w:type="auto"/>
            <w:tcBorders>
              <w:top w:val="single" w:sz="8" w:space="0" w:color="000000"/>
              <w:bottom w:val="single" w:sz="8" w:space="0" w:color="000000"/>
            </w:tcBorders>
          </w:tcPr>
          <w:p w14:paraId="53F5D2C9" w14:textId="77777777" w:rsidR="00870C0C" w:rsidRPr="00C87540" w:rsidRDefault="001B1C19" w:rsidP="00726E9E">
            <w:pPr>
              <w:pStyle w:val="SulaSingleChoiceOption"/>
              <w:jc w:val="center"/>
            </w:pPr>
          </w:p>
          <w:p w14:paraId="18A45BBD" w14:textId="77777777" w:rsidR="00870C0C" w:rsidRPr="00C87540" w:rsidRDefault="001B1C19" w:rsidP="00726E9E">
            <w:pPr>
              <w:jc w:val="center"/>
            </w:pPr>
          </w:p>
        </w:tc>
        <w:tc>
          <w:tcPr>
            <w:tcW w:w="0" w:type="auto"/>
            <w:tcBorders>
              <w:top w:val="single" w:sz="8" w:space="0" w:color="000000"/>
              <w:bottom w:val="single" w:sz="8" w:space="0" w:color="000000"/>
            </w:tcBorders>
          </w:tcPr>
          <w:p w14:paraId="746018A8" w14:textId="77777777" w:rsidR="00870C0C" w:rsidRPr="00C87540" w:rsidRDefault="001B1C19" w:rsidP="00726E9E">
            <w:pPr>
              <w:pStyle w:val="SulaSingleChoiceOption"/>
              <w:jc w:val="center"/>
            </w:pPr>
          </w:p>
          <w:p w14:paraId="259ECB4F" w14:textId="77777777" w:rsidR="00870C0C" w:rsidRPr="00C87540" w:rsidRDefault="001B1C19" w:rsidP="00726E9E">
            <w:pPr>
              <w:jc w:val="center"/>
            </w:pPr>
          </w:p>
        </w:tc>
        <w:tc>
          <w:tcPr>
            <w:tcW w:w="0" w:type="auto"/>
            <w:tcBorders>
              <w:top w:val="single" w:sz="8" w:space="0" w:color="000000"/>
              <w:bottom w:val="single" w:sz="8" w:space="0" w:color="000000"/>
            </w:tcBorders>
          </w:tcPr>
          <w:p w14:paraId="57EA6D4A" w14:textId="77777777" w:rsidR="00870C0C" w:rsidRPr="00C87540" w:rsidRDefault="001B1C19" w:rsidP="00726E9E">
            <w:pPr>
              <w:pStyle w:val="SulaSingleChoiceOption"/>
              <w:jc w:val="center"/>
            </w:pPr>
          </w:p>
          <w:p w14:paraId="576F96AF" w14:textId="77777777" w:rsidR="00870C0C" w:rsidRPr="00C87540" w:rsidRDefault="001B1C19" w:rsidP="00726E9E">
            <w:pPr>
              <w:jc w:val="center"/>
            </w:pPr>
          </w:p>
        </w:tc>
        <w:tc>
          <w:tcPr>
            <w:tcW w:w="0" w:type="auto"/>
            <w:tcBorders>
              <w:top w:val="single" w:sz="8" w:space="0" w:color="000000"/>
              <w:bottom w:val="single" w:sz="8" w:space="0" w:color="000000"/>
            </w:tcBorders>
          </w:tcPr>
          <w:p w14:paraId="6EF49981" w14:textId="77777777" w:rsidR="00870C0C" w:rsidRPr="00C87540" w:rsidRDefault="001B1C19" w:rsidP="00726E9E">
            <w:pPr>
              <w:pStyle w:val="SulaSingleChoiceOption"/>
              <w:jc w:val="center"/>
            </w:pPr>
          </w:p>
          <w:p w14:paraId="38B1D337" w14:textId="77777777" w:rsidR="00870C0C" w:rsidRPr="00C87540" w:rsidRDefault="001B1C19" w:rsidP="00726E9E">
            <w:pPr>
              <w:jc w:val="center"/>
            </w:pPr>
          </w:p>
        </w:tc>
      </w:tr>
    </w:tbl>
    <w:p w14:paraId="4924784F" w14:textId="77777777" w:rsidR="00870C0C" w:rsidRPr="00C87540" w:rsidRDefault="001B1C19" w:rsidP="00726E9E">
      <w:pPr>
        <w:pStyle w:val="SulaQuestionHintText"/>
      </w:pPr>
    </w:p>
    <w:p w14:paraId="17285BDF" w14:textId="77777777" w:rsidR="00870C0C" w:rsidRPr="00C87540" w:rsidRDefault="001B1C19" w:rsidP="00726E9E">
      <w:pPr>
        <w:pStyle w:val="SulaQuestionText"/>
      </w:pPr>
      <w:r w:rsidRPr="00C87540">
        <w:br w:type="page"/>
      </w:r>
      <w:r w:rsidRPr="00C87540">
        <w:lastRenderedPageBreak/>
        <w:t xml:space="preserve">What are your arguments why defining a cut-off for hypertrophy is or is not possible. Please provide a brief explanation (2-3 sentences) of your opinion and </w:t>
      </w:r>
      <w:r w:rsidRPr="00C87540">
        <w:t>literature reference(s) if possible.</w:t>
      </w:r>
      <w:r w:rsidRPr="00C87540">
        <w:tab/>
        <w:t>q7</w:t>
      </w:r>
    </w:p>
    <w:p w14:paraId="02594671" w14:textId="77777777" w:rsidR="00870C0C" w:rsidRPr="00C87540" w:rsidRDefault="001B1C19" w:rsidP="00726E9E">
      <w:pPr>
        <w:pStyle w:val="SulaQuestionHintText"/>
      </w:pPr>
      <w:r w:rsidRPr="00C87540">
        <w:rPr>
          <w:iCs/>
        </w:rPr>
        <w:t>Question Round 1: Is it possible to define ultrasound cut-offs for hypertrophy of the diaphragm?</w:t>
      </w:r>
      <w:r w:rsidRPr="00C87540">
        <w:rPr>
          <w:iCs/>
        </w:rPr>
        <w:br/>
      </w:r>
      <w:r w:rsidRPr="00C87540">
        <w:rPr>
          <w:iCs/>
        </w:rPr>
        <w:br/>
        <w:t>Answers Round 1: 54% of respondents (strongly-)agreed that it would be possible to do so, 31% (strongly-)disagreed and</w:t>
      </w:r>
      <w:r w:rsidRPr="00C87540">
        <w:rPr>
          <w:iCs/>
        </w:rPr>
        <w:t xml:space="preserve"> 15% had no opinion.</w:t>
      </w:r>
      <w:r w:rsidRPr="00C87540">
        <w:rPr>
          <w:iCs/>
        </w:rPr>
        <w:br/>
      </w:r>
      <w:r w:rsidRPr="00C87540">
        <w:rPr>
          <w:iCs/>
        </w:rPr>
        <w:br/>
        <w:t>An argument provided for disagreeing with this question was that hypertrophy is the wrong word in this regard, as other factors can lead to an acute increase in thickness (we interpret this as oedema due to inflammation for example).</w:t>
      </w:r>
      <w:r w:rsidRPr="00C87540">
        <w:br/>
      </w:r>
    </w:p>
    <w:p w14:paraId="35F01B04" w14:textId="77777777" w:rsidR="00870C0C" w:rsidRPr="00C87540" w:rsidRDefault="001B1C19" w:rsidP="00726E9E">
      <w:pPr>
        <w:pStyle w:val="SulaQuestionHintText"/>
      </w:pPr>
      <w:r w:rsidRPr="00C87540">
        <w:t>__________</w:t>
      </w:r>
    </w:p>
    <w:p w14:paraId="57494A9C" w14:textId="77777777" w:rsidR="00870C0C" w:rsidRPr="00C87540" w:rsidRDefault="001B1C19" w:rsidP="00726E9E">
      <w:pPr>
        <w:pStyle w:val="SulaQuestionHintText"/>
      </w:pPr>
    </w:p>
    <w:p w14:paraId="31C03191" w14:textId="77777777" w:rsidR="00870C0C" w:rsidRPr="00C87540" w:rsidRDefault="001B1C19" w:rsidP="00726E9E">
      <w:pPr>
        <w:pStyle w:val="SulaQuestionText"/>
      </w:pPr>
      <w:r w:rsidRPr="00C87540">
        <w:t>&gt;10% decrease from baseline thickness can be considered as cut-off for clinically relevant atrophy. Do you agree with this statement?</w:t>
      </w:r>
      <w:r w:rsidRPr="00C87540">
        <w:tab/>
        <w:t>q8</w:t>
      </w:r>
    </w:p>
    <w:p w14:paraId="353A5AEC" w14:textId="77777777" w:rsidR="00870C0C" w:rsidRPr="00C87540" w:rsidRDefault="001B1C19" w:rsidP="00726E9E">
      <w:pPr>
        <w:pStyle w:val="SulaQuestionHintText"/>
      </w:pPr>
      <w:r w:rsidRPr="00C87540">
        <w:rPr>
          <w:iCs/>
        </w:rPr>
        <w:t>Question Round 1: If you agree, what numerical value would you regard as a relevant cut-off for relative a</w:t>
      </w:r>
      <w:r w:rsidRPr="00C87540">
        <w:rPr>
          <w:iCs/>
        </w:rPr>
        <w:t>trophy in percent and/or mm (as increases from baseline)?</w:t>
      </w:r>
      <w:r w:rsidRPr="00C87540">
        <w:rPr>
          <w:iCs/>
        </w:rPr>
        <w:br/>
      </w:r>
      <w:r w:rsidRPr="00C87540">
        <w:rPr>
          <w:iCs/>
        </w:rPr>
        <w:br/>
        <w:t>Answers Round 1: Upon review of the answers, we realized that we did not provide a clear format for the question (multiple choice instead of single choice). Nevertheless, 61% of respondents selecte</w:t>
      </w:r>
      <w:r w:rsidRPr="00C87540">
        <w:rPr>
          <w:iCs/>
        </w:rPr>
        <w:t>d a percentage of 10% or higher and 30% 0.5-1.5mm.</w:t>
      </w:r>
      <w:r w:rsidRPr="00C87540">
        <w:rPr>
          <w:iCs/>
        </w:rPr>
        <w:br/>
      </w:r>
      <w:r w:rsidRPr="00C87540">
        <w:rPr>
          <w:iCs/>
        </w:rPr>
        <w:br/>
        <w:t>Based on these answers, we provide a new statement.</w:t>
      </w:r>
      <w:r w:rsidRPr="00C87540">
        <w:br/>
      </w:r>
    </w:p>
    <w:tbl>
      <w:tblPr>
        <w:tblW w:w="5000" w:type="pct"/>
        <w:tblLook w:val="04A0" w:firstRow="1" w:lastRow="0" w:firstColumn="1" w:lastColumn="0" w:noHBand="0" w:noVBand="1"/>
      </w:tblPr>
      <w:tblGrid>
        <w:gridCol w:w="327"/>
        <w:gridCol w:w="2375"/>
        <w:gridCol w:w="1376"/>
        <w:gridCol w:w="1582"/>
        <w:gridCol w:w="1375"/>
        <w:gridCol w:w="2037"/>
      </w:tblGrid>
      <w:tr w:rsidR="00FC55BC" w14:paraId="546E7813" w14:textId="77777777">
        <w:tc>
          <w:tcPr>
            <w:tcW w:w="0" w:type="auto"/>
            <w:tcBorders>
              <w:top w:val="single" w:sz="8" w:space="0" w:color="000000"/>
            </w:tcBorders>
          </w:tcPr>
          <w:p w14:paraId="1ABEE202" w14:textId="77777777" w:rsidR="00870C0C" w:rsidRPr="00C87540" w:rsidRDefault="001B1C19" w:rsidP="00726E9E">
            <w:pPr>
              <w:pStyle w:val="SulaMatrixTitle"/>
            </w:pPr>
          </w:p>
        </w:tc>
        <w:tc>
          <w:tcPr>
            <w:tcW w:w="0" w:type="auto"/>
            <w:tcBorders>
              <w:top w:val="single" w:sz="8" w:space="0" w:color="000000"/>
            </w:tcBorders>
          </w:tcPr>
          <w:p w14:paraId="27F12B23" w14:textId="77777777" w:rsidR="00870C0C" w:rsidRPr="00C87540" w:rsidRDefault="001B1C19" w:rsidP="00726E9E">
            <w:pPr>
              <w:pStyle w:val="SulaMatrixTitle"/>
              <w:rPr>
                <w:b w:val="0"/>
              </w:rPr>
            </w:pPr>
            <w:r w:rsidRPr="00C87540">
              <w:rPr>
                <w:b w:val="0"/>
              </w:rPr>
              <w:t>Strongly disagree</w:t>
            </w:r>
          </w:p>
        </w:tc>
        <w:tc>
          <w:tcPr>
            <w:tcW w:w="0" w:type="auto"/>
            <w:tcBorders>
              <w:top w:val="single" w:sz="8" w:space="0" w:color="000000"/>
            </w:tcBorders>
          </w:tcPr>
          <w:p w14:paraId="6A10B155" w14:textId="77777777" w:rsidR="00870C0C" w:rsidRPr="00C87540" w:rsidRDefault="001B1C19" w:rsidP="00726E9E">
            <w:pPr>
              <w:pStyle w:val="SulaMatrixTitle"/>
              <w:rPr>
                <w:b w:val="0"/>
              </w:rPr>
            </w:pPr>
            <w:r w:rsidRPr="00C87540">
              <w:rPr>
                <w:b w:val="0"/>
              </w:rPr>
              <w:t>Disagree</w:t>
            </w:r>
          </w:p>
        </w:tc>
        <w:tc>
          <w:tcPr>
            <w:tcW w:w="0" w:type="auto"/>
            <w:tcBorders>
              <w:top w:val="single" w:sz="8" w:space="0" w:color="000000"/>
            </w:tcBorders>
          </w:tcPr>
          <w:p w14:paraId="1D6FFEFF" w14:textId="77777777" w:rsidR="00870C0C" w:rsidRPr="00C87540" w:rsidRDefault="001B1C19" w:rsidP="00726E9E">
            <w:pPr>
              <w:pStyle w:val="SulaMatrixTitle"/>
              <w:rPr>
                <w:b w:val="0"/>
              </w:rPr>
            </w:pPr>
            <w:r w:rsidRPr="00C87540">
              <w:rPr>
                <w:b w:val="0"/>
              </w:rPr>
              <w:t>No opinion</w:t>
            </w:r>
          </w:p>
        </w:tc>
        <w:tc>
          <w:tcPr>
            <w:tcW w:w="0" w:type="auto"/>
            <w:tcBorders>
              <w:top w:val="single" w:sz="8" w:space="0" w:color="000000"/>
            </w:tcBorders>
          </w:tcPr>
          <w:p w14:paraId="6C962C70" w14:textId="77777777" w:rsidR="00870C0C" w:rsidRPr="00C87540" w:rsidRDefault="001B1C19" w:rsidP="00726E9E">
            <w:pPr>
              <w:pStyle w:val="SulaMatrixTitle"/>
              <w:rPr>
                <w:b w:val="0"/>
              </w:rPr>
            </w:pPr>
            <w:r w:rsidRPr="00C87540">
              <w:rPr>
                <w:b w:val="0"/>
              </w:rPr>
              <w:t>Agree</w:t>
            </w:r>
          </w:p>
        </w:tc>
        <w:tc>
          <w:tcPr>
            <w:tcW w:w="0" w:type="auto"/>
            <w:tcBorders>
              <w:top w:val="single" w:sz="8" w:space="0" w:color="000000"/>
            </w:tcBorders>
          </w:tcPr>
          <w:p w14:paraId="5833C08B" w14:textId="77777777" w:rsidR="00870C0C" w:rsidRPr="00C87540" w:rsidRDefault="001B1C19" w:rsidP="00726E9E">
            <w:pPr>
              <w:pStyle w:val="SulaMatrixTitle"/>
              <w:rPr>
                <w:b w:val="0"/>
              </w:rPr>
            </w:pPr>
            <w:r w:rsidRPr="00C87540">
              <w:rPr>
                <w:b w:val="0"/>
              </w:rPr>
              <w:t>Strongly agree</w:t>
            </w:r>
          </w:p>
        </w:tc>
      </w:tr>
      <w:tr w:rsidR="00FC55BC" w14:paraId="1B55E798" w14:textId="77777777">
        <w:tc>
          <w:tcPr>
            <w:tcW w:w="0" w:type="auto"/>
            <w:tcBorders>
              <w:top w:val="single" w:sz="8" w:space="0" w:color="000000"/>
              <w:bottom w:val="single" w:sz="8" w:space="0" w:color="000000"/>
            </w:tcBorders>
          </w:tcPr>
          <w:p w14:paraId="2D015A1A" w14:textId="77777777" w:rsidR="00870C0C" w:rsidRPr="00C87540" w:rsidRDefault="001B1C19" w:rsidP="00726E9E">
            <w:pPr>
              <w:jc w:val="center"/>
            </w:pPr>
          </w:p>
        </w:tc>
        <w:tc>
          <w:tcPr>
            <w:tcW w:w="0" w:type="auto"/>
            <w:tcBorders>
              <w:top w:val="single" w:sz="8" w:space="0" w:color="000000"/>
              <w:bottom w:val="single" w:sz="8" w:space="0" w:color="000000"/>
            </w:tcBorders>
          </w:tcPr>
          <w:p w14:paraId="27EA722F" w14:textId="77777777" w:rsidR="00870C0C" w:rsidRPr="00C87540" w:rsidRDefault="001B1C19" w:rsidP="00726E9E">
            <w:pPr>
              <w:pStyle w:val="SulaSingleChoiceOption"/>
              <w:jc w:val="center"/>
            </w:pPr>
          </w:p>
          <w:p w14:paraId="682B4DA3" w14:textId="77777777" w:rsidR="00870C0C" w:rsidRPr="00C87540" w:rsidRDefault="001B1C19" w:rsidP="00726E9E">
            <w:pPr>
              <w:jc w:val="center"/>
            </w:pPr>
          </w:p>
        </w:tc>
        <w:tc>
          <w:tcPr>
            <w:tcW w:w="0" w:type="auto"/>
            <w:tcBorders>
              <w:top w:val="single" w:sz="8" w:space="0" w:color="000000"/>
              <w:bottom w:val="single" w:sz="8" w:space="0" w:color="000000"/>
            </w:tcBorders>
          </w:tcPr>
          <w:p w14:paraId="604E5AE0" w14:textId="77777777" w:rsidR="00870C0C" w:rsidRPr="00C87540" w:rsidRDefault="001B1C19" w:rsidP="00726E9E">
            <w:pPr>
              <w:pStyle w:val="SulaSingleChoiceOption"/>
              <w:jc w:val="center"/>
            </w:pPr>
          </w:p>
          <w:p w14:paraId="39013C76" w14:textId="77777777" w:rsidR="00870C0C" w:rsidRPr="00C87540" w:rsidRDefault="001B1C19" w:rsidP="00726E9E">
            <w:pPr>
              <w:jc w:val="center"/>
            </w:pPr>
          </w:p>
        </w:tc>
        <w:tc>
          <w:tcPr>
            <w:tcW w:w="0" w:type="auto"/>
            <w:tcBorders>
              <w:top w:val="single" w:sz="8" w:space="0" w:color="000000"/>
              <w:bottom w:val="single" w:sz="8" w:space="0" w:color="000000"/>
            </w:tcBorders>
          </w:tcPr>
          <w:p w14:paraId="7F7942B8" w14:textId="77777777" w:rsidR="00870C0C" w:rsidRPr="00C87540" w:rsidRDefault="001B1C19" w:rsidP="00726E9E">
            <w:pPr>
              <w:pStyle w:val="SulaSingleChoiceOption"/>
              <w:jc w:val="center"/>
            </w:pPr>
          </w:p>
          <w:p w14:paraId="6A019476" w14:textId="77777777" w:rsidR="00870C0C" w:rsidRPr="00C87540" w:rsidRDefault="001B1C19" w:rsidP="00726E9E">
            <w:pPr>
              <w:jc w:val="center"/>
            </w:pPr>
          </w:p>
        </w:tc>
        <w:tc>
          <w:tcPr>
            <w:tcW w:w="0" w:type="auto"/>
            <w:tcBorders>
              <w:top w:val="single" w:sz="8" w:space="0" w:color="000000"/>
              <w:bottom w:val="single" w:sz="8" w:space="0" w:color="000000"/>
            </w:tcBorders>
          </w:tcPr>
          <w:p w14:paraId="59A96A60" w14:textId="77777777" w:rsidR="00870C0C" w:rsidRPr="00C87540" w:rsidRDefault="001B1C19" w:rsidP="00726E9E">
            <w:pPr>
              <w:pStyle w:val="SulaSingleChoiceOption"/>
              <w:jc w:val="center"/>
            </w:pPr>
          </w:p>
          <w:p w14:paraId="5362DA36" w14:textId="77777777" w:rsidR="00870C0C" w:rsidRPr="00C87540" w:rsidRDefault="001B1C19" w:rsidP="00726E9E">
            <w:pPr>
              <w:jc w:val="center"/>
            </w:pPr>
          </w:p>
        </w:tc>
        <w:tc>
          <w:tcPr>
            <w:tcW w:w="0" w:type="auto"/>
            <w:tcBorders>
              <w:top w:val="single" w:sz="8" w:space="0" w:color="000000"/>
              <w:bottom w:val="single" w:sz="8" w:space="0" w:color="000000"/>
            </w:tcBorders>
          </w:tcPr>
          <w:p w14:paraId="125A34B1" w14:textId="77777777" w:rsidR="00870C0C" w:rsidRPr="00C87540" w:rsidRDefault="001B1C19" w:rsidP="00726E9E">
            <w:pPr>
              <w:pStyle w:val="SulaSingleChoiceOption"/>
              <w:jc w:val="center"/>
            </w:pPr>
          </w:p>
          <w:p w14:paraId="29A4336F" w14:textId="77777777" w:rsidR="00870C0C" w:rsidRPr="00C87540" w:rsidRDefault="001B1C19" w:rsidP="00726E9E">
            <w:pPr>
              <w:jc w:val="center"/>
            </w:pPr>
          </w:p>
        </w:tc>
      </w:tr>
    </w:tbl>
    <w:p w14:paraId="49A26385" w14:textId="77777777" w:rsidR="00870C0C" w:rsidRPr="00C87540" w:rsidRDefault="001B1C19" w:rsidP="00726E9E">
      <w:pPr>
        <w:pStyle w:val="SulaQuestionHintText"/>
      </w:pPr>
    </w:p>
    <w:p w14:paraId="75D0D315" w14:textId="77777777" w:rsidR="00870C0C" w:rsidRPr="00C87540" w:rsidRDefault="001B1C19" w:rsidP="00726E9E">
      <w:pPr>
        <w:pStyle w:val="SulaSectionTitle"/>
      </w:pPr>
      <w:r w:rsidRPr="00C87540">
        <w:br w:type="page"/>
      </w:r>
      <w:r w:rsidRPr="00C87540">
        <w:lastRenderedPageBreak/>
        <w:t>Transducer Settings</w:t>
      </w:r>
      <w:r w:rsidRPr="00C87540">
        <w:br/>
      </w:r>
    </w:p>
    <w:p w14:paraId="673ED0CD" w14:textId="77777777" w:rsidR="00870C0C" w:rsidRPr="00C87540" w:rsidRDefault="001B1C19" w:rsidP="00726E9E">
      <w:pPr>
        <w:pStyle w:val="SulaQuestionText"/>
      </w:pPr>
      <w:r w:rsidRPr="00C87540">
        <w:t>Thickness</w:t>
      </w:r>
    </w:p>
    <w:p w14:paraId="6FDD3232" w14:textId="77777777" w:rsidR="00870C0C" w:rsidRPr="00C87540" w:rsidRDefault="001B1C19" w:rsidP="00726E9E">
      <w:pPr>
        <w:pStyle w:val="SulaQuestionText"/>
      </w:pPr>
    </w:p>
    <w:p w14:paraId="13DB8D52" w14:textId="77777777" w:rsidR="00870C0C" w:rsidRPr="00C87540" w:rsidRDefault="001B1C19" w:rsidP="00726E9E">
      <w:pPr>
        <w:pStyle w:val="SulaQuestionText"/>
      </w:pPr>
      <w:r w:rsidRPr="00C87540">
        <w:t xml:space="preserve">The “Ideal” gain setting varies per </w:t>
      </w:r>
      <w:r w:rsidRPr="00C87540">
        <w:t>hospital, machine and image obtained and there is no incorrect choice per se when assessing thickness as long as the diaphragm can be clearly delineated. Do you agree with this statement?</w:t>
      </w:r>
      <w:r w:rsidRPr="00C87540">
        <w:tab/>
        <w:t>q9</w:t>
      </w:r>
    </w:p>
    <w:p w14:paraId="68C93EA8" w14:textId="77777777" w:rsidR="00870C0C" w:rsidRPr="00C87540" w:rsidRDefault="001B1C19" w:rsidP="00726E9E">
      <w:pPr>
        <w:pStyle w:val="SulaQuestionHintText"/>
      </w:pPr>
      <w:r w:rsidRPr="00C87540">
        <w:rPr>
          <w:iCs/>
        </w:rPr>
        <w:t>Question Round 1: How do you choose the optimal gain setting?</w:t>
      </w:r>
      <w:r w:rsidRPr="00C87540">
        <w:rPr>
          <w:iCs/>
        </w:rPr>
        <w:br/>
        <w:t>Ans</w:t>
      </w:r>
      <w:r w:rsidRPr="00C87540">
        <w:rPr>
          <w:iCs/>
        </w:rPr>
        <w:t>wers Round 1: Arguments provided were (summarized and paraphrased): to get ideal/more contrast between the diaphragm and adjacent structures, depending on the view and machine and according to standardized presetting.</w:t>
      </w:r>
      <w:r w:rsidRPr="00C87540">
        <w:rPr>
          <w:iCs/>
        </w:rPr>
        <w:br/>
      </w:r>
      <w:r w:rsidRPr="00C87540">
        <w:rPr>
          <w:iCs/>
        </w:rPr>
        <w:br/>
        <w:t xml:space="preserve">From these answers provided for this </w:t>
      </w:r>
      <w:r w:rsidRPr="00C87540">
        <w:rPr>
          <w:iCs/>
        </w:rPr>
        <w:t>question, we propose two statements.</w:t>
      </w:r>
      <w:r w:rsidRPr="00C87540">
        <w:br/>
      </w:r>
    </w:p>
    <w:tbl>
      <w:tblPr>
        <w:tblW w:w="5000" w:type="pct"/>
        <w:tblLook w:val="04A0" w:firstRow="1" w:lastRow="0" w:firstColumn="1" w:lastColumn="0" w:noHBand="0" w:noVBand="1"/>
      </w:tblPr>
      <w:tblGrid>
        <w:gridCol w:w="389"/>
        <w:gridCol w:w="2358"/>
        <w:gridCol w:w="1366"/>
        <w:gridCol w:w="1571"/>
        <w:gridCol w:w="1365"/>
        <w:gridCol w:w="2023"/>
      </w:tblGrid>
      <w:tr w:rsidR="00FC55BC" w14:paraId="5552AE69" w14:textId="77777777">
        <w:tc>
          <w:tcPr>
            <w:tcW w:w="0" w:type="auto"/>
            <w:tcBorders>
              <w:top w:val="single" w:sz="8" w:space="0" w:color="000000"/>
            </w:tcBorders>
          </w:tcPr>
          <w:p w14:paraId="0B7591E5" w14:textId="77777777" w:rsidR="00870C0C" w:rsidRPr="001B1C19" w:rsidRDefault="001B1C19" w:rsidP="00726E9E">
            <w:pPr>
              <w:pStyle w:val="SulaMatrixTitle"/>
              <w:rPr>
                <w:lang w:val="en-US"/>
              </w:rPr>
            </w:pPr>
          </w:p>
        </w:tc>
        <w:tc>
          <w:tcPr>
            <w:tcW w:w="0" w:type="auto"/>
            <w:tcBorders>
              <w:top w:val="single" w:sz="8" w:space="0" w:color="000000"/>
            </w:tcBorders>
          </w:tcPr>
          <w:p w14:paraId="386AB005" w14:textId="77777777" w:rsidR="00870C0C" w:rsidRPr="00C87540" w:rsidRDefault="001B1C19" w:rsidP="00726E9E">
            <w:pPr>
              <w:pStyle w:val="SulaMatrixTitle"/>
              <w:rPr>
                <w:b w:val="0"/>
              </w:rPr>
            </w:pPr>
            <w:r w:rsidRPr="00C87540">
              <w:rPr>
                <w:b w:val="0"/>
              </w:rPr>
              <w:t>Strongly disagree</w:t>
            </w:r>
          </w:p>
        </w:tc>
        <w:tc>
          <w:tcPr>
            <w:tcW w:w="0" w:type="auto"/>
            <w:tcBorders>
              <w:top w:val="single" w:sz="8" w:space="0" w:color="000000"/>
            </w:tcBorders>
          </w:tcPr>
          <w:p w14:paraId="6FEF81A3" w14:textId="77777777" w:rsidR="00870C0C" w:rsidRPr="00C87540" w:rsidRDefault="001B1C19" w:rsidP="00726E9E">
            <w:pPr>
              <w:pStyle w:val="SulaMatrixTitle"/>
              <w:rPr>
                <w:b w:val="0"/>
              </w:rPr>
            </w:pPr>
            <w:r w:rsidRPr="00C87540">
              <w:rPr>
                <w:b w:val="0"/>
              </w:rPr>
              <w:t>Disagree</w:t>
            </w:r>
          </w:p>
        </w:tc>
        <w:tc>
          <w:tcPr>
            <w:tcW w:w="0" w:type="auto"/>
            <w:tcBorders>
              <w:top w:val="single" w:sz="8" w:space="0" w:color="000000"/>
            </w:tcBorders>
          </w:tcPr>
          <w:p w14:paraId="524D318A" w14:textId="77777777" w:rsidR="00870C0C" w:rsidRPr="00C87540" w:rsidRDefault="001B1C19" w:rsidP="00726E9E">
            <w:pPr>
              <w:pStyle w:val="SulaMatrixTitle"/>
              <w:rPr>
                <w:b w:val="0"/>
              </w:rPr>
            </w:pPr>
            <w:r w:rsidRPr="00C87540">
              <w:rPr>
                <w:b w:val="0"/>
              </w:rPr>
              <w:t>No opinion</w:t>
            </w:r>
          </w:p>
        </w:tc>
        <w:tc>
          <w:tcPr>
            <w:tcW w:w="0" w:type="auto"/>
            <w:tcBorders>
              <w:top w:val="single" w:sz="8" w:space="0" w:color="000000"/>
            </w:tcBorders>
          </w:tcPr>
          <w:p w14:paraId="7672678D" w14:textId="77777777" w:rsidR="00870C0C" w:rsidRPr="00C87540" w:rsidRDefault="001B1C19" w:rsidP="00726E9E">
            <w:pPr>
              <w:pStyle w:val="SulaMatrixTitle"/>
              <w:rPr>
                <w:b w:val="0"/>
              </w:rPr>
            </w:pPr>
            <w:r w:rsidRPr="00C87540">
              <w:rPr>
                <w:b w:val="0"/>
              </w:rPr>
              <w:t>Agree</w:t>
            </w:r>
          </w:p>
        </w:tc>
        <w:tc>
          <w:tcPr>
            <w:tcW w:w="0" w:type="auto"/>
            <w:tcBorders>
              <w:top w:val="single" w:sz="8" w:space="0" w:color="000000"/>
            </w:tcBorders>
          </w:tcPr>
          <w:p w14:paraId="1DFB860F" w14:textId="77777777" w:rsidR="00870C0C" w:rsidRPr="00C87540" w:rsidRDefault="001B1C19" w:rsidP="00726E9E">
            <w:pPr>
              <w:pStyle w:val="SulaMatrixTitle"/>
              <w:rPr>
                <w:b w:val="0"/>
              </w:rPr>
            </w:pPr>
            <w:r w:rsidRPr="00C87540">
              <w:rPr>
                <w:b w:val="0"/>
              </w:rPr>
              <w:t>Strongly agree</w:t>
            </w:r>
          </w:p>
        </w:tc>
      </w:tr>
      <w:tr w:rsidR="00FC55BC" w14:paraId="4FD1851D" w14:textId="77777777">
        <w:tc>
          <w:tcPr>
            <w:tcW w:w="0" w:type="auto"/>
            <w:tcBorders>
              <w:top w:val="single" w:sz="8" w:space="0" w:color="000000"/>
              <w:bottom w:val="single" w:sz="8" w:space="0" w:color="000000"/>
            </w:tcBorders>
          </w:tcPr>
          <w:p w14:paraId="5FF9DE7D" w14:textId="77777777" w:rsidR="00870C0C" w:rsidRPr="00C87540" w:rsidRDefault="001B1C19" w:rsidP="00726E9E">
            <w:pPr>
              <w:jc w:val="center"/>
            </w:pPr>
            <w:r w:rsidRPr="00C87540">
              <w:t> </w:t>
            </w:r>
          </w:p>
        </w:tc>
        <w:tc>
          <w:tcPr>
            <w:tcW w:w="0" w:type="auto"/>
            <w:tcBorders>
              <w:top w:val="single" w:sz="8" w:space="0" w:color="000000"/>
              <w:bottom w:val="single" w:sz="8" w:space="0" w:color="000000"/>
            </w:tcBorders>
          </w:tcPr>
          <w:p w14:paraId="0FD95447" w14:textId="77777777" w:rsidR="00870C0C" w:rsidRPr="00C87540" w:rsidRDefault="001B1C19" w:rsidP="00726E9E">
            <w:pPr>
              <w:pStyle w:val="SulaSingleChoiceOption"/>
              <w:jc w:val="center"/>
            </w:pPr>
          </w:p>
          <w:p w14:paraId="1F82ECBB" w14:textId="77777777" w:rsidR="00870C0C" w:rsidRPr="00C87540" w:rsidRDefault="001B1C19" w:rsidP="00726E9E">
            <w:pPr>
              <w:jc w:val="center"/>
            </w:pPr>
          </w:p>
        </w:tc>
        <w:tc>
          <w:tcPr>
            <w:tcW w:w="0" w:type="auto"/>
            <w:tcBorders>
              <w:top w:val="single" w:sz="8" w:space="0" w:color="000000"/>
              <w:bottom w:val="single" w:sz="8" w:space="0" w:color="000000"/>
            </w:tcBorders>
          </w:tcPr>
          <w:p w14:paraId="7CC0799A" w14:textId="77777777" w:rsidR="00870C0C" w:rsidRPr="00C87540" w:rsidRDefault="001B1C19" w:rsidP="00726E9E">
            <w:pPr>
              <w:pStyle w:val="SulaSingleChoiceOption"/>
              <w:jc w:val="center"/>
            </w:pPr>
          </w:p>
          <w:p w14:paraId="7F060792" w14:textId="77777777" w:rsidR="00870C0C" w:rsidRPr="00C87540" w:rsidRDefault="001B1C19" w:rsidP="00726E9E">
            <w:pPr>
              <w:jc w:val="center"/>
            </w:pPr>
          </w:p>
        </w:tc>
        <w:tc>
          <w:tcPr>
            <w:tcW w:w="0" w:type="auto"/>
            <w:tcBorders>
              <w:top w:val="single" w:sz="8" w:space="0" w:color="000000"/>
              <w:bottom w:val="single" w:sz="8" w:space="0" w:color="000000"/>
            </w:tcBorders>
          </w:tcPr>
          <w:p w14:paraId="255D6B58" w14:textId="77777777" w:rsidR="00870C0C" w:rsidRPr="00C87540" w:rsidRDefault="001B1C19" w:rsidP="00726E9E">
            <w:pPr>
              <w:pStyle w:val="SulaSingleChoiceOption"/>
              <w:jc w:val="center"/>
            </w:pPr>
          </w:p>
          <w:p w14:paraId="0BEBD9D3" w14:textId="77777777" w:rsidR="00870C0C" w:rsidRPr="00C87540" w:rsidRDefault="001B1C19" w:rsidP="00726E9E">
            <w:pPr>
              <w:jc w:val="center"/>
            </w:pPr>
          </w:p>
        </w:tc>
        <w:tc>
          <w:tcPr>
            <w:tcW w:w="0" w:type="auto"/>
            <w:tcBorders>
              <w:top w:val="single" w:sz="8" w:space="0" w:color="000000"/>
              <w:bottom w:val="single" w:sz="8" w:space="0" w:color="000000"/>
            </w:tcBorders>
          </w:tcPr>
          <w:p w14:paraId="721038BC" w14:textId="77777777" w:rsidR="00870C0C" w:rsidRPr="00C87540" w:rsidRDefault="001B1C19" w:rsidP="00726E9E">
            <w:pPr>
              <w:pStyle w:val="SulaSingleChoiceOption"/>
              <w:jc w:val="center"/>
            </w:pPr>
          </w:p>
          <w:p w14:paraId="735D7044" w14:textId="77777777" w:rsidR="00870C0C" w:rsidRPr="00C87540" w:rsidRDefault="001B1C19" w:rsidP="00726E9E">
            <w:pPr>
              <w:jc w:val="center"/>
            </w:pPr>
          </w:p>
        </w:tc>
        <w:tc>
          <w:tcPr>
            <w:tcW w:w="0" w:type="auto"/>
            <w:tcBorders>
              <w:top w:val="single" w:sz="8" w:space="0" w:color="000000"/>
              <w:bottom w:val="single" w:sz="8" w:space="0" w:color="000000"/>
            </w:tcBorders>
          </w:tcPr>
          <w:p w14:paraId="62A8D72A" w14:textId="77777777" w:rsidR="00870C0C" w:rsidRPr="00C87540" w:rsidRDefault="001B1C19" w:rsidP="00726E9E">
            <w:pPr>
              <w:pStyle w:val="SulaSingleChoiceOption"/>
              <w:jc w:val="center"/>
            </w:pPr>
          </w:p>
          <w:p w14:paraId="025346D8" w14:textId="77777777" w:rsidR="00870C0C" w:rsidRPr="00C87540" w:rsidRDefault="001B1C19" w:rsidP="00726E9E">
            <w:pPr>
              <w:jc w:val="center"/>
            </w:pPr>
          </w:p>
        </w:tc>
      </w:tr>
    </w:tbl>
    <w:p w14:paraId="33EC8FAA" w14:textId="77777777" w:rsidR="00870C0C" w:rsidRPr="00C87540" w:rsidRDefault="001B1C19" w:rsidP="00726E9E">
      <w:pPr>
        <w:pStyle w:val="SulaQuestionHintText"/>
      </w:pPr>
    </w:p>
    <w:p w14:paraId="15504D58" w14:textId="77777777" w:rsidR="00870C0C" w:rsidRPr="00C87540" w:rsidRDefault="001B1C19" w:rsidP="00726E9E">
      <w:pPr>
        <w:pStyle w:val="SulaQuestionText"/>
      </w:pPr>
      <w:r w:rsidRPr="00C87540">
        <w:t xml:space="preserve">Gain should be used to create “ideal” contrast to clearly delineate the diaphragm from surrounding structures when assessing </w:t>
      </w:r>
      <w:r w:rsidRPr="00C87540">
        <w:t>thickness. Do you agree with this statement?</w:t>
      </w:r>
      <w:r w:rsidRPr="00C87540">
        <w:tab/>
        <w:t>q10</w:t>
      </w:r>
    </w:p>
    <w:p w14:paraId="44B3E19D" w14:textId="77777777" w:rsidR="00870C0C" w:rsidRPr="00C87540" w:rsidRDefault="001B1C19" w:rsidP="00726E9E">
      <w:pPr>
        <w:pStyle w:val="SulaQuestionHintText"/>
      </w:pPr>
      <w:r w:rsidRPr="00C87540">
        <w:rPr>
          <w:iCs/>
        </w:rPr>
        <w:t>Question Round 1: How do you choose the optimal gain setting?</w:t>
      </w:r>
      <w:r w:rsidRPr="00C87540">
        <w:rPr>
          <w:iCs/>
        </w:rPr>
        <w:br/>
        <w:t xml:space="preserve">Answers Round 1: Arguments provided were (summarized and paraphrased): to get ideal/more contrast between the diaphragm and adjacent structures, </w:t>
      </w:r>
      <w:r w:rsidRPr="00C87540">
        <w:rPr>
          <w:iCs/>
        </w:rPr>
        <w:t>depending on the view and machine and according to standardized presetting.</w:t>
      </w:r>
      <w:r w:rsidRPr="00C87540">
        <w:rPr>
          <w:iCs/>
        </w:rPr>
        <w:br/>
      </w:r>
      <w:r w:rsidRPr="00C87540">
        <w:rPr>
          <w:iCs/>
        </w:rPr>
        <w:br/>
        <w:t>From these answers provided for this question, we propose three statements.</w:t>
      </w:r>
      <w:r w:rsidRPr="00C87540">
        <w:br/>
      </w:r>
    </w:p>
    <w:tbl>
      <w:tblPr>
        <w:tblW w:w="5000" w:type="pct"/>
        <w:tblLook w:val="04A0" w:firstRow="1" w:lastRow="0" w:firstColumn="1" w:lastColumn="0" w:noHBand="0" w:noVBand="1"/>
      </w:tblPr>
      <w:tblGrid>
        <w:gridCol w:w="327"/>
        <w:gridCol w:w="2375"/>
        <w:gridCol w:w="1376"/>
        <w:gridCol w:w="1582"/>
        <w:gridCol w:w="1375"/>
        <w:gridCol w:w="2037"/>
      </w:tblGrid>
      <w:tr w:rsidR="00FC55BC" w14:paraId="373E5CA8" w14:textId="77777777">
        <w:tc>
          <w:tcPr>
            <w:tcW w:w="0" w:type="auto"/>
            <w:tcBorders>
              <w:top w:val="single" w:sz="8" w:space="0" w:color="000000"/>
            </w:tcBorders>
          </w:tcPr>
          <w:p w14:paraId="43E32A2A" w14:textId="77777777" w:rsidR="00870C0C" w:rsidRPr="001B1C19" w:rsidRDefault="001B1C19" w:rsidP="00726E9E">
            <w:pPr>
              <w:pStyle w:val="SulaMatrixTitle"/>
              <w:rPr>
                <w:lang w:val="en-US"/>
              </w:rPr>
            </w:pPr>
          </w:p>
        </w:tc>
        <w:tc>
          <w:tcPr>
            <w:tcW w:w="0" w:type="auto"/>
            <w:tcBorders>
              <w:top w:val="single" w:sz="8" w:space="0" w:color="000000"/>
            </w:tcBorders>
          </w:tcPr>
          <w:p w14:paraId="7CD556D6" w14:textId="77777777" w:rsidR="00870C0C" w:rsidRPr="00C87540" w:rsidRDefault="001B1C19" w:rsidP="00726E9E">
            <w:pPr>
              <w:pStyle w:val="SulaMatrixTitle"/>
              <w:rPr>
                <w:b w:val="0"/>
              </w:rPr>
            </w:pPr>
            <w:r w:rsidRPr="00C87540">
              <w:rPr>
                <w:b w:val="0"/>
              </w:rPr>
              <w:t>Strongly disagree</w:t>
            </w:r>
          </w:p>
        </w:tc>
        <w:tc>
          <w:tcPr>
            <w:tcW w:w="0" w:type="auto"/>
            <w:tcBorders>
              <w:top w:val="single" w:sz="8" w:space="0" w:color="000000"/>
            </w:tcBorders>
          </w:tcPr>
          <w:p w14:paraId="1F7137D2" w14:textId="77777777" w:rsidR="00870C0C" w:rsidRPr="00C87540" w:rsidRDefault="001B1C19" w:rsidP="00726E9E">
            <w:pPr>
              <w:pStyle w:val="SulaMatrixTitle"/>
              <w:rPr>
                <w:b w:val="0"/>
              </w:rPr>
            </w:pPr>
            <w:r w:rsidRPr="00C87540">
              <w:rPr>
                <w:b w:val="0"/>
              </w:rPr>
              <w:t>Disagree</w:t>
            </w:r>
          </w:p>
        </w:tc>
        <w:tc>
          <w:tcPr>
            <w:tcW w:w="0" w:type="auto"/>
            <w:tcBorders>
              <w:top w:val="single" w:sz="8" w:space="0" w:color="000000"/>
            </w:tcBorders>
          </w:tcPr>
          <w:p w14:paraId="5577324E" w14:textId="77777777" w:rsidR="00870C0C" w:rsidRPr="00C87540" w:rsidRDefault="001B1C19" w:rsidP="00726E9E">
            <w:pPr>
              <w:pStyle w:val="SulaMatrixTitle"/>
              <w:rPr>
                <w:b w:val="0"/>
              </w:rPr>
            </w:pPr>
            <w:r w:rsidRPr="00C87540">
              <w:rPr>
                <w:b w:val="0"/>
              </w:rPr>
              <w:t>No opinion</w:t>
            </w:r>
          </w:p>
        </w:tc>
        <w:tc>
          <w:tcPr>
            <w:tcW w:w="0" w:type="auto"/>
            <w:tcBorders>
              <w:top w:val="single" w:sz="8" w:space="0" w:color="000000"/>
            </w:tcBorders>
          </w:tcPr>
          <w:p w14:paraId="58D1AAF5" w14:textId="77777777" w:rsidR="00870C0C" w:rsidRPr="00C87540" w:rsidRDefault="001B1C19" w:rsidP="00726E9E">
            <w:pPr>
              <w:pStyle w:val="SulaMatrixTitle"/>
              <w:rPr>
                <w:b w:val="0"/>
              </w:rPr>
            </w:pPr>
            <w:r w:rsidRPr="00C87540">
              <w:rPr>
                <w:b w:val="0"/>
              </w:rPr>
              <w:t>Agree</w:t>
            </w:r>
          </w:p>
        </w:tc>
        <w:tc>
          <w:tcPr>
            <w:tcW w:w="0" w:type="auto"/>
            <w:tcBorders>
              <w:top w:val="single" w:sz="8" w:space="0" w:color="000000"/>
            </w:tcBorders>
          </w:tcPr>
          <w:p w14:paraId="7E9863EC" w14:textId="77777777" w:rsidR="00870C0C" w:rsidRPr="00C87540" w:rsidRDefault="001B1C19" w:rsidP="00726E9E">
            <w:pPr>
              <w:pStyle w:val="SulaMatrixTitle"/>
              <w:rPr>
                <w:b w:val="0"/>
              </w:rPr>
            </w:pPr>
            <w:r w:rsidRPr="00C87540">
              <w:rPr>
                <w:b w:val="0"/>
              </w:rPr>
              <w:t>Strongly agree</w:t>
            </w:r>
          </w:p>
        </w:tc>
      </w:tr>
      <w:tr w:rsidR="00FC55BC" w14:paraId="7A01524F" w14:textId="77777777">
        <w:tc>
          <w:tcPr>
            <w:tcW w:w="0" w:type="auto"/>
            <w:tcBorders>
              <w:top w:val="single" w:sz="8" w:space="0" w:color="000000"/>
              <w:bottom w:val="single" w:sz="8" w:space="0" w:color="000000"/>
            </w:tcBorders>
          </w:tcPr>
          <w:p w14:paraId="6E755FB0" w14:textId="77777777" w:rsidR="00870C0C" w:rsidRPr="00C87540" w:rsidRDefault="001B1C19" w:rsidP="00726E9E">
            <w:pPr>
              <w:jc w:val="center"/>
            </w:pPr>
          </w:p>
        </w:tc>
        <w:tc>
          <w:tcPr>
            <w:tcW w:w="0" w:type="auto"/>
            <w:tcBorders>
              <w:top w:val="single" w:sz="8" w:space="0" w:color="000000"/>
              <w:bottom w:val="single" w:sz="8" w:space="0" w:color="000000"/>
            </w:tcBorders>
          </w:tcPr>
          <w:p w14:paraId="27E4C7CB" w14:textId="77777777" w:rsidR="00870C0C" w:rsidRPr="00C87540" w:rsidRDefault="001B1C19" w:rsidP="00726E9E">
            <w:pPr>
              <w:pStyle w:val="SulaSingleChoiceOption"/>
              <w:jc w:val="center"/>
            </w:pPr>
          </w:p>
          <w:p w14:paraId="0ED17D1B" w14:textId="77777777" w:rsidR="00870C0C" w:rsidRPr="00C87540" w:rsidRDefault="001B1C19" w:rsidP="00726E9E">
            <w:pPr>
              <w:jc w:val="center"/>
            </w:pPr>
          </w:p>
        </w:tc>
        <w:tc>
          <w:tcPr>
            <w:tcW w:w="0" w:type="auto"/>
            <w:tcBorders>
              <w:top w:val="single" w:sz="8" w:space="0" w:color="000000"/>
              <w:bottom w:val="single" w:sz="8" w:space="0" w:color="000000"/>
            </w:tcBorders>
          </w:tcPr>
          <w:p w14:paraId="15B93DCB" w14:textId="77777777" w:rsidR="00870C0C" w:rsidRPr="00C87540" w:rsidRDefault="001B1C19" w:rsidP="00726E9E">
            <w:pPr>
              <w:pStyle w:val="SulaSingleChoiceOption"/>
              <w:jc w:val="center"/>
            </w:pPr>
          </w:p>
          <w:p w14:paraId="7E844512" w14:textId="77777777" w:rsidR="00870C0C" w:rsidRPr="00C87540" w:rsidRDefault="001B1C19" w:rsidP="00726E9E">
            <w:pPr>
              <w:jc w:val="center"/>
            </w:pPr>
          </w:p>
        </w:tc>
        <w:tc>
          <w:tcPr>
            <w:tcW w:w="0" w:type="auto"/>
            <w:tcBorders>
              <w:top w:val="single" w:sz="8" w:space="0" w:color="000000"/>
              <w:bottom w:val="single" w:sz="8" w:space="0" w:color="000000"/>
            </w:tcBorders>
          </w:tcPr>
          <w:p w14:paraId="335AC9D0" w14:textId="77777777" w:rsidR="00870C0C" w:rsidRPr="00C87540" w:rsidRDefault="001B1C19" w:rsidP="00726E9E">
            <w:pPr>
              <w:pStyle w:val="SulaSingleChoiceOption"/>
              <w:jc w:val="center"/>
            </w:pPr>
          </w:p>
          <w:p w14:paraId="3CFCF738" w14:textId="77777777" w:rsidR="00870C0C" w:rsidRPr="00C87540" w:rsidRDefault="001B1C19" w:rsidP="00726E9E">
            <w:pPr>
              <w:jc w:val="center"/>
            </w:pPr>
          </w:p>
        </w:tc>
        <w:tc>
          <w:tcPr>
            <w:tcW w:w="0" w:type="auto"/>
            <w:tcBorders>
              <w:top w:val="single" w:sz="8" w:space="0" w:color="000000"/>
              <w:bottom w:val="single" w:sz="8" w:space="0" w:color="000000"/>
            </w:tcBorders>
          </w:tcPr>
          <w:p w14:paraId="4FA50432" w14:textId="77777777" w:rsidR="00870C0C" w:rsidRPr="00C87540" w:rsidRDefault="001B1C19" w:rsidP="00726E9E">
            <w:pPr>
              <w:pStyle w:val="SulaSingleChoiceOption"/>
              <w:jc w:val="center"/>
            </w:pPr>
          </w:p>
          <w:p w14:paraId="089EDEBD" w14:textId="77777777" w:rsidR="00870C0C" w:rsidRPr="00C87540" w:rsidRDefault="001B1C19" w:rsidP="00726E9E">
            <w:pPr>
              <w:jc w:val="center"/>
            </w:pPr>
          </w:p>
        </w:tc>
        <w:tc>
          <w:tcPr>
            <w:tcW w:w="0" w:type="auto"/>
            <w:tcBorders>
              <w:top w:val="single" w:sz="8" w:space="0" w:color="000000"/>
              <w:bottom w:val="single" w:sz="8" w:space="0" w:color="000000"/>
            </w:tcBorders>
          </w:tcPr>
          <w:p w14:paraId="51D3B3B4" w14:textId="77777777" w:rsidR="00870C0C" w:rsidRPr="00C87540" w:rsidRDefault="001B1C19" w:rsidP="00726E9E">
            <w:pPr>
              <w:pStyle w:val="SulaSingleChoiceOption"/>
              <w:jc w:val="center"/>
            </w:pPr>
          </w:p>
          <w:p w14:paraId="41A1DF53" w14:textId="77777777" w:rsidR="00870C0C" w:rsidRPr="00C87540" w:rsidRDefault="001B1C19" w:rsidP="00726E9E">
            <w:pPr>
              <w:jc w:val="center"/>
            </w:pPr>
          </w:p>
        </w:tc>
      </w:tr>
    </w:tbl>
    <w:p w14:paraId="1FBF94C4" w14:textId="77777777" w:rsidR="00870C0C" w:rsidRPr="00C87540" w:rsidRDefault="001B1C19" w:rsidP="00726E9E">
      <w:pPr>
        <w:pStyle w:val="SulaQuestionHintText"/>
      </w:pPr>
    </w:p>
    <w:p w14:paraId="13BAE49E" w14:textId="77777777" w:rsidR="00870C0C" w:rsidRPr="00C87540" w:rsidRDefault="001B1C19" w:rsidP="00726E9E">
      <w:pPr>
        <w:pStyle w:val="SulaQuestionText"/>
      </w:pPr>
      <w:r w:rsidRPr="00C87540">
        <w:t>Excursion</w:t>
      </w:r>
    </w:p>
    <w:p w14:paraId="03E14AD5" w14:textId="77777777" w:rsidR="00870C0C" w:rsidRPr="00C87540" w:rsidRDefault="001B1C19" w:rsidP="00726E9E">
      <w:pPr>
        <w:pStyle w:val="SulaQuestionText"/>
      </w:pPr>
    </w:p>
    <w:p w14:paraId="75008127" w14:textId="77777777" w:rsidR="00870C0C" w:rsidRPr="00C87540" w:rsidRDefault="001B1C19" w:rsidP="00726E9E">
      <w:pPr>
        <w:pStyle w:val="SulaQuestionText"/>
      </w:pPr>
      <w:r w:rsidRPr="00C87540">
        <w:t xml:space="preserve">Both the </w:t>
      </w:r>
      <w:r w:rsidRPr="00C87540">
        <w:t>cardiac and abdominal transducer are suitable for excursion measurements.</w:t>
      </w:r>
      <w:r w:rsidRPr="00C87540">
        <w:br/>
        <w:t>Do you agree with this statement?</w:t>
      </w:r>
      <w:r w:rsidRPr="00C87540">
        <w:tab/>
        <w:t>q12</w:t>
      </w:r>
    </w:p>
    <w:p w14:paraId="2F67A2B7" w14:textId="77777777" w:rsidR="00870C0C" w:rsidRPr="00C87540" w:rsidRDefault="001B1C19" w:rsidP="00726E9E">
      <w:pPr>
        <w:pStyle w:val="SulaQuestionHintText"/>
      </w:pPr>
      <w:r w:rsidRPr="00C87540">
        <w:rPr>
          <w:iCs/>
        </w:rPr>
        <w:t>Question Round 1: Is there an optimal transducer for excursion measurements?</w:t>
      </w:r>
      <w:r w:rsidRPr="00C87540">
        <w:rPr>
          <w:iCs/>
        </w:rPr>
        <w:br/>
        <w:t>Answers Round 1: The answers were equally distributed among the car</w:t>
      </w:r>
      <w:r w:rsidRPr="00C87540">
        <w:rPr>
          <w:iCs/>
        </w:rPr>
        <w:t>diac and abdominal transducer (50% and 50%). We therefore propose a different statement.</w:t>
      </w:r>
      <w:r w:rsidRPr="00C87540">
        <w:br/>
      </w:r>
    </w:p>
    <w:tbl>
      <w:tblPr>
        <w:tblW w:w="5000" w:type="pct"/>
        <w:tblLook w:val="04A0" w:firstRow="1" w:lastRow="0" w:firstColumn="1" w:lastColumn="0" w:noHBand="0" w:noVBand="1"/>
      </w:tblPr>
      <w:tblGrid>
        <w:gridCol w:w="327"/>
        <w:gridCol w:w="2375"/>
        <w:gridCol w:w="1376"/>
        <w:gridCol w:w="1582"/>
        <w:gridCol w:w="1375"/>
        <w:gridCol w:w="2037"/>
      </w:tblGrid>
      <w:tr w:rsidR="00FC55BC" w14:paraId="18D4ADCF" w14:textId="77777777">
        <w:tc>
          <w:tcPr>
            <w:tcW w:w="0" w:type="auto"/>
            <w:tcBorders>
              <w:top w:val="single" w:sz="8" w:space="0" w:color="000000"/>
            </w:tcBorders>
          </w:tcPr>
          <w:p w14:paraId="35DA0F89" w14:textId="77777777" w:rsidR="00870C0C" w:rsidRPr="00C87540" w:rsidRDefault="001B1C19" w:rsidP="00726E9E">
            <w:pPr>
              <w:pStyle w:val="SulaMatrixTitle"/>
            </w:pPr>
          </w:p>
        </w:tc>
        <w:tc>
          <w:tcPr>
            <w:tcW w:w="0" w:type="auto"/>
            <w:tcBorders>
              <w:top w:val="single" w:sz="8" w:space="0" w:color="000000"/>
            </w:tcBorders>
          </w:tcPr>
          <w:p w14:paraId="0992D86F" w14:textId="77777777" w:rsidR="00870C0C" w:rsidRPr="00C87540" w:rsidRDefault="001B1C19" w:rsidP="00726E9E">
            <w:pPr>
              <w:pStyle w:val="SulaMatrixTitle"/>
              <w:rPr>
                <w:b w:val="0"/>
              </w:rPr>
            </w:pPr>
            <w:r w:rsidRPr="00C87540">
              <w:rPr>
                <w:b w:val="0"/>
              </w:rPr>
              <w:t>Strongly disagree</w:t>
            </w:r>
          </w:p>
        </w:tc>
        <w:tc>
          <w:tcPr>
            <w:tcW w:w="0" w:type="auto"/>
            <w:tcBorders>
              <w:top w:val="single" w:sz="8" w:space="0" w:color="000000"/>
            </w:tcBorders>
          </w:tcPr>
          <w:p w14:paraId="6185CFBF" w14:textId="77777777" w:rsidR="00870C0C" w:rsidRPr="00C87540" w:rsidRDefault="001B1C19" w:rsidP="00726E9E">
            <w:pPr>
              <w:pStyle w:val="SulaMatrixTitle"/>
              <w:rPr>
                <w:b w:val="0"/>
              </w:rPr>
            </w:pPr>
            <w:r w:rsidRPr="00C87540">
              <w:rPr>
                <w:b w:val="0"/>
              </w:rPr>
              <w:t>Disagree</w:t>
            </w:r>
          </w:p>
        </w:tc>
        <w:tc>
          <w:tcPr>
            <w:tcW w:w="0" w:type="auto"/>
            <w:tcBorders>
              <w:top w:val="single" w:sz="8" w:space="0" w:color="000000"/>
            </w:tcBorders>
          </w:tcPr>
          <w:p w14:paraId="657FBFC8" w14:textId="77777777" w:rsidR="00870C0C" w:rsidRPr="00C87540" w:rsidRDefault="001B1C19" w:rsidP="00726E9E">
            <w:pPr>
              <w:pStyle w:val="SulaMatrixTitle"/>
              <w:rPr>
                <w:b w:val="0"/>
              </w:rPr>
            </w:pPr>
            <w:r w:rsidRPr="00C87540">
              <w:rPr>
                <w:b w:val="0"/>
              </w:rPr>
              <w:t>No opinion</w:t>
            </w:r>
          </w:p>
        </w:tc>
        <w:tc>
          <w:tcPr>
            <w:tcW w:w="0" w:type="auto"/>
            <w:tcBorders>
              <w:top w:val="single" w:sz="8" w:space="0" w:color="000000"/>
            </w:tcBorders>
          </w:tcPr>
          <w:p w14:paraId="70ED3CFC" w14:textId="77777777" w:rsidR="00870C0C" w:rsidRPr="00C87540" w:rsidRDefault="001B1C19" w:rsidP="00726E9E">
            <w:pPr>
              <w:pStyle w:val="SulaMatrixTitle"/>
              <w:rPr>
                <w:b w:val="0"/>
              </w:rPr>
            </w:pPr>
            <w:r w:rsidRPr="00C87540">
              <w:rPr>
                <w:b w:val="0"/>
              </w:rPr>
              <w:t>Agree</w:t>
            </w:r>
          </w:p>
        </w:tc>
        <w:tc>
          <w:tcPr>
            <w:tcW w:w="0" w:type="auto"/>
            <w:tcBorders>
              <w:top w:val="single" w:sz="8" w:space="0" w:color="000000"/>
            </w:tcBorders>
          </w:tcPr>
          <w:p w14:paraId="58498DE0" w14:textId="77777777" w:rsidR="00870C0C" w:rsidRPr="00C87540" w:rsidRDefault="001B1C19" w:rsidP="00726E9E">
            <w:pPr>
              <w:pStyle w:val="SulaMatrixTitle"/>
              <w:rPr>
                <w:b w:val="0"/>
              </w:rPr>
            </w:pPr>
            <w:r w:rsidRPr="00C87540">
              <w:rPr>
                <w:b w:val="0"/>
              </w:rPr>
              <w:t>Strongly agree</w:t>
            </w:r>
          </w:p>
        </w:tc>
      </w:tr>
      <w:tr w:rsidR="00FC55BC" w14:paraId="335EC154" w14:textId="77777777">
        <w:tc>
          <w:tcPr>
            <w:tcW w:w="0" w:type="auto"/>
            <w:tcBorders>
              <w:top w:val="single" w:sz="8" w:space="0" w:color="000000"/>
              <w:bottom w:val="single" w:sz="8" w:space="0" w:color="000000"/>
            </w:tcBorders>
          </w:tcPr>
          <w:p w14:paraId="321C931A" w14:textId="77777777" w:rsidR="00870C0C" w:rsidRPr="00C87540" w:rsidRDefault="001B1C19" w:rsidP="00726E9E">
            <w:pPr>
              <w:jc w:val="center"/>
            </w:pPr>
          </w:p>
        </w:tc>
        <w:tc>
          <w:tcPr>
            <w:tcW w:w="0" w:type="auto"/>
            <w:tcBorders>
              <w:top w:val="single" w:sz="8" w:space="0" w:color="000000"/>
              <w:bottom w:val="single" w:sz="8" w:space="0" w:color="000000"/>
            </w:tcBorders>
          </w:tcPr>
          <w:p w14:paraId="0D440911" w14:textId="77777777" w:rsidR="00870C0C" w:rsidRPr="00C87540" w:rsidRDefault="001B1C19" w:rsidP="00726E9E">
            <w:pPr>
              <w:pStyle w:val="SulaSingleChoiceOption"/>
              <w:jc w:val="center"/>
            </w:pPr>
          </w:p>
          <w:p w14:paraId="061C82A2" w14:textId="77777777" w:rsidR="00870C0C" w:rsidRPr="00C87540" w:rsidRDefault="001B1C19" w:rsidP="00726E9E">
            <w:pPr>
              <w:jc w:val="center"/>
            </w:pPr>
          </w:p>
        </w:tc>
        <w:tc>
          <w:tcPr>
            <w:tcW w:w="0" w:type="auto"/>
            <w:tcBorders>
              <w:top w:val="single" w:sz="8" w:space="0" w:color="000000"/>
              <w:bottom w:val="single" w:sz="8" w:space="0" w:color="000000"/>
            </w:tcBorders>
          </w:tcPr>
          <w:p w14:paraId="0ECC2FD6" w14:textId="77777777" w:rsidR="00870C0C" w:rsidRPr="00C87540" w:rsidRDefault="001B1C19" w:rsidP="00726E9E">
            <w:pPr>
              <w:pStyle w:val="SulaSingleChoiceOption"/>
              <w:jc w:val="center"/>
            </w:pPr>
          </w:p>
          <w:p w14:paraId="4A53D3F2" w14:textId="77777777" w:rsidR="00870C0C" w:rsidRPr="00C87540" w:rsidRDefault="001B1C19" w:rsidP="00726E9E">
            <w:pPr>
              <w:jc w:val="center"/>
            </w:pPr>
          </w:p>
        </w:tc>
        <w:tc>
          <w:tcPr>
            <w:tcW w:w="0" w:type="auto"/>
            <w:tcBorders>
              <w:top w:val="single" w:sz="8" w:space="0" w:color="000000"/>
              <w:bottom w:val="single" w:sz="8" w:space="0" w:color="000000"/>
            </w:tcBorders>
          </w:tcPr>
          <w:p w14:paraId="0CF6D564" w14:textId="77777777" w:rsidR="00870C0C" w:rsidRPr="00C87540" w:rsidRDefault="001B1C19" w:rsidP="00726E9E">
            <w:pPr>
              <w:pStyle w:val="SulaSingleChoiceOption"/>
              <w:jc w:val="center"/>
            </w:pPr>
          </w:p>
          <w:p w14:paraId="74651512" w14:textId="77777777" w:rsidR="00870C0C" w:rsidRPr="00C87540" w:rsidRDefault="001B1C19" w:rsidP="00726E9E">
            <w:pPr>
              <w:jc w:val="center"/>
            </w:pPr>
          </w:p>
        </w:tc>
        <w:tc>
          <w:tcPr>
            <w:tcW w:w="0" w:type="auto"/>
            <w:tcBorders>
              <w:top w:val="single" w:sz="8" w:space="0" w:color="000000"/>
              <w:bottom w:val="single" w:sz="8" w:space="0" w:color="000000"/>
            </w:tcBorders>
          </w:tcPr>
          <w:p w14:paraId="64E65922" w14:textId="77777777" w:rsidR="00870C0C" w:rsidRPr="00C87540" w:rsidRDefault="001B1C19" w:rsidP="00726E9E">
            <w:pPr>
              <w:pStyle w:val="SulaSingleChoiceOption"/>
              <w:jc w:val="center"/>
            </w:pPr>
          </w:p>
          <w:p w14:paraId="73F66875" w14:textId="77777777" w:rsidR="00870C0C" w:rsidRPr="00C87540" w:rsidRDefault="001B1C19" w:rsidP="00726E9E">
            <w:pPr>
              <w:jc w:val="center"/>
            </w:pPr>
          </w:p>
        </w:tc>
        <w:tc>
          <w:tcPr>
            <w:tcW w:w="0" w:type="auto"/>
            <w:tcBorders>
              <w:top w:val="single" w:sz="8" w:space="0" w:color="000000"/>
              <w:bottom w:val="single" w:sz="8" w:space="0" w:color="000000"/>
            </w:tcBorders>
          </w:tcPr>
          <w:p w14:paraId="4F123B0D" w14:textId="77777777" w:rsidR="00870C0C" w:rsidRPr="00C87540" w:rsidRDefault="001B1C19" w:rsidP="00726E9E">
            <w:pPr>
              <w:pStyle w:val="SulaSingleChoiceOption"/>
              <w:jc w:val="center"/>
            </w:pPr>
          </w:p>
          <w:p w14:paraId="097046F4" w14:textId="77777777" w:rsidR="00870C0C" w:rsidRPr="00C87540" w:rsidRDefault="001B1C19" w:rsidP="00726E9E">
            <w:pPr>
              <w:jc w:val="center"/>
            </w:pPr>
          </w:p>
        </w:tc>
      </w:tr>
    </w:tbl>
    <w:p w14:paraId="552B8051" w14:textId="77777777" w:rsidR="00870C0C" w:rsidRPr="00C87540" w:rsidRDefault="001B1C19" w:rsidP="00726E9E">
      <w:pPr>
        <w:pStyle w:val="SulaQuestionHintText"/>
      </w:pPr>
    </w:p>
    <w:p w14:paraId="00E6843D" w14:textId="77777777" w:rsidR="00870C0C" w:rsidRPr="00C87540" w:rsidRDefault="001B1C19" w:rsidP="00726E9E">
      <w:pPr>
        <w:pStyle w:val="SulaQuestionText"/>
      </w:pPr>
      <w:r w:rsidRPr="00C87540">
        <w:t xml:space="preserve">The ideal depth for excursion measurements is patient dependent and should be chosen so </w:t>
      </w:r>
      <w:r w:rsidRPr="00C87540">
        <w:t>that the maximum depth captures the maximal excursion of the diaphragm. Do you agree with this statement?</w:t>
      </w:r>
      <w:r w:rsidRPr="00C87540">
        <w:tab/>
        <w:t>q13</w:t>
      </w:r>
    </w:p>
    <w:p w14:paraId="266BBF59" w14:textId="77777777" w:rsidR="00870C0C" w:rsidRPr="00C87540" w:rsidRDefault="001B1C19" w:rsidP="00726E9E">
      <w:pPr>
        <w:pStyle w:val="SulaQuestionHintText"/>
      </w:pPr>
      <w:r w:rsidRPr="00C87540">
        <w:rPr>
          <w:iCs/>
        </w:rPr>
        <w:lastRenderedPageBreak/>
        <w:t>Questions Round 1: What is the optimal depth for excursion measurements?</w:t>
      </w:r>
      <w:r w:rsidRPr="00C87540">
        <w:rPr>
          <w:iCs/>
        </w:rPr>
        <w:br/>
        <w:t>How do you determine this optimal depth?</w:t>
      </w:r>
      <w:r w:rsidRPr="00C87540">
        <w:rPr>
          <w:iCs/>
        </w:rPr>
        <w:br/>
      </w:r>
      <w:r w:rsidRPr="00C87540">
        <w:rPr>
          <w:iCs/>
        </w:rPr>
        <w:br/>
        <w:t>Answers Round 1: These argument</w:t>
      </w:r>
      <w:r w:rsidRPr="00C87540">
        <w:rPr>
          <w:iCs/>
        </w:rPr>
        <w:t>s were (summarized and paraphrased): depending on the patient and their physique, just above the diaphragm, sufficient depth to visualize the entire respiratory cycle.</w:t>
      </w:r>
      <w:r w:rsidRPr="00C87540">
        <w:rPr>
          <w:iCs/>
        </w:rPr>
        <w:br/>
      </w:r>
      <w:r w:rsidRPr="00C87540">
        <w:rPr>
          <w:iCs/>
        </w:rPr>
        <w:br/>
        <w:t>Based on these arguments, we propose a different statement.</w:t>
      </w:r>
      <w:r w:rsidRPr="00C87540">
        <w:br/>
      </w:r>
    </w:p>
    <w:tbl>
      <w:tblPr>
        <w:tblW w:w="5000" w:type="pct"/>
        <w:tblLook w:val="04A0" w:firstRow="1" w:lastRow="0" w:firstColumn="1" w:lastColumn="0" w:noHBand="0" w:noVBand="1"/>
      </w:tblPr>
      <w:tblGrid>
        <w:gridCol w:w="327"/>
        <w:gridCol w:w="2375"/>
        <w:gridCol w:w="1376"/>
        <w:gridCol w:w="1582"/>
        <w:gridCol w:w="1375"/>
        <w:gridCol w:w="2037"/>
      </w:tblGrid>
      <w:tr w:rsidR="00FC55BC" w14:paraId="04641598" w14:textId="77777777">
        <w:tc>
          <w:tcPr>
            <w:tcW w:w="0" w:type="auto"/>
            <w:tcBorders>
              <w:top w:val="single" w:sz="8" w:space="0" w:color="000000"/>
            </w:tcBorders>
          </w:tcPr>
          <w:p w14:paraId="0E98931A" w14:textId="77777777" w:rsidR="00870C0C" w:rsidRPr="00C87540" w:rsidRDefault="001B1C19" w:rsidP="00726E9E">
            <w:pPr>
              <w:pStyle w:val="SulaMatrixTitle"/>
            </w:pPr>
          </w:p>
        </w:tc>
        <w:tc>
          <w:tcPr>
            <w:tcW w:w="0" w:type="auto"/>
            <w:tcBorders>
              <w:top w:val="single" w:sz="8" w:space="0" w:color="000000"/>
            </w:tcBorders>
          </w:tcPr>
          <w:p w14:paraId="0E4FFC4A" w14:textId="77777777" w:rsidR="00870C0C" w:rsidRPr="00C87540" w:rsidRDefault="001B1C19" w:rsidP="00726E9E">
            <w:pPr>
              <w:pStyle w:val="SulaMatrixTitle"/>
              <w:rPr>
                <w:b w:val="0"/>
              </w:rPr>
            </w:pPr>
            <w:r w:rsidRPr="00C87540">
              <w:rPr>
                <w:b w:val="0"/>
              </w:rPr>
              <w:t>Strongly disagree</w:t>
            </w:r>
          </w:p>
        </w:tc>
        <w:tc>
          <w:tcPr>
            <w:tcW w:w="0" w:type="auto"/>
            <w:tcBorders>
              <w:top w:val="single" w:sz="8" w:space="0" w:color="000000"/>
            </w:tcBorders>
          </w:tcPr>
          <w:p w14:paraId="2D8E68AE" w14:textId="77777777" w:rsidR="00870C0C" w:rsidRPr="00C87540" w:rsidRDefault="001B1C19" w:rsidP="00726E9E">
            <w:pPr>
              <w:pStyle w:val="SulaMatrixTitle"/>
              <w:rPr>
                <w:b w:val="0"/>
              </w:rPr>
            </w:pPr>
            <w:r w:rsidRPr="00C87540">
              <w:rPr>
                <w:b w:val="0"/>
              </w:rPr>
              <w:t>Disagree</w:t>
            </w:r>
          </w:p>
        </w:tc>
        <w:tc>
          <w:tcPr>
            <w:tcW w:w="0" w:type="auto"/>
            <w:tcBorders>
              <w:top w:val="single" w:sz="8" w:space="0" w:color="000000"/>
            </w:tcBorders>
          </w:tcPr>
          <w:p w14:paraId="4B52A979" w14:textId="77777777" w:rsidR="00870C0C" w:rsidRPr="00C87540" w:rsidRDefault="001B1C19" w:rsidP="00726E9E">
            <w:pPr>
              <w:pStyle w:val="SulaMatrixTitle"/>
              <w:rPr>
                <w:b w:val="0"/>
              </w:rPr>
            </w:pPr>
            <w:r w:rsidRPr="00C87540">
              <w:rPr>
                <w:b w:val="0"/>
              </w:rPr>
              <w:t>No opinion</w:t>
            </w:r>
          </w:p>
        </w:tc>
        <w:tc>
          <w:tcPr>
            <w:tcW w:w="0" w:type="auto"/>
            <w:tcBorders>
              <w:top w:val="single" w:sz="8" w:space="0" w:color="000000"/>
            </w:tcBorders>
          </w:tcPr>
          <w:p w14:paraId="3D3C6960" w14:textId="77777777" w:rsidR="00870C0C" w:rsidRPr="00C87540" w:rsidRDefault="001B1C19" w:rsidP="00726E9E">
            <w:pPr>
              <w:pStyle w:val="SulaMatrixTitle"/>
              <w:rPr>
                <w:b w:val="0"/>
              </w:rPr>
            </w:pPr>
            <w:r w:rsidRPr="00C87540">
              <w:rPr>
                <w:b w:val="0"/>
              </w:rPr>
              <w:t>Agree</w:t>
            </w:r>
          </w:p>
        </w:tc>
        <w:tc>
          <w:tcPr>
            <w:tcW w:w="0" w:type="auto"/>
            <w:tcBorders>
              <w:top w:val="single" w:sz="8" w:space="0" w:color="000000"/>
            </w:tcBorders>
          </w:tcPr>
          <w:p w14:paraId="51A364EF" w14:textId="77777777" w:rsidR="00870C0C" w:rsidRPr="00C87540" w:rsidRDefault="001B1C19" w:rsidP="00726E9E">
            <w:pPr>
              <w:pStyle w:val="SulaMatrixTitle"/>
              <w:rPr>
                <w:b w:val="0"/>
              </w:rPr>
            </w:pPr>
            <w:r w:rsidRPr="00C87540">
              <w:rPr>
                <w:b w:val="0"/>
              </w:rPr>
              <w:t>Strongly agree</w:t>
            </w:r>
          </w:p>
        </w:tc>
      </w:tr>
      <w:tr w:rsidR="00FC55BC" w14:paraId="30DB330B" w14:textId="77777777">
        <w:tc>
          <w:tcPr>
            <w:tcW w:w="0" w:type="auto"/>
            <w:tcBorders>
              <w:top w:val="single" w:sz="8" w:space="0" w:color="000000"/>
              <w:bottom w:val="single" w:sz="8" w:space="0" w:color="000000"/>
            </w:tcBorders>
          </w:tcPr>
          <w:p w14:paraId="0E9D29DC" w14:textId="77777777" w:rsidR="00870C0C" w:rsidRPr="00C87540" w:rsidRDefault="001B1C19" w:rsidP="00726E9E">
            <w:pPr>
              <w:jc w:val="center"/>
            </w:pPr>
          </w:p>
        </w:tc>
        <w:tc>
          <w:tcPr>
            <w:tcW w:w="0" w:type="auto"/>
            <w:tcBorders>
              <w:top w:val="single" w:sz="8" w:space="0" w:color="000000"/>
              <w:bottom w:val="single" w:sz="8" w:space="0" w:color="000000"/>
            </w:tcBorders>
          </w:tcPr>
          <w:p w14:paraId="3E5B94E5" w14:textId="77777777" w:rsidR="00870C0C" w:rsidRPr="00C87540" w:rsidRDefault="001B1C19" w:rsidP="00726E9E">
            <w:pPr>
              <w:pStyle w:val="SulaSingleChoiceOption"/>
              <w:jc w:val="center"/>
            </w:pPr>
          </w:p>
          <w:p w14:paraId="5A6BE2F7" w14:textId="77777777" w:rsidR="00870C0C" w:rsidRPr="00C87540" w:rsidRDefault="001B1C19" w:rsidP="00726E9E">
            <w:pPr>
              <w:jc w:val="center"/>
            </w:pPr>
          </w:p>
        </w:tc>
        <w:tc>
          <w:tcPr>
            <w:tcW w:w="0" w:type="auto"/>
            <w:tcBorders>
              <w:top w:val="single" w:sz="8" w:space="0" w:color="000000"/>
              <w:bottom w:val="single" w:sz="8" w:space="0" w:color="000000"/>
            </w:tcBorders>
          </w:tcPr>
          <w:p w14:paraId="77EF0C65" w14:textId="77777777" w:rsidR="00870C0C" w:rsidRPr="00C87540" w:rsidRDefault="001B1C19" w:rsidP="00726E9E">
            <w:pPr>
              <w:pStyle w:val="SulaSingleChoiceOption"/>
              <w:jc w:val="center"/>
            </w:pPr>
          </w:p>
          <w:p w14:paraId="28BB89C3" w14:textId="77777777" w:rsidR="00870C0C" w:rsidRPr="00C87540" w:rsidRDefault="001B1C19" w:rsidP="00726E9E">
            <w:pPr>
              <w:jc w:val="center"/>
            </w:pPr>
          </w:p>
        </w:tc>
        <w:tc>
          <w:tcPr>
            <w:tcW w:w="0" w:type="auto"/>
            <w:tcBorders>
              <w:top w:val="single" w:sz="8" w:space="0" w:color="000000"/>
              <w:bottom w:val="single" w:sz="8" w:space="0" w:color="000000"/>
            </w:tcBorders>
          </w:tcPr>
          <w:p w14:paraId="3DA0B61D" w14:textId="77777777" w:rsidR="00870C0C" w:rsidRPr="00C87540" w:rsidRDefault="001B1C19" w:rsidP="00726E9E">
            <w:pPr>
              <w:pStyle w:val="SulaSingleChoiceOption"/>
              <w:jc w:val="center"/>
            </w:pPr>
          </w:p>
          <w:p w14:paraId="597739D2" w14:textId="77777777" w:rsidR="00870C0C" w:rsidRPr="00C87540" w:rsidRDefault="001B1C19" w:rsidP="00726E9E">
            <w:pPr>
              <w:jc w:val="center"/>
            </w:pPr>
          </w:p>
        </w:tc>
        <w:tc>
          <w:tcPr>
            <w:tcW w:w="0" w:type="auto"/>
            <w:tcBorders>
              <w:top w:val="single" w:sz="8" w:space="0" w:color="000000"/>
              <w:bottom w:val="single" w:sz="8" w:space="0" w:color="000000"/>
            </w:tcBorders>
          </w:tcPr>
          <w:p w14:paraId="4DF20B79" w14:textId="77777777" w:rsidR="00870C0C" w:rsidRPr="00C87540" w:rsidRDefault="001B1C19" w:rsidP="00726E9E">
            <w:pPr>
              <w:pStyle w:val="SulaSingleChoiceOption"/>
              <w:jc w:val="center"/>
            </w:pPr>
          </w:p>
          <w:p w14:paraId="59AF0728" w14:textId="77777777" w:rsidR="00870C0C" w:rsidRPr="00C87540" w:rsidRDefault="001B1C19" w:rsidP="00726E9E">
            <w:pPr>
              <w:jc w:val="center"/>
            </w:pPr>
          </w:p>
        </w:tc>
        <w:tc>
          <w:tcPr>
            <w:tcW w:w="0" w:type="auto"/>
            <w:tcBorders>
              <w:top w:val="single" w:sz="8" w:space="0" w:color="000000"/>
              <w:bottom w:val="single" w:sz="8" w:space="0" w:color="000000"/>
            </w:tcBorders>
          </w:tcPr>
          <w:p w14:paraId="2AB28072" w14:textId="77777777" w:rsidR="00870C0C" w:rsidRPr="00C87540" w:rsidRDefault="001B1C19" w:rsidP="00726E9E">
            <w:pPr>
              <w:pStyle w:val="SulaSingleChoiceOption"/>
              <w:jc w:val="center"/>
            </w:pPr>
          </w:p>
          <w:p w14:paraId="1CF65302" w14:textId="77777777" w:rsidR="00870C0C" w:rsidRPr="00C87540" w:rsidRDefault="001B1C19" w:rsidP="00726E9E">
            <w:pPr>
              <w:jc w:val="center"/>
            </w:pPr>
          </w:p>
        </w:tc>
      </w:tr>
    </w:tbl>
    <w:p w14:paraId="6441F321" w14:textId="77777777" w:rsidR="00870C0C" w:rsidRPr="00C87540" w:rsidRDefault="001B1C19" w:rsidP="00726E9E">
      <w:pPr>
        <w:pStyle w:val="SulaQuestionHintText"/>
      </w:pPr>
    </w:p>
    <w:p w14:paraId="5119136D" w14:textId="77777777" w:rsidR="00870C0C" w:rsidRPr="00C87540" w:rsidRDefault="001B1C19" w:rsidP="00726E9E">
      <w:pPr>
        <w:pStyle w:val="SulaQuestionText"/>
      </w:pPr>
      <w:r w:rsidRPr="00C87540">
        <w:br w:type="page"/>
      </w:r>
      <w:r w:rsidRPr="00C87540">
        <w:lastRenderedPageBreak/>
        <w:t xml:space="preserve">The optimal gain setting is image dependent and should be chosen so that the diaphragm is clearly visualized and discernible from adjacent structures, but dependent on the image obtained. Do you </w:t>
      </w:r>
      <w:r w:rsidRPr="00C87540">
        <w:t>agree with this statement?</w:t>
      </w:r>
      <w:r w:rsidRPr="00C87540">
        <w:tab/>
        <w:t>q14</w:t>
      </w:r>
    </w:p>
    <w:p w14:paraId="4A0B1FA7" w14:textId="77777777" w:rsidR="00870C0C" w:rsidRPr="00C87540" w:rsidRDefault="001B1C19" w:rsidP="00726E9E">
      <w:pPr>
        <w:pStyle w:val="SulaQuestionHintText"/>
      </w:pPr>
      <w:r w:rsidRPr="00C87540">
        <w:t>Questions Round 1: There is an optimal gain setting for excursion measurements: // The optimal gain setting is:</w:t>
      </w:r>
      <w:r w:rsidRPr="00C87540">
        <w:br/>
      </w:r>
      <w:r w:rsidRPr="00C87540">
        <w:br/>
        <w:t>Answers Round 1: 61% of respondents (strongly-)agreed that there is an optimal gain setting while 31% were neutr</w:t>
      </w:r>
      <w:r w:rsidRPr="00C87540">
        <w:t>al and 8% (strongly-)disagreed in this regard. Arguments provided were (summarized and paraphrased): depending on the image to get the highest contrast and a dark image with little to no gain.</w:t>
      </w:r>
      <w:r w:rsidRPr="00C87540">
        <w:br/>
      </w:r>
      <w:r w:rsidRPr="00C87540">
        <w:br/>
        <w:t>From these answers, we provide a new statement.</w:t>
      </w:r>
      <w:r w:rsidRPr="00C87540">
        <w:br/>
      </w:r>
    </w:p>
    <w:tbl>
      <w:tblPr>
        <w:tblW w:w="5000" w:type="pct"/>
        <w:tblLook w:val="04A0" w:firstRow="1" w:lastRow="0" w:firstColumn="1" w:lastColumn="0" w:noHBand="0" w:noVBand="1"/>
      </w:tblPr>
      <w:tblGrid>
        <w:gridCol w:w="327"/>
        <w:gridCol w:w="2375"/>
        <w:gridCol w:w="1376"/>
        <w:gridCol w:w="1582"/>
        <w:gridCol w:w="1375"/>
        <w:gridCol w:w="2037"/>
      </w:tblGrid>
      <w:tr w:rsidR="00FC55BC" w14:paraId="114DAA23" w14:textId="77777777">
        <w:tc>
          <w:tcPr>
            <w:tcW w:w="0" w:type="auto"/>
            <w:tcBorders>
              <w:top w:val="single" w:sz="8" w:space="0" w:color="000000"/>
            </w:tcBorders>
          </w:tcPr>
          <w:p w14:paraId="27CA2874" w14:textId="77777777" w:rsidR="00870C0C" w:rsidRPr="00C87540" w:rsidRDefault="001B1C19" w:rsidP="00726E9E">
            <w:pPr>
              <w:pStyle w:val="SulaMatrixTitle"/>
            </w:pPr>
          </w:p>
        </w:tc>
        <w:tc>
          <w:tcPr>
            <w:tcW w:w="0" w:type="auto"/>
            <w:tcBorders>
              <w:top w:val="single" w:sz="8" w:space="0" w:color="000000"/>
            </w:tcBorders>
          </w:tcPr>
          <w:p w14:paraId="117EBB5E" w14:textId="77777777" w:rsidR="00870C0C" w:rsidRPr="00C87540" w:rsidRDefault="001B1C19" w:rsidP="00726E9E">
            <w:pPr>
              <w:pStyle w:val="SulaMatrixTitle"/>
              <w:rPr>
                <w:b w:val="0"/>
              </w:rPr>
            </w:pPr>
            <w:r w:rsidRPr="00C87540">
              <w:rPr>
                <w:b w:val="0"/>
              </w:rPr>
              <w:t>Strongly dis</w:t>
            </w:r>
            <w:r w:rsidRPr="00C87540">
              <w:rPr>
                <w:b w:val="0"/>
              </w:rPr>
              <w:t>agree</w:t>
            </w:r>
          </w:p>
        </w:tc>
        <w:tc>
          <w:tcPr>
            <w:tcW w:w="0" w:type="auto"/>
            <w:tcBorders>
              <w:top w:val="single" w:sz="8" w:space="0" w:color="000000"/>
            </w:tcBorders>
          </w:tcPr>
          <w:p w14:paraId="45E6B4BA" w14:textId="77777777" w:rsidR="00870C0C" w:rsidRPr="00C87540" w:rsidRDefault="001B1C19" w:rsidP="00726E9E">
            <w:pPr>
              <w:pStyle w:val="SulaMatrixTitle"/>
              <w:rPr>
                <w:b w:val="0"/>
              </w:rPr>
            </w:pPr>
            <w:r w:rsidRPr="00C87540">
              <w:rPr>
                <w:b w:val="0"/>
              </w:rPr>
              <w:t>Disagree</w:t>
            </w:r>
          </w:p>
        </w:tc>
        <w:tc>
          <w:tcPr>
            <w:tcW w:w="0" w:type="auto"/>
            <w:tcBorders>
              <w:top w:val="single" w:sz="8" w:space="0" w:color="000000"/>
            </w:tcBorders>
          </w:tcPr>
          <w:p w14:paraId="3EB02A86" w14:textId="77777777" w:rsidR="00870C0C" w:rsidRPr="00C87540" w:rsidRDefault="001B1C19" w:rsidP="00726E9E">
            <w:pPr>
              <w:pStyle w:val="SulaMatrixTitle"/>
              <w:rPr>
                <w:b w:val="0"/>
              </w:rPr>
            </w:pPr>
            <w:r w:rsidRPr="00C87540">
              <w:rPr>
                <w:b w:val="0"/>
              </w:rPr>
              <w:t>No opinion</w:t>
            </w:r>
          </w:p>
        </w:tc>
        <w:tc>
          <w:tcPr>
            <w:tcW w:w="0" w:type="auto"/>
            <w:tcBorders>
              <w:top w:val="single" w:sz="8" w:space="0" w:color="000000"/>
            </w:tcBorders>
          </w:tcPr>
          <w:p w14:paraId="075C2030" w14:textId="77777777" w:rsidR="00870C0C" w:rsidRPr="00C87540" w:rsidRDefault="001B1C19" w:rsidP="00726E9E">
            <w:pPr>
              <w:pStyle w:val="SulaMatrixTitle"/>
              <w:rPr>
                <w:b w:val="0"/>
              </w:rPr>
            </w:pPr>
            <w:r w:rsidRPr="00C87540">
              <w:rPr>
                <w:b w:val="0"/>
              </w:rPr>
              <w:t>Agree</w:t>
            </w:r>
          </w:p>
        </w:tc>
        <w:tc>
          <w:tcPr>
            <w:tcW w:w="0" w:type="auto"/>
            <w:tcBorders>
              <w:top w:val="single" w:sz="8" w:space="0" w:color="000000"/>
            </w:tcBorders>
          </w:tcPr>
          <w:p w14:paraId="744B8C2E" w14:textId="77777777" w:rsidR="00870C0C" w:rsidRPr="00C87540" w:rsidRDefault="001B1C19" w:rsidP="00726E9E">
            <w:pPr>
              <w:pStyle w:val="SulaMatrixTitle"/>
              <w:rPr>
                <w:b w:val="0"/>
              </w:rPr>
            </w:pPr>
            <w:r w:rsidRPr="00C87540">
              <w:rPr>
                <w:b w:val="0"/>
              </w:rPr>
              <w:t>Strongly agree</w:t>
            </w:r>
          </w:p>
        </w:tc>
      </w:tr>
      <w:tr w:rsidR="00FC55BC" w14:paraId="1C48CB07" w14:textId="77777777">
        <w:tc>
          <w:tcPr>
            <w:tcW w:w="0" w:type="auto"/>
            <w:tcBorders>
              <w:top w:val="single" w:sz="8" w:space="0" w:color="000000"/>
              <w:bottom w:val="single" w:sz="8" w:space="0" w:color="000000"/>
            </w:tcBorders>
          </w:tcPr>
          <w:p w14:paraId="6B84CA11" w14:textId="77777777" w:rsidR="00870C0C" w:rsidRPr="00C87540" w:rsidRDefault="001B1C19" w:rsidP="00726E9E">
            <w:pPr>
              <w:jc w:val="center"/>
            </w:pPr>
          </w:p>
        </w:tc>
        <w:tc>
          <w:tcPr>
            <w:tcW w:w="0" w:type="auto"/>
            <w:tcBorders>
              <w:top w:val="single" w:sz="8" w:space="0" w:color="000000"/>
              <w:bottom w:val="single" w:sz="8" w:space="0" w:color="000000"/>
            </w:tcBorders>
          </w:tcPr>
          <w:p w14:paraId="6048E7B5" w14:textId="77777777" w:rsidR="00870C0C" w:rsidRPr="00C87540" w:rsidRDefault="001B1C19" w:rsidP="00726E9E">
            <w:pPr>
              <w:pStyle w:val="SulaSingleChoiceOption"/>
              <w:jc w:val="center"/>
            </w:pPr>
          </w:p>
          <w:p w14:paraId="67EDFC91" w14:textId="77777777" w:rsidR="00870C0C" w:rsidRPr="00C87540" w:rsidRDefault="001B1C19" w:rsidP="00726E9E">
            <w:pPr>
              <w:jc w:val="center"/>
            </w:pPr>
          </w:p>
        </w:tc>
        <w:tc>
          <w:tcPr>
            <w:tcW w:w="0" w:type="auto"/>
            <w:tcBorders>
              <w:top w:val="single" w:sz="8" w:space="0" w:color="000000"/>
              <w:bottom w:val="single" w:sz="8" w:space="0" w:color="000000"/>
            </w:tcBorders>
          </w:tcPr>
          <w:p w14:paraId="2FFF4382" w14:textId="77777777" w:rsidR="00870C0C" w:rsidRPr="00C87540" w:rsidRDefault="001B1C19" w:rsidP="00726E9E">
            <w:pPr>
              <w:pStyle w:val="SulaSingleChoiceOption"/>
              <w:jc w:val="center"/>
            </w:pPr>
          </w:p>
          <w:p w14:paraId="6ECD9D3A" w14:textId="77777777" w:rsidR="00870C0C" w:rsidRPr="00C87540" w:rsidRDefault="001B1C19" w:rsidP="00726E9E">
            <w:pPr>
              <w:jc w:val="center"/>
            </w:pPr>
          </w:p>
        </w:tc>
        <w:tc>
          <w:tcPr>
            <w:tcW w:w="0" w:type="auto"/>
            <w:tcBorders>
              <w:top w:val="single" w:sz="8" w:space="0" w:color="000000"/>
              <w:bottom w:val="single" w:sz="8" w:space="0" w:color="000000"/>
            </w:tcBorders>
          </w:tcPr>
          <w:p w14:paraId="6115B374" w14:textId="77777777" w:rsidR="00870C0C" w:rsidRPr="00C87540" w:rsidRDefault="001B1C19" w:rsidP="00726E9E">
            <w:pPr>
              <w:pStyle w:val="SulaSingleChoiceOption"/>
              <w:jc w:val="center"/>
            </w:pPr>
          </w:p>
          <w:p w14:paraId="18924CDF" w14:textId="77777777" w:rsidR="00870C0C" w:rsidRPr="00C87540" w:rsidRDefault="001B1C19" w:rsidP="00726E9E">
            <w:pPr>
              <w:jc w:val="center"/>
            </w:pPr>
          </w:p>
        </w:tc>
        <w:tc>
          <w:tcPr>
            <w:tcW w:w="0" w:type="auto"/>
            <w:tcBorders>
              <w:top w:val="single" w:sz="8" w:space="0" w:color="000000"/>
              <w:bottom w:val="single" w:sz="8" w:space="0" w:color="000000"/>
            </w:tcBorders>
          </w:tcPr>
          <w:p w14:paraId="3F9BD7C9" w14:textId="77777777" w:rsidR="00870C0C" w:rsidRPr="00C87540" w:rsidRDefault="001B1C19" w:rsidP="00726E9E">
            <w:pPr>
              <w:pStyle w:val="SulaSingleChoiceOption"/>
              <w:jc w:val="center"/>
            </w:pPr>
          </w:p>
          <w:p w14:paraId="58B20C84" w14:textId="77777777" w:rsidR="00870C0C" w:rsidRPr="00C87540" w:rsidRDefault="001B1C19" w:rsidP="00726E9E">
            <w:pPr>
              <w:jc w:val="center"/>
            </w:pPr>
          </w:p>
        </w:tc>
        <w:tc>
          <w:tcPr>
            <w:tcW w:w="0" w:type="auto"/>
            <w:tcBorders>
              <w:top w:val="single" w:sz="8" w:space="0" w:color="000000"/>
              <w:bottom w:val="single" w:sz="8" w:space="0" w:color="000000"/>
            </w:tcBorders>
          </w:tcPr>
          <w:p w14:paraId="4196FD45" w14:textId="77777777" w:rsidR="00870C0C" w:rsidRPr="00C87540" w:rsidRDefault="001B1C19" w:rsidP="00726E9E">
            <w:pPr>
              <w:pStyle w:val="SulaSingleChoiceOption"/>
              <w:jc w:val="center"/>
            </w:pPr>
          </w:p>
          <w:p w14:paraId="587F0752" w14:textId="77777777" w:rsidR="00870C0C" w:rsidRPr="00C87540" w:rsidRDefault="001B1C19" w:rsidP="00726E9E">
            <w:pPr>
              <w:jc w:val="center"/>
            </w:pPr>
          </w:p>
        </w:tc>
      </w:tr>
    </w:tbl>
    <w:p w14:paraId="2FA19726" w14:textId="77777777" w:rsidR="00870C0C" w:rsidRPr="00C87540" w:rsidRDefault="001B1C19" w:rsidP="00726E9E">
      <w:pPr>
        <w:pStyle w:val="SulaQuestionHintText"/>
      </w:pPr>
    </w:p>
    <w:p w14:paraId="65304AD8" w14:textId="77777777" w:rsidR="00870C0C" w:rsidRPr="00C87540" w:rsidRDefault="001B1C19" w:rsidP="00726E9E">
      <w:pPr>
        <w:pStyle w:val="SulaSectionTitle"/>
      </w:pPr>
      <w:r w:rsidRPr="00C87540">
        <w:br w:type="page"/>
      </w:r>
      <w:r w:rsidRPr="00C87540">
        <w:lastRenderedPageBreak/>
        <w:t>Technique</w:t>
      </w:r>
      <w:r w:rsidRPr="00C87540">
        <w:br/>
      </w:r>
    </w:p>
    <w:p w14:paraId="08B42999" w14:textId="77777777" w:rsidR="00870C0C" w:rsidRPr="00C87540" w:rsidRDefault="001B1C19" w:rsidP="00726E9E">
      <w:pPr>
        <w:pStyle w:val="SulaQuestionText"/>
      </w:pPr>
      <w:r w:rsidRPr="00C87540">
        <w:t>Thickness </w:t>
      </w:r>
    </w:p>
    <w:p w14:paraId="02AC7FFE" w14:textId="77777777" w:rsidR="00870C0C" w:rsidRPr="00C87540" w:rsidRDefault="001B1C19" w:rsidP="00726E9E">
      <w:pPr>
        <w:pStyle w:val="SulaQuestionText"/>
      </w:pPr>
    </w:p>
    <w:p w14:paraId="2EB6E999" w14:textId="77777777" w:rsidR="00870C0C" w:rsidRPr="00C87540" w:rsidRDefault="001B1C19" w:rsidP="00726E9E">
      <w:pPr>
        <w:pStyle w:val="SulaQuestionText"/>
      </w:pPr>
      <w:r w:rsidRPr="00C87540">
        <w:t>In which mode are thickness measurements best performed?</w:t>
      </w:r>
      <w:r w:rsidRPr="00C87540">
        <w:tab/>
        <w:t>q15</w:t>
      </w:r>
    </w:p>
    <w:p w14:paraId="3A2C6083" w14:textId="77777777" w:rsidR="00870C0C" w:rsidRPr="00C87540" w:rsidRDefault="001B1C19" w:rsidP="00726E9E">
      <w:pPr>
        <w:pStyle w:val="SulaQuestionHintText"/>
      </w:pPr>
      <w:r w:rsidRPr="00C87540">
        <w:rPr>
          <w:iCs/>
        </w:rPr>
        <w:t xml:space="preserve">This question was provided in an incorrect format (multiple choice instead of single choice), for which </w:t>
      </w:r>
      <w:r w:rsidRPr="00C87540">
        <w:rPr>
          <w:iCs/>
        </w:rPr>
        <w:t>reason multiple answers were selected. We apologize for this inconvenience and pose the same question again.</w:t>
      </w:r>
      <w:r w:rsidRPr="00C87540">
        <w:br/>
      </w:r>
    </w:p>
    <w:tbl>
      <w:tblPr>
        <w:tblW w:w="5000" w:type="pct"/>
        <w:tblLook w:val="04A0" w:firstRow="1" w:lastRow="0" w:firstColumn="1" w:lastColumn="0" w:noHBand="0" w:noVBand="1"/>
      </w:tblPr>
      <w:tblGrid>
        <w:gridCol w:w="313"/>
        <w:gridCol w:w="1321"/>
        <w:gridCol w:w="1520"/>
        <w:gridCol w:w="4597"/>
        <w:gridCol w:w="1321"/>
      </w:tblGrid>
      <w:tr w:rsidR="00FC55BC" w14:paraId="371C4283" w14:textId="77777777">
        <w:tc>
          <w:tcPr>
            <w:tcW w:w="0" w:type="auto"/>
            <w:tcBorders>
              <w:top w:val="single" w:sz="8" w:space="0" w:color="000000"/>
            </w:tcBorders>
          </w:tcPr>
          <w:p w14:paraId="537F4879" w14:textId="77777777" w:rsidR="00870C0C" w:rsidRPr="00C87540" w:rsidRDefault="001B1C19" w:rsidP="00726E9E">
            <w:pPr>
              <w:pStyle w:val="SulaMatrixTitle"/>
            </w:pPr>
          </w:p>
        </w:tc>
        <w:tc>
          <w:tcPr>
            <w:tcW w:w="0" w:type="auto"/>
            <w:tcBorders>
              <w:top w:val="single" w:sz="8" w:space="0" w:color="000000"/>
            </w:tcBorders>
          </w:tcPr>
          <w:p w14:paraId="550C1D5A" w14:textId="77777777" w:rsidR="00870C0C" w:rsidRPr="00C87540" w:rsidRDefault="001B1C19" w:rsidP="00726E9E">
            <w:pPr>
              <w:pStyle w:val="SulaMatrixTitle"/>
              <w:rPr>
                <w:b w:val="0"/>
              </w:rPr>
            </w:pPr>
            <w:r w:rsidRPr="00C87540">
              <w:rPr>
                <w:b w:val="0"/>
              </w:rPr>
              <w:t>B-mode</w:t>
            </w:r>
          </w:p>
        </w:tc>
        <w:tc>
          <w:tcPr>
            <w:tcW w:w="0" w:type="auto"/>
            <w:tcBorders>
              <w:top w:val="single" w:sz="8" w:space="0" w:color="000000"/>
            </w:tcBorders>
          </w:tcPr>
          <w:p w14:paraId="4CCEE5E7" w14:textId="77777777" w:rsidR="00870C0C" w:rsidRPr="00C87540" w:rsidRDefault="001B1C19" w:rsidP="00726E9E">
            <w:pPr>
              <w:pStyle w:val="SulaMatrixTitle"/>
              <w:rPr>
                <w:b w:val="0"/>
              </w:rPr>
            </w:pPr>
            <w:r w:rsidRPr="00C87540">
              <w:rPr>
                <w:b w:val="0"/>
              </w:rPr>
              <w:t>No opinion</w:t>
            </w:r>
          </w:p>
        </w:tc>
        <w:tc>
          <w:tcPr>
            <w:tcW w:w="0" w:type="auto"/>
            <w:tcBorders>
              <w:top w:val="single" w:sz="8" w:space="0" w:color="000000"/>
            </w:tcBorders>
          </w:tcPr>
          <w:p w14:paraId="3856B173" w14:textId="77777777" w:rsidR="00870C0C" w:rsidRPr="00C87540" w:rsidRDefault="001B1C19" w:rsidP="00726E9E">
            <w:pPr>
              <w:pStyle w:val="SulaMatrixTitle"/>
              <w:rPr>
                <w:b w:val="0"/>
              </w:rPr>
            </w:pPr>
            <w:r w:rsidRPr="00C87540">
              <w:rPr>
                <w:b w:val="0"/>
              </w:rPr>
              <w:t>Both B- and M-mode are equally good</w:t>
            </w:r>
          </w:p>
        </w:tc>
        <w:tc>
          <w:tcPr>
            <w:tcW w:w="0" w:type="auto"/>
            <w:tcBorders>
              <w:top w:val="single" w:sz="8" w:space="0" w:color="000000"/>
            </w:tcBorders>
          </w:tcPr>
          <w:p w14:paraId="70E25D25" w14:textId="77777777" w:rsidR="00870C0C" w:rsidRPr="00C87540" w:rsidRDefault="001B1C19" w:rsidP="00726E9E">
            <w:pPr>
              <w:pStyle w:val="SulaMatrixTitle"/>
              <w:rPr>
                <w:b w:val="0"/>
              </w:rPr>
            </w:pPr>
            <w:r w:rsidRPr="00C87540">
              <w:rPr>
                <w:b w:val="0"/>
              </w:rPr>
              <w:t>M-Mode</w:t>
            </w:r>
          </w:p>
        </w:tc>
      </w:tr>
      <w:tr w:rsidR="00FC55BC" w14:paraId="142AB465" w14:textId="77777777">
        <w:tc>
          <w:tcPr>
            <w:tcW w:w="0" w:type="auto"/>
            <w:tcBorders>
              <w:top w:val="single" w:sz="8" w:space="0" w:color="000000"/>
              <w:bottom w:val="single" w:sz="8" w:space="0" w:color="000000"/>
            </w:tcBorders>
          </w:tcPr>
          <w:p w14:paraId="52306EFC" w14:textId="77777777" w:rsidR="00870C0C" w:rsidRPr="00C87540" w:rsidRDefault="001B1C19" w:rsidP="00726E9E">
            <w:pPr>
              <w:jc w:val="center"/>
            </w:pPr>
          </w:p>
        </w:tc>
        <w:tc>
          <w:tcPr>
            <w:tcW w:w="0" w:type="auto"/>
            <w:tcBorders>
              <w:top w:val="single" w:sz="8" w:space="0" w:color="000000"/>
              <w:bottom w:val="single" w:sz="8" w:space="0" w:color="000000"/>
            </w:tcBorders>
          </w:tcPr>
          <w:p w14:paraId="271E99C2" w14:textId="77777777" w:rsidR="00870C0C" w:rsidRPr="00C87540" w:rsidRDefault="001B1C19" w:rsidP="00726E9E">
            <w:pPr>
              <w:pStyle w:val="SulaSingleChoiceOption"/>
              <w:jc w:val="center"/>
            </w:pPr>
          </w:p>
          <w:p w14:paraId="5BFD63A5" w14:textId="77777777" w:rsidR="00870C0C" w:rsidRPr="00C87540" w:rsidRDefault="001B1C19" w:rsidP="00726E9E">
            <w:pPr>
              <w:jc w:val="center"/>
            </w:pPr>
          </w:p>
        </w:tc>
        <w:tc>
          <w:tcPr>
            <w:tcW w:w="0" w:type="auto"/>
            <w:tcBorders>
              <w:top w:val="single" w:sz="8" w:space="0" w:color="000000"/>
              <w:bottom w:val="single" w:sz="8" w:space="0" w:color="000000"/>
            </w:tcBorders>
          </w:tcPr>
          <w:p w14:paraId="22E48550" w14:textId="77777777" w:rsidR="00870C0C" w:rsidRPr="00C87540" w:rsidRDefault="001B1C19" w:rsidP="00726E9E">
            <w:pPr>
              <w:pStyle w:val="SulaSingleChoiceOption"/>
              <w:jc w:val="center"/>
            </w:pPr>
          </w:p>
          <w:p w14:paraId="33DB15C5" w14:textId="77777777" w:rsidR="00870C0C" w:rsidRPr="00C87540" w:rsidRDefault="001B1C19" w:rsidP="00726E9E">
            <w:pPr>
              <w:jc w:val="center"/>
            </w:pPr>
          </w:p>
        </w:tc>
        <w:tc>
          <w:tcPr>
            <w:tcW w:w="0" w:type="auto"/>
            <w:tcBorders>
              <w:top w:val="single" w:sz="8" w:space="0" w:color="000000"/>
              <w:bottom w:val="single" w:sz="8" w:space="0" w:color="000000"/>
            </w:tcBorders>
          </w:tcPr>
          <w:p w14:paraId="76DEF9E2" w14:textId="77777777" w:rsidR="00870C0C" w:rsidRPr="00C87540" w:rsidRDefault="001B1C19" w:rsidP="00726E9E">
            <w:pPr>
              <w:pStyle w:val="SulaSingleChoiceOption"/>
              <w:jc w:val="center"/>
            </w:pPr>
          </w:p>
          <w:p w14:paraId="632552B4" w14:textId="77777777" w:rsidR="00870C0C" w:rsidRPr="00C87540" w:rsidRDefault="001B1C19" w:rsidP="00726E9E">
            <w:pPr>
              <w:jc w:val="center"/>
            </w:pPr>
          </w:p>
        </w:tc>
        <w:tc>
          <w:tcPr>
            <w:tcW w:w="0" w:type="auto"/>
            <w:tcBorders>
              <w:top w:val="single" w:sz="8" w:space="0" w:color="000000"/>
              <w:bottom w:val="single" w:sz="8" w:space="0" w:color="000000"/>
            </w:tcBorders>
          </w:tcPr>
          <w:p w14:paraId="29E2AA1E" w14:textId="77777777" w:rsidR="00870C0C" w:rsidRPr="00C87540" w:rsidRDefault="001B1C19" w:rsidP="00726E9E">
            <w:pPr>
              <w:pStyle w:val="SulaSingleChoiceOption"/>
              <w:jc w:val="center"/>
            </w:pPr>
          </w:p>
          <w:p w14:paraId="77A51BDC" w14:textId="77777777" w:rsidR="00870C0C" w:rsidRPr="00C87540" w:rsidRDefault="001B1C19" w:rsidP="00726E9E">
            <w:pPr>
              <w:jc w:val="center"/>
            </w:pPr>
          </w:p>
        </w:tc>
      </w:tr>
    </w:tbl>
    <w:p w14:paraId="455748B4" w14:textId="77777777" w:rsidR="00870C0C" w:rsidRPr="00C87540" w:rsidRDefault="001B1C19" w:rsidP="00726E9E">
      <w:pPr>
        <w:pStyle w:val="SulaQuestionHintText"/>
      </w:pPr>
    </w:p>
    <w:p w14:paraId="408CFC34" w14:textId="77777777" w:rsidR="00870C0C" w:rsidRPr="00C87540" w:rsidRDefault="001B1C19" w:rsidP="00726E9E">
      <w:pPr>
        <w:pStyle w:val="SulaQuestionText"/>
      </w:pPr>
      <w:r w:rsidRPr="00C87540">
        <w:t xml:space="preserve">Please provide a brief explanation of the answer given, </w:t>
      </w:r>
      <w:r w:rsidRPr="00C87540">
        <w:t>potentially with reference(s) if possible.</w:t>
      </w:r>
      <w:r w:rsidRPr="00C87540">
        <w:tab/>
        <w:t>q16</w:t>
      </w:r>
    </w:p>
    <w:p w14:paraId="7BB4366C" w14:textId="77777777" w:rsidR="00870C0C" w:rsidRPr="00C87540" w:rsidRDefault="001B1C19" w:rsidP="00726E9E">
      <w:pPr>
        <w:pStyle w:val="SulaQuestionHintText"/>
      </w:pPr>
      <w:r w:rsidRPr="00C87540">
        <w:br/>
      </w:r>
    </w:p>
    <w:p w14:paraId="4B98BDC7" w14:textId="77777777" w:rsidR="00870C0C" w:rsidRPr="00C87540" w:rsidRDefault="001B1C19" w:rsidP="00726E9E">
      <w:pPr>
        <w:pStyle w:val="SulaQuestionHintText"/>
      </w:pPr>
      <w:r w:rsidRPr="00C87540">
        <w:t>__________</w:t>
      </w:r>
    </w:p>
    <w:p w14:paraId="3DB54E8A" w14:textId="77777777" w:rsidR="00870C0C" w:rsidRPr="00C87540" w:rsidRDefault="001B1C19" w:rsidP="00726E9E">
      <w:pPr>
        <w:pStyle w:val="SulaQuestionHintText"/>
      </w:pPr>
    </w:p>
    <w:p w14:paraId="6F92D667" w14:textId="77777777" w:rsidR="00870C0C" w:rsidRPr="00C87540" w:rsidRDefault="001B1C19" w:rsidP="00726E9E">
      <w:pPr>
        <w:pStyle w:val="SulaQuestionText"/>
      </w:pPr>
      <w:r w:rsidRPr="00C87540">
        <w:t>Both B-mode and M-mode are acceptable alternatives if the ultrasonographer has a strong preference for one. Do you agree with this statement?</w:t>
      </w:r>
      <w:r w:rsidRPr="00C87540">
        <w:tab/>
        <w:t>q17</w:t>
      </w:r>
    </w:p>
    <w:tbl>
      <w:tblPr>
        <w:tblW w:w="5000" w:type="pct"/>
        <w:tblLook w:val="04A0" w:firstRow="1" w:lastRow="0" w:firstColumn="1" w:lastColumn="0" w:noHBand="0" w:noVBand="1"/>
      </w:tblPr>
      <w:tblGrid>
        <w:gridCol w:w="327"/>
        <w:gridCol w:w="2375"/>
        <w:gridCol w:w="1376"/>
        <w:gridCol w:w="1582"/>
        <w:gridCol w:w="1375"/>
        <w:gridCol w:w="2037"/>
      </w:tblGrid>
      <w:tr w:rsidR="00FC55BC" w14:paraId="62D41B06" w14:textId="77777777">
        <w:tc>
          <w:tcPr>
            <w:tcW w:w="0" w:type="auto"/>
            <w:tcBorders>
              <w:top w:val="single" w:sz="8" w:space="0" w:color="000000"/>
            </w:tcBorders>
          </w:tcPr>
          <w:p w14:paraId="6F381830" w14:textId="77777777" w:rsidR="00870C0C" w:rsidRPr="00C87540" w:rsidRDefault="001B1C19" w:rsidP="00726E9E">
            <w:pPr>
              <w:pStyle w:val="SulaMatrixTitle"/>
            </w:pPr>
          </w:p>
        </w:tc>
        <w:tc>
          <w:tcPr>
            <w:tcW w:w="0" w:type="auto"/>
            <w:tcBorders>
              <w:top w:val="single" w:sz="8" w:space="0" w:color="000000"/>
            </w:tcBorders>
          </w:tcPr>
          <w:p w14:paraId="5604E37F" w14:textId="77777777" w:rsidR="00870C0C" w:rsidRPr="00C87540" w:rsidRDefault="001B1C19" w:rsidP="00726E9E">
            <w:pPr>
              <w:pStyle w:val="SulaMatrixTitle"/>
              <w:rPr>
                <w:b w:val="0"/>
              </w:rPr>
            </w:pPr>
            <w:r w:rsidRPr="00C87540">
              <w:rPr>
                <w:b w:val="0"/>
              </w:rPr>
              <w:t>Strongly disagree</w:t>
            </w:r>
          </w:p>
        </w:tc>
        <w:tc>
          <w:tcPr>
            <w:tcW w:w="0" w:type="auto"/>
            <w:tcBorders>
              <w:top w:val="single" w:sz="8" w:space="0" w:color="000000"/>
            </w:tcBorders>
          </w:tcPr>
          <w:p w14:paraId="149854EF" w14:textId="77777777" w:rsidR="00870C0C" w:rsidRPr="00C87540" w:rsidRDefault="001B1C19" w:rsidP="00726E9E">
            <w:pPr>
              <w:pStyle w:val="SulaMatrixTitle"/>
              <w:rPr>
                <w:b w:val="0"/>
              </w:rPr>
            </w:pPr>
            <w:r w:rsidRPr="00C87540">
              <w:rPr>
                <w:b w:val="0"/>
              </w:rPr>
              <w:t>Disagree</w:t>
            </w:r>
          </w:p>
        </w:tc>
        <w:tc>
          <w:tcPr>
            <w:tcW w:w="0" w:type="auto"/>
            <w:tcBorders>
              <w:top w:val="single" w:sz="8" w:space="0" w:color="000000"/>
            </w:tcBorders>
          </w:tcPr>
          <w:p w14:paraId="32FF077A" w14:textId="77777777" w:rsidR="00870C0C" w:rsidRPr="00C87540" w:rsidRDefault="001B1C19" w:rsidP="00726E9E">
            <w:pPr>
              <w:pStyle w:val="SulaMatrixTitle"/>
              <w:rPr>
                <w:b w:val="0"/>
              </w:rPr>
            </w:pPr>
            <w:r w:rsidRPr="00C87540">
              <w:rPr>
                <w:b w:val="0"/>
              </w:rPr>
              <w:t>No opinion</w:t>
            </w:r>
          </w:p>
        </w:tc>
        <w:tc>
          <w:tcPr>
            <w:tcW w:w="0" w:type="auto"/>
            <w:tcBorders>
              <w:top w:val="single" w:sz="8" w:space="0" w:color="000000"/>
            </w:tcBorders>
          </w:tcPr>
          <w:p w14:paraId="7CCEA510" w14:textId="77777777" w:rsidR="00870C0C" w:rsidRPr="00C87540" w:rsidRDefault="001B1C19" w:rsidP="00726E9E">
            <w:pPr>
              <w:pStyle w:val="SulaMatrixTitle"/>
              <w:rPr>
                <w:b w:val="0"/>
              </w:rPr>
            </w:pPr>
            <w:r w:rsidRPr="00C87540">
              <w:rPr>
                <w:b w:val="0"/>
              </w:rPr>
              <w:t>Agree</w:t>
            </w:r>
          </w:p>
        </w:tc>
        <w:tc>
          <w:tcPr>
            <w:tcW w:w="0" w:type="auto"/>
            <w:tcBorders>
              <w:top w:val="single" w:sz="8" w:space="0" w:color="000000"/>
            </w:tcBorders>
          </w:tcPr>
          <w:p w14:paraId="1E9F5D89" w14:textId="77777777" w:rsidR="00870C0C" w:rsidRPr="00C87540" w:rsidRDefault="001B1C19" w:rsidP="00726E9E">
            <w:pPr>
              <w:pStyle w:val="SulaMatrixTitle"/>
              <w:rPr>
                <w:b w:val="0"/>
              </w:rPr>
            </w:pPr>
            <w:r w:rsidRPr="00C87540">
              <w:rPr>
                <w:b w:val="0"/>
              </w:rPr>
              <w:t>Stro</w:t>
            </w:r>
            <w:r w:rsidRPr="00C87540">
              <w:rPr>
                <w:b w:val="0"/>
              </w:rPr>
              <w:t>ngly agree</w:t>
            </w:r>
          </w:p>
        </w:tc>
      </w:tr>
      <w:tr w:rsidR="00FC55BC" w14:paraId="3C5C0E80" w14:textId="77777777">
        <w:tc>
          <w:tcPr>
            <w:tcW w:w="0" w:type="auto"/>
            <w:tcBorders>
              <w:top w:val="single" w:sz="8" w:space="0" w:color="000000"/>
              <w:bottom w:val="single" w:sz="8" w:space="0" w:color="000000"/>
            </w:tcBorders>
          </w:tcPr>
          <w:p w14:paraId="7E1D8F3D" w14:textId="77777777" w:rsidR="00870C0C" w:rsidRPr="00C87540" w:rsidRDefault="001B1C19" w:rsidP="00726E9E">
            <w:pPr>
              <w:jc w:val="center"/>
            </w:pPr>
          </w:p>
        </w:tc>
        <w:tc>
          <w:tcPr>
            <w:tcW w:w="0" w:type="auto"/>
            <w:tcBorders>
              <w:top w:val="single" w:sz="8" w:space="0" w:color="000000"/>
              <w:bottom w:val="single" w:sz="8" w:space="0" w:color="000000"/>
            </w:tcBorders>
          </w:tcPr>
          <w:p w14:paraId="4F0D241A" w14:textId="77777777" w:rsidR="00870C0C" w:rsidRPr="00C87540" w:rsidRDefault="001B1C19" w:rsidP="00726E9E">
            <w:pPr>
              <w:pStyle w:val="SulaSingleChoiceOption"/>
              <w:jc w:val="center"/>
            </w:pPr>
          </w:p>
          <w:p w14:paraId="462EC68C" w14:textId="77777777" w:rsidR="00870C0C" w:rsidRPr="00C87540" w:rsidRDefault="001B1C19" w:rsidP="00726E9E">
            <w:pPr>
              <w:jc w:val="center"/>
            </w:pPr>
          </w:p>
        </w:tc>
        <w:tc>
          <w:tcPr>
            <w:tcW w:w="0" w:type="auto"/>
            <w:tcBorders>
              <w:top w:val="single" w:sz="8" w:space="0" w:color="000000"/>
              <w:bottom w:val="single" w:sz="8" w:space="0" w:color="000000"/>
            </w:tcBorders>
          </w:tcPr>
          <w:p w14:paraId="0B83BF2E" w14:textId="77777777" w:rsidR="00870C0C" w:rsidRPr="00C87540" w:rsidRDefault="001B1C19" w:rsidP="00726E9E">
            <w:pPr>
              <w:pStyle w:val="SulaSingleChoiceOption"/>
              <w:jc w:val="center"/>
            </w:pPr>
          </w:p>
          <w:p w14:paraId="584A04C7" w14:textId="77777777" w:rsidR="00870C0C" w:rsidRPr="00C87540" w:rsidRDefault="001B1C19" w:rsidP="00726E9E">
            <w:pPr>
              <w:jc w:val="center"/>
            </w:pPr>
          </w:p>
        </w:tc>
        <w:tc>
          <w:tcPr>
            <w:tcW w:w="0" w:type="auto"/>
            <w:tcBorders>
              <w:top w:val="single" w:sz="8" w:space="0" w:color="000000"/>
              <w:bottom w:val="single" w:sz="8" w:space="0" w:color="000000"/>
            </w:tcBorders>
          </w:tcPr>
          <w:p w14:paraId="2AA6218F" w14:textId="77777777" w:rsidR="00870C0C" w:rsidRPr="00C87540" w:rsidRDefault="001B1C19" w:rsidP="00726E9E">
            <w:pPr>
              <w:pStyle w:val="SulaSingleChoiceOption"/>
              <w:jc w:val="center"/>
            </w:pPr>
          </w:p>
          <w:p w14:paraId="42622791" w14:textId="77777777" w:rsidR="00870C0C" w:rsidRPr="00C87540" w:rsidRDefault="001B1C19" w:rsidP="00726E9E">
            <w:pPr>
              <w:jc w:val="center"/>
            </w:pPr>
          </w:p>
        </w:tc>
        <w:tc>
          <w:tcPr>
            <w:tcW w:w="0" w:type="auto"/>
            <w:tcBorders>
              <w:top w:val="single" w:sz="8" w:space="0" w:color="000000"/>
              <w:bottom w:val="single" w:sz="8" w:space="0" w:color="000000"/>
            </w:tcBorders>
          </w:tcPr>
          <w:p w14:paraId="4A94BD7E" w14:textId="77777777" w:rsidR="00870C0C" w:rsidRPr="00C87540" w:rsidRDefault="001B1C19" w:rsidP="00726E9E">
            <w:pPr>
              <w:pStyle w:val="SulaSingleChoiceOption"/>
              <w:jc w:val="center"/>
            </w:pPr>
          </w:p>
          <w:p w14:paraId="4736601E" w14:textId="77777777" w:rsidR="00870C0C" w:rsidRPr="00C87540" w:rsidRDefault="001B1C19" w:rsidP="00726E9E">
            <w:pPr>
              <w:jc w:val="center"/>
            </w:pPr>
          </w:p>
        </w:tc>
        <w:tc>
          <w:tcPr>
            <w:tcW w:w="0" w:type="auto"/>
            <w:tcBorders>
              <w:top w:val="single" w:sz="8" w:space="0" w:color="000000"/>
              <w:bottom w:val="single" w:sz="8" w:space="0" w:color="000000"/>
            </w:tcBorders>
          </w:tcPr>
          <w:p w14:paraId="0C123478" w14:textId="77777777" w:rsidR="00870C0C" w:rsidRPr="00C87540" w:rsidRDefault="001B1C19" w:rsidP="00726E9E">
            <w:pPr>
              <w:pStyle w:val="SulaSingleChoiceOption"/>
              <w:jc w:val="center"/>
            </w:pPr>
          </w:p>
          <w:p w14:paraId="3173A3B4" w14:textId="77777777" w:rsidR="00870C0C" w:rsidRPr="00C87540" w:rsidRDefault="001B1C19" w:rsidP="00726E9E">
            <w:pPr>
              <w:jc w:val="center"/>
            </w:pPr>
          </w:p>
        </w:tc>
      </w:tr>
    </w:tbl>
    <w:p w14:paraId="32A523BC" w14:textId="77777777" w:rsidR="00870C0C" w:rsidRPr="00C87540" w:rsidRDefault="001B1C19" w:rsidP="00726E9E">
      <w:pPr>
        <w:pStyle w:val="SulaQuestionText"/>
      </w:pPr>
    </w:p>
    <w:p w14:paraId="0458B7F8" w14:textId="77777777" w:rsidR="00870C0C" w:rsidRPr="00C87540" w:rsidRDefault="001B1C19" w:rsidP="00726E9E">
      <w:pPr>
        <w:pStyle w:val="SulaQuestionText"/>
      </w:pPr>
      <w:r w:rsidRPr="00C87540">
        <w:t>The transducer should be placed on the midaxillary line or slightly more ventral, approximately between the 8th and 11th rib, with lung slightly or just not moving into the image. Do you agree with this statement?</w:t>
      </w:r>
      <w:r w:rsidRPr="00C87540">
        <w:tab/>
        <w:t>q18</w:t>
      </w:r>
    </w:p>
    <w:p w14:paraId="5A96624F" w14:textId="77777777" w:rsidR="00870C0C" w:rsidRPr="00C87540" w:rsidRDefault="001B1C19" w:rsidP="00726E9E">
      <w:pPr>
        <w:pStyle w:val="SulaQuestionHintText"/>
      </w:pPr>
      <w:r w:rsidRPr="00C87540">
        <w:rPr>
          <w:iCs/>
        </w:rPr>
        <w:t>Question Round 1: Where should the transducer be placed for thickness measurements ?</w:t>
      </w:r>
      <w:r w:rsidRPr="00C87540">
        <w:rPr>
          <w:iCs/>
        </w:rPr>
        <w:br/>
        <w:t>Answers Round 1: A lot of insightful answers were gained from the answers provided. A complete summary of these is provided in the supplementary material. The most frequen</w:t>
      </w:r>
      <w:r w:rsidRPr="00C87540">
        <w:rPr>
          <w:iCs/>
        </w:rPr>
        <w:t>tly highlighted points were summarized and rephrased into the statement above.</w:t>
      </w:r>
      <w:r w:rsidRPr="00C87540">
        <w:br/>
      </w:r>
    </w:p>
    <w:tbl>
      <w:tblPr>
        <w:tblW w:w="5000" w:type="pct"/>
        <w:tblLook w:val="04A0" w:firstRow="1" w:lastRow="0" w:firstColumn="1" w:lastColumn="0" w:noHBand="0" w:noVBand="1"/>
      </w:tblPr>
      <w:tblGrid>
        <w:gridCol w:w="327"/>
        <w:gridCol w:w="2375"/>
        <w:gridCol w:w="1376"/>
        <w:gridCol w:w="1582"/>
        <w:gridCol w:w="1375"/>
        <w:gridCol w:w="2037"/>
      </w:tblGrid>
      <w:tr w:rsidR="00FC55BC" w14:paraId="76904F62" w14:textId="77777777">
        <w:tc>
          <w:tcPr>
            <w:tcW w:w="0" w:type="auto"/>
            <w:tcBorders>
              <w:top w:val="single" w:sz="8" w:space="0" w:color="000000"/>
            </w:tcBorders>
          </w:tcPr>
          <w:p w14:paraId="564659E6" w14:textId="77777777" w:rsidR="00870C0C" w:rsidRPr="00C87540" w:rsidRDefault="001B1C19" w:rsidP="00726E9E">
            <w:pPr>
              <w:pStyle w:val="SulaMatrixTitle"/>
            </w:pPr>
          </w:p>
        </w:tc>
        <w:tc>
          <w:tcPr>
            <w:tcW w:w="0" w:type="auto"/>
            <w:tcBorders>
              <w:top w:val="single" w:sz="8" w:space="0" w:color="000000"/>
            </w:tcBorders>
          </w:tcPr>
          <w:p w14:paraId="63F3A74A" w14:textId="77777777" w:rsidR="00870C0C" w:rsidRPr="00C87540" w:rsidRDefault="001B1C19" w:rsidP="00726E9E">
            <w:pPr>
              <w:pStyle w:val="SulaMatrixTitle"/>
              <w:rPr>
                <w:b w:val="0"/>
              </w:rPr>
            </w:pPr>
            <w:r w:rsidRPr="00C87540">
              <w:rPr>
                <w:b w:val="0"/>
              </w:rPr>
              <w:t>Strongly disagree</w:t>
            </w:r>
          </w:p>
        </w:tc>
        <w:tc>
          <w:tcPr>
            <w:tcW w:w="0" w:type="auto"/>
            <w:tcBorders>
              <w:top w:val="single" w:sz="8" w:space="0" w:color="000000"/>
            </w:tcBorders>
          </w:tcPr>
          <w:p w14:paraId="1565C0D0" w14:textId="77777777" w:rsidR="00870C0C" w:rsidRPr="00C87540" w:rsidRDefault="001B1C19" w:rsidP="00726E9E">
            <w:pPr>
              <w:pStyle w:val="SulaMatrixTitle"/>
              <w:rPr>
                <w:b w:val="0"/>
              </w:rPr>
            </w:pPr>
            <w:r w:rsidRPr="00C87540">
              <w:rPr>
                <w:b w:val="0"/>
              </w:rPr>
              <w:t>Disagree</w:t>
            </w:r>
          </w:p>
        </w:tc>
        <w:tc>
          <w:tcPr>
            <w:tcW w:w="0" w:type="auto"/>
            <w:tcBorders>
              <w:top w:val="single" w:sz="8" w:space="0" w:color="000000"/>
            </w:tcBorders>
          </w:tcPr>
          <w:p w14:paraId="7BA2B9DC" w14:textId="77777777" w:rsidR="00870C0C" w:rsidRPr="00C87540" w:rsidRDefault="001B1C19" w:rsidP="00726E9E">
            <w:pPr>
              <w:pStyle w:val="SulaMatrixTitle"/>
              <w:rPr>
                <w:b w:val="0"/>
              </w:rPr>
            </w:pPr>
            <w:r w:rsidRPr="00C87540">
              <w:rPr>
                <w:b w:val="0"/>
              </w:rPr>
              <w:t>No opinion</w:t>
            </w:r>
          </w:p>
        </w:tc>
        <w:tc>
          <w:tcPr>
            <w:tcW w:w="0" w:type="auto"/>
            <w:tcBorders>
              <w:top w:val="single" w:sz="8" w:space="0" w:color="000000"/>
            </w:tcBorders>
          </w:tcPr>
          <w:p w14:paraId="2CC12602" w14:textId="77777777" w:rsidR="00870C0C" w:rsidRPr="00C87540" w:rsidRDefault="001B1C19" w:rsidP="00726E9E">
            <w:pPr>
              <w:pStyle w:val="SulaMatrixTitle"/>
              <w:rPr>
                <w:b w:val="0"/>
              </w:rPr>
            </w:pPr>
            <w:r w:rsidRPr="00C87540">
              <w:rPr>
                <w:b w:val="0"/>
              </w:rPr>
              <w:t>Agree</w:t>
            </w:r>
          </w:p>
        </w:tc>
        <w:tc>
          <w:tcPr>
            <w:tcW w:w="0" w:type="auto"/>
            <w:tcBorders>
              <w:top w:val="single" w:sz="8" w:space="0" w:color="000000"/>
            </w:tcBorders>
          </w:tcPr>
          <w:p w14:paraId="08DBE296" w14:textId="77777777" w:rsidR="00870C0C" w:rsidRPr="00C87540" w:rsidRDefault="001B1C19" w:rsidP="00726E9E">
            <w:pPr>
              <w:pStyle w:val="SulaMatrixTitle"/>
              <w:rPr>
                <w:b w:val="0"/>
              </w:rPr>
            </w:pPr>
            <w:r w:rsidRPr="00C87540">
              <w:rPr>
                <w:b w:val="0"/>
              </w:rPr>
              <w:t>Strongly agree</w:t>
            </w:r>
          </w:p>
        </w:tc>
      </w:tr>
      <w:tr w:rsidR="00FC55BC" w14:paraId="55F02599" w14:textId="77777777">
        <w:tc>
          <w:tcPr>
            <w:tcW w:w="0" w:type="auto"/>
            <w:tcBorders>
              <w:top w:val="single" w:sz="8" w:space="0" w:color="000000"/>
              <w:bottom w:val="single" w:sz="8" w:space="0" w:color="000000"/>
            </w:tcBorders>
          </w:tcPr>
          <w:p w14:paraId="194259F7" w14:textId="77777777" w:rsidR="00870C0C" w:rsidRPr="00C87540" w:rsidRDefault="001B1C19" w:rsidP="00726E9E">
            <w:pPr>
              <w:jc w:val="center"/>
            </w:pPr>
          </w:p>
        </w:tc>
        <w:tc>
          <w:tcPr>
            <w:tcW w:w="0" w:type="auto"/>
            <w:tcBorders>
              <w:top w:val="single" w:sz="8" w:space="0" w:color="000000"/>
              <w:bottom w:val="single" w:sz="8" w:space="0" w:color="000000"/>
            </w:tcBorders>
          </w:tcPr>
          <w:p w14:paraId="218219D8" w14:textId="77777777" w:rsidR="00870C0C" w:rsidRPr="00C87540" w:rsidRDefault="001B1C19" w:rsidP="00726E9E">
            <w:pPr>
              <w:pStyle w:val="SulaSingleChoiceOption"/>
              <w:jc w:val="center"/>
            </w:pPr>
          </w:p>
          <w:p w14:paraId="17264764" w14:textId="77777777" w:rsidR="00870C0C" w:rsidRPr="00C87540" w:rsidRDefault="001B1C19" w:rsidP="00726E9E">
            <w:pPr>
              <w:jc w:val="center"/>
            </w:pPr>
          </w:p>
        </w:tc>
        <w:tc>
          <w:tcPr>
            <w:tcW w:w="0" w:type="auto"/>
            <w:tcBorders>
              <w:top w:val="single" w:sz="8" w:space="0" w:color="000000"/>
              <w:bottom w:val="single" w:sz="8" w:space="0" w:color="000000"/>
            </w:tcBorders>
          </w:tcPr>
          <w:p w14:paraId="328D8B97" w14:textId="77777777" w:rsidR="00870C0C" w:rsidRPr="00C87540" w:rsidRDefault="001B1C19" w:rsidP="00726E9E">
            <w:pPr>
              <w:pStyle w:val="SulaSingleChoiceOption"/>
              <w:jc w:val="center"/>
            </w:pPr>
          </w:p>
          <w:p w14:paraId="7B30E589" w14:textId="77777777" w:rsidR="00870C0C" w:rsidRPr="00C87540" w:rsidRDefault="001B1C19" w:rsidP="00726E9E">
            <w:pPr>
              <w:jc w:val="center"/>
            </w:pPr>
          </w:p>
        </w:tc>
        <w:tc>
          <w:tcPr>
            <w:tcW w:w="0" w:type="auto"/>
            <w:tcBorders>
              <w:top w:val="single" w:sz="8" w:space="0" w:color="000000"/>
              <w:bottom w:val="single" w:sz="8" w:space="0" w:color="000000"/>
            </w:tcBorders>
          </w:tcPr>
          <w:p w14:paraId="1DE2B621" w14:textId="77777777" w:rsidR="00870C0C" w:rsidRPr="00C87540" w:rsidRDefault="001B1C19" w:rsidP="00726E9E">
            <w:pPr>
              <w:pStyle w:val="SulaSingleChoiceOption"/>
              <w:jc w:val="center"/>
            </w:pPr>
          </w:p>
          <w:p w14:paraId="1D71BF1F" w14:textId="77777777" w:rsidR="00870C0C" w:rsidRPr="00C87540" w:rsidRDefault="001B1C19" w:rsidP="00726E9E">
            <w:pPr>
              <w:jc w:val="center"/>
            </w:pPr>
          </w:p>
        </w:tc>
        <w:tc>
          <w:tcPr>
            <w:tcW w:w="0" w:type="auto"/>
            <w:tcBorders>
              <w:top w:val="single" w:sz="8" w:space="0" w:color="000000"/>
              <w:bottom w:val="single" w:sz="8" w:space="0" w:color="000000"/>
            </w:tcBorders>
          </w:tcPr>
          <w:p w14:paraId="2FBDC568" w14:textId="77777777" w:rsidR="00870C0C" w:rsidRPr="00C87540" w:rsidRDefault="001B1C19" w:rsidP="00726E9E">
            <w:pPr>
              <w:pStyle w:val="SulaSingleChoiceOption"/>
              <w:jc w:val="center"/>
            </w:pPr>
          </w:p>
          <w:p w14:paraId="1E4AE2A7" w14:textId="77777777" w:rsidR="00870C0C" w:rsidRPr="00C87540" w:rsidRDefault="001B1C19" w:rsidP="00726E9E">
            <w:pPr>
              <w:jc w:val="center"/>
            </w:pPr>
          </w:p>
        </w:tc>
        <w:tc>
          <w:tcPr>
            <w:tcW w:w="0" w:type="auto"/>
            <w:tcBorders>
              <w:top w:val="single" w:sz="8" w:space="0" w:color="000000"/>
              <w:bottom w:val="single" w:sz="8" w:space="0" w:color="000000"/>
            </w:tcBorders>
          </w:tcPr>
          <w:p w14:paraId="39E5D92A" w14:textId="77777777" w:rsidR="00870C0C" w:rsidRPr="00C87540" w:rsidRDefault="001B1C19" w:rsidP="00726E9E">
            <w:pPr>
              <w:pStyle w:val="SulaSingleChoiceOption"/>
              <w:jc w:val="center"/>
            </w:pPr>
          </w:p>
          <w:p w14:paraId="41C8F873" w14:textId="77777777" w:rsidR="00870C0C" w:rsidRPr="00C87540" w:rsidRDefault="001B1C19" w:rsidP="00726E9E">
            <w:pPr>
              <w:jc w:val="center"/>
            </w:pPr>
          </w:p>
        </w:tc>
      </w:tr>
    </w:tbl>
    <w:p w14:paraId="78DF45E8" w14:textId="77777777" w:rsidR="00870C0C" w:rsidRPr="00C87540" w:rsidRDefault="001B1C19" w:rsidP="00726E9E">
      <w:pPr>
        <w:pStyle w:val="SulaQuestionHintText"/>
      </w:pPr>
    </w:p>
    <w:p w14:paraId="2889C1A1" w14:textId="77777777" w:rsidR="00870C0C" w:rsidRPr="00C87540" w:rsidRDefault="001B1C19" w:rsidP="00726E9E">
      <w:pPr>
        <w:pStyle w:val="SulaQuestionText"/>
      </w:pPr>
      <w:r w:rsidRPr="00C87540">
        <w:t xml:space="preserve">To assess diaphragm muscle thickness, caliper placement should be done so that only muscle </w:t>
      </w:r>
      <w:r w:rsidRPr="00C87540">
        <w:t>thickness is measured, i.e. as close as possible to the pleural and peritoneal line without including these lines in the measurement. Do you agree with this statement?</w:t>
      </w:r>
      <w:r w:rsidRPr="00C87540">
        <w:tab/>
        <w:t>q19</w:t>
      </w:r>
    </w:p>
    <w:p w14:paraId="47D60A24" w14:textId="77777777" w:rsidR="00870C0C" w:rsidRPr="00C87540" w:rsidRDefault="001B1C19" w:rsidP="00726E9E">
      <w:pPr>
        <w:pStyle w:val="SulaQuestionHintText"/>
      </w:pPr>
      <w:r w:rsidRPr="00C87540">
        <w:rPr>
          <w:iCs/>
        </w:rPr>
        <w:t>Question Round 1: Where should the calipers be placed when measuring thickness in re</w:t>
      </w:r>
      <w:r w:rsidRPr="00C87540">
        <w:rPr>
          <w:iCs/>
        </w:rPr>
        <w:t>lation to the pleural and peritoneal line?</w:t>
      </w:r>
      <w:r w:rsidRPr="00C87540">
        <w:rPr>
          <w:iCs/>
        </w:rPr>
        <w:br/>
      </w:r>
      <w:r w:rsidRPr="00C87540">
        <w:rPr>
          <w:iCs/>
        </w:rPr>
        <w:br/>
        <w:t xml:space="preserve">Answers Round 1: 21% of respondents stated that the pleural/peritoneal lines should be included, 57% that the measurement should be performed inside these lines, 14% answered with a slight variation on this with </w:t>
      </w:r>
      <w:r w:rsidRPr="00C87540">
        <w:rPr>
          <w:iCs/>
        </w:rPr>
        <w:t xml:space="preserve">caliper </w:t>
      </w:r>
      <w:r w:rsidRPr="00C87540">
        <w:rPr>
          <w:iCs/>
        </w:rPr>
        <w:lastRenderedPageBreak/>
        <w:t>placement on the interface of- or on these lines and 7% answered that it does not matter.</w:t>
      </w:r>
      <w:r w:rsidRPr="00C87540">
        <w:rPr>
          <w:iCs/>
        </w:rPr>
        <w:br/>
      </w:r>
      <w:r w:rsidRPr="00C87540">
        <w:rPr>
          <w:iCs/>
        </w:rPr>
        <w:br/>
        <w:t>No arguments were provided in favour of including the lines while arguments against doing so were (summarized and rephrased): The lines have their own thickn</w:t>
      </w:r>
      <w:r w:rsidRPr="00C87540">
        <w:rPr>
          <w:iCs/>
        </w:rPr>
        <w:t>ess and should therefore not be included, the lines are not anatomical structures identified by ultrasound per se but should be regarded as artefacts and therefore be excluded from the measurement. Others argued that it does not matter as long as measureme</w:t>
      </w:r>
      <w:r w:rsidRPr="00C87540">
        <w:rPr>
          <w:iCs/>
        </w:rPr>
        <w:t>nts are done consistently.</w:t>
      </w:r>
      <w:r w:rsidRPr="00C87540">
        <w:rPr>
          <w:iCs/>
        </w:rPr>
        <w:br/>
      </w:r>
      <w:r w:rsidRPr="00C87540">
        <w:rPr>
          <w:iCs/>
        </w:rPr>
        <w:br/>
        <w:t>In our opinion consensus is desirable in this matter. Therefore, we would like you to reconsider this question based on the answers and arguments provided.</w:t>
      </w:r>
      <w:r w:rsidRPr="00C87540">
        <w:br/>
      </w:r>
    </w:p>
    <w:tbl>
      <w:tblPr>
        <w:tblW w:w="5000" w:type="pct"/>
        <w:tblLook w:val="04A0" w:firstRow="1" w:lastRow="0" w:firstColumn="1" w:lastColumn="0" w:noHBand="0" w:noVBand="1"/>
      </w:tblPr>
      <w:tblGrid>
        <w:gridCol w:w="327"/>
        <w:gridCol w:w="2375"/>
        <w:gridCol w:w="1376"/>
        <w:gridCol w:w="1582"/>
        <w:gridCol w:w="1375"/>
        <w:gridCol w:w="2037"/>
      </w:tblGrid>
      <w:tr w:rsidR="00FC55BC" w14:paraId="598CF859" w14:textId="77777777">
        <w:tc>
          <w:tcPr>
            <w:tcW w:w="0" w:type="auto"/>
            <w:tcBorders>
              <w:top w:val="single" w:sz="8" w:space="0" w:color="000000"/>
            </w:tcBorders>
          </w:tcPr>
          <w:p w14:paraId="794FD9F2" w14:textId="77777777" w:rsidR="00870C0C" w:rsidRPr="00C87540" w:rsidRDefault="001B1C19" w:rsidP="00726E9E">
            <w:pPr>
              <w:pStyle w:val="SulaMatrixTitle"/>
            </w:pPr>
          </w:p>
        </w:tc>
        <w:tc>
          <w:tcPr>
            <w:tcW w:w="0" w:type="auto"/>
            <w:tcBorders>
              <w:top w:val="single" w:sz="8" w:space="0" w:color="000000"/>
            </w:tcBorders>
          </w:tcPr>
          <w:p w14:paraId="07691513" w14:textId="77777777" w:rsidR="00870C0C" w:rsidRPr="00C87540" w:rsidRDefault="001B1C19" w:rsidP="00726E9E">
            <w:pPr>
              <w:pStyle w:val="SulaMatrixTitle"/>
              <w:rPr>
                <w:b w:val="0"/>
              </w:rPr>
            </w:pPr>
            <w:r w:rsidRPr="00C87540">
              <w:rPr>
                <w:b w:val="0"/>
              </w:rPr>
              <w:t>Strongly disagree</w:t>
            </w:r>
          </w:p>
        </w:tc>
        <w:tc>
          <w:tcPr>
            <w:tcW w:w="0" w:type="auto"/>
            <w:tcBorders>
              <w:top w:val="single" w:sz="8" w:space="0" w:color="000000"/>
            </w:tcBorders>
          </w:tcPr>
          <w:p w14:paraId="655A2CA0" w14:textId="77777777" w:rsidR="00870C0C" w:rsidRPr="00C87540" w:rsidRDefault="001B1C19" w:rsidP="00726E9E">
            <w:pPr>
              <w:pStyle w:val="SulaMatrixTitle"/>
              <w:rPr>
                <w:b w:val="0"/>
              </w:rPr>
            </w:pPr>
            <w:r w:rsidRPr="00C87540">
              <w:rPr>
                <w:b w:val="0"/>
              </w:rPr>
              <w:t>Disagree</w:t>
            </w:r>
          </w:p>
        </w:tc>
        <w:tc>
          <w:tcPr>
            <w:tcW w:w="0" w:type="auto"/>
            <w:tcBorders>
              <w:top w:val="single" w:sz="8" w:space="0" w:color="000000"/>
            </w:tcBorders>
          </w:tcPr>
          <w:p w14:paraId="4F6EF534" w14:textId="77777777" w:rsidR="00870C0C" w:rsidRPr="00C87540" w:rsidRDefault="001B1C19" w:rsidP="00726E9E">
            <w:pPr>
              <w:pStyle w:val="SulaMatrixTitle"/>
              <w:rPr>
                <w:b w:val="0"/>
              </w:rPr>
            </w:pPr>
            <w:r w:rsidRPr="00C87540">
              <w:rPr>
                <w:b w:val="0"/>
              </w:rPr>
              <w:t>No opinion</w:t>
            </w:r>
          </w:p>
        </w:tc>
        <w:tc>
          <w:tcPr>
            <w:tcW w:w="0" w:type="auto"/>
            <w:tcBorders>
              <w:top w:val="single" w:sz="8" w:space="0" w:color="000000"/>
            </w:tcBorders>
          </w:tcPr>
          <w:p w14:paraId="6EC1A820" w14:textId="77777777" w:rsidR="00870C0C" w:rsidRPr="00C87540" w:rsidRDefault="001B1C19" w:rsidP="00726E9E">
            <w:pPr>
              <w:pStyle w:val="SulaMatrixTitle"/>
              <w:rPr>
                <w:b w:val="0"/>
              </w:rPr>
            </w:pPr>
            <w:r w:rsidRPr="00C87540">
              <w:rPr>
                <w:b w:val="0"/>
              </w:rPr>
              <w:t>Agree</w:t>
            </w:r>
          </w:p>
        </w:tc>
        <w:tc>
          <w:tcPr>
            <w:tcW w:w="0" w:type="auto"/>
            <w:tcBorders>
              <w:top w:val="single" w:sz="8" w:space="0" w:color="000000"/>
            </w:tcBorders>
          </w:tcPr>
          <w:p w14:paraId="165BC478" w14:textId="77777777" w:rsidR="00870C0C" w:rsidRPr="00C87540" w:rsidRDefault="001B1C19" w:rsidP="00726E9E">
            <w:pPr>
              <w:pStyle w:val="SulaMatrixTitle"/>
              <w:rPr>
                <w:b w:val="0"/>
              </w:rPr>
            </w:pPr>
            <w:r w:rsidRPr="00C87540">
              <w:rPr>
                <w:b w:val="0"/>
              </w:rPr>
              <w:t>Strongly agree</w:t>
            </w:r>
          </w:p>
        </w:tc>
      </w:tr>
      <w:tr w:rsidR="00FC55BC" w14:paraId="7D4B7436" w14:textId="77777777">
        <w:tc>
          <w:tcPr>
            <w:tcW w:w="0" w:type="auto"/>
            <w:tcBorders>
              <w:top w:val="single" w:sz="8" w:space="0" w:color="000000"/>
              <w:bottom w:val="single" w:sz="8" w:space="0" w:color="000000"/>
            </w:tcBorders>
          </w:tcPr>
          <w:p w14:paraId="1020567C" w14:textId="77777777" w:rsidR="00870C0C" w:rsidRPr="00C87540" w:rsidRDefault="001B1C19" w:rsidP="00726E9E">
            <w:pPr>
              <w:jc w:val="center"/>
            </w:pPr>
          </w:p>
        </w:tc>
        <w:tc>
          <w:tcPr>
            <w:tcW w:w="0" w:type="auto"/>
            <w:tcBorders>
              <w:top w:val="single" w:sz="8" w:space="0" w:color="000000"/>
              <w:bottom w:val="single" w:sz="8" w:space="0" w:color="000000"/>
            </w:tcBorders>
          </w:tcPr>
          <w:p w14:paraId="43A298F4" w14:textId="77777777" w:rsidR="00870C0C" w:rsidRPr="00C87540" w:rsidRDefault="001B1C19" w:rsidP="00726E9E">
            <w:pPr>
              <w:pStyle w:val="SulaSingleChoiceOption"/>
              <w:jc w:val="center"/>
            </w:pPr>
          </w:p>
          <w:p w14:paraId="4FD2B489" w14:textId="77777777" w:rsidR="00870C0C" w:rsidRPr="00C87540" w:rsidRDefault="001B1C19" w:rsidP="00726E9E">
            <w:pPr>
              <w:jc w:val="center"/>
            </w:pPr>
          </w:p>
        </w:tc>
        <w:tc>
          <w:tcPr>
            <w:tcW w:w="0" w:type="auto"/>
            <w:tcBorders>
              <w:top w:val="single" w:sz="8" w:space="0" w:color="000000"/>
              <w:bottom w:val="single" w:sz="8" w:space="0" w:color="000000"/>
            </w:tcBorders>
          </w:tcPr>
          <w:p w14:paraId="6164DB30" w14:textId="77777777" w:rsidR="00870C0C" w:rsidRPr="00C87540" w:rsidRDefault="001B1C19" w:rsidP="00726E9E">
            <w:pPr>
              <w:pStyle w:val="SulaSingleChoiceOption"/>
              <w:jc w:val="center"/>
            </w:pPr>
          </w:p>
          <w:p w14:paraId="75399E18" w14:textId="77777777" w:rsidR="00870C0C" w:rsidRPr="00C87540" w:rsidRDefault="001B1C19" w:rsidP="00726E9E">
            <w:pPr>
              <w:jc w:val="center"/>
            </w:pPr>
          </w:p>
        </w:tc>
        <w:tc>
          <w:tcPr>
            <w:tcW w:w="0" w:type="auto"/>
            <w:tcBorders>
              <w:top w:val="single" w:sz="8" w:space="0" w:color="000000"/>
              <w:bottom w:val="single" w:sz="8" w:space="0" w:color="000000"/>
            </w:tcBorders>
          </w:tcPr>
          <w:p w14:paraId="3E7300DF" w14:textId="77777777" w:rsidR="00870C0C" w:rsidRPr="00C87540" w:rsidRDefault="001B1C19" w:rsidP="00726E9E">
            <w:pPr>
              <w:pStyle w:val="SulaSingleChoiceOption"/>
              <w:jc w:val="center"/>
            </w:pPr>
          </w:p>
          <w:p w14:paraId="5CF5321E" w14:textId="77777777" w:rsidR="00870C0C" w:rsidRPr="00C87540" w:rsidRDefault="001B1C19" w:rsidP="00726E9E">
            <w:pPr>
              <w:jc w:val="center"/>
            </w:pPr>
          </w:p>
        </w:tc>
        <w:tc>
          <w:tcPr>
            <w:tcW w:w="0" w:type="auto"/>
            <w:tcBorders>
              <w:top w:val="single" w:sz="8" w:space="0" w:color="000000"/>
              <w:bottom w:val="single" w:sz="8" w:space="0" w:color="000000"/>
            </w:tcBorders>
          </w:tcPr>
          <w:p w14:paraId="45909133" w14:textId="77777777" w:rsidR="00870C0C" w:rsidRPr="00C87540" w:rsidRDefault="001B1C19" w:rsidP="00726E9E">
            <w:pPr>
              <w:pStyle w:val="SulaSingleChoiceOption"/>
              <w:jc w:val="center"/>
            </w:pPr>
          </w:p>
          <w:p w14:paraId="561F255F" w14:textId="77777777" w:rsidR="00870C0C" w:rsidRPr="00C87540" w:rsidRDefault="001B1C19" w:rsidP="00726E9E">
            <w:pPr>
              <w:jc w:val="center"/>
            </w:pPr>
          </w:p>
        </w:tc>
        <w:tc>
          <w:tcPr>
            <w:tcW w:w="0" w:type="auto"/>
            <w:tcBorders>
              <w:top w:val="single" w:sz="8" w:space="0" w:color="000000"/>
              <w:bottom w:val="single" w:sz="8" w:space="0" w:color="000000"/>
            </w:tcBorders>
          </w:tcPr>
          <w:p w14:paraId="03E9912C" w14:textId="77777777" w:rsidR="00870C0C" w:rsidRPr="00C87540" w:rsidRDefault="001B1C19" w:rsidP="00726E9E">
            <w:pPr>
              <w:pStyle w:val="SulaSingleChoiceOption"/>
              <w:jc w:val="center"/>
            </w:pPr>
          </w:p>
          <w:p w14:paraId="3272E86D" w14:textId="77777777" w:rsidR="00870C0C" w:rsidRPr="00C87540" w:rsidRDefault="001B1C19" w:rsidP="00726E9E">
            <w:pPr>
              <w:jc w:val="center"/>
            </w:pPr>
          </w:p>
        </w:tc>
      </w:tr>
    </w:tbl>
    <w:p w14:paraId="52B63AEB" w14:textId="77777777" w:rsidR="00870C0C" w:rsidRPr="00C87540" w:rsidRDefault="001B1C19" w:rsidP="00726E9E">
      <w:pPr>
        <w:pStyle w:val="SulaQuestionHintText"/>
      </w:pPr>
    </w:p>
    <w:p w14:paraId="33FF3A97" w14:textId="77777777" w:rsidR="00870C0C" w:rsidRPr="00C87540" w:rsidRDefault="001B1C19" w:rsidP="00726E9E">
      <w:pPr>
        <w:pStyle w:val="SulaQuestionText"/>
      </w:pPr>
      <w:r w:rsidRPr="00C87540">
        <w:br w:type="page"/>
      </w:r>
      <w:r w:rsidRPr="00C87540">
        <w:lastRenderedPageBreak/>
        <w:t>If you do not agree with the previous statement, could you please provide arguments for your choice (2-3 sentences) and literature reference if possible.</w:t>
      </w:r>
      <w:r w:rsidRPr="00C87540">
        <w:tab/>
        <w:t>q20</w:t>
      </w:r>
    </w:p>
    <w:p w14:paraId="617777F0" w14:textId="77777777" w:rsidR="00870C0C" w:rsidRPr="00C87540" w:rsidRDefault="001B1C19" w:rsidP="00726E9E">
      <w:pPr>
        <w:pStyle w:val="SulaQuestionText"/>
      </w:pPr>
      <w:r w:rsidRPr="00C87540">
        <w:t>__________</w:t>
      </w:r>
    </w:p>
    <w:p w14:paraId="3F411E29" w14:textId="77777777" w:rsidR="00870C0C" w:rsidRPr="00C87540" w:rsidRDefault="001B1C19" w:rsidP="00726E9E">
      <w:pPr>
        <w:pStyle w:val="SulaQuestionText"/>
      </w:pPr>
    </w:p>
    <w:p w14:paraId="402EDAEB" w14:textId="77777777" w:rsidR="00870C0C" w:rsidRPr="00C87540" w:rsidRDefault="001B1C19" w:rsidP="00726E9E">
      <w:pPr>
        <w:pStyle w:val="SulaQuestionText"/>
      </w:pPr>
      <w:r w:rsidRPr="00C87540">
        <w:t>Unilateral measurement of the diaphragm on the right side of the patient is an ac</w:t>
      </w:r>
      <w:r w:rsidRPr="00C87540">
        <w:t xml:space="preserve">ceptable proxy for the whole diaphragm, unless there is any suspicion of unilateral pathology (e.g. thoracic surgery, phrenic nerve or spinal cord injury) in which case this needs to be excluded or measurements need to be taken on both sides. Do you agree </w:t>
      </w:r>
      <w:r w:rsidRPr="00C87540">
        <w:t>with this statement?</w:t>
      </w:r>
      <w:r w:rsidRPr="00C87540">
        <w:tab/>
        <w:t>q21</w:t>
      </w:r>
    </w:p>
    <w:p w14:paraId="609142E9" w14:textId="77777777" w:rsidR="00870C0C" w:rsidRPr="00C87540" w:rsidRDefault="001B1C19" w:rsidP="00726E9E">
      <w:pPr>
        <w:pStyle w:val="SulaQuestionHintText"/>
      </w:pPr>
      <w:r w:rsidRPr="00C87540">
        <w:rPr>
          <w:iCs/>
        </w:rPr>
        <w:t>Questions Round 1: Taking measurements on both sides of the patient is always necessary? and What are situations in which both sides should be assessed?</w:t>
      </w:r>
      <w:r w:rsidRPr="00C87540">
        <w:rPr>
          <w:iCs/>
        </w:rPr>
        <w:br/>
      </w:r>
      <w:r w:rsidRPr="00C87540">
        <w:rPr>
          <w:iCs/>
        </w:rPr>
        <w:br/>
        <w:t>Answers Round 1: 50% of respondents answered that unilateral measurement is s</w:t>
      </w:r>
      <w:r w:rsidRPr="00C87540">
        <w:rPr>
          <w:iCs/>
        </w:rPr>
        <w:t>ufficient while 50% stated that bilateral measurement is necessary.</w:t>
      </w:r>
      <w:r w:rsidRPr="00C87540">
        <w:rPr>
          <w:iCs/>
        </w:rPr>
        <w:br/>
      </w:r>
      <w:r w:rsidRPr="00C87540">
        <w:rPr>
          <w:iCs/>
        </w:rPr>
        <w:br/>
        <w:t xml:space="preserve">A lot of arguments were provided, which are (summarized and paraphrased): Always in every patient as atrophy or dysfunction can be asymmetric or only upon suspicion of unilateral disease </w:t>
      </w:r>
      <w:r w:rsidRPr="00C87540">
        <w:rPr>
          <w:iCs/>
        </w:rPr>
        <w:t>such as phrenic nerve injury after cardiac surgery, abdominal surgery close to the diaphragm or pleural effusion.</w:t>
      </w:r>
      <w:r w:rsidRPr="00C87540">
        <w:rPr>
          <w:iCs/>
        </w:rPr>
        <w:br/>
      </w:r>
      <w:r w:rsidRPr="00C87540">
        <w:rPr>
          <w:iCs/>
        </w:rPr>
        <w:br/>
        <w:t xml:space="preserve">Based on the arguments provided, we would like to follow up this question with a new statement. </w:t>
      </w:r>
      <w:r w:rsidRPr="00C87540">
        <w:br/>
      </w:r>
    </w:p>
    <w:tbl>
      <w:tblPr>
        <w:tblW w:w="5000" w:type="pct"/>
        <w:tblLook w:val="04A0" w:firstRow="1" w:lastRow="0" w:firstColumn="1" w:lastColumn="0" w:noHBand="0" w:noVBand="1"/>
      </w:tblPr>
      <w:tblGrid>
        <w:gridCol w:w="327"/>
        <w:gridCol w:w="2375"/>
        <w:gridCol w:w="1376"/>
        <w:gridCol w:w="1582"/>
        <w:gridCol w:w="1375"/>
        <w:gridCol w:w="2037"/>
      </w:tblGrid>
      <w:tr w:rsidR="00FC55BC" w14:paraId="2E59A725" w14:textId="77777777">
        <w:tc>
          <w:tcPr>
            <w:tcW w:w="0" w:type="auto"/>
            <w:tcBorders>
              <w:top w:val="single" w:sz="8" w:space="0" w:color="000000"/>
            </w:tcBorders>
          </w:tcPr>
          <w:p w14:paraId="3FC0C0CF" w14:textId="77777777" w:rsidR="00870C0C" w:rsidRPr="00C87540" w:rsidRDefault="001B1C19" w:rsidP="00726E9E">
            <w:pPr>
              <w:pStyle w:val="SulaMatrixTitle"/>
            </w:pPr>
          </w:p>
        </w:tc>
        <w:tc>
          <w:tcPr>
            <w:tcW w:w="0" w:type="auto"/>
            <w:tcBorders>
              <w:top w:val="single" w:sz="8" w:space="0" w:color="000000"/>
            </w:tcBorders>
          </w:tcPr>
          <w:p w14:paraId="60B188B5" w14:textId="77777777" w:rsidR="00870C0C" w:rsidRPr="00C87540" w:rsidRDefault="001B1C19" w:rsidP="00726E9E">
            <w:pPr>
              <w:pStyle w:val="SulaMatrixTitle"/>
              <w:rPr>
                <w:b w:val="0"/>
              </w:rPr>
            </w:pPr>
            <w:r w:rsidRPr="00C87540">
              <w:rPr>
                <w:b w:val="0"/>
              </w:rPr>
              <w:t>Strongly disagree</w:t>
            </w:r>
          </w:p>
        </w:tc>
        <w:tc>
          <w:tcPr>
            <w:tcW w:w="0" w:type="auto"/>
            <w:tcBorders>
              <w:top w:val="single" w:sz="8" w:space="0" w:color="000000"/>
            </w:tcBorders>
          </w:tcPr>
          <w:p w14:paraId="15D67AD9" w14:textId="77777777" w:rsidR="00870C0C" w:rsidRPr="00C87540" w:rsidRDefault="001B1C19" w:rsidP="00726E9E">
            <w:pPr>
              <w:pStyle w:val="SulaMatrixTitle"/>
              <w:rPr>
                <w:b w:val="0"/>
              </w:rPr>
            </w:pPr>
            <w:r w:rsidRPr="00C87540">
              <w:rPr>
                <w:b w:val="0"/>
              </w:rPr>
              <w:t>Disagree</w:t>
            </w:r>
          </w:p>
        </w:tc>
        <w:tc>
          <w:tcPr>
            <w:tcW w:w="0" w:type="auto"/>
            <w:tcBorders>
              <w:top w:val="single" w:sz="8" w:space="0" w:color="000000"/>
            </w:tcBorders>
          </w:tcPr>
          <w:p w14:paraId="60338A4E" w14:textId="77777777" w:rsidR="00870C0C" w:rsidRPr="00C87540" w:rsidRDefault="001B1C19" w:rsidP="00726E9E">
            <w:pPr>
              <w:pStyle w:val="SulaMatrixTitle"/>
              <w:rPr>
                <w:b w:val="0"/>
              </w:rPr>
            </w:pPr>
            <w:r w:rsidRPr="00C87540">
              <w:rPr>
                <w:b w:val="0"/>
              </w:rPr>
              <w:t xml:space="preserve">No </w:t>
            </w:r>
            <w:r w:rsidRPr="00C87540">
              <w:rPr>
                <w:b w:val="0"/>
              </w:rPr>
              <w:t>opinion</w:t>
            </w:r>
          </w:p>
        </w:tc>
        <w:tc>
          <w:tcPr>
            <w:tcW w:w="0" w:type="auto"/>
            <w:tcBorders>
              <w:top w:val="single" w:sz="8" w:space="0" w:color="000000"/>
            </w:tcBorders>
          </w:tcPr>
          <w:p w14:paraId="344DCA5F" w14:textId="77777777" w:rsidR="00870C0C" w:rsidRPr="00C87540" w:rsidRDefault="001B1C19" w:rsidP="00726E9E">
            <w:pPr>
              <w:pStyle w:val="SulaMatrixTitle"/>
              <w:rPr>
                <w:b w:val="0"/>
              </w:rPr>
            </w:pPr>
            <w:r w:rsidRPr="00C87540">
              <w:rPr>
                <w:b w:val="0"/>
              </w:rPr>
              <w:t>Agree</w:t>
            </w:r>
          </w:p>
        </w:tc>
        <w:tc>
          <w:tcPr>
            <w:tcW w:w="0" w:type="auto"/>
            <w:tcBorders>
              <w:top w:val="single" w:sz="8" w:space="0" w:color="000000"/>
            </w:tcBorders>
          </w:tcPr>
          <w:p w14:paraId="275977E7" w14:textId="77777777" w:rsidR="00870C0C" w:rsidRPr="00C87540" w:rsidRDefault="001B1C19" w:rsidP="00726E9E">
            <w:pPr>
              <w:pStyle w:val="SulaMatrixTitle"/>
              <w:rPr>
                <w:b w:val="0"/>
              </w:rPr>
            </w:pPr>
            <w:r w:rsidRPr="00C87540">
              <w:rPr>
                <w:b w:val="0"/>
              </w:rPr>
              <w:t>Strongly agree</w:t>
            </w:r>
          </w:p>
        </w:tc>
      </w:tr>
      <w:tr w:rsidR="00FC55BC" w14:paraId="64020E43" w14:textId="77777777">
        <w:tc>
          <w:tcPr>
            <w:tcW w:w="0" w:type="auto"/>
            <w:tcBorders>
              <w:top w:val="single" w:sz="8" w:space="0" w:color="000000"/>
              <w:bottom w:val="single" w:sz="8" w:space="0" w:color="000000"/>
            </w:tcBorders>
          </w:tcPr>
          <w:p w14:paraId="406E0232" w14:textId="77777777" w:rsidR="00870C0C" w:rsidRPr="00C87540" w:rsidRDefault="001B1C19" w:rsidP="00726E9E">
            <w:pPr>
              <w:jc w:val="center"/>
            </w:pPr>
          </w:p>
        </w:tc>
        <w:tc>
          <w:tcPr>
            <w:tcW w:w="0" w:type="auto"/>
            <w:tcBorders>
              <w:top w:val="single" w:sz="8" w:space="0" w:color="000000"/>
              <w:bottom w:val="single" w:sz="8" w:space="0" w:color="000000"/>
            </w:tcBorders>
          </w:tcPr>
          <w:p w14:paraId="57570424" w14:textId="77777777" w:rsidR="00870C0C" w:rsidRPr="00C87540" w:rsidRDefault="001B1C19" w:rsidP="00726E9E">
            <w:pPr>
              <w:pStyle w:val="SulaSingleChoiceOption"/>
              <w:jc w:val="center"/>
            </w:pPr>
          </w:p>
          <w:p w14:paraId="4046B9F6" w14:textId="77777777" w:rsidR="00870C0C" w:rsidRPr="00C87540" w:rsidRDefault="001B1C19" w:rsidP="00726E9E">
            <w:pPr>
              <w:jc w:val="center"/>
            </w:pPr>
          </w:p>
        </w:tc>
        <w:tc>
          <w:tcPr>
            <w:tcW w:w="0" w:type="auto"/>
            <w:tcBorders>
              <w:top w:val="single" w:sz="8" w:space="0" w:color="000000"/>
              <w:bottom w:val="single" w:sz="8" w:space="0" w:color="000000"/>
            </w:tcBorders>
          </w:tcPr>
          <w:p w14:paraId="7458E6E2" w14:textId="77777777" w:rsidR="00870C0C" w:rsidRPr="00C87540" w:rsidRDefault="001B1C19" w:rsidP="00726E9E">
            <w:pPr>
              <w:pStyle w:val="SulaSingleChoiceOption"/>
              <w:jc w:val="center"/>
            </w:pPr>
          </w:p>
          <w:p w14:paraId="119E681C" w14:textId="77777777" w:rsidR="00870C0C" w:rsidRPr="00C87540" w:rsidRDefault="001B1C19" w:rsidP="00726E9E">
            <w:pPr>
              <w:jc w:val="center"/>
            </w:pPr>
          </w:p>
        </w:tc>
        <w:tc>
          <w:tcPr>
            <w:tcW w:w="0" w:type="auto"/>
            <w:tcBorders>
              <w:top w:val="single" w:sz="8" w:space="0" w:color="000000"/>
              <w:bottom w:val="single" w:sz="8" w:space="0" w:color="000000"/>
            </w:tcBorders>
          </w:tcPr>
          <w:p w14:paraId="050CC554" w14:textId="77777777" w:rsidR="00870C0C" w:rsidRPr="00C87540" w:rsidRDefault="001B1C19" w:rsidP="00726E9E">
            <w:pPr>
              <w:pStyle w:val="SulaSingleChoiceOption"/>
              <w:jc w:val="center"/>
            </w:pPr>
          </w:p>
          <w:p w14:paraId="55FAE21C" w14:textId="77777777" w:rsidR="00870C0C" w:rsidRPr="00C87540" w:rsidRDefault="001B1C19" w:rsidP="00726E9E">
            <w:pPr>
              <w:jc w:val="center"/>
            </w:pPr>
          </w:p>
        </w:tc>
        <w:tc>
          <w:tcPr>
            <w:tcW w:w="0" w:type="auto"/>
            <w:tcBorders>
              <w:top w:val="single" w:sz="8" w:space="0" w:color="000000"/>
              <w:bottom w:val="single" w:sz="8" w:space="0" w:color="000000"/>
            </w:tcBorders>
          </w:tcPr>
          <w:p w14:paraId="14C127AA" w14:textId="77777777" w:rsidR="00870C0C" w:rsidRPr="00C87540" w:rsidRDefault="001B1C19" w:rsidP="00726E9E">
            <w:pPr>
              <w:pStyle w:val="SulaSingleChoiceOption"/>
              <w:jc w:val="center"/>
            </w:pPr>
          </w:p>
          <w:p w14:paraId="511B4FEA" w14:textId="77777777" w:rsidR="00870C0C" w:rsidRPr="00C87540" w:rsidRDefault="001B1C19" w:rsidP="00726E9E">
            <w:pPr>
              <w:jc w:val="center"/>
            </w:pPr>
          </w:p>
        </w:tc>
        <w:tc>
          <w:tcPr>
            <w:tcW w:w="0" w:type="auto"/>
            <w:tcBorders>
              <w:top w:val="single" w:sz="8" w:space="0" w:color="000000"/>
              <w:bottom w:val="single" w:sz="8" w:space="0" w:color="000000"/>
            </w:tcBorders>
          </w:tcPr>
          <w:p w14:paraId="1FD5B5D4" w14:textId="77777777" w:rsidR="00870C0C" w:rsidRPr="00C87540" w:rsidRDefault="001B1C19" w:rsidP="00726E9E">
            <w:pPr>
              <w:pStyle w:val="SulaSingleChoiceOption"/>
              <w:jc w:val="center"/>
            </w:pPr>
          </w:p>
          <w:p w14:paraId="64AD361E" w14:textId="77777777" w:rsidR="00870C0C" w:rsidRPr="00C87540" w:rsidRDefault="001B1C19" w:rsidP="00726E9E">
            <w:pPr>
              <w:jc w:val="center"/>
            </w:pPr>
          </w:p>
        </w:tc>
      </w:tr>
    </w:tbl>
    <w:p w14:paraId="3DEA19B9" w14:textId="77777777" w:rsidR="00870C0C" w:rsidRPr="00C87540" w:rsidRDefault="001B1C19" w:rsidP="00726E9E">
      <w:pPr>
        <w:pStyle w:val="SulaQuestionHintText"/>
      </w:pPr>
    </w:p>
    <w:p w14:paraId="58E9B1EF" w14:textId="77777777" w:rsidR="00870C0C" w:rsidRPr="00C87540" w:rsidRDefault="001B1C19" w:rsidP="00726E9E">
      <w:pPr>
        <w:pStyle w:val="SulaQuestionText"/>
      </w:pPr>
      <w:r w:rsidRPr="00C87540">
        <w:t xml:space="preserve">Do you think that differences in measuring RELAXED state as stated in the previous round (just after expiration, just before inspiration, when the diaphragm appears thinnest) impact the obtained </w:t>
      </w:r>
      <w:r w:rsidRPr="00C87540">
        <w:t>measurements in a clinically relevant matter?</w:t>
      </w:r>
      <w:r w:rsidRPr="00C87540">
        <w:tab/>
        <w:t>q22</w:t>
      </w:r>
    </w:p>
    <w:p w14:paraId="185C14F7" w14:textId="77777777" w:rsidR="00870C0C" w:rsidRPr="00C87540" w:rsidRDefault="001B1C19" w:rsidP="00726E9E">
      <w:pPr>
        <w:pStyle w:val="SulaQuestionHintText"/>
      </w:pPr>
      <w:r w:rsidRPr="00C87540">
        <w:rPr>
          <w:iCs/>
        </w:rPr>
        <w:t>Question Round 1: When should “relaxed state” thickness be measured?</w:t>
      </w:r>
      <w:r w:rsidRPr="00C87540">
        <w:rPr>
          <w:iCs/>
        </w:rPr>
        <w:br/>
        <w:t>Answers Round 1: 36% of respondents stated “just after expiration”, 43%” just before inspiration” and 21% when the diaphragm appears thin</w:t>
      </w:r>
      <w:r w:rsidRPr="00C87540">
        <w:rPr>
          <w:iCs/>
        </w:rPr>
        <w:t>nest.</w:t>
      </w:r>
      <w:r w:rsidRPr="00C87540">
        <w:rPr>
          <w:iCs/>
        </w:rPr>
        <w:br/>
      </w:r>
      <w:r w:rsidRPr="00C87540">
        <w:rPr>
          <w:iCs/>
        </w:rPr>
        <w:br/>
        <w:t>Based on the answers provided, we would like to follow up these questions with two other questions.</w:t>
      </w:r>
      <w:r w:rsidRPr="00C87540">
        <w:br/>
      </w:r>
    </w:p>
    <w:tbl>
      <w:tblPr>
        <w:tblW w:w="5000" w:type="pct"/>
        <w:tblLook w:val="04A0" w:firstRow="1" w:lastRow="0" w:firstColumn="1" w:lastColumn="0" w:noHBand="0" w:noVBand="1"/>
      </w:tblPr>
      <w:tblGrid>
        <w:gridCol w:w="327"/>
        <w:gridCol w:w="2375"/>
        <w:gridCol w:w="1376"/>
        <w:gridCol w:w="1582"/>
        <w:gridCol w:w="1375"/>
        <w:gridCol w:w="2037"/>
      </w:tblGrid>
      <w:tr w:rsidR="00FC55BC" w14:paraId="6EDA1148" w14:textId="77777777">
        <w:tc>
          <w:tcPr>
            <w:tcW w:w="0" w:type="auto"/>
            <w:tcBorders>
              <w:top w:val="single" w:sz="8" w:space="0" w:color="000000"/>
            </w:tcBorders>
          </w:tcPr>
          <w:p w14:paraId="1F9CF3DE" w14:textId="77777777" w:rsidR="00870C0C" w:rsidRPr="00C87540" w:rsidRDefault="001B1C19" w:rsidP="00726E9E">
            <w:pPr>
              <w:pStyle w:val="SulaMatrixTitle"/>
            </w:pPr>
          </w:p>
        </w:tc>
        <w:tc>
          <w:tcPr>
            <w:tcW w:w="0" w:type="auto"/>
            <w:tcBorders>
              <w:top w:val="single" w:sz="8" w:space="0" w:color="000000"/>
            </w:tcBorders>
          </w:tcPr>
          <w:p w14:paraId="63443E99" w14:textId="77777777" w:rsidR="00870C0C" w:rsidRPr="00C87540" w:rsidRDefault="001B1C19" w:rsidP="00726E9E">
            <w:pPr>
              <w:pStyle w:val="SulaMatrixTitle"/>
              <w:rPr>
                <w:b w:val="0"/>
              </w:rPr>
            </w:pPr>
            <w:r w:rsidRPr="00C87540">
              <w:rPr>
                <w:b w:val="0"/>
              </w:rPr>
              <w:t>Strongly disagree</w:t>
            </w:r>
          </w:p>
        </w:tc>
        <w:tc>
          <w:tcPr>
            <w:tcW w:w="0" w:type="auto"/>
            <w:tcBorders>
              <w:top w:val="single" w:sz="8" w:space="0" w:color="000000"/>
            </w:tcBorders>
          </w:tcPr>
          <w:p w14:paraId="4C226134" w14:textId="77777777" w:rsidR="00870C0C" w:rsidRPr="00C87540" w:rsidRDefault="001B1C19" w:rsidP="00726E9E">
            <w:pPr>
              <w:pStyle w:val="SulaMatrixTitle"/>
              <w:rPr>
                <w:b w:val="0"/>
              </w:rPr>
            </w:pPr>
            <w:r w:rsidRPr="00C87540">
              <w:rPr>
                <w:b w:val="0"/>
              </w:rPr>
              <w:t>Disagree</w:t>
            </w:r>
          </w:p>
        </w:tc>
        <w:tc>
          <w:tcPr>
            <w:tcW w:w="0" w:type="auto"/>
            <w:tcBorders>
              <w:top w:val="single" w:sz="8" w:space="0" w:color="000000"/>
            </w:tcBorders>
          </w:tcPr>
          <w:p w14:paraId="5DF7D7C3" w14:textId="77777777" w:rsidR="00870C0C" w:rsidRPr="00C87540" w:rsidRDefault="001B1C19" w:rsidP="00726E9E">
            <w:pPr>
              <w:pStyle w:val="SulaMatrixTitle"/>
              <w:rPr>
                <w:b w:val="0"/>
              </w:rPr>
            </w:pPr>
            <w:r w:rsidRPr="00C87540">
              <w:rPr>
                <w:b w:val="0"/>
              </w:rPr>
              <w:t>No opinion</w:t>
            </w:r>
          </w:p>
        </w:tc>
        <w:tc>
          <w:tcPr>
            <w:tcW w:w="0" w:type="auto"/>
            <w:tcBorders>
              <w:top w:val="single" w:sz="8" w:space="0" w:color="000000"/>
            </w:tcBorders>
          </w:tcPr>
          <w:p w14:paraId="081D45CF" w14:textId="77777777" w:rsidR="00870C0C" w:rsidRPr="00C87540" w:rsidRDefault="001B1C19" w:rsidP="00726E9E">
            <w:pPr>
              <w:pStyle w:val="SulaMatrixTitle"/>
              <w:rPr>
                <w:b w:val="0"/>
              </w:rPr>
            </w:pPr>
            <w:r w:rsidRPr="00C87540">
              <w:rPr>
                <w:b w:val="0"/>
              </w:rPr>
              <w:t>Agree</w:t>
            </w:r>
          </w:p>
        </w:tc>
        <w:tc>
          <w:tcPr>
            <w:tcW w:w="0" w:type="auto"/>
            <w:tcBorders>
              <w:top w:val="single" w:sz="8" w:space="0" w:color="000000"/>
            </w:tcBorders>
          </w:tcPr>
          <w:p w14:paraId="660BD43D" w14:textId="77777777" w:rsidR="00870C0C" w:rsidRPr="00C87540" w:rsidRDefault="001B1C19" w:rsidP="00726E9E">
            <w:pPr>
              <w:pStyle w:val="SulaMatrixTitle"/>
              <w:rPr>
                <w:b w:val="0"/>
              </w:rPr>
            </w:pPr>
            <w:r w:rsidRPr="00C87540">
              <w:rPr>
                <w:b w:val="0"/>
              </w:rPr>
              <w:t>Strongly agree</w:t>
            </w:r>
          </w:p>
        </w:tc>
      </w:tr>
      <w:tr w:rsidR="00FC55BC" w14:paraId="28943ED5" w14:textId="77777777">
        <w:tc>
          <w:tcPr>
            <w:tcW w:w="0" w:type="auto"/>
            <w:tcBorders>
              <w:top w:val="single" w:sz="8" w:space="0" w:color="000000"/>
              <w:bottom w:val="single" w:sz="8" w:space="0" w:color="000000"/>
            </w:tcBorders>
          </w:tcPr>
          <w:p w14:paraId="3ED5F14A" w14:textId="77777777" w:rsidR="00870C0C" w:rsidRPr="00C87540" w:rsidRDefault="001B1C19" w:rsidP="00726E9E">
            <w:pPr>
              <w:jc w:val="center"/>
            </w:pPr>
          </w:p>
        </w:tc>
        <w:tc>
          <w:tcPr>
            <w:tcW w:w="0" w:type="auto"/>
            <w:tcBorders>
              <w:top w:val="single" w:sz="8" w:space="0" w:color="000000"/>
              <w:bottom w:val="single" w:sz="8" w:space="0" w:color="000000"/>
            </w:tcBorders>
          </w:tcPr>
          <w:p w14:paraId="309680B8" w14:textId="77777777" w:rsidR="00870C0C" w:rsidRPr="00C87540" w:rsidRDefault="001B1C19" w:rsidP="00726E9E">
            <w:pPr>
              <w:pStyle w:val="SulaSingleChoiceOption"/>
              <w:jc w:val="center"/>
            </w:pPr>
          </w:p>
          <w:p w14:paraId="18D4EEB5" w14:textId="77777777" w:rsidR="00870C0C" w:rsidRPr="00C87540" w:rsidRDefault="001B1C19" w:rsidP="00726E9E">
            <w:pPr>
              <w:jc w:val="center"/>
            </w:pPr>
          </w:p>
        </w:tc>
        <w:tc>
          <w:tcPr>
            <w:tcW w:w="0" w:type="auto"/>
            <w:tcBorders>
              <w:top w:val="single" w:sz="8" w:space="0" w:color="000000"/>
              <w:bottom w:val="single" w:sz="8" w:space="0" w:color="000000"/>
            </w:tcBorders>
          </w:tcPr>
          <w:p w14:paraId="3BD663C1" w14:textId="77777777" w:rsidR="00870C0C" w:rsidRPr="00C87540" w:rsidRDefault="001B1C19" w:rsidP="00726E9E">
            <w:pPr>
              <w:pStyle w:val="SulaSingleChoiceOption"/>
              <w:jc w:val="center"/>
            </w:pPr>
          </w:p>
          <w:p w14:paraId="2ABDC053" w14:textId="77777777" w:rsidR="00870C0C" w:rsidRPr="00C87540" w:rsidRDefault="001B1C19" w:rsidP="00726E9E">
            <w:pPr>
              <w:jc w:val="center"/>
            </w:pPr>
          </w:p>
        </w:tc>
        <w:tc>
          <w:tcPr>
            <w:tcW w:w="0" w:type="auto"/>
            <w:tcBorders>
              <w:top w:val="single" w:sz="8" w:space="0" w:color="000000"/>
              <w:bottom w:val="single" w:sz="8" w:space="0" w:color="000000"/>
            </w:tcBorders>
          </w:tcPr>
          <w:p w14:paraId="4C88087E" w14:textId="77777777" w:rsidR="00870C0C" w:rsidRPr="00C87540" w:rsidRDefault="001B1C19" w:rsidP="00726E9E">
            <w:pPr>
              <w:pStyle w:val="SulaSingleChoiceOption"/>
              <w:jc w:val="center"/>
            </w:pPr>
          </w:p>
          <w:p w14:paraId="19BAA989" w14:textId="77777777" w:rsidR="00870C0C" w:rsidRPr="00C87540" w:rsidRDefault="001B1C19" w:rsidP="00726E9E">
            <w:pPr>
              <w:jc w:val="center"/>
            </w:pPr>
          </w:p>
        </w:tc>
        <w:tc>
          <w:tcPr>
            <w:tcW w:w="0" w:type="auto"/>
            <w:tcBorders>
              <w:top w:val="single" w:sz="8" w:space="0" w:color="000000"/>
              <w:bottom w:val="single" w:sz="8" w:space="0" w:color="000000"/>
            </w:tcBorders>
          </w:tcPr>
          <w:p w14:paraId="2906A57E" w14:textId="77777777" w:rsidR="00870C0C" w:rsidRPr="00C87540" w:rsidRDefault="001B1C19" w:rsidP="00726E9E">
            <w:pPr>
              <w:pStyle w:val="SulaSingleChoiceOption"/>
              <w:jc w:val="center"/>
            </w:pPr>
          </w:p>
          <w:p w14:paraId="7F079981" w14:textId="77777777" w:rsidR="00870C0C" w:rsidRPr="00C87540" w:rsidRDefault="001B1C19" w:rsidP="00726E9E">
            <w:pPr>
              <w:jc w:val="center"/>
            </w:pPr>
          </w:p>
        </w:tc>
        <w:tc>
          <w:tcPr>
            <w:tcW w:w="0" w:type="auto"/>
            <w:tcBorders>
              <w:top w:val="single" w:sz="8" w:space="0" w:color="000000"/>
              <w:bottom w:val="single" w:sz="8" w:space="0" w:color="000000"/>
            </w:tcBorders>
          </w:tcPr>
          <w:p w14:paraId="6198D5AF" w14:textId="77777777" w:rsidR="00870C0C" w:rsidRPr="00C87540" w:rsidRDefault="001B1C19" w:rsidP="00726E9E">
            <w:pPr>
              <w:pStyle w:val="SulaSingleChoiceOption"/>
              <w:jc w:val="center"/>
            </w:pPr>
          </w:p>
          <w:p w14:paraId="3F4A8319" w14:textId="77777777" w:rsidR="00870C0C" w:rsidRPr="00C87540" w:rsidRDefault="001B1C19" w:rsidP="00726E9E">
            <w:pPr>
              <w:jc w:val="center"/>
            </w:pPr>
          </w:p>
        </w:tc>
      </w:tr>
    </w:tbl>
    <w:p w14:paraId="5A3B48AB" w14:textId="77777777" w:rsidR="00870C0C" w:rsidRPr="00C87540" w:rsidRDefault="001B1C19" w:rsidP="00726E9E">
      <w:pPr>
        <w:pStyle w:val="SulaQuestionHintText"/>
      </w:pPr>
    </w:p>
    <w:p w14:paraId="2F5FB96A" w14:textId="77777777" w:rsidR="00870C0C" w:rsidRPr="00C87540" w:rsidRDefault="001B1C19" w:rsidP="00726E9E">
      <w:pPr>
        <w:pStyle w:val="SulaQuestionText"/>
      </w:pPr>
      <w:r w:rsidRPr="00C87540">
        <w:t xml:space="preserve">Based on which physiological process do you think this matters? </w:t>
      </w:r>
      <w:r w:rsidRPr="00C87540">
        <w:t>Please provide your opinion/and or literature reference(s).</w:t>
      </w:r>
      <w:r w:rsidRPr="00C87540">
        <w:tab/>
        <w:t>q23</w:t>
      </w:r>
    </w:p>
    <w:p w14:paraId="0658E390" w14:textId="77777777" w:rsidR="00870C0C" w:rsidRPr="00C87540" w:rsidRDefault="001B1C19" w:rsidP="00726E9E">
      <w:pPr>
        <w:pStyle w:val="SulaQuestionHintText"/>
      </w:pPr>
      <w:r w:rsidRPr="00C87540">
        <w:t>Question Round 1: When should “relaxed state” thickness be measured?</w:t>
      </w:r>
      <w:r w:rsidRPr="00C87540">
        <w:br/>
        <w:t>Answers Round 1: 36% of respondents stated “just after expiration”, 43%” just before inspiration” and 21% when the diaphrag</w:t>
      </w:r>
      <w:r w:rsidRPr="00C87540">
        <w:t>m appears thinnest.</w:t>
      </w:r>
      <w:r w:rsidRPr="00C87540">
        <w:br/>
      </w:r>
      <w:r w:rsidRPr="00C87540">
        <w:br/>
        <w:t>Based on the answers provided, we would like to follow up these questions with two other questions.</w:t>
      </w:r>
      <w:r w:rsidRPr="00C87540">
        <w:br/>
      </w:r>
    </w:p>
    <w:p w14:paraId="1B1ECCCD" w14:textId="77777777" w:rsidR="00870C0C" w:rsidRPr="00C87540" w:rsidRDefault="001B1C19" w:rsidP="00726E9E">
      <w:pPr>
        <w:pStyle w:val="SulaQuestionHintText"/>
      </w:pPr>
      <w:r w:rsidRPr="00C87540">
        <w:t>__________</w:t>
      </w:r>
    </w:p>
    <w:p w14:paraId="07A3A4E0" w14:textId="77777777" w:rsidR="00870C0C" w:rsidRPr="00C87540" w:rsidRDefault="001B1C19" w:rsidP="00726E9E">
      <w:pPr>
        <w:pStyle w:val="SulaQuestionHintText"/>
      </w:pPr>
    </w:p>
    <w:p w14:paraId="2BF8D508" w14:textId="77777777" w:rsidR="00870C0C" w:rsidRPr="00C87540" w:rsidRDefault="001B1C19" w:rsidP="00726E9E">
      <w:pPr>
        <w:pStyle w:val="SulaQuestionText"/>
      </w:pPr>
      <w:r w:rsidRPr="00C87540">
        <w:t>Do you think that differences in measuring CONTRACTED state as stated in the previous round (end inspiration, peak inspira</w:t>
      </w:r>
      <w:r w:rsidRPr="00C87540">
        <w:t>tion, when the diaphragm appears thickest) impact the obtained measurements in a clinically relevant matter?</w:t>
      </w:r>
      <w:r w:rsidRPr="00C87540">
        <w:tab/>
        <w:t>q24</w:t>
      </w:r>
    </w:p>
    <w:p w14:paraId="04115B77" w14:textId="77777777" w:rsidR="00870C0C" w:rsidRPr="00C87540" w:rsidRDefault="001B1C19" w:rsidP="00726E9E">
      <w:pPr>
        <w:pStyle w:val="SulaQuestionHintText"/>
      </w:pPr>
      <w:r w:rsidRPr="00C87540">
        <w:rPr>
          <w:iCs/>
        </w:rPr>
        <w:lastRenderedPageBreak/>
        <w:t>Question Round 1: When should “contracted state” thickness be measured?</w:t>
      </w:r>
      <w:r w:rsidRPr="00C87540">
        <w:rPr>
          <w:iCs/>
        </w:rPr>
        <w:br/>
        <w:t>Answers Round 1: 21% of respondents stated end inspiration, 57% peak in</w:t>
      </w:r>
      <w:r w:rsidRPr="00C87540">
        <w:rPr>
          <w:iCs/>
        </w:rPr>
        <w:t>spiration and 21% when the diaphragm appears thickest.</w:t>
      </w:r>
      <w:r w:rsidRPr="00C87540">
        <w:rPr>
          <w:iCs/>
        </w:rPr>
        <w:br/>
      </w:r>
      <w:r w:rsidRPr="00C87540">
        <w:rPr>
          <w:iCs/>
        </w:rPr>
        <w:br/>
        <w:t>Based on the answers provided, we would like to follow up these questions with two other questions.</w:t>
      </w:r>
      <w:r w:rsidRPr="00C87540">
        <w:br/>
      </w:r>
    </w:p>
    <w:tbl>
      <w:tblPr>
        <w:tblW w:w="5000" w:type="pct"/>
        <w:tblLook w:val="04A0" w:firstRow="1" w:lastRow="0" w:firstColumn="1" w:lastColumn="0" w:noHBand="0" w:noVBand="1"/>
      </w:tblPr>
      <w:tblGrid>
        <w:gridCol w:w="327"/>
        <w:gridCol w:w="2375"/>
        <w:gridCol w:w="1376"/>
        <w:gridCol w:w="1582"/>
        <w:gridCol w:w="1375"/>
        <w:gridCol w:w="2037"/>
      </w:tblGrid>
      <w:tr w:rsidR="00FC55BC" w14:paraId="7BCB4DD5" w14:textId="77777777">
        <w:tc>
          <w:tcPr>
            <w:tcW w:w="0" w:type="auto"/>
            <w:tcBorders>
              <w:top w:val="single" w:sz="8" w:space="0" w:color="000000"/>
            </w:tcBorders>
          </w:tcPr>
          <w:p w14:paraId="28EEA99E" w14:textId="77777777" w:rsidR="00870C0C" w:rsidRPr="00C87540" w:rsidRDefault="001B1C19" w:rsidP="00726E9E">
            <w:pPr>
              <w:pStyle w:val="SulaMatrixTitle"/>
            </w:pPr>
          </w:p>
        </w:tc>
        <w:tc>
          <w:tcPr>
            <w:tcW w:w="0" w:type="auto"/>
            <w:tcBorders>
              <w:top w:val="single" w:sz="8" w:space="0" w:color="000000"/>
            </w:tcBorders>
          </w:tcPr>
          <w:p w14:paraId="66EDCD84" w14:textId="77777777" w:rsidR="00870C0C" w:rsidRPr="00C87540" w:rsidRDefault="001B1C19" w:rsidP="00726E9E">
            <w:pPr>
              <w:pStyle w:val="SulaMatrixTitle"/>
              <w:rPr>
                <w:b w:val="0"/>
              </w:rPr>
            </w:pPr>
            <w:r w:rsidRPr="00C87540">
              <w:rPr>
                <w:b w:val="0"/>
              </w:rPr>
              <w:t>Strongly disagree</w:t>
            </w:r>
          </w:p>
        </w:tc>
        <w:tc>
          <w:tcPr>
            <w:tcW w:w="0" w:type="auto"/>
            <w:tcBorders>
              <w:top w:val="single" w:sz="8" w:space="0" w:color="000000"/>
            </w:tcBorders>
          </w:tcPr>
          <w:p w14:paraId="4BF226DB" w14:textId="77777777" w:rsidR="00870C0C" w:rsidRPr="00C87540" w:rsidRDefault="001B1C19" w:rsidP="00726E9E">
            <w:pPr>
              <w:pStyle w:val="SulaMatrixTitle"/>
              <w:rPr>
                <w:b w:val="0"/>
              </w:rPr>
            </w:pPr>
            <w:r w:rsidRPr="00C87540">
              <w:rPr>
                <w:b w:val="0"/>
              </w:rPr>
              <w:t>Disagree</w:t>
            </w:r>
          </w:p>
        </w:tc>
        <w:tc>
          <w:tcPr>
            <w:tcW w:w="0" w:type="auto"/>
            <w:tcBorders>
              <w:top w:val="single" w:sz="8" w:space="0" w:color="000000"/>
            </w:tcBorders>
          </w:tcPr>
          <w:p w14:paraId="23C97A99" w14:textId="77777777" w:rsidR="00870C0C" w:rsidRPr="00C87540" w:rsidRDefault="001B1C19" w:rsidP="00726E9E">
            <w:pPr>
              <w:pStyle w:val="SulaMatrixTitle"/>
              <w:rPr>
                <w:b w:val="0"/>
              </w:rPr>
            </w:pPr>
            <w:r w:rsidRPr="00C87540">
              <w:rPr>
                <w:b w:val="0"/>
              </w:rPr>
              <w:t>No opinion</w:t>
            </w:r>
          </w:p>
        </w:tc>
        <w:tc>
          <w:tcPr>
            <w:tcW w:w="0" w:type="auto"/>
            <w:tcBorders>
              <w:top w:val="single" w:sz="8" w:space="0" w:color="000000"/>
            </w:tcBorders>
          </w:tcPr>
          <w:p w14:paraId="03710DA9" w14:textId="77777777" w:rsidR="00870C0C" w:rsidRPr="00C87540" w:rsidRDefault="001B1C19" w:rsidP="00726E9E">
            <w:pPr>
              <w:pStyle w:val="SulaMatrixTitle"/>
              <w:rPr>
                <w:b w:val="0"/>
              </w:rPr>
            </w:pPr>
            <w:r w:rsidRPr="00C87540">
              <w:rPr>
                <w:b w:val="0"/>
              </w:rPr>
              <w:t>Agree</w:t>
            </w:r>
          </w:p>
        </w:tc>
        <w:tc>
          <w:tcPr>
            <w:tcW w:w="0" w:type="auto"/>
            <w:tcBorders>
              <w:top w:val="single" w:sz="8" w:space="0" w:color="000000"/>
            </w:tcBorders>
          </w:tcPr>
          <w:p w14:paraId="2325CA36" w14:textId="77777777" w:rsidR="00870C0C" w:rsidRPr="00C87540" w:rsidRDefault="001B1C19" w:rsidP="00726E9E">
            <w:pPr>
              <w:pStyle w:val="SulaMatrixTitle"/>
              <w:rPr>
                <w:b w:val="0"/>
              </w:rPr>
            </w:pPr>
            <w:r w:rsidRPr="00C87540">
              <w:rPr>
                <w:b w:val="0"/>
              </w:rPr>
              <w:t>Strongly agree</w:t>
            </w:r>
          </w:p>
        </w:tc>
      </w:tr>
      <w:tr w:rsidR="00FC55BC" w14:paraId="0324A00E" w14:textId="77777777">
        <w:tc>
          <w:tcPr>
            <w:tcW w:w="0" w:type="auto"/>
            <w:tcBorders>
              <w:top w:val="single" w:sz="8" w:space="0" w:color="000000"/>
              <w:bottom w:val="single" w:sz="8" w:space="0" w:color="000000"/>
            </w:tcBorders>
          </w:tcPr>
          <w:p w14:paraId="4175EAE0" w14:textId="77777777" w:rsidR="00870C0C" w:rsidRPr="00C87540" w:rsidRDefault="001B1C19" w:rsidP="00726E9E">
            <w:pPr>
              <w:jc w:val="center"/>
            </w:pPr>
          </w:p>
        </w:tc>
        <w:tc>
          <w:tcPr>
            <w:tcW w:w="0" w:type="auto"/>
            <w:tcBorders>
              <w:top w:val="single" w:sz="8" w:space="0" w:color="000000"/>
              <w:bottom w:val="single" w:sz="8" w:space="0" w:color="000000"/>
            </w:tcBorders>
          </w:tcPr>
          <w:p w14:paraId="63C06F03" w14:textId="77777777" w:rsidR="00870C0C" w:rsidRPr="00C87540" w:rsidRDefault="001B1C19" w:rsidP="00726E9E">
            <w:pPr>
              <w:pStyle w:val="SulaSingleChoiceOption"/>
              <w:jc w:val="center"/>
            </w:pPr>
          </w:p>
          <w:p w14:paraId="686FA58C" w14:textId="77777777" w:rsidR="00870C0C" w:rsidRPr="00C87540" w:rsidRDefault="001B1C19" w:rsidP="00726E9E">
            <w:pPr>
              <w:jc w:val="center"/>
            </w:pPr>
          </w:p>
        </w:tc>
        <w:tc>
          <w:tcPr>
            <w:tcW w:w="0" w:type="auto"/>
            <w:tcBorders>
              <w:top w:val="single" w:sz="8" w:space="0" w:color="000000"/>
              <w:bottom w:val="single" w:sz="8" w:space="0" w:color="000000"/>
            </w:tcBorders>
          </w:tcPr>
          <w:p w14:paraId="1E2ED570" w14:textId="77777777" w:rsidR="00870C0C" w:rsidRPr="00C87540" w:rsidRDefault="001B1C19" w:rsidP="00726E9E">
            <w:pPr>
              <w:pStyle w:val="SulaSingleChoiceOption"/>
              <w:jc w:val="center"/>
            </w:pPr>
          </w:p>
          <w:p w14:paraId="05BEDA8B" w14:textId="77777777" w:rsidR="00870C0C" w:rsidRPr="00C87540" w:rsidRDefault="001B1C19" w:rsidP="00726E9E">
            <w:pPr>
              <w:jc w:val="center"/>
            </w:pPr>
          </w:p>
        </w:tc>
        <w:tc>
          <w:tcPr>
            <w:tcW w:w="0" w:type="auto"/>
            <w:tcBorders>
              <w:top w:val="single" w:sz="8" w:space="0" w:color="000000"/>
              <w:bottom w:val="single" w:sz="8" w:space="0" w:color="000000"/>
            </w:tcBorders>
          </w:tcPr>
          <w:p w14:paraId="05D2CA76" w14:textId="77777777" w:rsidR="00870C0C" w:rsidRPr="00C87540" w:rsidRDefault="001B1C19" w:rsidP="00726E9E">
            <w:pPr>
              <w:pStyle w:val="SulaSingleChoiceOption"/>
              <w:jc w:val="center"/>
            </w:pPr>
          </w:p>
          <w:p w14:paraId="02ADBAAE" w14:textId="77777777" w:rsidR="00870C0C" w:rsidRPr="00C87540" w:rsidRDefault="001B1C19" w:rsidP="00726E9E">
            <w:pPr>
              <w:jc w:val="center"/>
            </w:pPr>
          </w:p>
        </w:tc>
        <w:tc>
          <w:tcPr>
            <w:tcW w:w="0" w:type="auto"/>
            <w:tcBorders>
              <w:top w:val="single" w:sz="8" w:space="0" w:color="000000"/>
              <w:bottom w:val="single" w:sz="8" w:space="0" w:color="000000"/>
            </w:tcBorders>
          </w:tcPr>
          <w:p w14:paraId="5DDF6652" w14:textId="77777777" w:rsidR="00870C0C" w:rsidRPr="00C87540" w:rsidRDefault="001B1C19" w:rsidP="00726E9E">
            <w:pPr>
              <w:pStyle w:val="SulaSingleChoiceOption"/>
              <w:jc w:val="center"/>
            </w:pPr>
          </w:p>
          <w:p w14:paraId="5E655213" w14:textId="77777777" w:rsidR="00870C0C" w:rsidRPr="00C87540" w:rsidRDefault="001B1C19" w:rsidP="00726E9E">
            <w:pPr>
              <w:jc w:val="center"/>
            </w:pPr>
          </w:p>
        </w:tc>
        <w:tc>
          <w:tcPr>
            <w:tcW w:w="0" w:type="auto"/>
            <w:tcBorders>
              <w:top w:val="single" w:sz="8" w:space="0" w:color="000000"/>
              <w:bottom w:val="single" w:sz="8" w:space="0" w:color="000000"/>
            </w:tcBorders>
          </w:tcPr>
          <w:p w14:paraId="700A7E2A" w14:textId="77777777" w:rsidR="00870C0C" w:rsidRPr="00C87540" w:rsidRDefault="001B1C19" w:rsidP="00726E9E">
            <w:pPr>
              <w:pStyle w:val="SulaSingleChoiceOption"/>
              <w:jc w:val="center"/>
            </w:pPr>
          </w:p>
          <w:p w14:paraId="5D96F43D" w14:textId="77777777" w:rsidR="00870C0C" w:rsidRPr="00C87540" w:rsidRDefault="001B1C19" w:rsidP="00726E9E">
            <w:pPr>
              <w:jc w:val="center"/>
            </w:pPr>
          </w:p>
        </w:tc>
      </w:tr>
    </w:tbl>
    <w:p w14:paraId="2F1CEF09" w14:textId="77777777" w:rsidR="00870C0C" w:rsidRPr="00C87540" w:rsidRDefault="001B1C19" w:rsidP="00726E9E">
      <w:pPr>
        <w:pStyle w:val="SulaQuestionHintText"/>
      </w:pPr>
    </w:p>
    <w:p w14:paraId="040AFDB9" w14:textId="77777777" w:rsidR="00870C0C" w:rsidRPr="00C87540" w:rsidRDefault="001B1C19" w:rsidP="00726E9E">
      <w:pPr>
        <w:pStyle w:val="SulaQuestionText"/>
      </w:pPr>
      <w:r w:rsidRPr="00C87540">
        <w:t xml:space="preserve"> Based on which </w:t>
      </w:r>
      <w:r w:rsidRPr="00C87540">
        <w:t>physiological process do you think this matters? Please provide your opinion/and or literature reference(s).</w:t>
      </w:r>
      <w:r w:rsidRPr="00C87540">
        <w:tab/>
        <w:t>q25</w:t>
      </w:r>
    </w:p>
    <w:p w14:paraId="34B45755" w14:textId="77777777" w:rsidR="00870C0C" w:rsidRPr="00C87540" w:rsidRDefault="001B1C19" w:rsidP="00726E9E">
      <w:pPr>
        <w:pStyle w:val="SulaQuestionHintText"/>
      </w:pPr>
      <w:r w:rsidRPr="00C87540">
        <w:rPr>
          <w:iCs/>
        </w:rPr>
        <w:t>Question Round 1: When should “contracted state” thickness be measured?</w:t>
      </w:r>
      <w:r w:rsidRPr="00C87540">
        <w:rPr>
          <w:iCs/>
        </w:rPr>
        <w:br/>
        <w:t>Answers Round 1: 21% of respondents stated end inspiration, 57% peak in</w:t>
      </w:r>
      <w:r w:rsidRPr="00C87540">
        <w:rPr>
          <w:iCs/>
        </w:rPr>
        <w:t>spiration and 21% when the diaphragm appears thickest.</w:t>
      </w:r>
      <w:r w:rsidRPr="00C87540">
        <w:rPr>
          <w:iCs/>
        </w:rPr>
        <w:br/>
      </w:r>
      <w:r w:rsidRPr="00C87540">
        <w:rPr>
          <w:iCs/>
        </w:rPr>
        <w:br/>
        <w:t>Based on the answers provided, we would like to follow up these questions with two other questions.</w:t>
      </w:r>
      <w:r w:rsidRPr="00C87540">
        <w:br/>
      </w:r>
    </w:p>
    <w:p w14:paraId="05872968" w14:textId="77777777" w:rsidR="00870C0C" w:rsidRPr="00C87540" w:rsidRDefault="001B1C19" w:rsidP="00726E9E">
      <w:pPr>
        <w:pStyle w:val="SulaQuestionHintText"/>
      </w:pPr>
      <w:r w:rsidRPr="00C87540">
        <w:t>__________</w:t>
      </w:r>
    </w:p>
    <w:p w14:paraId="2D4C1FDF" w14:textId="77777777" w:rsidR="00870C0C" w:rsidRPr="00C87540" w:rsidRDefault="001B1C19" w:rsidP="00726E9E">
      <w:pPr>
        <w:pStyle w:val="SulaQuestionHintText"/>
      </w:pPr>
    </w:p>
    <w:p w14:paraId="5C6F847A" w14:textId="77777777" w:rsidR="00870C0C" w:rsidRPr="00C87540" w:rsidRDefault="001B1C19" w:rsidP="00726E9E">
      <w:pPr>
        <w:pStyle w:val="SulaQuestionText"/>
      </w:pPr>
      <w:r w:rsidRPr="00C87540">
        <w:t>Quiet breathing is the most suitable breathing pattern for making thickening measuremen</w:t>
      </w:r>
      <w:r w:rsidRPr="00C87540">
        <w:t>ts when assessing diaphragm function. Do you agree with this statement?</w:t>
      </w:r>
      <w:r w:rsidRPr="00C87540">
        <w:tab/>
        <w:t>q26</w:t>
      </w:r>
    </w:p>
    <w:p w14:paraId="3D3A2DB0" w14:textId="77777777" w:rsidR="00870C0C" w:rsidRPr="00C87540" w:rsidRDefault="001B1C19" w:rsidP="00726E9E">
      <w:pPr>
        <w:pStyle w:val="SulaQuestionHintText"/>
      </w:pPr>
      <w:r w:rsidRPr="00C87540">
        <w:rPr>
          <w:iCs/>
        </w:rPr>
        <w:t>Question round 1: Is there a breathing pattern that is most suitable for making thickening measurements?</w:t>
      </w:r>
      <w:r w:rsidRPr="00C87540">
        <w:rPr>
          <w:iCs/>
        </w:rPr>
        <w:br/>
        <w:t>Answers round 1: This was a multiple-choice question, where the most freque</w:t>
      </w:r>
      <w:r w:rsidRPr="00C87540">
        <w:rPr>
          <w:iCs/>
        </w:rPr>
        <w:t>ntly chosen answer (9 times) was that quiet breathing as the most suitable breathing pattern to assess thickening. This was followed by deep breathing (5 times), sniffing (4 times) and no particular pattern (2 times).</w:t>
      </w:r>
      <w:r w:rsidRPr="00C87540">
        <w:rPr>
          <w:iCs/>
        </w:rPr>
        <w:br/>
      </w:r>
      <w:r w:rsidRPr="00C87540">
        <w:rPr>
          <w:iCs/>
        </w:rPr>
        <w:br/>
        <w:t>Some arguments were provided, that th</w:t>
      </w:r>
      <w:r w:rsidRPr="00C87540">
        <w:rPr>
          <w:iCs/>
        </w:rPr>
        <w:t>is is dependent on the aim of the measurements, e.g. to measure effort or function.</w:t>
      </w:r>
      <w:r w:rsidRPr="00C87540">
        <w:rPr>
          <w:iCs/>
        </w:rPr>
        <w:br/>
      </w:r>
      <w:r w:rsidRPr="00C87540">
        <w:rPr>
          <w:iCs/>
        </w:rPr>
        <w:br/>
        <w:t>Taking this into account, we rephrase adjusted the question and propose a new statement.</w:t>
      </w:r>
      <w:r w:rsidRPr="00C87540">
        <w:br/>
      </w:r>
    </w:p>
    <w:tbl>
      <w:tblPr>
        <w:tblW w:w="5000" w:type="pct"/>
        <w:tblLook w:val="04A0" w:firstRow="1" w:lastRow="0" w:firstColumn="1" w:lastColumn="0" w:noHBand="0" w:noVBand="1"/>
      </w:tblPr>
      <w:tblGrid>
        <w:gridCol w:w="327"/>
        <w:gridCol w:w="2375"/>
        <w:gridCol w:w="1376"/>
        <w:gridCol w:w="1582"/>
        <w:gridCol w:w="1375"/>
        <w:gridCol w:w="2037"/>
      </w:tblGrid>
      <w:tr w:rsidR="00FC55BC" w14:paraId="09E596FF" w14:textId="77777777">
        <w:tc>
          <w:tcPr>
            <w:tcW w:w="0" w:type="auto"/>
            <w:tcBorders>
              <w:top w:val="single" w:sz="8" w:space="0" w:color="000000"/>
            </w:tcBorders>
          </w:tcPr>
          <w:p w14:paraId="7BF78BF4" w14:textId="77777777" w:rsidR="00870C0C" w:rsidRPr="00C87540" w:rsidRDefault="001B1C19" w:rsidP="00726E9E">
            <w:pPr>
              <w:pStyle w:val="SulaMatrixTitle"/>
            </w:pPr>
          </w:p>
        </w:tc>
        <w:tc>
          <w:tcPr>
            <w:tcW w:w="0" w:type="auto"/>
            <w:tcBorders>
              <w:top w:val="single" w:sz="8" w:space="0" w:color="000000"/>
            </w:tcBorders>
          </w:tcPr>
          <w:p w14:paraId="62C119BB" w14:textId="77777777" w:rsidR="00870C0C" w:rsidRPr="00C87540" w:rsidRDefault="001B1C19" w:rsidP="00726E9E">
            <w:pPr>
              <w:pStyle w:val="SulaMatrixTitle"/>
              <w:rPr>
                <w:b w:val="0"/>
              </w:rPr>
            </w:pPr>
            <w:r w:rsidRPr="00C87540">
              <w:rPr>
                <w:b w:val="0"/>
              </w:rPr>
              <w:t>Strongly disagree</w:t>
            </w:r>
          </w:p>
        </w:tc>
        <w:tc>
          <w:tcPr>
            <w:tcW w:w="0" w:type="auto"/>
            <w:tcBorders>
              <w:top w:val="single" w:sz="8" w:space="0" w:color="000000"/>
            </w:tcBorders>
          </w:tcPr>
          <w:p w14:paraId="25051225" w14:textId="77777777" w:rsidR="00870C0C" w:rsidRPr="00C87540" w:rsidRDefault="001B1C19" w:rsidP="00726E9E">
            <w:pPr>
              <w:pStyle w:val="SulaMatrixTitle"/>
              <w:rPr>
                <w:b w:val="0"/>
              </w:rPr>
            </w:pPr>
            <w:r w:rsidRPr="00C87540">
              <w:rPr>
                <w:b w:val="0"/>
              </w:rPr>
              <w:t>Disagree</w:t>
            </w:r>
          </w:p>
        </w:tc>
        <w:tc>
          <w:tcPr>
            <w:tcW w:w="0" w:type="auto"/>
            <w:tcBorders>
              <w:top w:val="single" w:sz="8" w:space="0" w:color="000000"/>
            </w:tcBorders>
          </w:tcPr>
          <w:p w14:paraId="4E95EEE8" w14:textId="77777777" w:rsidR="00870C0C" w:rsidRPr="00C87540" w:rsidRDefault="001B1C19" w:rsidP="00726E9E">
            <w:pPr>
              <w:pStyle w:val="SulaMatrixTitle"/>
              <w:rPr>
                <w:b w:val="0"/>
              </w:rPr>
            </w:pPr>
            <w:r w:rsidRPr="00C87540">
              <w:rPr>
                <w:b w:val="0"/>
              </w:rPr>
              <w:t>No opinion</w:t>
            </w:r>
          </w:p>
        </w:tc>
        <w:tc>
          <w:tcPr>
            <w:tcW w:w="0" w:type="auto"/>
            <w:tcBorders>
              <w:top w:val="single" w:sz="8" w:space="0" w:color="000000"/>
            </w:tcBorders>
          </w:tcPr>
          <w:p w14:paraId="68FB0F79" w14:textId="77777777" w:rsidR="00870C0C" w:rsidRPr="00C87540" w:rsidRDefault="001B1C19" w:rsidP="00726E9E">
            <w:pPr>
              <w:pStyle w:val="SulaMatrixTitle"/>
              <w:rPr>
                <w:b w:val="0"/>
              </w:rPr>
            </w:pPr>
            <w:r w:rsidRPr="00C87540">
              <w:rPr>
                <w:b w:val="0"/>
              </w:rPr>
              <w:t>Agree</w:t>
            </w:r>
          </w:p>
        </w:tc>
        <w:tc>
          <w:tcPr>
            <w:tcW w:w="0" w:type="auto"/>
            <w:tcBorders>
              <w:top w:val="single" w:sz="8" w:space="0" w:color="000000"/>
            </w:tcBorders>
          </w:tcPr>
          <w:p w14:paraId="028D82F5" w14:textId="77777777" w:rsidR="00870C0C" w:rsidRPr="00C87540" w:rsidRDefault="001B1C19" w:rsidP="00726E9E">
            <w:pPr>
              <w:pStyle w:val="SulaMatrixTitle"/>
              <w:rPr>
                <w:b w:val="0"/>
              </w:rPr>
            </w:pPr>
            <w:r w:rsidRPr="00C87540">
              <w:rPr>
                <w:b w:val="0"/>
              </w:rPr>
              <w:t>Strongly agree</w:t>
            </w:r>
          </w:p>
        </w:tc>
      </w:tr>
      <w:tr w:rsidR="00FC55BC" w14:paraId="0E1EE38A" w14:textId="77777777">
        <w:tc>
          <w:tcPr>
            <w:tcW w:w="0" w:type="auto"/>
            <w:tcBorders>
              <w:top w:val="single" w:sz="8" w:space="0" w:color="000000"/>
              <w:bottom w:val="single" w:sz="8" w:space="0" w:color="000000"/>
            </w:tcBorders>
          </w:tcPr>
          <w:p w14:paraId="47DE6BA3" w14:textId="77777777" w:rsidR="00870C0C" w:rsidRPr="00C87540" w:rsidRDefault="001B1C19" w:rsidP="00726E9E">
            <w:pPr>
              <w:jc w:val="center"/>
            </w:pPr>
          </w:p>
        </w:tc>
        <w:tc>
          <w:tcPr>
            <w:tcW w:w="0" w:type="auto"/>
            <w:tcBorders>
              <w:top w:val="single" w:sz="8" w:space="0" w:color="000000"/>
              <w:bottom w:val="single" w:sz="8" w:space="0" w:color="000000"/>
            </w:tcBorders>
          </w:tcPr>
          <w:p w14:paraId="3AD4231F" w14:textId="77777777" w:rsidR="00870C0C" w:rsidRPr="00C87540" w:rsidRDefault="001B1C19" w:rsidP="00726E9E">
            <w:pPr>
              <w:pStyle w:val="SulaSingleChoiceOption"/>
              <w:jc w:val="center"/>
            </w:pPr>
          </w:p>
          <w:p w14:paraId="775441C9" w14:textId="77777777" w:rsidR="00870C0C" w:rsidRPr="00C87540" w:rsidRDefault="001B1C19" w:rsidP="00726E9E">
            <w:pPr>
              <w:jc w:val="center"/>
            </w:pPr>
          </w:p>
        </w:tc>
        <w:tc>
          <w:tcPr>
            <w:tcW w:w="0" w:type="auto"/>
            <w:tcBorders>
              <w:top w:val="single" w:sz="8" w:space="0" w:color="000000"/>
              <w:bottom w:val="single" w:sz="8" w:space="0" w:color="000000"/>
            </w:tcBorders>
          </w:tcPr>
          <w:p w14:paraId="766CC0F0" w14:textId="77777777" w:rsidR="00870C0C" w:rsidRPr="00C87540" w:rsidRDefault="001B1C19" w:rsidP="00726E9E">
            <w:pPr>
              <w:pStyle w:val="SulaSingleChoiceOption"/>
              <w:jc w:val="center"/>
            </w:pPr>
          </w:p>
          <w:p w14:paraId="4532C062" w14:textId="77777777" w:rsidR="00870C0C" w:rsidRPr="00C87540" w:rsidRDefault="001B1C19" w:rsidP="00726E9E">
            <w:pPr>
              <w:jc w:val="center"/>
            </w:pPr>
          </w:p>
        </w:tc>
        <w:tc>
          <w:tcPr>
            <w:tcW w:w="0" w:type="auto"/>
            <w:tcBorders>
              <w:top w:val="single" w:sz="8" w:space="0" w:color="000000"/>
              <w:bottom w:val="single" w:sz="8" w:space="0" w:color="000000"/>
            </w:tcBorders>
          </w:tcPr>
          <w:p w14:paraId="470B398E" w14:textId="77777777" w:rsidR="00870C0C" w:rsidRPr="00C87540" w:rsidRDefault="001B1C19" w:rsidP="00726E9E">
            <w:pPr>
              <w:pStyle w:val="SulaSingleChoiceOption"/>
              <w:jc w:val="center"/>
            </w:pPr>
          </w:p>
          <w:p w14:paraId="14ABE125" w14:textId="77777777" w:rsidR="00870C0C" w:rsidRPr="00C87540" w:rsidRDefault="001B1C19" w:rsidP="00726E9E">
            <w:pPr>
              <w:jc w:val="center"/>
            </w:pPr>
          </w:p>
        </w:tc>
        <w:tc>
          <w:tcPr>
            <w:tcW w:w="0" w:type="auto"/>
            <w:tcBorders>
              <w:top w:val="single" w:sz="8" w:space="0" w:color="000000"/>
              <w:bottom w:val="single" w:sz="8" w:space="0" w:color="000000"/>
            </w:tcBorders>
          </w:tcPr>
          <w:p w14:paraId="20E8F2C7" w14:textId="77777777" w:rsidR="00870C0C" w:rsidRPr="00C87540" w:rsidRDefault="001B1C19" w:rsidP="00726E9E">
            <w:pPr>
              <w:pStyle w:val="SulaSingleChoiceOption"/>
              <w:jc w:val="center"/>
            </w:pPr>
          </w:p>
          <w:p w14:paraId="23B687D3" w14:textId="77777777" w:rsidR="00870C0C" w:rsidRPr="00C87540" w:rsidRDefault="001B1C19" w:rsidP="00726E9E">
            <w:pPr>
              <w:jc w:val="center"/>
            </w:pPr>
          </w:p>
        </w:tc>
        <w:tc>
          <w:tcPr>
            <w:tcW w:w="0" w:type="auto"/>
            <w:tcBorders>
              <w:top w:val="single" w:sz="8" w:space="0" w:color="000000"/>
              <w:bottom w:val="single" w:sz="8" w:space="0" w:color="000000"/>
            </w:tcBorders>
          </w:tcPr>
          <w:p w14:paraId="2C8560BA" w14:textId="77777777" w:rsidR="00870C0C" w:rsidRPr="00C87540" w:rsidRDefault="001B1C19" w:rsidP="00726E9E">
            <w:pPr>
              <w:pStyle w:val="SulaSingleChoiceOption"/>
              <w:jc w:val="center"/>
            </w:pPr>
          </w:p>
          <w:p w14:paraId="13DC8675" w14:textId="77777777" w:rsidR="00870C0C" w:rsidRPr="00C87540" w:rsidRDefault="001B1C19" w:rsidP="00726E9E">
            <w:pPr>
              <w:jc w:val="center"/>
            </w:pPr>
          </w:p>
        </w:tc>
      </w:tr>
    </w:tbl>
    <w:p w14:paraId="520BDEFA" w14:textId="77777777" w:rsidR="00870C0C" w:rsidRPr="00C87540" w:rsidRDefault="001B1C19" w:rsidP="00726E9E">
      <w:pPr>
        <w:pStyle w:val="SulaQuestionHintText"/>
      </w:pPr>
    </w:p>
    <w:p w14:paraId="2C75FF5A" w14:textId="77777777" w:rsidR="00870C0C" w:rsidRPr="00C87540" w:rsidRDefault="001B1C19" w:rsidP="00726E9E">
      <w:pPr>
        <w:pStyle w:val="SulaSectionTitle"/>
      </w:pPr>
      <w:r w:rsidRPr="00C87540">
        <w:br w:type="page"/>
      </w:r>
      <w:r w:rsidRPr="00C87540">
        <w:lastRenderedPageBreak/>
        <w:t>Ventilator impact</w:t>
      </w:r>
      <w:r w:rsidRPr="00C87540">
        <w:br/>
      </w:r>
    </w:p>
    <w:p w14:paraId="45D1F411" w14:textId="77777777" w:rsidR="00870C0C" w:rsidRPr="00C87540" w:rsidRDefault="001B1C19" w:rsidP="00726E9E">
      <w:pPr>
        <w:pStyle w:val="SulaQuestionText"/>
      </w:pPr>
      <w:r w:rsidRPr="00C87540">
        <w:t>Thickness</w:t>
      </w:r>
    </w:p>
    <w:p w14:paraId="228CF7E2" w14:textId="77777777" w:rsidR="00870C0C" w:rsidRPr="00C87540" w:rsidRDefault="001B1C19" w:rsidP="00726E9E">
      <w:pPr>
        <w:pStyle w:val="SulaQuestionText"/>
      </w:pPr>
    </w:p>
    <w:p w14:paraId="150E6C6D" w14:textId="77777777" w:rsidR="00870C0C" w:rsidRPr="00C87540" w:rsidRDefault="001B1C19" w:rsidP="00726E9E">
      <w:pPr>
        <w:pStyle w:val="SulaQuestionText"/>
      </w:pPr>
      <w:r w:rsidRPr="00C87540">
        <w:t>Does pressure support ventilation impact diaphragm thickness end expiration?</w:t>
      </w:r>
      <w:r w:rsidRPr="00C87540">
        <w:tab/>
        <w:t>q27</w:t>
      </w:r>
    </w:p>
    <w:p w14:paraId="65624479" w14:textId="77777777" w:rsidR="00870C0C" w:rsidRPr="00C87540" w:rsidRDefault="001B1C19" w:rsidP="00726E9E">
      <w:pPr>
        <w:pStyle w:val="SulaQuestionHintText"/>
      </w:pPr>
      <w:r w:rsidRPr="00C87540">
        <w:rPr>
          <w:iCs/>
        </w:rPr>
        <w:t>Question Round 1: Does pressure support ventilation impact diaphragm thickness end expiration? </w:t>
      </w:r>
      <w:r w:rsidRPr="00C87540">
        <w:rPr>
          <w:iCs/>
        </w:rPr>
        <w:br/>
        <w:t xml:space="preserve">Answers Round 1: 50% of the respondents answered </w:t>
      </w:r>
      <w:r w:rsidRPr="00C87540">
        <w:rPr>
          <w:iCs/>
        </w:rPr>
        <w:t>(strongly)-disagree) while 35%(strongly-) agreed and 14% had no opinion.</w:t>
      </w:r>
      <w:r w:rsidRPr="00C87540">
        <w:rPr>
          <w:iCs/>
        </w:rPr>
        <w:br/>
      </w:r>
      <w:r w:rsidRPr="00C87540">
        <w:rPr>
          <w:iCs/>
        </w:rPr>
        <w:br/>
        <w:t>Reasons provided for agreeing with this statement were that PEEP is the culprit in this regard. We want to highlight that PEEP is addressed in a separate question and ask the respond</w:t>
      </w:r>
      <w:r w:rsidRPr="00C87540">
        <w:rPr>
          <w:iCs/>
        </w:rPr>
        <w:t>ents to re-evaluate this question not taking PEEP, only the positive inspiratory pressure into account.</w:t>
      </w:r>
      <w:r w:rsidRPr="00C87540">
        <w:br/>
      </w:r>
    </w:p>
    <w:tbl>
      <w:tblPr>
        <w:tblW w:w="5000" w:type="pct"/>
        <w:tblLook w:val="04A0" w:firstRow="1" w:lastRow="0" w:firstColumn="1" w:lastColumn="0" w:noHBand="0" w:noVBand="1"/>
      </w:tblPr>
      <w:tblGrid>
        <w:gridCol w:w="327"/>
        <w:gridCol w:w="2375"/>
        <w:gridCol w:w="1376"/>
        <w:gridCol w:w="1582"/>
        <w:gridCol w:w="1375"/>
        <w:gridCol w:w="2037"/>
      </w:tblGrid>
      <w:tr w:rsidR="00FC55BC" w14:paraId="3A534D95" w14:textId="77777777">
        <w:tc>
          <w:tcPr>
            <w:tcW w:w="0" w:type="auto"/>
            <w:tcBorders>
              <w:top w:val="single" w:sz="8" w:space="0" w:color="000000"/>
            </w:tcBorders>
          </w:tcPr>
          <w:p w14:paraId="05E9BC9D" w14:textId="77777777" w:rsidR="00870C0C" w:rsidRPr="00C87540" w:rsidRDefault="001B1C19" w:rsidP="00726E9E">
            <w:pPr>
              <w:pStyle w:val="SulaMatrixTitle"/>
            </w:pPr>
          </w:p>
        </w:tc>
        <w:tc>
          <w:tcPr>
            <w:tcW w:w="0" w:type="auto"/>
            <w:tcBorders>
              <w:top w:val="single" w:sz="8" w:space="0" w:color="000000"/>
            </w:tcBorders>
          </w:tcPr>
          <w:p w14:paraId="72F580AA" w14:textId="77777777" w:rsidR="00870C0C" w:rsidRPr="00C87540" w:rsidRDefault="001B1C19" w:rsidP="00726E9E">
            <w:pPr>
              <w:pStyle w:val="SulaMatrixTitle"/>
              <w:rPr>
                <w:b w:val="0"/>
              </w:rPr>
            </w:pPr>
            <w:r w:rsidRPr="00C87540">
              <w:rPr>
                <w:b w:val="0"/>
              </w:rPr>
              <w:t>Strongly disagree</w:t>
            </w:r>
          </w:p>
        </w:tc>
        <w:tc>
          <w:tcPr>
            <w:tcW w:w="0" w:type="auto"/>
            <w:tcBorders>
              <w:top w:val="single" w:sz="8" w:space="0" w:color="000000"/>
            </w:tcBorders>
          </w:tcPr>
          <w:p w14:paraId="4F55EB59" w14:textId="77777777" w:rsidR="00870C0C" w:rsidRPr="00C87540" w:rsidRDefault="001B1C19" w:rsidP="00726E9E">
            <w:pPr>
              <w:pStyle w:val="SulaMatrixTitle"/>
              <w:rPr>
                <w:b w:val="0"/>
              </w:rPr>
            </w:pPr>
            <w:r w:rsidRPr="00C87540">
              <w:rPr>
                <w:b w:val="0"/>
              </w:rPr>
              <w:t>Disagree</w:t>
            </w:r>
          </w:p>
        </w:tc>
        <w:tc>
          <w:tcPr>
            <w:tcW w:w="0" w:type="auto"/>
            <w:tcBorders>
              <w:top w:val="single" w:sz="8" w:space="0" w:color="000000"/>
            </w:tcBorders>
          </w:tcPr>
          <w:p w14:paraId="2E329D42" w14:textId="77777777" w:rsidR="00870C0C" w:rsidRPr="00C87540" w:rsidRDefault="001B1C19" w:rsidP="00726E9E">
            <w:pPr>
              <w:pStyle w:val="SulaMatrixTitle"/>
              <w:rPr>
                <w:b w:val="0"/>
              </w:rPr>
            </w:pPr>
            <w:r w:rsidRPr="00C87540">
              <w:rPr>
                <w:b w:val="0"/>
              </w:rPr>
              <w:t>No opinion</w:t>
            </w:r>
          </w:p>
        </w:tc>
        <w:tc>
          <w:tcPr>
            <w:tcW w:w="0" w:type="auto"/>
            <w:tcBorders>
              <w:top w:val="single" w:sz="8" w:space="0" w:color="000000"/>
            </w:tcBorders>
          </w:tcPr>
          <w:p w14:paraId="66C7C457" w14:textId="77777777" w:rsidR="00870C0C" w:rsidRPr="00C87540" w:rsidRDefault="001B1C19" w:rsidP="00726E9E">
            <w:pPr>
              <w:pStyle w:val="SulaMatrixTitle"/>
              <w:rPr>
                <w:b w:val="0"/>
              </w:rPr>
            </w:pPr>
            <w:r w:rsidRPr="00C87540">
              <w:rPr>
                <w:b w:val="0"/>
              </w:rPr>
              <w:t>Agree</w:t>
            </w:r>
          </w:p>
        </w:tc>
        <w:tc>
          <w:tcPr>
            <w:tcW w:w="0" w:type="auto"/>
            <w:tcBorders>
              <w:top w:val="single" w:sz="8" w:space="0" w:color="000000"/>
            </w:tcBorders>
          </w:tcPr>
          <w:p w14:paraId="18C435DE" w14:textId="77777777" w:rsidR="00870C0C" w:rsidRPr="00C87540" w:rsidRDefault="001B1C19" w:rsidP="00726E9E">
            <w:pPr>
              <w:pStyle w:val="SulaMatrixTitle"/>
              <w:rPr>
                <w:b w:val="0"/>
              </w:rPr>
            </w:pPr>
            <w:r w:rsidRPr="00C87540">
              <w:rPr>
                <w:b w:val="0"/>
              </w:rPr>
              <w:t>Strongly agree</w:t>
            </w:r>
          </w:p>
        </w:tc>
      </w:tr>
      <w:tr w:rsidR="00FC55BC" w14:paraId="1AF6FA58" w14:textId="77777777">
        <w:tc>
          <w:tcPr>
            <w:tcW w:w="0" w:type="auto"/>
            <w:tcBorders>
              <w:top w:val="single" w:sz="8" w:space="0" w:color="000000"/>
              <w:bottom w:val="single" w:sz="8" w:space="0" w:color="000000"/>
            </w:tcBorders>
          </w:tcPr>
          <w:p w14:paraId="28D40EFE" w14:textId="77777777" w:rsidR="00870C0C" w:rsidRPr="00C87540" w:rsidRDefault="001B1C19" w:rsidP="00726E9E">
            <w:pPr>
              <w:jc w:val="center"/>
            </w:pPr>
          </w:p>
        </w:tc>
        <w:tc>
          <w:tcPr>
            <w:tcW w:w="0" w:type="auto"/>
            <w:tcBorders>
              <w:top w:val="single" w:sz="8" w:space="0" w:color="000000"/>
              <w:bottom w:val="single" w:sz="8" w:space="0" w:color="000000"/>
            </w:tcBorders>
          </w:tcPr>
          <w:p w14:paraId="6A4FF326" w14:textId="77777777" w:rsidR="00870C0C" w:rsidRPr="00C87540" w:rsidRDefault="001B1C19" w:rsidP="00726E9E">
            <w:pPr>
              <w:pStyle w:val="SulaSingleChoiceOption"/>
              <w:jc w:val="center"/>
            </w:pPr>
          </w:p>
          <w:p w14:paraId="182FE095" w14:textId="77777777" w:rsidR="00870C0C" w:rsidRPr="00C87540" w:rsidRDefault="001B1C19" w:rsidP="00726E9E">
            <w:pPr>
              <w:jc w:val="center"/>
            </w:pPr>
          </w:p>
        </w:tc>
        <w:tc>
          <w:tcPr>
            <w:tcW w:w="0" w:type="auto"/>
            <w:tcBorders>
              <w:top w:val="single" w:sz="8" w:space="0" w:color="000000"/>
              <w:bottom w:val="single" w:sz="8" w:space="0" w:color="000000"/>
            </w:tcBorders>
          </w:tcPr>
          <w:p w14:paraId="7FC77D8E" w14:textId="77777777" w:rsidR="00870C0C" w:rsidRPr="00C87540" w:rsidRDefault="001B1C19" w:rsidP="00726E9E">
            <w:pPr>
              <w:pStyle w:val="SulaSingleChoiceOption"/>
              <w:jc w:val="center"/>
            </w:pPr>
          </w:p>
          <w:p w14:paraId="2328B117" w14:textId="77777777" w:rsidR="00870C0C" w:rsidRPr="00C87540" w:rsidRDefault="001B1C19" w:rsidP="00726E9E">
            <w:pPr>
              <w:jc w:val="center"/>
            </w:pPr>
          </w:p>
        </w:tc>
        <w:tc>
          <w:tcPr>
            <w:tcW w:w="0" w:type="auto"/>
            <w:tcBorders>
              <w:top w:val="single" w:sz="8" w:space="0" w:color="000000"/>
              <w:bottom w:val="single" w:sz="8" w:space="0" w:color="000000"/>
            </w:tcBorders>
          </w:tcPr>
          <w:p w14:paraId="6B1E869C" w14:textId="77777777" w:rsidR="00870C0C" w:rsidRPr="00C87540" w:rsidRDefault="001B1C19" w:rsidP="00726E9E">
            <w:pPr>
              <w:pStyle w:val="SulaSingleChoiceOption"/>
              <w:jc w:val="center"/>
            </w:pPr>
          </w:p>
          <w:p w14:paraId="0D1F04EA" w14:textId="77777777" w:rsidR="00870C0C" w:rsidRPr="00C87540" w:rsidRDefault="001B1C19" w:rsidP="00726E9E">
            <w:pPr>
              <w:jc w:val="center"/>
            </w:pPr>
          </w:p>
        </w:tc>
        <w:tc>
          <w:tcPr>
            <w:tcW w:w="0" w:type="auto"/>
            <w:tcBorders>
              <w:top w:val="single" w:sz="8" w:space="0" w:color="000000"/>
              <w:bottom w:val="single" w:sz="8" w:space="0" w:color="000000"/>
            </w:tcBorders>
          </w:tcPr>
          <w:p w14:paraId="7A0C2A65" w14:textId="77777777" w:rsidR="00870C0C" w:rsidRPr="00C87540" w:rsidRDefault="001B1C19" w:rsidP="00726E9E">
            <w:pPr>
              <w:pStyle w:val="SulaSingleChoiceOption"/>
              <w:jc w:val="center"/>
            </w:pPr>
          </w:p>
          <w:p w14:paraId="3FC35708" w14:textId="77777777" w:rsidR="00870C0C" w:rsidRPr="00C87540" w:rsidRDefault="001B1C19" w:rsidP="00726E9E">
            <w:pPr>
              <w:jc w:val="center"/>
            </w:pPr>
          </w:p>
        </w:tc>
        <w:tc>
          <w:tcPr>
            <w:tcW w:w="0" w:type="auto"/>
            <w:tcBorders>
              <w:top w:val="single" w:sz="8" w:space="0" w:color="000000"/>
              <w:bottom w:val="single" w:sz="8" w:space="0" w:color="000000"/>
            </w:tcBorders>
          </w:tcPr>
          <w:p w14:paraId="43EEAEF0" w14:textId="77777777" w:rsidR="00870C0C" w:rsidRPr="00C87540" w:rsidRDefault="001B1C19" w:rsidP="00726E9E">
            <w:pPr>
              <w:pStyle w:val="SulaSingleChoiceOption"/>
              <w:jc w:val="center"/>
            </w:pPr>
          </w:p>
          <w:p w14:paraId="36BA0FA5" w14:textId="77777777" w:rsidR="00870C0C" w:rsidRPr="00C87540" w:rsidRDefault="001B1C19" w:rsidP="00726E9E">
            <w:pPr>
              <w:jc w:val="center"/>
            </w:pPr>
          </w:p>
        </w:tc>
      </w:tr>
    </w:tbl>
    <w:p w14:paraId="0FEECDCD" w14:textId="77777777" w:rsidR="00870C0C" w:rsidRPr="00C87540" w:rsidRDefault="001B1C19" w:rsidP="00726E9E">
      <w:pPr>
        <w:pStyle w:val="SulaQuestionHintText"/>
      </w:pPr>
    </w:p>
    <w:p w14:paraId="5759DE0E" w14:textId="77777777" w:rsidR="00870C0C" w:rsidRPr="00C87540" w:rsidRDefault="001B1C19" w:rsidP="00726E9E">
      <w:pPr>
        <w:pStyle w:val="SulaQuestionText"/>
      </w:pPr>
      <w:r w:rsidRPr="00C87540">
        <w:t>Thickening</w:t>
      </w:r>
    </w:p>
    <w:p w14:paraId="2DA89BD9" w14:textId="77777777" w:rsidR="00870C0C" w:rsidRPr="00C87540" w:rsidRDefault="001B1C19" w:rsidP="00726E9E">
      <w:pPr>
        <w:pStyle w:val="SulaQuestionText"/>
      </w:pPr>
    </w:p>
    <w:p w14:paraId="386FA8BA" w14:textId="77777777" w:rsidR="00870C0C" w:rsidRPr="00C87540" w:rsidRDefault="001B1C19" w:rsidP="00726E9E">
      <w:pPr>
        <w:pStyle w:val="SulaQuestionText"/>
      </w:pPr>
      <w:r w:rsidRPr="00C87540">
        <w:t>Does PEEP impact thickening of the diaphragm?</w:t>
      </w:r>
      <w:r w:rsidRPr="00C87540">
        <w:tab/>
        <w:t>q28</w:t>
      </w:r>
    </w:p>
    <w:p w14:paraId="2EA8B9B1" w14:textId="77777777" w:rsidR="00870C0C" w:rsidRPr="00C87540" w:rsidRDefault="001B1C19" w:rsidP="00726E9E">
      <w:pPr>
        <w:pStyle w:val="SulaQuestionHintText"/>
      </w:pPr>
      <w:r w:rsidRPr="00C87540">
        <w:rPr>
          <w:iCs/>
        </w:rPr>
        <w:t>Question Round 1: Does PEEP impact thickening of the diaphragm?</w:t>
      </w:r>
      <w:r w:rsidRPr="00C87540">
        <w:rPr>
          <w:iCs/>
        </w:rPr>
        <w:br/>
        <w:t>Answers Round 1: 64% of respondents (strongly) agreed that PEEP does impact thickening while 36% had no opinion.</w:t>
      </w:r>
      <w:r w:rsidRPr="00C87540">
        <w:rPr>
          <w:iCs/>
        </w:rPr>
        <w:br/>
      </w:r>
      <w:r w:rsidRPr="00C87540">
        <w:rPr>
          <w:iCs/>
        </w:rPr>
        <w:br/>
        <w:t>Reasons provided were that PEEP changes the initial thickness due to caudal di</w:t>
      </w:r>
      <w:r w:rsidRPr="00C87540">
        <w:rPr>
          <w:iCs/>
        </w:rPr>
        <w:t>splacement, causing a passive increase in thickness and thus potentially altering the fractional change during a respiratory cycle.</w:t>
      </w:r>
      <w:r w:rsidRPr="00C87540">
        <w:rPr>
          <w:iCs/>
        </w:rPr>
        <w:br/>
      </w:r>
      <w:r w:rsidRPr="00C87540">
        <w:rPr>
          <w:iCs/>
        </w:rPr>
        <w:br/>
        <w:t>Given this information, we would like the respondents to consider this question again.</w:t>
      </w:r>
      <w:r w:rsidRPr="00C87540">
        <w:br/>
      </w:r>
    </w:p>
    <w:tbl>
      <w:tblPr>
        <w:tblW w:w="5000" w:type="pct"/>
        <w:tblLook w:val="04A0" w:firstRow="1" w:lastRow="0" w:firstColumn="1" w:lastColumn="0" w:noHBand="0" w:noVBand="1"/>
      </w:tblPr>
      <w:tblGrid>
        <w:gridCol w:w="327"/>
        <w:gridCol w:w="2375"/>
        <w:gridCol w:w="1376"/>
        <w:gridCol w:w="1582"/>
        <w:gridCol w:w="1375"/>
        <w:gridCol w:w="2037"/>
      </w:tblGrid>
      <w:tr w:rsidR="00FC55BC" w14:paraId="13A8DF18" w14:textId="77777777">
        <w:tc>
          <w:tcPr>
            <w:tcW w:w="0" w:type="auto"/>
            <w:tcBorders>
              <w:top w:val="single" w:sz="8" w:space="0" w:color="000000"/>
            </w:tcBorders>
          </w:tcPr>
          <w:p w14:paraId="19E89824" w14:textId="77777777" w:rsidR="00870C0C" w:rsidRPr="00C87540" w:rsidRDefault="001B1C19" w:rsidP="00726E9E">
            <w:pPr>
              <w:pStyle w:val="SulaMatrixTitle"/>
            </w:pPr>
          </w:p>
        </w:tc>
        <w:tc>
          <w:tcPr>
            <w:tcW w:w="0" w:type="auto"/>
            <w:tcBorders>
              <w:top w:val="single" w:sz="8" w:space="0" w:color="000000"/>
            </w:tcBorders>
          </w:tcPr>
          <w:p w14:paraId="0B215295" w14:textId="77777777" w:rsidR="00870C0C" w:rsidRPr="00C87540" w:rsidRDefault="001B1C19" w:rsidP="00726E9E">
            <w:pPr>
              <w:pStyle w:val="SulaMatrixTitle"/>
              <w:rPr>
                <w:b w:val="0"/>
              </w:rPr>
            </w:pPr>
            <w:r w:rsidRPr="00C87540">
              <w:rPr>
                <w:b w:val="0"/>
              </w:rPr>
              <w:t>Strongly disagree</w:t>
            </w:r>
          </w:p>
        </w:tc>
        <w:tc>
          <w:tcPr>
            <w:tcW w:w="0" w:type="auto"/>
            <w:tcBorders>
              <w:top w:val="single" w:sz="8" w:space="0" w:color="000000"/>
            </w:tcBorders>
          </w:tcPr>
          <w:p w14:paraId="1869C5C5" w14:textId="77777777" w:rsidR="00870C0C" w:rsidRPr="00C87540" w:rsidRDefault="001B1C19" w:rsidP="00726E9E">
            <w:pPr>
              <w:pStyle w:val="SulaMatrixTitle"/>
              <w:rPr>
                <w:b w:val="0"/>
              </w:rPr>
            </w:pPr>
            <w:r w:rsidRPr="00C87540">
              <w:rPr>
                <w:b w:val="0"/>
              </w:rPr>
              <w:t>Disagree</w:t>
            </w:r>
          </w:p>
        </w:tc>
        <w:tc>
          <w:tcPr>
            <w:tcW w:w="0" w:type="auto"/>
            <w:tcBorders>
              <w:top w:val="single" w:sz="8" w:space="0" w:color="000000"/>
            </w:tcBorders>
          </w:tcPr>
          <w:p w14:paraId="2CD4CD6A" w14:textId="77777777" w:rsidR="00870C0C" w:rsidRPr="00C87540" w:rsidRDefault="001B1C19" w:rsidP="00726E9E">
            <w:pPr>
              <w:pStyle w:val="SulaMatrixTitle"/>
              <w:rPr>
                <w:b w:val="0"/>
              </w:rPr>
            </w:pPr>
            <w:r w:rsidRPr="00C87540">
              <w:rPr>
                <w:b w:val="0"/>
              </w:rPr>
              <w:t>No opin</w:t>
            </w:r>
            <w:r w:rsidRPr="00C87540">
              <w:rPr>
                <w:b w:val="0"/>
              </w:rPr>
              <w:t>ion</w:t>
            </w:r>
          </w:p>
        </w:tc>
        <w:tc>
          <w:tcPr>
            <w:tcW w:w="0" w:type="auto"/>
            <w:tcBorders>
              <w:top w:val="single" w:sz="8" w:space="0" w:color="000000"/>
            </w:tcBorders>
          </w:tcPr>
          <w:p w14:paraId="7AD933D8" w14:textId="77777777" w:rsidR="00870C0C" w:rsidRPr="00C87540" w:rsidRDefault="001B1C19" w:rsidP="00726E9E">
            <w:pPr>
              <w:pStyle w:val="SulaMatrixTitle"/>
              <w:rPr>
                <w:b w:val="0"/>
              </w:rPr>
            </w:pPr>
            <w:r w:rsidRPr="00C87540">
              <w:rPr>
                <w:b w:val="0"/>
              </w:rPr>
              <w:t>Agree</w:t>
            </w:r>
          </w:p>
        </w:tc>
        <w:tc>
          <w:tcPr>
            <w:tcW w:w="0" w:type="auto"/>
            <w:tcBorders>
              <w:top w:val="single" w:sz="8" w:space="0" w:color="000000"/>
            </w:tcBorders>
          </w:tcPr>
          <w:p w14:paraId="79A6EB96" w14:textId="77777777" w:rsidR="00870C0C" w:rsidRPr="00C87540" w:rsidRDefault="001B1C19" w:rsidP="00726E9E">
            <w:pPr>
              <w:pStyle w:val="SulaMatrixTitle"/>
              <w:rPr>
                <w:b w:val="0"/>
              </w:rPr>
            </w:pPr>
            <w:r w:rsidRPr="00C87540">
              <w:rPr>
                <w:b w:val="0"/>
              </w:rPr>
              <w:t>Strongly agree</w:t>
            </w:r>
          </w:p>
        </w:tc>
      </w:tr>
      <w:tr w:rsidR="00FC55BC" w14:paraId="7E5201BE" w14:textId="77777777">
        <w:tc>
          <w:tcPr>
            <w:tcW w:w="0" w:type="auto"/>
            <w:tcBorders>
              <w:top w:val="single" w:sz="8" w:space="0" w:color="000000"/>
              <w:bottom w:val="single" w:sz="8" w:space="0" w:color="000000"/>
            </w:tcBorders>
          </w:tcPr>
          <w:p w14:paraId="50834A19" w14:textId="77777777" w:rsidR="00870C0C" w:rsidRPr="00C87540" w:rsidRDefault="001B1C19" w:rsidP="00726E9E">
            <w:pPr>
              <w:jc w:val="center"/>
            </w:pPr>
          </w:p>
        </w:tc>
        <w:tc>
          <w:tcPr>
            <w:tcW w:w="0" w:type="auto"/>
            <w:tcBorders>
              <w:top w:val="single" w:sz="8" w:space="0" w:color="000000"/>
              <w:bottom w:val="single" w:sz="8" w:space="0" w:color="000000"/>
            </w:tcBorders>
          </w:tcPr>
          <w:p w14:paraId="57BE8BA1" w14:textId="77777777" w:rsidR="00870C0C" w:rsidRPr="00C87540" w:rsidRDefault="001B1C19" w:rsidP="00726E9E">
            <w:pPr>
              <w:pStyle w:val="SulaSingleChoiceOption"/>
              <w:jc w:val="center"/>
            </w:pPr>
          </w:p>
          <w:p w14:paraId="43FF8491" w14:textId="77777777" w:rsidR="00870C0C" w:rsidRPr="00C87540" w:rsidRDefault="001B1C19" w:rsidP="00726E9E">
            <w:pPr>
              <w:jc w:val="center"/>
            </w:pPr>
          </w:p>
        </w:tc>
        <w:tc>
          <w:tcPr>
            <w:tcW w:w="0" w:type="auto"/>
            <w:tcBorders>
              <w:top w:val="single" w:sz="8" w:space="0" w:color="000000"/>
              <w:bottom w:val="single" w:sz="8" w:space="0" w:color="000000"/>
            </w:tcBorders>
          </w:tcPr>
          <w:p w14:paraId="3C8D89CA" w14:textId="77777777" w:rsidR="00870C0C" w:rsidRPr="00C87540" w:rsidRDefault="001B1C19" w:rsidP="00726E9E">
            <w:pPr>
              <w:pStyle w:val="SulaSingleChoiceOption"/>
              <w:jc w:val="center"/>
            </w:pPr>
          </w:p>
          <w:p w14:paraId="1CEBDF6E" w14:textId="77777777" w:rsidR="00870C0C" w:rsidRPr="00C87540" w:rsidRDefault="001B1C19" w:rsidP="00726E9E">
            <w:pPr>
              <w:jc w:val="center"/>
            </w:pPr>
          </w:p>
        </w:tc>
        <w:tc>
          <w:tcPr>
            <w:tcW w:w="0" w:type="auto"/>
            <w:tcBorders>
              <w:top w:val="single" w:sz="8" w:space="0" w:color="000000"/>
              <w:bottom w:val="single" w:sz="8" w:space="0" w:color="000000"/>
            </w:tcBorders>
          </w:tcPr>
          <w:p w14:paraId="1FE738A8" w14:textId="77777777" w:rsidR="00870C0C" w:rsidRPr="00C87540" w:rsidRDefault="001B1C19" w:rsidP="00726E9E">
            <w:pPr>
              <w:pStyle w:val="SulaSingleChoiceOption"/>
              <w:jc w:val="center"/>
            </w:pPr>
          </w:p>
          <w:p w14:paraId="047559A1" w14:textId="77777777" w:rsidR="00870C0C" w:rsidRPr="00C87540" w:rsidRDefault="001B1C19" w:rsidP="00726E9E">
            <w:pPr>
              <w:jc w:val="center"/>
            </w:pPr>
          </w:p>
        </w:tc>
        <w:tc>
          <w:tcPr>
            <w:tcW w:w="0" w:type="auto"/>
            <w:tcBorders>
              <w:top w:val="single" w:sz="8" w:space="0" w:color="000000"/>
              <w:bottom w:val="single" w:sz="8" w:space="0" w:color="000000"/>
            </w:tcBorders>
          </w:tcPr>
          <w:p w14:paraId="24FC2BBD" w14:textId="77777777" w:rsidR="00870C0C" w:rsidRPr="00C87540" w:rsidRDefault="001B1C19" w:rsidP="00726E9E">
            <w:pPr>
              <w:pStyle w:val="SulaSingleChoiceOption"/>
              <w:jc w:val="center"/>
            </w:pPr>
          </w:p>
          <w:p w14:paraId="7926B89D" w14:textId="77777777" w:rsidR="00870C0C" w:rsidRPr="00C87540" w:rsidRDefault="001B1C19" w:rsidP="00726E9E">
            <w:pPr>
              <w:jc w:val="center"/>
            </w:pPr>
          </w:p>
        </w:tc>
        <w:tc>
          <w:tcPr>
            <w:tcW w:w="0" w:type="auto"/>
            <w:tcBorders>
              <w:top w:val="single" w:sz="8" w:space="0" w:color="000000"/>
              <w:bottom w:val="single" w:sz="8" w:space="0" w:color="000000"/>
            </w:tcBorders>
          </w:tcPr>
          <w:p w14:paraId="5D855FC3" w14:textId="77777777" w:rsidR="00870C0C" w:rsidRPr="00C87540" w:rsidRDefault="001B1C19" w:rsidP="00726E9E">
            <w:pPr>
              <w:pStyle w:val="SulaSingleChoiceOption"/>
              <w:jc w:val="center"/>
            </w:pPr>
          </w:p>
          <w:p w14:paraId="60B79813" w14:textId="77777777" w:rsidR="00870C0C" w:rsidRPr="00C87540" w:rsidRDefault="001B1C19" w:rsidP="00726E9E">
            <w:pPr>
              <w:jc w:val="center"/>
            </w:pPr>
          </w:p>
        </w:tc>
      </w:tr>
    </w:tbl>
    <w:p w14:paraId="2B19C4FE" w14:textId="77777777" w:rsidR="00870C0C" w:rsidRPr="00C87540" w:rsidRDefault="001B1C19" w:rsidP="00726E9E">
      <w:pPr>
        <w:pStyle w:val="SulaQuestionHintText"/>
      </w:pPr>
    </w:p>
    <w:p w14:paraId="16A71E91" w14:textId="77777777" w:rsidR="00870C0C" w:rsidRPr="00C87540" w:rsidRDefault="001B1C19" w:rsidP="00726E9E">
      <w:pPr>
        <w:pStyle w:val="SulaSectionTitle"/>
      </w:pPr>
      <w:r w:rsidRPr="00C87540">
        <w:br w:type="page"/>
      </w:r>
      <w:r w:rsidRPr="00C87540">
        <w:lastRenderedPageBreak/>
        <w:t>Learning and Expertise</w:t>
      </w:r>
      <w:r w:rsidRPr="00C87540">
        <w:br/>
      </w:r>
    </w:p>
    <w:p w14:paraId="244C4F6F" w14:textId="77777777" w:rsidR="00870C0C" w:rsidRPr="00C87540" w:rsidRDefault="001B1C19" w:rsidP="00726E9E">
      <w:pPr>
        <w:pStyle w:val="SulaQuestionText"/>
      </w:pPr>
      <w:r w:rsidRPr="00C87540">
        <w:t xml:space="preserve">To use diaphragm ultrasound (including diaphragm excursion and thickness) in clinical practice, a minimum of 40 (ideally bilateral) exams, of which at least 20 should be under </w:t>
      </w:r>
      <w:r w:rsidRPr="00C87540">
        <w:t>(indirect) supervision of an experienced teacher. Is this an acceptable guideline ?</w:t>
      </w:r>
      <w:r w:rsidRPr="00C87540">
        <w:tab/>
        <w:t>q29</w:t>
      </w:r>
    </w:p>
    <w:p w14:paraId="1E9015FD" w14:textId="77777777" w:rsidR="00870C0C" w:rsidRPr="00C87540" w:rsidRDefault="001B1C19" w:rsidP="00726E9E">
      <w:pPr>
        <w:pStyle w:val="SulaQuestionHintText"/>
      </w:pPr>
      <w:r w:rsidRPr="00C87540">
        <w:rPr>
          <w:iCs/>
        </w:rPr>
        <w:t>The number of (supervised) exams necessary to produce reproducible images or reach expertise to guide clinical practice varied strongly, anywhere from 10 to 100. Based on the answers given which were largely centered around 40 exams, we would like to propo</w:t>
      </w:r>
      <w:r w:rsidRPr="00C87540">
        <w:rPr>
          <w:iCs/>
        </w:rPr>
        <w:t xml:space="preserve">se a temporary alternative, </w:t>
      </w:r>
      <w:r w:rsidRPr="00C87540">
        <w:rPr>
          <w:iCs/>
          <w:u w:val="single"/>
        </w:rPr>
        <w:t>until evidence on the minimum number is established:</w:t>
      </w:r>
      <w:r w:rsidRPr="00C87540">
        <w:br/>
      </w:r>
    </w:p>
    <w:tbl>
      <w:tblPr>
        <w:tblW w:w="5000" w:type="pct"/>
        <w:tblLook w:val="04A0" w:firstRow="1" w:lastRow="0" w:firstColumn="1" w:lastColumn="0" w:noHBand="0" w:noVBand="1"/>
      </w:tblPr>
      <w:tblGrid>
        <w:gridCol w:w="327"/>
        <w:gridCol w:w="2375"/>
        <w:gridCol w:w="1376"/>
        <w:gridCol w:w="1582"/>
        <w:gridCol w:w="1375"/>
        <w:gridCol w:w="2037"/>
      </w:tblGrid>
      <w:tr w:rsidR="00FC55BC" w14:paraId="24BF0BB1" w14:textId="77777777">
        <w:tc>
          <w:tcPr>
            <w:tcW w:w="0" w:type="auto"/>
            <w:tcBorders>
              <w:top w:val="single" w:sz="8" w:space="0" w:color="000000"/>
            </w:tcBorders>
          </w:tcPr>
          <w:p w14:paraId="18A85B63" w14:textId="77777777" w:rsidR="00870C0C" w:rsidRPr="00C87540" w:rsidRDefault="001B1C19" w:rsidP="00726E9E">
            <w:pPr>
              <w:pStyle w:val="SulaMatrixTitle"/>
            </w:pPr>
          </w:p>
        </w:tc>
        <w:tc>
          <w:tcPr>
            <w:tcW w:w="0" w:type="auto"/>
            <w:tcBorders>
              <w:top w:val="single" w:sz="8" w:space="0" w:color="000000"/>
            </w:tcBorders>
          </w:tcPr>
          <w:p w14:paraId="0DC69B97" w14:textId="77777777" w:rsidR="00870C0C" w:rsidRPr="00C87540" w:rsidRDefault="001B1C19" w:rsidP="00726E9E">
            <w:pPr>
              <w:pStyle w:val="SulaMatrixTitle"/>
              <w:rPr>
                <w:b w:val="0"/>
              </w:rPr>
            </w:pPr>
            <w:r w:rsidRPr="00C87540">
              <w:rPr>
                <w:b w:val="0"/>
              </w:rPr>
              <w:t>Strongly disagree</w:t>
            </w:r>
          </w:p>
        </w:tc>
        <w:tc>
          <w:tcPr>
            <w:tcW w:w="0" w:type="auto"/>
            <w:tcBorders>
              <w:top w:val="single" w:sz="8" w:space="0" w:color="000000"/>
            </w:tcBorders>
          </w:tcPr>
          <w:p w14:paraId="174BB34B" w14:textId="77777777" w:rsidR="00870C0C" w:rsidRPr="00C87540" w:rsidRDefault="001B1C19" w:rsidP="00726E9E">
            <w:pPr>
              <w:pStyle w:val="SulaMatrixTitle"/>
              <w:rPr>
                <w:b w:val="0"/>
              </w:rPr>
            </w:pPr>
            <w:r w:rsidRPr="00C87540">
              <w:rPr>
                <w:b w:val="0"/>
              </w:rPr>
              <w:t>Disagree</w:t>
            </w:r>
          </w:p>
        </w:tc>
        <w:tc>
          <w:tcPr>
            <w:tcW w:w="0" w:type="auto"/>
            <w:tcBorders>
              <w:top w:val="single" w:sz="8" w:space="0" w:color="000000"/>
            </w:tcBorders>
          </w:tcPr>
          <w:p w14:paraId="4E2A0A01" w14:textId="77777777" w:rsidR="00870C0C" w:rsidRPr="00C87540" w:rsidRDefault="001B1C19" w:rsidP="00726E9E">
            <w:pPr>
              <w:pStyle w:val="SulaMatrixTitle"/>
              <w:rPr>
                <w:b w:val="0"/>
              </w:rPr>
            </w:pPr>
            <w:r w:rsidRPr="00C87540">
              <w:rPr>
                <w:b w:val="0"/>
              </w:rPr>
              <w:t>No opinion</w:t>
            </w:r>
          </w:p>
        </w:tc>
        <w:tc>
          <w:tcPr>
            <w:tcW w:w="0" w:type="auto"/>
            <w:tcBorders>
              <w:top w:val="single" w:sz="8" w:space="0" w:color="000000"/>
            </w:tcBorders>
          </w:tcPr>
          <w:p w14:paraId="3DCEA653" w14:textId="77777777" w:rsidR="00870C0C" w:rsidRPr="00C87540" w:rsidRDefault="001B1C19" w:rsidP="00726E9E">
            <w:pPr>
              <w:pStyle w:val="SulaMatrixTitle"/>
              <w:rPr>
                <w:b w:val="0"/>
              </w:rPr>
            </w:pPr>
            <w:r w:rsidRPr="00C87540">
              <w:rPr>
                <w:b w:val="0"/>
              </w:rPr>
              <w:t>Agree</w:t>
            </w:r>
          </w:p>
        </w:tc>
        <w:tc>
          <w:tcPr>
            <w:tcW w:w="0" w:type="auto"/>
            <w:tcBorders>
              <w:top w:val="single" w:sz="8" w:space="0" w:color="000000"/>
            </w:tcBorders>
          </w:tcPr>
          <w:p w14:paraId="3BCF8F73" w14:textId="77777777" w:rsidR="00870C0C" w:rsidRPr="00C87540" w:rsidRDefault="001B1C19" w:rsidP="00726E9E">
            <w:pPr>
              <w:pStyle w:val="SulaMatrixTitle"/>
              <w:rPr>
                <w:b w:val="0"/>
              </w:rPr>
            </w:pPr>
            <w:r w:rsidRPr="00C87540">
              <w:rPr>
                <w:b w:val="0"/>
              </w:rPr>
              <w:t>Strongly agree</w:t>
            </w:r>
          </w:p>
        </w:tc>
      </w:tr>
      <w:tr w:rsidR="00FC55BC" w14:paraId="73577B2F" w14:textId="77777777">
        <w:tc>
          <w:tcPr>
            <w:tcW w:w="0" w:type="auto"/>
            <w:tcBorders>
              <w:top w:val="single" w:sz="8" w:space="0" w:color="000000"/>
              <w:bottom w:val="single" w:sz="8" w:space="0" w:color="000000"/>
            </w:tcBorders>
          </w:tcPr>
          <w:p w14:paraId="503041C4" w14:textId="77777777" w:rsidR="00870C0C" w:rsidRPr="00C87540" w:rsidRDefault="001B1C19" w:rsidP="00726E9E">
            <w:pPr>
              <w:jc w:val="center"/>
            </w:pPr>
          </w:p>
        </w:tc>
        <w:tc>
          <w:tcPr>
            <w:tcW w:w="0" w:type="auto"/>
            <w:tcBorders>
              <w:top w:val="single" w:sz="8" w:space="0" w:color="000000"/>
              <w:bottom w:val="single" w:sz="8" w:space="0" w:color="000000"/>
            </w:tcBorders>
          </w:tcPr>
          <w:p w14:paraId="6657EC72" w14:textId="77777777" w:rsidR="00870C0C" w:rsidRPr="00C87540" w:rsidRDefault="001B1C19" w:rsidP="00726E9E">
            <w:pPr>
              <w:pStyle w:val="SulaSingleChoiceOption"/>
              <w:jc w:val="center"/>
            </w:pPr>
          </w:p>
          <w:p w14:paraId="5616AF00" w14:textId="77777777" w:rsidR="00870C0C" w:rsidRPr="00C87540" w:rsidRDefault="001B1C19" w:rsidP="00726E9E">
            <w:pPr>
              <w:jc w:val="center"/>
            </w:pPr>
          </w:p>
        </w:tc>
        <w:tc>
          <w:tcPr>
            <w:tcW w:w="0" w:type="auto"/>
            <w:tcBorders>
              <w:top w:val="single" w:sz="8" w:space="0" w:color="000000"/>
              <w:bottom w:val="single" w:sz="8" w:space="0" w:color="000000"/>
            </w:tcBorders>
          </w:tcPr>
          <w:p w14:paraId="3F4467D2" w14:textId="77777777" w:rsidR="00870C0C" w:rsidRPr="00C87540" w:rsidRDefault="001B1C19" w:rsidP="00726E9E">
            <w:pPr>
              <w:pStyle w:val="SulaSingleChoiceOption"/>
              <w:jc w:val="center"/>
            </w:pPr>
          </w:p>
          <w:p w14:paraId="3E4FAE71" w14:textId="77777777" w:rsidR="00870C0C" w:rsidRPr="00C87540" w:rsidRDefault="001B1C19" w:rsidP="00726E9E">
            <w:pPr>
              <w:jc w:val="center"/>
            </w:pPr>
          </w:p>
        </w:tc>
        <w:tc>
          <w:tcPr>
            <w:tcW w:w="0" w:type="auto"/>
            <w:tcBorders>
              <w:top w:val="single" w:sz="8" w:space="0" w:color="000000"/>
              <w:bottom w:val="single" w:sz="8" w:space="0" w:color="000000"/>
            </w:tcBorders>
          </w:tcPr>
          <w:p w14:paraId="11E40603" w14:textId="77777777" w:rsidR="00870C0C" w:rsidRPr="00C87540" w:rsidRDefault="001B1C19" w:rsidP="00726E9E">
            <w:pPr>
              <w:pStyle w:val="SulaSingleChoiceOption"/>
              <w:jc w:val="center"/>
            </w:pPr>
          </w:p>
          <w:p w14:paraId="73C75636" w14:textId="77777777" w:rsidR="00870C0C" w:rsidRPr="00C87540" w:rsidRDefault="001B1C19" w:rsidP="00726E9E">
            <w:pPr>
              <w:jc w:val="center"/>
            </w:pPr>
          </w:p>
        </w:tc>
        <w:tc>
          <w:tcPr>
            <w:tcW w:w="0" w:type="auto"/>
            <w:tcBorders>
              <w:top w:val="single" w:sz="8" w:space="0" w:color="000000"/>
              <w:bottom w:val="single" w:sz="8" w:space="0" w:color="000000"/>
            </w:tcBorders>
          </w:tcPr>
          <w:p w14:paraId="41434D81" w14:textId="77777777" w:rsidR="00870C0C" w:rsidRPr="00C87540" w:rsidRDefault="001B1C19" w:rsidP="00726E9E">
            <w:pPr>
              <w:pStyle w:val="SulaSingleChoiceOption"/>
              <w:jc w:val="center"/>
            </w:pPr>
          </w:p>
          <w:p w14:paraId="4E011951" w14:textId="77777777" w:rsidR="00870C0C" w:rsidRPr="00C87540" w:rsidRDefault="001B1C19" w:rsidP="00726E9E">
            <w:pPr>
              <w:jc w:val="center"/>
            </w:pPr>
          </w:p>
        </w:tc>
        <w:tc>
          <w:tcPr>
            <w:tcW w:w="0" w:type="auto"/>
            <w:tcBorders>
              <w:top w:val="single" w:sz="8" w:space="0" w:color="000000"/>
              <w:bottom w:val="single" w:sz="8" w:space="0" w:color="000000"/>
            </w:tcBorders>
          </w:tcPr>
          <w:p w14:paraId="1B350EE5" w14:textId="77777777" w:rsidR="00870C0C" w:rsidRPr="00C87540" w:rsidRDefault="001B1C19" w:rsidP="00726E9E">
            <w:pPr>
              <w:pStyle w:val="SulaSingleChoiceOption"/>
              <w:jc w:val="center"/>
            </w:pPr>
          </w:p>
          <w:p w14:paraId="5D893231" w14:textId="77777777" w:rsidR="00870C0C" w:rsidRPr="00C87540" w:rsidRDefault="001B1C19" w:rsidP="00726E9E">
            <w:pPr>
              <w:jc w:val="center"/>
            </w:pPr>
          </w:p>
        </w:tc>
      </w:tr>
    </w:tbl>
    <w:p w14:paraId="7E1D9DCD" w14:textId="77777777" w:rsidR="00870C0C" w:rsidRPr="00C87540" w:rsidRDefault="001B1C19" w:rsidP="00726E9E">
      <w:pPr>
        <w:pStyle w:val="SulaQuestionHintText"/>
      </w:pPr>
    </w:p>
    <w:p w14:paraId="513BB8AF" w14:textId="77777777" w:rsidR="00870C0C" w:rsidRPr="00C87540" w:rsidRDefault="001B1C19" w:rsidP="00726E9E">
      <w:pPr>
        <w:pStyle w:val="SulaSectionTitle"/>
      </w:pPr>
      <w:r w:rsidRPr="00C87540">
        <w:br w:type="page"/>
      </w:r>
      <w:r w:rsidRPr="00C87540">
        <w:lastRenderedPageBreak/>
        <w:t>Daily practice</w:t>
      </w:r>
      <w:r w:rsidRPr="00C87540">
        <w:br/>
      </w:r>
    </w:p>
    <w:p w14:paraId="7B28EB1C" w14:textId="77777777" w:rsidR="00870C0C" w:rsidRPr="00C87540" w:rsidRDefault="001B1C19" w:rsidP="00726E9E">
      <w:pPr>
        <w:pStyle w:val="SulaQuestionText"/>
      </w:pPr>
      <w:r w:rsidRPr="00C87540">
        <w:t xml:space="preserve">Is the ability to perform thickness measurements in order to assess </w:t>
      </w:r>
      <w:r w:rsidRPr="00C87540">
        <w:t>thickening a basic ultrasonographic skill that should be required for any intensivist?</w:t>
      </w:r>
      <w:r w:rsidRPr="00C87540">
        <w:tab/>
        <w:t>q30</w:t>
      </w:r>
    </w:p>
    <w:p w14:paraId="6BD093B2" w14:textId="77777777" w:rsidR="00870C0C" w:rsidRPr="00C87540" w:rsidRDefault="001B1C19" w:rsidP="00726E9E">
      <w:pPr>
        <w:pStyle w:val="SulaQuestionHintText"/>
      </w:pPr>
      <w:r w:rsidRPr="00C87540">
        <w:rPr>
          <w:iCs/>
        </w:rPr>
        <w:t>Question Round 1: Is the ability to perform thickness measurements in order to assess thickening a basic ultrasonographic skill that should be required for any inten</w:t>
      </w:r>
      <w:r w:rsidRPr="00C87540">
        <w:rPr>
          <w:iCs/>
        </w:rPr>
        <w:t>sivist?</w:t>
      </w:r>
      <w:r w:rsidRPr="00C87540">
        <w:rPr>
          <w:iCs/>
        </w:rPr>
        <w:br/>
      </w:r>
      <w:r w:rsidRPr="00C87540">
        <w:rPr>
          <w:iCs/>
        </w:rPr>
        <w:br/>
        <w:t>Answers Round 1: 57% of respondents answered that they deem thickness measurements an important skill required for any intensivist, while 28% (strongly-) disagree and 14% no had no opinion.</w:t>
      </w:r>
      <w:r w:rsidRPr="00C87540">
        <w:rPr>
          <w:iCs/>
        </w:rPr>
        <w:br/>
      </w:r>
      <w:r w:rsidRPr="00C87540">
        <w:rPr>
          <w:iCs/>
        </w:rPr>
        <w:br/>
        <w:t>However, regarding thickening fraction, consensus was re</w:t>
      </w:r>
      <w:r w:rsidRPr="00C87540">
        <w:rPr>
          <w:iCs/>
        </w:rPr>
        <w:t>ached with 78% that it is an important skill for any intensivist. Given that thickness is part of the thickening assessment, we would like to ask the respondents to reconsider a slightly altered question.</w:t>
      </w:r>
      <w:r w:rsidRPr="00C87540">
        <w:br/>
      </w:r>
    </w:p>
    <w:tbl>
      <w:tblPr>
        <w:tblW w:w="5000" w:type="pct"/>
        <w:tblLook w:val="04A0" w:firstRow="1" w:lastRow="0" w:firstColumn="1" w:lastColumn="0" w:noHBand="0" w:noVBand="1"/>
      </w:tblPr>
      <w:tblGrid>
        <w:gridCol w:w="327"/>
        <w:gridCol w:w="2375"/>
        <w:gridCol w:w="1376"/>
        <w:gridCol w:w="1582"/>
        <w:gridCol w:w="1375"/>
        <w:gridCol w:w="2037"/>
      </w:tblGrid>
      <w:tr w:rsidR="00FC55BC" w14:paraId="62A4D800" w14:textId="77777777">
        <w:tc>
          <w:tcPr>
            <w:tcW w:w="0" w:type="auto"/>
            <w:tcBorders>
              <w:top w:val="single" w:sz="8" w:space="0" w:color="000000"/>
            </w:tcBorders>
          </w:tcPr>
          <w:p w14:paraId="3BBEFDB0" w14:textId="77777777" w:rsidR="00870C0C" w:rsidRPr="00C87540" w:rsidRDefault="001B1C19" w:rsidP="00726E9E">
            <w:pPr>
              <w:pStyle w:val="SulaMatrixTitle"/>
            </w:pPr>
          </w:p>
        </w:tc>
        <w:tc>
          <w:tcPr>
            <w:tcW w:w="0" w:type="auto"/>
            <w:tcBorders>
              <w:top w:val="single" w:sz="8" w:space="0" w:color="000000"/>
            </w:tcBorders>
          </w:tcPr>
          <w:p w14:paraId="291723AD" w14:textId="77777777" w:rsidR="00870C0C" w:rsidRPr="00C87540" w:rsidRDefault="001B1C19" w:rsidP="00726E9E">
            <w:pPr>
              <w:pStyle w:val="SulaMatrixTitle"/>
              <w:rPr>
                <w:b w:val="0"/>
              </w:rPr>
            </w:pPr>
            <w:r w:rsidRPr="00C87540">
              <w:rPr>
                <w:b w:val="0"/>
              </w:rPr>
              <w:t>Strongly disagree</w:t>
            </w:r>
          </w:p>
        </w:tc>
        <w:tc>
          <w:tcPr>
            <w:tcW w:w="0" w:type="auto"/>
            <w:tcBorders>
              <w:top w:val="single" w:sz="8" w:space="0" w:color="000000"/>
            </w:tcBorders>
          </w:tcPr>
          <w:p w14:paraId="77C07C69" w14:textId="77777777" w:rsidR="00870C0C" w:rsidRPr="00C87540" w:rsidRDefault="001B1C19" w:rsidP="00726E9E">
            <w:pPr>
              <w:pStyle w:val="SulaMatrixTitle"/>
              <w:rPr>
                <w:b w:val="0"/>
              </w:rPr>
            </w:pPr>
            <w:r w:rsidRPr="00C87540">
              <w:rPr>
                <w:b w:val="0"/>
              </w:rPr>
              <w:t>Disagree</w:t>
            </w:r>
          </w:p>
        </w:tc>
        <w:tc>
          <w:tcPr>
            <w:tcW w:w="0" w:type="auto"/>
            <w:tcBorders>
              <w:top w:val="single" w:sz="8" w:space="0" w:color="000000"/>
            </w:tcBorders>
          </w:tcPr>
          <w:p w14:paraId="2E71BCCF" w14:textId="77777777" w:rsidR="00870C0C" w:rsidRPr="00C87540" w:rsidRDefault="001B1C19" w:rsidP="00726E9E">
            <w:pPr>
              <w:pStyle w:val="SulaMatrixTitle"/>
              <w:rPr>
                <w:b w:val="0"/>
              </w:rPr>
            </w:pPr>
            <w:r w:rsidRPr="00C87540">
              <w:rPr>
                <w:b w:val="0"/>
              </w:rPr>
              <w:t>No opinion</w:t>
            </w:r>
          </w:p>
        </w:tc>
        <w:tc>
          <w:tcPr>
            <w:tcW w:w="0" w:type="auto"/>
            <w:tcBorders>
              <w:top w:val="single" w:sz="8" w:space="0" w:color="000000"/>
            </w:tcBorders>
          </w:tcPr>
          <w:p w14:paraId="5C6523FE" w14:textId="77777777" w:rsidR="00870C0C" w:rsidRPr="00C87540" w:rsidRDefault="001B1C19" w:rsidP="00726E9E">
            <w:pPr>
              <w:pStyle w:val="SulaMatrixTitle"/>
              <w:rPr>
                <w:b w:val="0"/>
              </w:rPr>
            </w:pPr>
            <w:r w:rsidRPr="00C87540">
              <w:rPr>
                <w:b w:val="0"/>
              </w:rPr>
              <w:t>Agree</w:t>
            </w:r>
          </w:p>
        </w:tc>
        <w:tc>
          <w:tcPr>
            <w:tcW w:w="0" w:type="auto"/>
            <w:tcBorders>
              <w:top w:val="single" w:sz="8" w:space="0" w:color="000000"/>
            </w:tcBorders>
          </w:tcPr>
          <w:p w14:paraId="2F22BC76" w14:textId="77777777" w:rsidR="00870C0C" w:rsidRPr="00C87540" w:rsidRDefault="001B1C19" w:rsidP="00726E9E">
            <w:pPr>
              <w:pStyle w:val="SulaMatrixTitle"/>
              <w:rPr>
                <w:b w:val="0"/>
              </w:rPr>
            </w:pPr>
            <w:r w:rsidRPr="00C87540">
              <w:rPr>
                <w:b w:val="0"/>
              </w:rPr>
              <w:t>Stron</w:t>
            </w:r>
            <w:r w:rsidRPr="00C87540">
              <w:rPr>
                <w:b w:val="0"/>
              </w:rPr>
              <w:t>gly agree</w:t>
            </w:r>
          </w:p>
        </w:tc>
      </w:tr>
      <w:tr w:rsidR="00FC55BC" w14:paraId="792AAA03" w14:textId="77777777">
        <w:tc>
          <w:tcPr>
            <w:tcW w:w="0" w:type="auto"/>
            <w:tcBorders>
              <w:top w:val="single" w:sz="8" w:space="0" w:color="000000"/>
              <w:bottom w:val="single" w:sz="8" w:space="0" w:color="000000"/>
            </w:tcBorders>
          </w:tcPr>
          <w:p w14:paraId="68FF6FBC" w14:textId="77777777" w:rsidR="00870C0C" w:rsidRPr="00C87540" w:rsidRDefault="001B1C19" w:rsidP="00726E9E">
            <w:pPr>
              <w:jc w:val="center"/>
            </w:pPr>
          </w:p>
        </w:tc>
        <w:tc>
          <w:tcPr>
            <w:tcW w:w="0" w:type="auto"/>
            <w:tcBorders>
              <w:top w:val="single" w:sz="8" w:space="0" w:color="000000"/>
              <w:bottom w:val="single" w:sz="8" w:space="0" w:color="000000"/>
            </w:tcBorders>
          </w:tcPr>
          <w:p w14:paraId="2A6E632E" w14:textId="77777777" w:rsidR="00870C0C" w:rsidRPr="00C87540" w:rsidRDefault="001B1C19" w:rsidP="00726E9E">
            <w:pPr>
              <w:pStyle w:val="SulaSingleChoiceOption"/>
              <w:jc w:val="center"/>
            </w:pPr>
          </w:p>
          <w:p w14:paraId="67DF940E" w14:textId="77777777" w:rsidR="00870C0C" w:rsidRPr="00C87540" w:rsidRDefault="001B1C19" w:rsidP="00726E9E">
            <w:pPr>
              <w:jc w:val="center"/>
            </w:pPr>
          </w:p>
        </w:tc>
        <w:tc>
          <w:tcPr>
            <w:tcW w:w="0" w:type="auto"/>
            <w:tcBorders>
              <w:top w:val="single" w:sz="8" w:space="0" w:color="000000"/>
              <w:bottom w:val="single" w:sz="8" w:space="0" w:color="000000"/>
            </w:tcBorders>
          </w:tcPr>
          <w:p w14:paraId="073FCDB5" w14:textId="77777777" w:rsidR="00870C0C" w:rsidRPr="00C87540" w:rsidRDefault="001B1C19" w:rsidP="00726E9E">
            <w:pPr>
              <w:pStyle w:val="SulaSingleChoiceOption"/>
              <w:jc w:val="center"/>
            </w:pPr>
          </w:p>
          <w:p w14:paraId="35C34C75" w14:textId="77777777" w:rsidR="00870C0C" w:rsidRPr="00C87540" w:rsidRDefault="001B1C19" w:rsidP="00726E9E">
            <w:pPr>
              <w:jc w:val="center"/>
            </w:pPr>
          </w:p>
        </w:tc>
        <w:tc>
          <w:tcPr>
            <w:tcW w:w="0" w:type="auto"/>
            <w:tcBorders>
              <w:top w:val="single" w:sz="8" w:space="0" w:color="000000"/>
              <w:bottom w:val="single" w:sz="8" w:space="0" w:color="000000"/>
            </w:tcBorders>
          </w:tcPr>
          <w:p w14:paraId="2058E4B8" w14:textId="77777777" w:rsidR="00870C0C" w:rsidRPr="00C87540" w:rsidRDefault="001B1C19" w:rsidP="00726E9E">
            <w:pPr>
              <w:pStyle w:val="SulaSingleChoiceOption"/>
              <w:jc w:val="center"/>
            </w:pPr>
          </w:p>
          <w:p w14:paraId="0D4B33E0" w14:textId="77777777" w:rsidR="00870C0C" w:rsidRPr="00C87540" w:rsidRDefault="001B1C19" w:rsidP="00726E9E">
            <w:pPr>
              <w:jc w:val="center"/>
            </w:pPr>
          </w:p>
        </w:tc>
        <w:tc>
          <w:tcPr>
            <w:tcW w:w="0" w:type="auto"/>
            <w:tcBorders>
              <w:top w:val="single" w:sz="8" w:space="0" w:color="000000"/>
              <w:bottom w:val="single" w:sz="8" w:space="0" w:color="000000"/>
            </w:tcBorders>
          </w:tcPr>
          <w:p w14:paraId="1911C15D" w14:textId="77777777" w:rsidR="00870C0C" w:rsidRPr="00C87540" w:rsidRDefault="001B1C19" w:rsidP="00726E9E">
            <w:pPr>
              <w:pStyle w:val="SulaSingleChoiceOption"/>
              <w:jc w:val="center"/>
            </w:pPr>
          </w:p>
          <w:p w14:paraId="5933CDF9" w14:textId="77777777" w:rsidR="00870C0C" w:rsidRPr="00C87540" w:rsidRDefault="001B1C19" w:rsidP="00726E9E">
            <w:pPr>
              <w:jc w:val="center"/>
            </w:pPr>
          </w:p>
        </w:tc>
        <w:tc>
          <w:tcPr>
            <w:tcW w:w="0" w:type="auto"/>
            <w:tcBorders>
              <w:top w:val="single" w:sz="8" w:space="0" w:color="000000"/>
              <w:bottom w:val="single" w:sz="8" w:space="0" w:color="000000"/>
            </w:tcBorders>
          </w:tcPr>
          <w:p w14:paraId="3371A459" w14:textId="77777777" w:rsidR="00870C0C" w:rsidRPr="00C87540" w:rsidRDefault="001B1C19" w:rsidP="00726E9E">
            <w:pPr>
              <w:pStyle w:val="SulaSingleChoiceOption"/>
              <w:jc w:val="center"/>
            </w:pPr>
          </w:p>
          <w:p w14:paraId="29BAAA79" w14:textId="77777777" w:rsidR="00870C0C" w:rsidRPr="00C87540" w:rsidRDefault="001B1C19" w:rsidP="00726E9E">
            <w:pPr>
              <w:jc w:val="center"/>
            </w:pPr>
          </w:p>
        </w:tc>
      </w:tr>
    </w:tbl>
    <w:p w14:paraId="74C92EEC" w14:textId="77777777" w:rsidR="00870C0C" w:rsidRPr="00C87540" w:rsidRDefault="001B1C19" w:rsidP="00726E9E">
      <w:pPr>
        <w:pStyle w:val="SulaQuestionHintText"/>
      </w:pPr>
    </w:p>
    <w:p w14:paraId="6519FB0F" w14:textId="77777777" w:rsidR="00870C0C" w:rsidRPr="00C87540" w:rsidRDefault="001B1C19" w:rsidP="00726E9E">
      <w:pPr>
        <w:pStyle w:val="SulaQuestionHintText"/>
      </w:pPr>
    </w:p>
    <w:p w14:paraId="30C15ADF" w14:textId="77777777" w:rsidR="00870C0C" w:rsidRPr="00C87540" w:rsidRDefault="001B1C19" w:rsidP="00726E9E">
      <w:pPr>
        <w:jc w:val="center"/>
        <w:rPr>
          <w:szCs w:val="18"/>
        </w:rPr>
      </w:pPr>
      <w:r w:rsidRPr="00C87540">
        <w:t>Thank you, your answers were saved.</w:t>
      </w:r>
    </w:p>
    <w:p w14:paraId="32052DFA" w14:textId="0A1EE856" w:rsidR="00870C0C" w:rsidRPr="00C87540" w:rsidRDefault="001B1C19" w:rsidP="001B1C19">
      <w:pPr>
        <w:rPr>
          <w:rFonts w:eastAsia="Arial" w:cs="Arial"/>
          <w:color w:val="000000"/>
          <w:sz w:val="20"/>
        </w:rPr>
      </w:pPr>
      <w:r w:rsidRPr="00C87540">
        <w:br w:type="page"/>
      </w:r>
      <w:r w:rsidRPr="00C87540">
        <w:rPr>
          <w:rFonts w:eastAsia="Arial" w:cs="Arial"/>
          <w:color w:val="000000"/>
          <w:sz w:val="20"/>
        </w:rPr>
        <w:lastRenderedPageBreak/>
        <w:t xml:space="preserve"> </w:t>
      </w:r>
    </w:p>
    <w:sectPr w:rsidR="00870C0C" w:rsidRPr="00C8754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1D60D1"/>
    <w:multiLevelType w:val="hybridMultilevel"/>
    <w:tmpl w:val="11262428"/>
    <w:lvl w:ilvl="0" w:tplc="395A7C84">
      <w:start w:val="1"/>
      <w:numFmt w:val="bullet"/>
      <w:lvlText w:val=""/>
      <w:lvlJc w:val="left"/>
      <w:pPr>
        <w:ind w:left="720" w:hanging="360"/>
      </w:pPr>
      <w:rPr>
        <w:rFonts w:ascii="Symbol" w:hAnsi="Symbol" w:hint="default"/>
      </w:rPr>
    </w:lvl>
    <w:lvl w:ilvl="1" w:tplc="3F260A7E" w:tentative="1">
      <w:start w:val="1"/>
      <w:numFmt w:val="bullet"/>
      <w:lvlText w:val="o"/>
      <w:lvlJc w:val="left"/>
      <w:pPr>
        <w:ind w:left="1440" w:hanging="360"/>
      </w:pPr>
      <w:rPr>
        <w:rFonts w:ascii="Courier New" w:hAnsi="Courier New" w:cs="Courier New" w:hint="default"/>
      </w:rPr>
    </w:lvl>
    <w:lvl w:ilvl="2" w:tplc="EF0E7204" w:tentative="1">
      <w:start w:val="1"/>
      <w:numFmt w:val="bullet"/>
      <w:lvlText w:val=""/>
      <w:lvlJc w:val="left"/>
      <w:pPr>
        <w:ind w:left="2160" w:hanging="360"/>
      </w:pPr>
      <w:rPr>
        <w:rFonts w:ascii="Wingdings" w:hAnsi="Wingdings" w:hint="default"/>
      </w:rPr>
    </w:lvl>
    <w:lvl w:ilvl="3" w:tplc="8D52F314" w:tentative="1">
      <w:start w:val="1"/>
      <w:numFmt w:val="bullet"/>
      <w:lvlText w:val=""/>
      <w:lvlJc w:val="left"/>
      <w:pPr>
        <w:ind w:left="2880" w:hanging="360"/>
      </w:pPr>
      <w:rPr>
        <w:rFonts w:ascii="Symbol" w:hAnsi="Symbol" w:hint="default"/>
      </w:rPr>
    </w:lvl>
    <w:lvl w:ilvl="4" w:tplc="1096A262" w:tentative="1">
      <w:start w:val="1"/>
      <w:numFmt w:val="bullet"/>
      <w:lvlText w:val="o"/>
      <w:lvlJc w:val="left"/>
      <w:pPr>
        <w:ind w:left="3600" w:hanging="360"/>
      </w:pPr>
      <w:rPr>
        <w:rFonts w:ascii="Courier New" w:hAnsi="Courier New" w:cs="Courier New" w:hint="default"/>
      </w:rPr>
    </w:lvl>
    <w:lvl w:ilvl="5" w:tplc="FAC2827E" w:tentative="1">
      <w:start w:val="1"/>
      <w:numFmt w:val="bullet"/>
      <w:lvlText w:val=""/>
      <w:lvlJc w:val="left"/>
      <w:pPr>
        <w:ind w:left="4320" w:hanging="360"/>
      </w:pPr>
      <w:rPr>
        <w:rFonts w:ascii="Wingdings" w:hAnsi="Wingdings" w:hint="default"/>
      </w:rPr>
    </w:lvl>
    <w:lvl w:ilvl="6" w:tplc="A662804A" w:tentative="1">
      <w:start w:val="1"/>
      <w:numFmt w:val="bullet"/>
      <w:lvlText w:val=""/>
      <w:lvlJc w:val="left"/>
      <w:pPr>
        <w:ind w:left="5040" w:hanging="360"/>
      </w:pPr>
      <w:rPr>
        <w:rFonts w:ascii="Symbol" w:hAnsi="Symbol" w:hint="default"/>
      </w:rPr>
    </w:lvl>
    <w:lvl w:ilvl="7" w:tplc="1D6E744C" w:tentative="1">
      <w:start w:val="1"/>
      <w:numFmt w:val="bullet"/>
      <w:lvlText w:val="o"/>
      <w:lvlJc w:val="left"/>
      <w:pPr>
        <w:ind w:left="5760" w:hanging="360"/>
      </w:pPr>
      <w:rPr>
        <w:rFonts w:ascii="Courier New" w:hAnsi="Courier New" w:cs="Courier New" w:hint="default"/>
      </w:rPr>
    </w:lvl>
    <w:lvl w:ilvl="8" w:tplc="F75C1E32" w:tentative="1">
      <w:start w:val="1"/>
      <w:numFmt w:val="bullet"/>
      <w:lvlText w:val=""/>
      <w:lvlJc w:val="left"/>
      <w:pPr>
        <w:ind w:left="6480" w:hanging="360"/>
      </w:pPr>
      <w:rPr>
        <w:rFonts w:ascii="Wingdings" w:hAnsi="Wingdings" w:hint="default"/>
      </w:rPr>
    </w:lvl>
  </w:abstractNum>
  <w:abstractNum w:abstractNumId="1" w15:restartNumberingAfterBreak="0">
    <w:nsid w:val="2C8C2309"/>
    <w:multiLevelType w:val="hybridMultilevel"/>
    <w:tmpl w:val="77CC44B0"/>
    <w:lvl w:ilvl="0" w:tplc="6BFC2A58">
      <w:start w:val="1"/>
      <w:numFmt w:val="bullet"/>
      <w:lvlText w:val="□"/>
      <w:lvlJc w:val="left"/>
      <w:pPr>
        <w:ind w:left="720" w:hanging="360"/>
      </w:pPr>
      <w:rPr>
        <w:rFonts w:ascii="Arial" w:hAnsi="Arial" w:hint="default"/>
      </w:rPr>
    </w:lvl>
    <w:lvl w:ilvl="1" w:tplc="DA8A7F4A" w:tentative="1">
      <w:start w:val="1"/>
      <w:numFmt w:val="bullet"/>
      <w:lvlText w:val="o"/>
      <w:lvlJc w:val="left"/>
      <w:pPr>
        <w:ind w:left="1440" w:hanging="360"/>
      </w:pPr>
      <w:rPr>
        <w:rFonts w:ascii="Courier New" w:hAnsi="Courier New" w:cs="Courier New" w:hint="default"/>
      </w:rPr>
    </w:lvl>
    <w:lvl w:ilvl="2" w:tplc="C20CFD8C" w:tentative="1">
      <w:start w:val="1"/>
      <w:numFmt w:val="bullet"/>
      <w:lvlText w:val=""/>
      <w:lvlJc w:val="left"/>
      <w:pPr>
        <w:ind w:left="2160" w:hanging="360"/>
      </w:pPr>
      <w:rPr>
        <w:rFonts w:ascii="Wingdings" w:hAnsi="Wingdings" w:hint="default"/>
      </w:rPr>
    </w:lvl>
    <w:lvl w:ilvl="3" w:tplc="81D8AD6E" w:tentative="1">
      <w:start w:val="1"/>
      <w:numFmt w:val="bullet"/>
      <w:lvlText w:val=""/>
      <w:lvlJc w:val="left"/>
      <w:pPr>
        <w:ind w:left="2880" w:hanging="360"/>
      </w:pPr>
      <w:rPr>
        <w:rFonts w:ascii="Symbol" w:hAnsi="Symbol" w:hint="default"/>
      </w:rPr>
    </w:lvl>
    <w:lvl w:ilvl="4" w:tplc="D4764016" w:tentative="1">
      <w:start w:val="1"/>
      <w:numFmt w:val="bullet"/>
      <w:lvlText w:val="o"/>
      <w:lvlJc w:val="left"/>
      <w:pPr>
        <w:ind w:left="3600" w:hanging="360"/>
      </w:pPr>
      <w:rPr>
        <w:rFonts w:ascii="Courier New" w:hAnsi="Courier New" w:cs="Courier New" w:hint="default"/>
      </w:rPr>
    </w:lvl>
    <w:lvl w:ilvl="5" w:tplc="D94489E2" w:tentative="1">
      <w:start w:val="1"/>
      <w:numFmt w:val="bullet"/>
      <w:lvlText w:val=""/>
      <w:lvlJc w:val="left"/>
      <w:pPr>
        <w:ind w:left="4320" w:hanging="360"/>
      </w:pPr>
      <w:rPr>
        <w:rFonts w:ascii="Wingdings" w:hAnsi="Wingdings" w:hint="default"/>
      </w:rPr>
    </w:lvl>
    <w:lvl w:ilvl="6" w:tplc="0D524010" w:tentative="1">
      <w:start w:val="1"/>
      <w:numFmt w:val="bullet"/>
      <w:lvlText w:val=""/>
      <w:lvlJc w:val="left"/>
      <w:pPr>
        <w:ind w:left="5040" w:hanging="360"/>
      </w:pPr>
      <w:rPr>
        <w:rFonts w:ascii="Symbol" w:hAnsi="Symbol" w:hint="default"/>
      </w:rPr>
    </w:lvl>
    <w:lvl w:ilvl="7" w:tplc="2F484506" w:tentative="1">
      <w:start w:val="1"/>
      <w:numFmt w:val="bullet"/>
      <w:lvlText w:val="o"/>
      <w:lvlJc w:val="left"/>
      <w:pPr>
        <w:ind w:left="5760" w:hanging="360"/>
      </w:pPr>
      <w:rPr>
        <w:rFonts w:ascii="Courier New" w:hAnsi="Courier New" w:cs="Courier New" w:hint="default"/>
      </w:rPr>
    </w:lvl>
    <w:lvl w:ilvl="8" w:tplc="721E4CF6" w:tentative="1">
      <w:start w:val="1"/>
      <w:numFmt w:val="bullet"/>
      <w:lvlText w:val=""/>
      <w:lvlJc w:val="left"/>
      <w:pPr>
        <w:ind w:left="6480" w:hanging="360"/>
      </w:pPr>
      <w:rPr>
        <w:rFonts w:ascii="Wingdings" w:hAnsi="Wingdings" w:hint="default"/>
      </w:rPr>
    </w:lvl>
  </w:abstractNum>
  <w:abstractNum w:abstractNumId="2" w15:restartNumberingAfterBreak="0">
    <w:nsid w:val="5B307CFB"/>
    <w:multiLevelType w:val="hybridMultilevel"/>
    <w:tmpl w:val="EB86F57E"/>
    <w:lvl w:ilvl="0" w:tplc="D2160B88">
      <w:start w:val="1"/>
      <w:numFmt w:val="bullet"/>
      <w:pStyle w:val="SulaSingleChoiceOption"/>
      <w:lvlText w:val="o"/>
      <w:lvlJc w:val="left"/>
      <w:pPr>
        <w:ind w:left="720" w:hanging="360"/>
      </w:pPr>
      <w:rPr>
        <w:rFonts w:ascii="Courier New" w:hAnsi="Courier New" w:cs="Courier New" w:hint="default"/>
      </w:rPr>
    </w:lvl>
    <w:lvl w:ilvl="1" w:tplc="C136A9A4" w:tentative="1">
      <w:start w:val="1"/>
      <w:numFmt w:val="bullet"/>
      <w:lvlText w:val="o"/>
      <w:lvlJc w:val="left"/>
      <w:pPr>
        <w:ind w:left="1440" w:hanging="360"/>
      </w:pPr>
      <w:rPr>
        <w:rFonts w:ascii="Courier New" w:hAnsi="Courier New" w:cs="Courier New" w:hint="default"/>
      </w:rPr>
    </w:lvl>
    <w:lvl w:ilvl="2" w:tplc="6AAA8606" w:tentative="1">
      <w:start w:val="1"/>
      <w:numFmt w:val="bullet"/>
      <w:lvlText w:val=""/>
      <w:lvlJc w:val="left"/>
      <w:pPr>
        <w:ind w:left="2160" w:hanging="360"/>
      </w:pPr>
      <w:rPr>
        <w:rFonts w:ascii="Wingdings" w:hAnsi="Wingdings" w:hint="default"/>
      </w:rPr>
    </w:lvl>
    <w:lvl w:ilvl="3" w:tplc="22B24E22" w:tentative="1">
      <w:start w:val="1"/>
      <w:numFmt w:val="bullet"/>
      <w:lvlText w:val=""/>
      <w:lvlJc w:val="left"/>
      <w:pPr>
        <w:ind w:left="2880" w:hanging="360"/>
      </w:pPr>
      <w:rPr>
        <w:rFonts w:ascii="Symbol" w:hAnsi="Symbol" w:hint="default"/>
      </w:rPr>
    </w:lvl>
    <w:lvl w:ilvl="4" w:tplc="CB6ED880" w:tentative="1">
      <w:start w:val="1"/>
      <w:numFmt w:val="bullet"/>
      <w:lvlText w:val="o"/>
      <w:lvlJc w:val="left"/>
      <w:pPr>
        <w:ind w:left="3600" w:hanging="360"/>
      </w:pPr>
      <w:rPr>
        <w:rFonts w:ascii="Courier New" w:hAnsi="Courier New" w:cs="Courier New" w:hint="default"/>
      </w:rPr>
    </w:lvl>
    <w:lvl w:ilvl="5" w:tplc="498E6158" w:tentative="1">
      <w:start w:val="1"/>
      <w:numFmt w:val="bullet"/>
      <w:lvlText w:val=""/>
      <w:lvlJc w:val="left"/>
      <w:pPr>
        <w:ind w:left="4320" w:hanging="360"/>
      </w:pPr>
      <w:rPr>
        <w:rFonts w:ascii="Wingdings" w:hAnsi="Wingdings" w:hint="default"/>
      </w:rPr>
    </w:lvl>
    <w:lvl w:ilvl="6" w:tplc="D33AF748" w:tentative="1">
      <w:start w:val="1"/>
      <w:numFmt w:val="bullet"/>
      <w:lvlText w:val=""/>
      <w:lvlJc w:val="left"/>
      <w:pPr>
        <w:ind w:left="5040" w:hanging="360"/>
      </w:pPr>
      <w:rPr>
        <w:rFonts w:ascii="Symbol" w:hAnsi="Symbol" w:hint="default"/>
      </w:rPr>
    </w:lvl>
    <w:lvl w:ilvl="7" w:tplc="48460D5E" w:tentative="1">
      <w:start w:val="1"/>
      <w:numFmt w:val="bullet"/>
      <w:lvlText w:val="o"/>
      <w:lvlJc w:val="left"/>
      <w:pPr>
        <w:ind w:left="5760" w:hanging="360"/>
      </w:pPr>
      <w:rPr>
        <w:rFonts w:ascii="Courier New" w:hAnsi="Courier New" w:cs="Courier New" w:hint="default"/>
      </w:rPr>
    </w:lvl>
    <w:lvl w:ilvl="8" w:tplc="37368B0E" w:tentative="1">
      <w:start w:val="1"/>
      <w:numFmt w:val="bullet"/>
      <w:lvlText w:val=""/>
      <w:lvlJc w:val="left"/>
      <w:pPr>
        <w:ind w:left="6480" w:hanging="360"/>
      </w:pPr>
      <w:rPr>
        <w:rFonts w:ascii="Wingdings" w:hAnsi="Wingdings" w:hint="default"/>
      </w:rPr>
    </w:lvl>
  </w:abstractNum>
  <w:abstractNum w:abstractNumId="3" w15:restartNumberingAfterBreak="0">
    <w:nsid w:val="5E7B513F"/>
    <w:multiLevelType w:val="hybridMultilevel"/>
    <w:tmpl w:val="43B019D0"/>
    <w:lvl w:ilvl="0" w:tplc="C9B0190A">
      <w:start w:val="1"/>
      <w:numFmt w:val="bullet"/>
      <w:lvlText w:val="o"/>
      <w:lvlJc w:val="left"/>
      <w:pPr>
        <w:ind w:left="720" w:hanging="360"/>
      </w:pPr>
      <w:rPr>
        <w:rFonts w:ascii="Courier New" w:hAnsi="Courier New" w:cs="Courier New" w:hint="default"/>
      </w:rPr>
    </w:lvl>
    <w:lvl w:ilvl="1" w:tplc="E2509856" w:tentative="1">
      <w:start w:val="1"/>
      <w:numFmt w:val="bullet"/>
      <w:lvlText w:val="o"/>
      <w:lvlJc w:val="left"/>
      <w:pPr>
        <w:ind w:left="1440" w:hanging="360"/>
      </w:pPr>
      <w:rPr>
        <w:rFonts w:ascii="Courier New" w:hAnsi="Courier New" w:cs="Courier New" w:hint="default"/>
      </w:rPr>
    </w:lvl>
    <w:lvl w:ilvl="2" w:tplc="B0B0F49C" w:tentative="1">
      <w:start w:val="1"/>
      <w:numFmt w:val="bullet"/>
      <w:lvlText w:val=""/>
      <w:lvlJc w:val="left"/>
      <w:pPr>
        <w:ind w:left="2160" w:hanging="360"/>
      </w:pPr>
      <w:rPr>
        <w:rFonts w:ascii="Wingdings" w:hAnsi="Wingdings" w:hint="default"/>
      </w:rPr>
    </w:lvl>
    <w:lvl w:ilvl="3" w:tplc="8D849FC0" w:tentative="1">
      <w:start w:val="1"/>
      <w:numFmt w:val="bullet"/>
      <w:lvlText w:val=""/>
      <w:lvlJc w:val="left"/>
      <w:pPr>
        <w:ind w:left="2880" w:hanging="360"/>
      </w:pPr>
      <w:rPr>
        <w:rFonts w:ascii="Symbol" w:hAnsi="Symbol" w:hint="default"/>
      </w:rPr>
    </w:lvl>
    <w:lvl w:ilvl="4" w:tplc="0AEC3C9E" w:tentative="1">
      <w:start w:val="1"/>
      <w:numFmt w:val="bullet"/>
      <w:lvlText w:val="o"/>
      <w:lvlJc w:val="left"/>
      <w:pPr>
        <w:ind w:left="3600" w:hanging="360"/>
      </w:pPr>
      <w:rPr>
        <w:rFonts w:ascii="Courier New" w:hAnsi="Courier New" w:cs="Courier New" w:hint="default"/>
      </w:rPr>
    </w:lvl>
    <w:lvl w:ilvl="5" w:tplc="C7F6A366" w:tentative="1">
      <w:start w:val="1"/>
      <w:numFmt w:val="bullet"/>
      <w:lvlText w:val=""/>
      <w:lvlJc w:val="left"/>
      <w:pPr>
        <w:ind w:left="4320" w:hanging="360"/>
      </w:pPr>
      <w:rPr>
        <w:rFonts w:ascii="Wingdings" w:hAnsi="Wingdings" w:hint="default"/>
      </w:rPr>
    </w:lvl>
    <w:lvl w:ilvl="6" w:tplc="30942C42" w:tentative="1">
      <w:start w:val="1"/>
      <w:numFmt w:val="bullet"/>
      <w:lvlText w:val=""/>
      <w:lvlJc w:val="left"/>
      <w:pPr>
        <w:ind w:left="5040" w:hanging="360"/>
      </w:pPr>
      <w:rPr>
        <w:rFonts w:ascii="Symbol" w:hAnsi="Symbol" w:hint="default"/>
      </w:rPr>
    </w:lvl>
    <w:lvl w:ilvl="7" w:tplc="4828AF1E" w:tentative="1">
      <w:start w:val="1"/>
      <w:numFmt w:val="bullet"/>
      <w:lvlText w:val="o"/>
      <w:lvlJc w:val="left"/>
      <w:pPr>
        <w:ind w:left="5760" w:hanging="360"/>
      </w:pPr>
      <w:rPr>
        <w:rFonts w:ascii="Courier New" w:hAnsi="Courier New" w:cs="Courier New" w:hint="default"/>
      </w:rPr>
    </w:lvl>
    <w:lvl w:ilvl="8" w:tplc="A81021FA" w:tentative="1">
      <w:start w:val="1"/>
      <w:numFmt w:val="bullet"/>
      <w:lvlText w:val=""/>
      <w:lvlJc w:val="left"/>
      <w:pPr>
        <w:ind w:left="6480" w:hanging="360"/>
      </w:pPr>
      <w:rPr>
        <w:rFonts w:ascii="Wingdings" w:hAnsi="Wingdings" w:hint="default"/>
      </w:rPr>
    </w:lvl>
  </w:abstractNum>
  <w:abstractNum w:abstractNumId="4" w15:restartNumberingAfterBreak="0">
    <w:nsid w:val="7E083E6B"/>
    <w:multiLevelType w:val="hybridMultilevel"/>
    <w:tmpl w:val="E67496D0"/>
    <w:lvl w:ilvl="0" w:tplc="AFC24200">
      <w:start w:val="1"/>
      <w:numFmt w:val="bullet"/>
      <w:pStyle w:val="SulaMultipleChoiceOption"/>
      <w:lvlText w:val="□"/>
      <w:lvlJc w:val="left"/>
      <w:pPr>
        <w:ind w:left="720" w:hanging="360"/>
      </w:pPr>
      <w:rPr>
        <w:rFonts w:ascii="Arial" w:hAnsi="Arial" w:hint="default"/>
      </w:rPr>
    </w:lvl>
    <w:lvl w:ilvl="1" w:tplc="5704A8FC" w:tentative="1">
      <w:start w:val="1"/>
      <w:numFmt w:val="bullet"/>
      <w:lvlText w:val="o"/>
      <w:lvlJc w:val="left"/>
      <w:pPr>
        <w:ind w:left="1440" w:hanging="360"/>
      </w:pPr>
      <w:rPr>
        <w:rFonts w:ascii="Courier New" w:hAnsi="Courier New" w:cs="Courier New" w:hint="default"/>
      </w:rPr>
    </w:lvl>
    <w:lvl w:ilvl="2" w:tplc="5056790E" w:tentative="1">
      <w:start w:val="1"/>
      <w:numFmt w:val="bullet"/>
      <w:lvlText w:val=""/>
      <w:lvlJc w:val="left"/>
      <w:pPr>
        <w:ind w:left="2160" w:hanging="360"/>
      </w:pPr>
      <w:rPr>
        <w:rFonts w:ascii="Wingdings" w:hAnsi="Wingdings" w:hint="default"/>
      </w:rPr>
    </w:lvl>
    <w:lvl w:ilvl="3" w:tplc="AB5A385A" w:tentative="1">
      <w:start w:val="1"/>
      <w:numFmt w:val="bullet"/>
      <w:lvlText w:val=""/>
      <w:lvlJc w:val="left"/>
      <w:pPr>
        <w:ind w:left="2880" w:hanging="360"/>
      </w:pPr>
      <w:rPr>
        <w:rFonts w:ascii="Symbol" w:hAnsi="Symbol" w:hint="default"/>
      </w:rPr>
    </w:lvl>
    <w:lvl w:ilvl="4" w:tplc="5A666F08" w:tentative="1">
      <w:start w:val="1"/>
      <w:numFmt w:val="bullet"/>
      <w:lvlText w:val="o"/>
      <w:lvlJc w:val="left"/>
      <w:pPr>
        <w:ind w:left="3600" w:hanging="360"/>
      </w:pPr>
      <w:rPr>
        <w:rFonts w:ascii="Courier New" w:hAnsi="Courier New" w:cs="Courier New" w:hint="default"/>
      </w:rPr>
    </w:lvl>
    <w:lvl w:ilvl="5" w:tplc="201889EE" w:tentative="1">
      <w:start w:val="1"/>
      <w:numFmt w:val="bullet"/>
      <w:lvlText w:val=""/>
      <w:lvlJc w:val="left"/>
      <w:pPr>
        <w:ind w:left="4320" w:hanging="360"/>
      </w:pPr>
      <w:rPr>
        <w:rFonts w:ascii="Wingdings" w:hAnsi="Wingdings" w:hint="default"/>
      </w:rPr>
    </w:lvl>
    <w:lvl w:ilvl="6" w:tplc="0786157C" w:tentative="1">
      <w:start w:val="1"/>
      <w:numFmt w:val="bullet"/>
      <w:lvlText w:val=""/>
      <w:lvlJc w:val="left"/>
      <w:pPr>
        <w:ind w:left="5040" w:hanging="360"/>
      </w:pPr>
      <w:rPr>
        <w:rFonts w:ascii="Symbol" w:hAnsi="Symbol" w:hint="default"/>
      </w:rPr>
    </w:lvl>
    <w:lvl w:ilvl="7" w:tplc="9FE47518" w:tentative="1">
      <w:start w:val="1"/>
      <w:numFmt w:val="bullet"/>
      <w:lvlText w:val="o"/>
      <w:lvlJc w:val="left"/>
      <w:pPr>
        <w:ind w:left="5760" w:hanging="360"/>
      </w:pPr>
      <w:rPr>
        <w:rFonts w:ascii="Courier New" w:hAnsi="Courier New" w:cs="Courier New" w:hint="default"/>
      </w:rPr>
    </w:lvl>
    <w:lvl w:ilvl="8" w:tplc="9E107D9A"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4"/>
  </w:num>
  <w:num w:numId="4">
    <w:abstractNumId w:val="3"/>
  </w:num>
  <w:num w:numId="5">
    <w:abstractNumId w:val="1"/>
  </w:num>
  <w:num w:numId="6">
    <w:abstractNumId w:val="2"/>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defaultTabStop w:val="709"/>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55BC"/>
    <w:rsid w:val="001B1C19"/>
    <w:rsid w:val="00FC55B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4:docId w14:val="1F5D0CA8"/>
  <w15:docId w15:val="{1E0EE150-F2BC-6C4A-A0F8-D9E8506C4F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E97054"/>
    <w:pPr>
      <w:spacing w:after="0" w:line="240" w:lineRule="auto"/>
    </w:pPr>
    <w:rPr>
      <w:rFonts w:ascii="Arial" w:eastAsia="Times New Roman" w:hAnsi="Arial" w:cs="Times New Roman"/>
      <w:sz w:val="18"/>
      <w:szCs w:val="24"/>
      <w:lang w:eastAsia="de-CH"/>
    </w:rPr>
  </w:style>
  <w:style w:type="paragraph" w:styleId="Heading1">
    <w:name w:val="heading 1"/>
    <w:basedOn w:val="Normal"/>
    <w:next w:val="Normal"/>
    <w:link w:val="Heading1Char"/>
    <w:uiPriority w:val="9"/>
    <w:qFormat/>
    <w:rsid w:val="009C1180"/>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9C1180"/>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E10567"/>
    <w:pPr>
      <w:ind w:left="720"/>
      <w:contextualSpacing/>
    </w:pPr>
  </w:style>
  <w:style w:type="paragraph" w:styleId="z-TopofForm">
    <w:name w:val="HTML Top of Form"/>
    <w:basedOn w:val="Normal"/>
    <w:next w:val="Normal"/>
    <w:link w:val="z-TopofFormChar"/>
    <w:hidden/>
    <w:uiPriority w:val="99"/>
    <w:semiHidden/>
    <w:unhideWhenUsed/>
    <w:rsid w:val="007854AE"/>
    <w:pPr>
      <w:pBdr>
        <w:bottom w:val="single" w:sz="6" w:space="1" w:color="auto"/>
      </w:pBdr>
      <w:jc w:val="center"/>
    </w:pPr>
    <w:rPr>
      <w:rFonts w:cs="Arial"/>
      <w:vanish/>
      <w:sz w:val="16"/>
      <w:szCs w:val="16"/>
    </w:rPr>
  </w:style>
  <w:style w:type="character" w:customStyle="1" w:styleId="z-TopofFormChar">
    <w:name w:val="z-Top of Form Char"/>
    <w:basedOn w:val="DefaultParagraphFont"/>
    <w:link w:val="z-TopofForm"/>
    <w:uiPriority w:val="99"/>
    <w:semiHidden/>
    <w:rsid w:val="007854AE"/>
    <w:rPr>
      <w:rFonts w:ascii="Arial" w:eastAsia="Times New Roman" w:hAnsi="Arial" w:cs="Arial"/>
      <w:vanish/>
      <w:sz w:val="16"/>
      <w:szCs w:val="16"/>
      <w:lang w:eastAsia="de-CH"/>
    </w:rPr>
  </w:style>
  <w:style w:type="paragraph" w:styleId="z-BottomofForm">
    <w:name w:val="HTML Bottom of Form"/>
    <w:basedOn w:val="Normal"/>
    <w:next w:val="Normal"/>
    <w:link w:val="z-BottomofFormChar"/>
    <w:hidden/>
    <w:uiPriority w:val="99"/>
    <w:semiHidden/>
    <w:unhideWhenUsed/>
    <w:rsid w:val="007854AE"/>
    <w:pPr>
      <w:pBdr>
        <w:top w:val="single" w:sz="6" w:space="1" w:color="auto"/>
      </w:pBdr>
      <w:jc w:val="center"/>
    </w:pPr>
    <w:rPr>
      <w:rFonts w:cs="Arial"/>
      <w:vanish/>
      <w:sz w:val="16"/>
      <w:szCs w:val="16"/>
    </w:rPr>
  </w:style>
  <w:style w:type="character" w:customStyle="1" w:styleId="z-BottomofFormChar">
    <w:name w:val="z-Bottom of Form Char"/>
    <w:basedOn w:val="DefaultParagraphFont"/>
    <w:link w:val="z-BottomofForm"/>
    <w:uiPriority w:val="99"/>
    <w:semiHidden/>
    <w:rsid w:val="007854AE"/>
    <w:rPr>
      <w:rFonts w:ascii="Arial" w:eastAsia="Times New Roman" w:hAnsi="Arial" w:cs="Arial"/>
      <w:vanish/>
      <w:sz w:val="16"/>
      <w:szCs w:val="16"/>
      <w:lang w:eastAsia="de-CH"/>
    </w:rPr>
  </w:style>
  <w:style w:type="table" w:styleId="TableGrid">
    <w:name w:val="Table Grid"/>
    <w:basedOn w:val="TableNormal"/>
    <w:uiPriority w:val="39"/>
    <w:rsid w:val="007854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C1180"/>
    <w:rPr>
      <w:rFonts w:asciiTheme="majorHAnsi" w:eastAsiaTheme="majorEastAsia" w:hAnsiTheme="majorHAnsi" w:cstheme="majorBidi"/>
      <w:color w:val="2E74B5" w:themeColor="accent1" w:themeShade="BF"/>
      <w:sz w:val="32"/>
      <w:szCs w:val="32"/>
      <w:lang w:eastAsia="de-CH"/>
    </w:rPr>
  </w:style>
  <w:style w:type="character" w:customStyle="1" w:styleId="Heading2Char">
    <w:name w:val="Heading 2 Char"/>
    <w:basedOn w:val="DefaultParagraphFont"/>
    <w:link w:val="Heading2"/>
    <w:uiPriority w:val="9"/>
    <w:semiHidden/>
    <w:rsid w:val="009C1180"/>
    <w:rPr>
      <w:rFonts w:asciiTheme="majorHAnsi" w:eastAsiaTheme="majorEastAsia" w:hAnsiTheme="majorHAnsi" w:cstheme="majorBidi"/>
      <w:color w:val="2E74B5" w:themeColor="accent1" w:themeShade="BF"/>
      <w:sz w:val="26"/>
      <w:szCs w:val="26"/>
      <w:lang w:eastAsia="de-CH"/>
    </w:rPr>
  </w:style>
  <w:style w:type="paragraph" w:customStyle="1" w:styleId="SulaQuestionText">
    <w:name w:val="Sula_Question_Text"/>
    <w:basedOn w:val="Normal"/>
    <w:link w:val="SulaQuestionTextChar"/>
    <w:qFormat/>
    <w:rsid w:val="0040202C"/>
    <w:pPr>
      <w:tabs>
        <w:tab w:val="right" w:pos="9072"/>
      </w:tabs>
      <w:spacing w:before="360" w:after="120"/>
    </w:pPr>
    <w:rPr>
      <w:rFonts w:cs="Arial"/>
      <w:sz w:val="22"/>
      <w:lang w:val="en-US"/>
    </w:rPr>
  </w:style>
  <w:style w:type="paragraph" w:customStyle="1" w:styleId="SulaSingleChoiceOption">
    <w:name w:val="Sula_SingleChoice_Option"/>
    <w:basedOn w:val="ListParagraph"/>
    <w:link w:val="SulaSingleChoiceOptionChar"/>
    <w:qFormat/>
    <w:rsid w:val="0040202C"/>
    <w:pPr>
      <w:numPr>
        <w:numId w:val="2"/>
      </w:numPr>
    </w:pPr>
    <w:rPr>
      <w:rFonts w:cs="Arial"/>
      <w:lang w:val="en-US"/>
    </w:rPr>
  </w:style>
  <w:style w:type="character" w:customStyle="1" w:styleId="SulaQuestionTextChar">
    <w:name w:val="Sula_Question_Text Char"/>
    <w:basedOn w:val="DefaultParagraphFont"/>
    <w:link w:val="SulaQuestionText"/>
    <w:rsid w:val="0040202C"/>
    <w:rPr>
      <w:rFonts w:ascii="Arial" w:eastAsia="Times New Roman" w:hAnsi="Arial" w:cs="Arial"/>
      <w:szCs w:val="24"/>
      <w:lang w:val="en-US" w:eastAsia="de-CH"/>
    </w:rPr>
  </w:style>
  <w:style w:type="paragraph" w:customStyle="1" w:styleId="SulaQuestionTextwithFilter">
    <w:name w:val="Sula_Question_Text_with_Filter"/>
    <w:basedOn w:val="Normal"/>
    <w:link w:val="SulaQuestionTextwithFilterChar"/>
    <w:qFormat/>
    <w:rsid w:val="005A1BBE"/>
    <w:pPr>
      <w:tabs>
        <w:tab w:val="right" w:pos="9072"/>
      </w:tabs>
      <w:spacing w:after="120"/>
    </w:pPr>
    <w:rPr>
      <w:rFonts w:cs="Arial"/>
      <w:sz w:val="22"/>
      <w:lang w:val="en-US"/>
    </w:rPr>
  </w:style>
  <w:style w:type="character" w:customStyle="1" w:styleId="ListParagraphChar">
    <w:name w:val="List Paragraph Char"/>
    <w:basedOn w:val="DefaultParagraphFont"/>
    <w:link w:val="ListParagraph"/>
    <w:uiPriority w:val="34"/>
    <w:rsid w:val="0040202C"/>
    <w:rPr>
      <w:rFonts w:ascii="Times New Roman" w:eastAsia="Times New Roman" w:hAnsi="Times New Roman" w:cs="Times New Roman"/>
      <w:sz w:val="24"/>
      <w:szCs w:val="24"/>
      <w:lang w:eastAsia="de-CH"/>
    </w:rPr>
  </w:style>
  <w:style w:type="character" w:customStyle="1" w:styleId="SulaSingleChoiceOptionChar">
    <w:name w:val="Sula_SingleChoice_Option Char"/>
    <w:basedOn w:val="ListParagraphChar"/>
    <w:link w:val="SulaSingleChoiceOption"/>
    <w:rsid w:val="0040202C"/>
    <w:rPr>
      <w:rFonts w:ascii="Arial" w:eastAsia="Times New Roman" w:hAnsi="Arial" w:cs="Arial"/>
      <w:sz w:val="18"/>
      <w:szCs w:val="24"/>
      <w:lang w:val="en-US" w:eastAsia="de-CH"/>
    </w:rPr>
  </w:style>
  <w:style w:type="character" w:customStyle="1" w:styleId="SulaQuestionTextwithFilterChar">
    <w:name w:val="Sula_Question_Text_with_Filter Char"/>
    <w:basedOn w:val="DefaultParagraphFont"/>
    <w:link w:val="SulaQuestionTextwithFilter"/>
    <w:rsid w:val="005A1BBE"/>
    <w:rPr>
      <w:rFonts w:ascii="Arial" w:eastAsia="Times New Roman" w:hAnsi="Arial" w:cs="Arial"/>
      <w:szCs w:val="24"/>
      <w:lang w:val="en-US" w:eastAsia="de-CH"/>
    </w:rPr>
  </w:style>
  <w:style w:type="paragraph" w:customStyle="1" w:styleId="SulaQuestionHintText">
    <w:name w:val="Sula_Question_Hint_Text"/>
    <w:basedOn w:val="SulaQuestionText"/>
    <w:link w:val="SulaQuestionHintTextChar"/>
    <w:qFormat/>
    <w:rsid w:val="00EE3EE3"/>
    <w:pPr>
      <w:spacing w:before="0"/>
    </w:pPr>
    <w:rPr>
      <w:i/>
      <w:sz w:val="18"/>
      <w:szCs w:val="18"/>
    </w:rPr>
  </w:style>
  <w:style w:type="paragraph" w:customStyle="1" w:styleId="SulaFilter">
    <w:name w:val="Sula_Filter"/>
    <w:basedOn w:val="Normal"/>
    <w:link w:val="SulaFilterChar"/>
    <w:qFormat/>
    <w:rsid w:val="005267A4"/>
    <w:pPr>
      <w:tabs>
        <w:tab w:val="left" w:pos="567"/>
        <w:tab w:val="left" w:pos="1276"/>
        <w:tab w:val="left" w:pos="6379"/>
        <w:tab w:val="left" w:pos="7938"/>
      </w:tabs>
    </w:pPr>
    <w:rPr>
      <w:rFonts w:eastAsia="Arial" w:cs="Arial"/>
      <w:color w:val="000000"/>
      <w:sz w:val="16"/>
      <w:lang w:val="en-US"/>
    </w:rPr>
  </w:style>
  <w:style w:type="character" w:customStyle="1" w:styleId="SulaQuestionHintTextChar">
    <w:name w:val="Sula_Question_Hint_Text Char"/>
    <w:basedOn w:val="SulaQuestionTextChar"/>
    <w:link w:val="SulaQuestionHintText"/>
    <w:rsid w:val="00EE3EE3"/>
    <w:rPr>
      <w:rFonts w:ascii="Arial" w:eastAsia="Times New Roman" w:hAnsi="Arial" w:cs="Arial"/>
      <w:i/>
      <w:sz w:val="18"/>
      <w:szCs w:val="18"/>
      <w:lang w:val="en-US" w:eastAsia="de-CH"/>
    </w:rPr>
  </w:style>
  <w:style w:type="paragraph" w:customStyle="1" w:styleId="SulaMultipleChoiceOption">
    <w:name w:val="Sula_Multiple_Choice_Option"/>
    <w:basedOn w:val="ListParagraph"/>
    <w:link w:val="SulaMultipleChoiceOptionChar"/>
    <w:qFormat/>
    <w:rsid w:val="00D458B8"/>
    <w:pPr>
      <w:numPr>
        <w:numId w:val="3"/>
      </w:numPr>
    </w:pPr>
    <w:rPr>
      <w:rFonts w:cs="Arial"/>
      <w:lang w:val="en-US"/>
    </w:rPr>
  </w:style>
  <w:style w:type="character" w:customStyle="1" w:styleId="SulaFilterChar">
    <w:name w:val="Sula_Filter Char"/>
    <w:basedOn w:val="DefaultParagraphFont"/>
    <w:link w:val="SulaFilter"/>
    <w:rsid w:val="005267A4"/>
    <w:rPr>
      <w:rFonts w:ascii="Arial" w:eastAsia="Arial" w:hAnsi="Arial" w:cs="Arial"/>
      <w:color w:val="000000"/>
      <w:sz w:val="16"/>
      <w:szCs w:val="24"/>
      <w:lang w:val="en-US" w:eastAsia="de-CH"/>
    </w:rPr>
  </w:style>
  <w:style w:type="paragraph" w:customStyle="1" w:styleId="SulaItemDescription">
    <w:name w:val="Sula_Item_Description"/>
    <w:basedOn w:val="Normal"/>
    <w:link w:val="SulaItemDescriptionChar"/>
    <w:qFormat/>
    <w:rsid w:val="00D458B8"/>
    <w:rPr>
      <w:rFonts w:eastAsia="Arial" w:cs="Arial"/>
      <w:b/>
      <w:color w:val="000000"/>
      <w:sz w:val="16"/>
      <w:lang w:val="en-US"/>
    </w:rPr>
  </w:style>
  <w:style w:type="character" w:customStyle="1" w:styleId="SulaMultipleChoiceOptionChar">
    <w:name w:val="Sula_Multiple_Choice_Option Char"/>
    <w:basedOn w:val="ListParagraphChar"/>
    <w:link w:val="SulaMultipleChoiceOption"/>
    <w:rsid w:val="00D458B8"/>
    <w:rPr>
      <w:rFonts w:ascii="Arial" w:eastAsia="Times New Roman" w:hAnsi="Arial" w:cs="Arial"/>
      <w:sz w:val="18"/>
      <w:szCs w:val="24"/>
      <w:lang w:val="en-US" w:eastAsia="de-CH"/>
    </w:rPr>
  </w:style>
  <w:style w:type="paragraph" w:customStyle="1" w:styleId="SulaValidationMessage">
    <w:name w:val="Sula_Validation_Message"/>
    <w:basedOn w:val="Normal"/>
    <w:link w:val="SulaValidationMessageChar"/>
    <w:qFormat/>
    <w:rsid w:val="00D458B8"/>
    <w:pPr>
      <w:pBdr>
        <w:top w:val="single" w:sz="0" w:space="0" w:color="FFFFFF"/>
        <w:left w:val="single" w:sz="0" w:space="0" w:color="FFFFFF"/>
        <w:bottom w:val="single" w:sz="0" w:space="0" w:color="FFFFFF"/>
        <w:right w:val="single" w:sz="0" w:space="0" w:color="FFFFFF"/>
        <w:between w:val="single" w:sz="0" w:space="0" w:color="FFFFFF"/>
        <w:bar w:val="single" w:sz="0" w:color="FFFFFF"/>
      </w:pBdr>
      <w:shd w:val="clear" w:color="auto" w:fill="EA5573"/>
    </w:pPr>
    <w:rPr>
      <w:rFonts w:eastAsia="Arial" w:cs="Arial"/>
      <w:color w:val="000000"/>
      <w:sz w:val="22"/>
      <w:szCs w:val="22"/>
    </w:rPr>
  </w:style>
  <w:style w:type="character" w:customStyle="1" w:styleId="SulaItemDescriptionChar">
    <w:name w:val="Sula_Item_Description Char"/>
    <w:basedOn w:val="DefaultParagraphFont"/>
    <w:link w:val="SulaItemDescription"/>
    <w:rsid w:val="00D458B8"/>
    <w:rPr>
      <w:rFonts w:ascii="Arial" w:eastAsia="Arial" w:hAnsi="Arial" w:cs="Arial"/>
      <w:b/>
      <w:color w:val="000000"/>
      <w:sz w:val="16"/>
      <w:szCs w:val="24"/>
      <w:lang w:val="en-US" w:eastAsia="de-CH"/>
    </w:rPr>
  </w:style>
  <w:style w:type="paragraph" w:customStyle="1" w:styleId="SulaSectionTitle">
    <w:name w:val="Sula_Section_Title"/>
    <w:basedOn w:val="Normal"/>
    <w:link w:val="SulaSectionTitleChar"/>
    <w:qFormat/>
    <w:rsid w:val="00E77F96"/>
    <w:pPr>
      <w:shd w:val="clear" w:color="auto" w:fill="FFFFFF"/>
      <w:spacing w:before="480" w:after="360"/>
    </w:pPr>
    <w:rPr>
      <w:rFonts w:eastAsia="Arial" w:cs="Arial"/>
      <w:b/>
      <w:sz w:val="28"/>
    </w:rPr>
  </w:style>
  <w:style w:type="character" w:customStyle="1" w:styleId="SulaValidationMessageChar">
    <w:name w:val="Sula_Validation_Message Char"/>
    <w:basedOn w:val="DefaultParagraphFont"/>
    <w:link w:val="SulaValidationMessage"/>
    <w:rsid w:val="00D458B8"/>
    <w:rPr>
      <w:rFonts w:ascii="Arial" w:eastAsia="Arial" w:hAnsi="Arial" w:cs="Arial"/>
      <w:color w:val="000000"/>
      <w:shd w:val="clear" w:color="auto" w:fill="EA5573"/>
      <w:lang w:eastAsia="de-CH"/>
    </w:rPr>
  </w:style>
  <w:style w:type="paragraph" w:customStyle="1" w:styleId="SulaSectionTitlewithFilter">
    <w:name w:val="Sula_Section_Title_with_Filter"/>
    <w:basedOn w:val="SulaSectionTitle"/>
    <w:link w:val="SulaSectionTitlewithFilterChar"/>
    <w:qFormat/>
    <w:rsid w:val="00E77F96"/>
    <w:pPr>
      <w:spacing w:before="0"/>
    </w:pPr>
    <w:rPr>
      <w:lang w:val="en-US"/>
    </w:rPr>
  </w:style>
  <w:style w:type="character" w:customStyle="1" w:styleId="SulaSectionTitleChar">
    <w:name w:val="Sula_Section_Title Char"/>
    <w:basedOn w:val="DefaultParagraphFont"/>
    <w:link w:val="SulaSectionTitle"/>
    <w:rsid w:val="00E77F96"/>
    <w:rPr>
      <w:rFonts w:ascii="Arial" w:eastAsia="Arial" w:hAnsi="Arial" w:cs="Arial"/>
      <w:b/>
      <w:sz w:val="28"/>
      <w:szCs w:val="24"/>
      <w:shd w:val="clear" w:color="auto" w:fill="FFFFFF"/>
      <w:lang w:eastAsia="de-CH"/>
    </w:rPr>
  </w:style>
  <w:style w:type="paragraph" w:customStyle="1" w:styleId="SulaOpenQuestionInput">
    <w:name w:val="Sula_Open_Question_Input"/>
    <w:basedOn w:val="Normal"/>
    <w:link w:val="SulaOpenQuestionInputChar"/>
    <w:qFormat/>
    <w:rsid w:val="00D458B8"/>
    <w:pPr>
      <w:spacing w:before="360" w:after="120"/>
    </w:pPr>
    <w:rPr>
      <w:rFonts w:cs="Arial"/>
    </w:rPr>
  </w:style>
  <w:style w:type="character" w:customStyle="1" w:styleId="SulaSectionTitlewithFilterChar">
    <w:name w:val="Sula_Section_Title_with_Filter Char"/>
    <w:basedOn w:val="SulaSectionTitleChar"/>
    <w:link w:val="SulaSectionTitlewithFilter"/>
    <w:rsid w:val="00E77F96"/>
    <w:rPr>
      <w:rFonts w:ascii="Arial" w:eastAsia="Arial" w:hAnsi="Arial" w:cs="Arial"/>
      <w:b/>
      <w:sz w:val="28"/>
      <w:szCs w:val="24"/>
      <w:shd w:val="clear" w:color="auto" w:fill="FFFFFF"/>
      <w:lang w:val="en-US" w:eastAsia="de-CH"/>
    </w:rPr>
  </w:style>
  <w:style w:type="paragraph" w:customStyle="1" w:styleId="SulaURLForward">
    <w:name w:val="Sula_URL_Forward"/>
    <w:basedOn w:val="Normal"/>
    <w:link w:val="SulaURLForwardChar"/>
    <w:qFormat/>
    <w:rsid w:val="00870C0C"/>
    <w:rPr>
      <w:rFonts w:cs="Arial"/>
      <w:lang w:val="en-US"/>
    </w:rPr>
  </w:style>
  <w:style w:type="character" w:customStyle="1" w:styleId="SulaOpenQuestionInputChar">
    <w:name w:val="Sula_Open_Question_Input Char"/>
    <w:basedOn w:val="DefaultParagraphFont"/>
    <w:link w:val="SulaOpenQuestionInput"/>
    <w:rsid w:val="00D458B8"/>
    <w:rPr>
      <w:rFonts w:ascii="Arial" w:eastAsia="Times New Roman" w:hAnsi="Arial" w:cs="Arial"/>
      <w:sz w:val="18"/>
      <w:szCs w:val="24"/>
      <w:lang w:eastAsia="de-CH"/>
    </w:rPr>
  </w:style>
  <w:style w:type="paragraph" w:customStyle="1" w:styleId="SulaContentElementTitle">
    <w:name w:val="Sula_Content_Element_Title"/>
    <w:basedOn w:val="SulaItemDescription"/>
    <w:link w:val="SulaContentElementTitleChar"/>
    <w:qFormat/>
    <w:rsid w:val="00870C0C"/>
    <w:pPr>
      <w:spacing w:before="360" w:after="120"/>
    </w:pPr>
    <w:rPr>
      <w:b w:val="0"/>
      <w:sz w:val="22"/>
    </w:rPr>
  </w:style>
  <w:style w:type="character" w:customStyle="1" w:styleId="SulaURLForwardChar">
    <w:name w:val="Sula_URL_Forward Char"/>
    <w:basedOn w:val="DefaultParagraphFont"/>
    <w:link w:val="SulaURLForward"/>
    <w:rsid w:val="00870C0C"/>
    <w:rPr>
      <w:rFonts w:ascii="Arial" w:eastAsia="Times New Roman" w:hAnsi="Arial" w:cs="Arial"/>
      <w:sz w:val="18"/>
      <w:szCs w:val="24"/>
      <w:lang w:val="en-US" w:eastAsia="de-CH"/>
    </w:rPr>
  </w:style>
  <w:style w:type="character" w:styleId="CommentReference">
    <w:name w:val="annotation reference"/>
    <w:basedOn w:val="DefaultParagraphFont"/>
    <w:uiPriority w:val="99"/>
    <w:semiHidden/>
    <w:unhideWhenUsed/>
    <w:rsid w:val="00366223"/>
    <w:rPr>
      <w:sz w:val="16"/>
      <w:szCs w:val="16"/>
    </w:rPr>
  </w:style>
  <w:style w:type="character" w:customStyle="1" w:styleId="SulaContentElementTitleChar">
    <w:name w:val="Sula_Content_Element_Title Char"/>
    <w:basedOn w:val="SulaItemDescriptionChar"/>
    <w:link w:val="SulaContentElementTitle"/>
    <w:rsid w:val="00870C0C"/>
    <w:rPr>
      <w:rFonts w:ascii="Arial" w:eastAsia="Arial" w:hAnsi="Arial" w:cs="Arial"/>
      <w:b w:val="0"/>
      <w:color w:val="000000"/>
      <w:sz w:val="16"/>
      <w:szCs w:val="24"/>
      <w:lang w:val="en-US" w:eastAsia="de-CH"/>
    </w:rPr>
  </w:style>
  <w:style w:type="paragraph" w:styleId="CommentText">
    <w:name w:val="annotation text"/>
    <w:basedOn w:val="Normal"/>
    <w:link w:val="CommentTextChar"/>
    <w:uiPriority w:val="99"/>
    <w:semiHidden/>
    <w:unhideWhenUsed/>
    <w:rsid w:val="00366223"/>
    <w:rPr>
      <w:sz w:val="20"/>
      <w:szCs w:val="20"/>
    </w:rPr>
  </w:style>
  <w:style w:type="character" w:customStyle="1" w:styleId="CommentTextChar">
    <w:name w:val="Comment Text Char"/>
    <w:basedOn w:val="DefaultParagraphFont"/>
    <w:link w:val="CommentText"/>
    <w:uiPriority w:val="99"/>
    <w:semiHidden/>
    <w:rsid w:val="00366223"/>
    <w:rPr>
      <w:rFonts w:ascii="Times New Roman" w:eastAsia="Times New Roman" w:hAnsi="Times New Roman" w:cs="Times New Roman"/>
      <w:sz w:val="20"/>
      <w:szCs w:val="20"/>
      <w:lang w:eastAsia="de-CH"/>
    </w:rPr>
  </w:style>
  <w:style w:type="paragraph" w:styleId="CommentSubject">
    <w:name w:val="annotation subject"/>
    <w:basedOn w:val="CommentText"/>
    <w:next w:val="CommentText"/>
    <w:link w:val="CommentSubjectChar"/>
    <w:uiPriority w:val="99"/>
    <w:semiHidden/>
    <w:unhideWhenUsed/>
    <w:rsid w:val="00366223"/>
    <w:rPr>
      <w:b/>
      <w:bCs/>
    </w:rPr>
  </w:style>
  <w:style w:type="character" w:customStyle="1" w:styleId="CommentSubjectChar">
    <w:name w:val="Comment Subject Char"/>
    <w:basedOn w:val="CommentTextChar"/>
    <w:link w:val="CommentSubject"/>
    <w:uiPriority w:val="99"/>
    <w:semiHidden/>
    <w:rsid w:val="00366223"/>
    <w:rPr>
      <w:rFonts w:ascii="Times New Roman" w:eastAsia="Times New Roman" w:hAnsi="Times New Roman" w:cs="Times New Roman"/>
      <w:b/>
      <w:bCs/>
      <w:sz w:val="20"/>
      <w:szCs w:val="20"/>
      <w:lang w:eastAsia="de-CH"/>
    </w:rPr>
  </w:style>
  <w:style w:type="paragraph" w:styleId="BalloonText">
    <w:name w:val="Balloon Text"/>
    <w:basedOn w:val="Normal"/>
    <w:link w:val="BalloonTextChar"/>
    <w:uiPriority w:val="99"/>
    <w:semiHidden/>
    <w:unhideWhenUsed/>
    <w:rsid w:val="00366223"/>
    <w:rPr>
      <w:rFonts w:ascii="Segoe UI" w:hAnsi="Segoe UI" w:cs="Segoe UI"/>
      <w:szCs w:val="18"/>
    </w:rPr>
  </w:style>
  <w:style w:type="character" w:customStyle="1" w:styleId="BalloonTextChar">
    <w:name w:val="Balloon Text Char"/>
    <w:basedOn w:val="DefaultParagraphFont"/>
    <w:link w:val="BalloonText"/>
    <w:uiPriority w:val="99"/>
    <w:semiHidden/>
    <w:rsid w:val="00366223"/>
    <w:rPr>
      <w:rFonts w:ascii="Segoe UI" w:eastAsia="Times New Roman" w:hAnsi="Segoe UI" w:cs="Segoe UI"/>
      <w:sz w:val="18"/>
      <w:szCs w:val="18"/>
      <w:lang w:eastAsia="de-CH"/>
    </w:rPr>
  </w:style>
  <w:style w:type="table" w:customStyle="1" w:styleId="PlainTable21">
    <w:name w:val="Plain Table 21"/>
    <w:basedOn w:val="TableNormal"/>
    <w:uiPriority w:val="42"/>
    <w:rsid w:val="004D200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MatrixTable">
    <w:name w:val="MatrixTable"/>
    <w:basedOn w:val="TableNormal"/>
    <w:uiPriority w:val="99"/>
    <w:rsid w:val="00132772"/>
    <w:pPr>
      <w:spacing w:after="0" w:line="240" w:lineRule="auto"/>
    </w:pPr>
    <w:rPr>
      <w:rFonts w:ascii="Arial" w:hAnsi="Arial"/>
    </w:rPr>
    <w:tblPr>
      <w:tblBorders>
        <w:bottom w:val="single" w:sz="4" w:space="0" w:color="808080" w:themeColor="background1" w:themeShade="80"/>
        <w:insideH w:val="single" w:sz="4" w:space="0" w:color="808080" w:themeColor="background1" w:themeShade="80"/>
      </w:tblBorders>
    </w:tblPr>
  </w:style>
  <w:style w:type="paragraph" w:customStyle="1" w:styleId="SulaMatrixTitle">
    <w:name w:val="Sula_Matrix_Title"/>
    <w:basedOn w:val="Normal"/>
    <w:link w:val="SulaMatrixTitleChar"/>
    <w:qFormat/>
    <w:rsid w:val="006F5F5B"/>
    <w:pPr>
      <w:jc w:val="center"/>
    </w:pPr>
    <w:rPr>
      <w:rFonts w:cs="Arial"/>
      <w:b/>
    </w:rPr>
  </w:style>
  <w:style w:type="character" w:customStyle="1" w:styleId="SulaMatrixTitleChar">
    <w:name w:val="Sula_Matrix_Title Char"/>
    <w:basedOn w:val="DefaultParagraphFont"/>
    <w:link w:val="SulaMatrixTitle"/>
    <w:rsid w:val="006F5F5B"/>
    <w:rPr>
      <w:rFonts w:ascii="Arial" w:eastAsia="Times New Roman" w:hAnsi="Arial" w:cs="Arial"/>
      <w:b/>
      <w:sz w:val="18"/>
      <w:szCs w:val="24"/>
      <w:lang w:eastAsia="de-CH"/>
    </w:rPr>
  </w:style>
  <w:style w:type="paragraph" w:customStyle="1" w:styleId="SulaSendEmail">
    <w:name w:val="Sula_Send_Email"/>
    <w:basedOn w:val="Normal"/>
    <w:link w:val="SulaSendEmailChar"/>
    <w:qFormat/>
    <w:rsid w:val="00726E9E"/>
    <w:rPr>
      <w:lang w:val="en-US"/>
    </w:rPr>
  </w:style>
  <w:style w:type="character" w:customStyle="1" w:styleId="SulaSendEmailChar">
    <w:name w:val="Sula_Send_Email Char"/>
    <w:basedOn w:val="DefaultParagraphFont"/>
    <w:link w:val="SulaSendEmail"/>
    <w:rsid w:val="00726E9E"/>
    <w:rPr>
      <w:rFonts w:ascii="Arial" w:eastAsia="Times New Roman" w:hAnsi="Arial" w:cs="Times New Roman"/>
      <w:sz w:val="18"/>
      <w:szCs w:val="24"/>
      <w:lang w:val="en-US"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2850</Words>
  <Characters>16249</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 hyka</dc:creator>
  <cp:lastModifiedBy>Mark Haaksma</cp:lastModifiedBy>
  <cp:revision>3</cp:revision>
  <dcterms:created xsi:type="dcterms:W3CDTF">2017-09-18T08:06:00Z</dcterms:created>
  <dcterms:modified xsi:type="dcterms:W3CDTF">2021-11-29T10:33:00Z</dcterms:modified>
</cp:coreProperties>
</file>